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5069E" w14:textId="77777777" w:rsidR="00B50B6B" w:rsidRPr="00962F4A" w:rsidRDefault="00A83CE9">
      <w:pPr>
        <w:pStyle w:val="berschrift1"/>
        <w:rPr>
          <w:rFonts w:cs="Times New Roman"/>
        </w:rPr>
      </w:pPr>
      <w:r w:rsidRPr="00962F4A">
        <w:rPr>
          <w:rFonts w:cs="Times New Roman"/>
        </w:rPr>
        <w:t>Supplemental Material</w:t>
      </w:r>
    </w:p>
    <w:p w14:paraId="6A4B96D0" w14:textId="77777777" w:rsidR="00B50B6B" w:rsidRPr="00962F4A" w:rsidRDefault="00A83CE9">
      <w:pPr>
        <w:rPr>
          <w:b/>
        </w:rPr>
      </w:pPr>
      <w:r w:rsidRPr="00962F4A">
        <w:rPr>
          <w:b/>
        </w:rPr>
        <w:t xml:space="preserve">Part A. </w:t>
      </w:r>
      <w:r w:rsidRPr="00962F4A">
        <w:rPr>
          <w:b/>
        </w:rPr>
        <w:tab/>
      </w:r>
      <w:r w:rsidRPr="00962F4A">
        <w:t>Results of exploratory factor analysis for instructional quality</w:t>
      </w:r>
    </w:p>
    <w:p w14:paraId="70E5AB56" w14:textId="77777777" w:rsidR="00B50B6B" w:rsidRPr="00962F4A" w:rsidRDefault="00A83CE9">
      <w:r w:rsidRPr="00962F4A">
        <w:rPr>
          <w:b/>
        </w:rPr>
        <w:t>Part B.</w:t>
      </w:r>
      <w:r w:rsidRPr="00962F4A">
        <w:t xml:space="preserve"> </w:t>
      </w:r>
      <w:r w:rsidRPr="00962F4A">
        <w:tab/>
        <w:t>Results of measurement invariance</w:t>
      </w:r>
    </w:p>
    <w:p w14:paraId="35EAFEA0" w14:textId="77777777" w:rsidR="00B50B6B" w:rsidRPr="00962F4A" w:rsidRDefault="00A83CE9">
      <w:r w:rsidRPr="00962F4A">
        <w:rPr>
          <w:b/>
        </w:rPr>
        <w:t>Part C.</w:t>
      </w:r>
      <w:r w:rsidRPr="00962F4A">
        <w:t xml:space="preserve"> </w:t>
      </w:r>
      <w:r w:rsidRPr="00962F4A">
        <w:tab/>
        <w:t xml:space="preserve">Results of reliability indicators for all measurements </w:t>
      </w:r>
    </w:p>
    <w:p w14:paraId="133707AF" w14:textId="77777777" w:rsidR="00B50B6B" w:rsidRPr="00962F4A" w:rsidRDefault="00A83CE9">
      <w:pPr>
        <w:rPr>
          <w:b/>
        </w:rPr>
      </w:pPr>
      <w:r w:rsidRPr="00962F4A">
        <w:rPr>
          <w:b/>
        </w:rPr>
        <w:t xml:space="preserve">Part D. </w:t>
      </w:r>
      <w:r w:rsidRPr="00962F4A">
        <w:rPr>
          <w:b/>
        </w:rPr>
        <w:tab/>
      </w:r>
      <w:r w:rsidRPr="00962F4A">
        <w:t>Correlation of instructional quality constructs</w:t>
      </w:r>
    </w:p>
    <w:p w14:paraId="412E89F5" w14:textId="77777777" w:rsidR="00B50B6B" w:rsidRPr="00962F4A" w:rsidRDefault="00A83CE9">
      <w:r w:rsidRPr="00962F4A">
        <w:rPr>
          <w:b/>
        </w:rPr>
        <w:t>Part E</w:t>
      </w:r>
      <w:r w:rsidRPr="00962F4A">
        <w:t xml:space="preserve">. </w:t>
      </w:r>
      <w:r w:rsidRPr="00962F4A">
        <w:tab/>
        <w:t>Model Fit Indices of STMS Models</w:t>
      </w:r>
    </w:p>
    <w:p w14:paraId="316F5D7D" w14:textId="569E7B74" w:rsidR="00B50B6B" w:rsidRPr="00962F4A" w:rsidRDefault="00A83CE9">
      <w:r w:rsidRPr="00962F4A">
        <w:rPr>
          <w:b/>
        </w:rPr>
        <w:t>Part F.</w:t>
      </w:r>
      <w:r w:rsidRPr="00962F4A">
        <w:t xml:space="preserve"> </w:t>
      </w:r>
      <w:r w:rsidRPr="00962F4A">
        <w:tab/>
      </w:r>
      <w:r w:rsidR="00304752" w:rsidRPr="00962F4A">
        <w:t xml:space="preserve">Covariances and standard errors of links between INQ and motivational beliefs </w:t>
      </w:r>
    </w:p>
    <w:p w14:paraId="432B7721" w14:textId="593F161E" w:rsidR="00494B3A" w:rsidRPr="00962F4A" w:rsidRDefault="00494B3A">
      <w:r w:rsidRPr="00962F4A">
        <w:rPr>
          <w:b/>
        </w:rPr>
        <w:t>Part G</w:t>
      </w:r>
      <w:r w:rsidRPr="00962F4A">
        <w:t>.</w:t>
      </w:r>
      <w:r w:rsidRPr="00962F4A">
        <w:tab/>
      </w:r>
      <w:r w:rsidR="00304752" w:rsidRPr="00962F4A">
        <w:t>Items used in the study</w:t>
      </w:r>
    </w:p>
    <w:p w14:paraId="151E0D62" w14:textId="096B963F" w:rsidR="00962F4A" w:rsidRPr="00962F4A" w:rsidRDefault="00962F4A" w:rsidP="00962F4A">
      <w:pPr>
        <w:ind w:left="1440" w:hanging="1440"/>
        <w:rPr>
          <w:b/>
          <w:bCs/>
        </w:rPr>
        <w:sectPr w:rsidR="00962F4A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  <w:r w:rsidRPr="00962F4A">
        <w:rPr>
          <w:b/>
          <w:bCs/>
        </w:rPr>
        <w:t>Part H.</w:t>
      </w:r>
      <w:r w:rsidRPr="00962F4A">
        <w:rPr>
          <w:b/>
          <w:bCs/>
        </w:rPr>
        <w:tab/>
      </w:r>
      <w:r w:rsidRPr="00962F4A">
        <w:t>Result of mean level differences in instructional quality between important and difficult courses and correlations with motivational beliefs</w:t>
      </w:r>
      <w:r w:rsidRPr="00962F4A">
        <w:tab/>
      </w:r>
    </w:p>
    <w:p w14:paraId="0CD59C52" w14:textId="644062E0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>Table A1.</w:t>
      </w:r>
    </w:p>
    <w:p w14:paraId="79DA9D7F" w14:textId="77777777" w:rsidR="00B50B6B" w:rsidRPr="00962F4A" w:rsidRDefault="00A83CE9">
      <w:r w:rsidRPr="00962F4A">
        <w:t xml:space="preserve">Exploratory factor analysis for instructional quality </w:t>
      </w:r>
    </w:p>
    <w:tbl>
      <w:tblPr>
        <w:tblStyle w:val="af"/>
        <w:tblW w:w="1233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091"/>
        <w:gridCol w:w="1139"/>
        <w:gridCol w:w="566"/>
        <w:gridCol w:w="993"/>
        <w:gridCol w:w="992"/>
        <w:gridCol w:w="709"/>
        <w:gridCol w:w="881"/>
        <w:gridCol w:w="962"/>
      </w:tblGrid>
      <w:tr w:rsidR="00B50B6B" w:rsidRPr="00962F4A" w14:paraId="18E541F7" w14:textId="77777777" w:rsidTr="00BF057C">
        <w:tc>
          <w:tcPr>
            <w:tcW w:w="6091" w:type="dxa"/>
            <w:tcBorders>
              <w:top w:val="single" w:sz="4" w:space="0" w:color="000000"/>
            </w:tcBorders>
          </w:tcPr>
          <w:p w14:paraId="52D91BAE" w14:textId="77777777" w:rsidR="00B50B6B" w:rsidRPr="00962F4A" w:rsidRDefault="00B50B6B"/>
        </w:tc>
        <w:tc>
          <w:tcPr>
            <w:tcW w:w="2698" w:type="dxa"/>
            <w:gridSpan w:val="3"/>
            <w:tcBorders>
              <w:top w:val="single" w:sz="4" w:space="0" w:color="000000"/>
            </w:tcBorders>
            <w:vAlign w:val="bottom"/>
          </w:tcPr>
          <w:p w14:paraId="6E07B681" w14:textId="77777777" w:rsidR="00B50B6B" w:rsidRPr="00BF057C" w:rsidRDefault="00A83CE9">
            <w:pPr>
              <w:rPr>
                <w:bCs/>
              </w:rPr>
            </w:pPr>
            <w:r w:rsidRPr="00BF057C">
              <w:rPr>
                <w:bCs/>
              </w:rPr>
              <w:t>Model comparis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38F159F7" w14:textId="77777777" w:rsidR="00B50B6B" w:rsidRPr="00BF057C" w:rsidRDefault="00B50B6B">
            <w:pPr>
              <w:rPr>
                <w:bCs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1E15302D" w14:textId="77777777" w:rsidR="00B50B6B" w:rsidRPr="00BF057C" w:rsidRDefault="00B50B6B">
            <w:pPr>
              <w:rPr>
                <w:bCs/>
              </w:rPr>
            </w:pP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 w14:paraId="2DE5E0DA" w14:textId="77777777" w:rsidR="00B50B6B" w:rsidRPr="00BF057C" w:rsidRDefault="00B50B6B">
            <w:pPr>
              <w:rPr>
                <w:bCs/>
              </w:rPr>
            </w:pPr>
          </w:p>
        </w:tc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 w14:paraId="66EFCF01" w14:textId="77777777" w:rsidR="00B50B6B" w:rsidRPr="00BF057C" w:rsidRDefault="00B50B6B">
            <w:pPr>
              <w:rPr>
                <w:bCs/>
              </w:rPr>
            </w:pPr>
          </w:p>
        </w:tc>
      </w:tr>
      <w:tr w:rsidR="00B50B6B" w:rsidRPr="00962F4A" w14:paraId="0F5C6282" w14:textId="77777777" w:rsidTr="00BF057C">
        <w:tc>
          <w:tcPr>
            <w:tcW w:w="6091" w:type="dxa"/>
            <w:tcBorders>
              <w:bottom w:val="single" w:sz="4" w:space="0" w:color="000000"/>
            </w:tcBorders>
          </w:tcPr>
          <w:p w14:paraId="2E206A16" w14:textId="77777777" w:rsidR="00B50B6B" w:rsidRPr="00962F4A" w:rsidRDefault="00B50B6B"/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 w14:paraId="2C92A12A" w14:textId="77777777" w:rsidR="00B50B6B" w:rsidRPr="00BF057C" w:rsidRDefault="00A83CE9" w:rsidP="00BF057C">
            <w:pPr>
              <w:jc w:val="center"/>
              <w:rPr>
                <w:bCs/>
              </w:rPr>
            </w:pPr>
            <w:r w:rsidRPr="00BF057C">
              <w:rPr>
                <w:bCs/>
              </w:rPr>
              <w:t>χ²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 w14:paraId="103D9390" w14:textId="77777777" w:rsidR="00B50B6B" w:rsidRPr="00BF057C" w:rsidRDefault="00A83CE9">
            <w:pPr>
              <w:rPr>
                <w:bCs/>
                <w:i/>
                <w:iCs/>
              </w:rPr>
            </w:pPr>
            <w:r w:rsidRPr="00BF057C">
              <w:rPr>
                <w:bCs/>
                <w:i/>
                <w:iCs/>
              </w:rPr>
              <w:t>df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2552C3D8" w14:textId="77777777" w:rsidR="00B50B6B" w:rsidRPr="00BF057C" w:rsidRDefault="00A83CE9" w:rsidP="00BF057C">
            <w:pPr>
              <w:jc w:val="center"/>
              <w:rPr>
                <w:bCs/>
                <w:i/>
                <w:iCs/>
              </w:rPr>
            </w:pPr>
            <w:r w:rsidRPr="00BF057C">
              <w:rPr>
                <w:bCs/>
                <w:i/>
                <w:iCs/>
              </w:rPr>
              <w:t>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733008B6" w14:textId="77777777" w:rsidR="00B50B6B" w:rsidRPr="00BF057C" w:rsidRDefault="00A83CE9">
            <w:pPr>
              <w:rPr>
                <w:bCs/>
                <w:i/>
                <w:iCs/>
              </w:rPr>
            </w:pPr>
            <w:r w:rsidRPr="00BF057C">
              <w:rPr>
                <w:bCs/>
                <w:i/>
                <w:iCs/>
              </w:rPr>
              <w:t>RMSE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14CB26C1" w14:textId="77777777" w:rsidR="00B50B6B" w:rsidRPr="00BF057C" w:rsidRDefault="00A83CE9">
            <w:pPr>
              <w:rPr>
                <w:bCs/>
                <w:i/>
                <w:iCs/>
              </w:rPr>
            </w:pPr>
            <w:r w:rsidRPr="00BF057C">
              <w:rPr>
                <w:bCs/>
                <w:i/>
                <w:iCs/>
              </w:rPr>
              <w:t>CF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 w14:paraId="509A7EAC" w14:textId="77777777" w:rsidR="00B50B6B" w:rsidRPr="00BF057C" w:rsidRDefault="00A83CE9">
            <w:pPr>
              <w:rPr>
                <w:bCs/>
                <w:i/>
                <w:iCs/>
              </w:rPr>
            </w:pPr>
            <w:r w:rsidRPr="00BF057C">
              <w:rPr>
                <w:bCs/>
                <w:i/>
                <w:iCs/>
              </w:rPr>
              <w:t>TLI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 w14:paraId="51FA6E0A" w14:textId="77777777" w:rsidR="00B50B6B" w:rsidRPr="00BF057C" w:rsidRDefault="00A83CE9">
            <w:pPr>
              <w:rPr>
                <w:bCs/>
                <w:i/>
                <w:iCs/>
              </w:rPr>
            </w:pPr>
            <w:r w:rsidRPr="00BF057C">
              <w:rPr>
                <w:bCs/>
                <w:i/>
                <w:iCs/>
              </w:rPr>
              <w:t>SRMR</w:t>
            </w:r>
          </w:p>
        </w:tc>
      </w:tr>
      <w:tr w:rsidR="00B50B6B" w:rsidRPr="00962F4A" w14:paraId="75AF50E7" w14:textId="77777777" w:rsidTr="00BF057C">
        <w:tc>
          <w:tcPr>
            <w:tcW w:w="6091" w:type="dxa"/>
            <w:tcBorders>
              <w:top w:val="single" w:sz="4" w:space="0" w:color="000000"/>
            </w:tcBorders>
          </w:tcPr>
          <w:p w14:paraId="663BC5C7" w14:textId="77777777" w:rsidR="00B50B6B" w:rsidRPr="00962F4A" w:rsidRDefault="00A83CE9">
            <w:pPr>
              <w:rPr>
                <w:i/>
              </w:rPr>
            </w:pPr>
            <w:r w:rsidRPr="00962F4A">
              <w:rPr>
                <w:i/>
              </w:rPr>
              <w:t xml:space="preserve">Difficult course: Exploratory factor analysis 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1E1F581C" w14:textId="77777777" w:rsidR="00B50B6B" w:rsidRPr="00962F4A" w:rsidRDefault="00B50B6B">
            <w:pPr>
              <w:rPr>
                <w:i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</w:tcPr>
          <w:p w14:paraId="3383E478" w14:textId="77777777" w:rsidR="00B50B6B" w:rsidRPr="00962F4A" w:rsidRDefault="00B50B6B">
            <w:pPr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5E08F35" w14:textId="77777777" w:rsidR="00B50B6B" w:rsidRPr="00962F4A" w:rsidRDefault="00B50B6B">
            <w:pPr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2E2C642" w14:textId="77777777" w:rsidR="00B50B6B" w:rsidRPr="00962F4A" w:rsidRDefault="00B50B6B">
            <w:pPr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00DCC24C" w14:textId="77777777" w:rsidR="00B50B6B" w:rsidRPr="00962F4A" w:rsidRDefault="00B50B6B">
            <w:pPr>
              <w:rPr>
                <w:i/>
              </w:rPr>
            </w:pPr>
          </w:p>
        </w:tc>
        <w:tc>
          <w:tcPr>
            <w:tcW w:w="881" w:type="dxa"/>
            <w:tcBorders>
              <w:top w:val="single" w:sz="4" w:space="0" w:color="000000"/>
            </w:tcBorders>
          </w:tcPr>
          <w:p w14:paraId="30169BE0" w14:textId="77777777" w:rsidR="00B50B6B" w:rsidRPr="00962F4A" w:rsidRDefault="00B50B6B">
            <w:pPr>
              <w:rPr>
                <w:i/>
              </w:rPr>
            </w:pPr>
          </w:p>
        </w:tc>
        <w:tc>
          <w:tcPr>
            <w:tcW w:w="962" w:type="dxa"/>
            <w:tcBorders>
              <w:top w:val="single" w:sz="4" w:space="0" w:color="000000"/>
            </w:tcBorders>
          </w:tcPr>
          <w:p w14:paraId="6E66B80A" w14:textId="77777777" w:rsidR="00B50B6B" w:rsidRPr="00962F4A" w:rsidRDefault="00B50B6B">
            <w:pPr>
              <w:rPr>
                <w:i/>
              </w:rPr>
            </w:pPr>
          </w:p>
        </w:tc>
      </w:tr>
      <w:tr w:rsidR="00B50B6B" w:rsidRPr="00962F4A" w14:paraId="4BB76442" w14:textId="77777777" w:rsidTr="00BF057C">
        <w:tc>
          <w:tcPr>
            <w:tcW w:w="6091" w:type="dxa"/>
          </w:tcPr>
          <w:p w14:paraId="61BF9A7D" w14:textId="77777777" w:rsidR="00B50B6B" w:rsidRPr="00962F4A" w:rsidRDefault="00A83CE9">
            <w:pPr>
              <w:jc w:val="right"/>
            </w:pPr>
            <w:r w:rsidRPr="00962F4A">
              <w:t>Single-factor solution</w:t>
            </w:r>
          </w:p>
        </w:tc>
        <w:tc>
          <w:tcPr>
            <w:tcW w:w="1139" w:type="dxa"/>
            <w:vAlign w:val="bottom"/>
          </w:tcPr>
          <w:p w14:paraId="0E968EE5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455.60</w:t>
            </w:r>
          </w:p>
        </w:tc>
        <w:tc>
          <w:tcPr>
            <w:tcW w:w="566" w:type="dxa"/>
            <w:vAlign w:val="bottom"/>
          </w:tcPr>
          <w:p w14:paraId="40F4A6BB" w14:textId="77777777" w:rsidR="00B50B6B" w:rsidRPr="00962F4A" w:rsidRDefault="00A83CE9">
            <w:pPr>
              <w:jc w:val="right"/>
            </w:pPr>
            <w:r w:rsidRPr="00962F4A">
              <w:t>8</w:t>
            </w:r>
          </w:p>
        </w:tc>
        <w:tc>
          <w:tcPr>
            <w:tcW w:w="993" w:type="dxa"/>
            <w:vAlign w:val="bottom"/>
          </w:tcPr>
          <w:p w14:paraId="04AD2EFA" w14:textId="7ED7D2FA" w:rsidR="00B50B6B" w:rsidRPr="00962F4A" w:rsidRDefault="00A83CE9" w:rsidP="00BF057C">
            <w:pPr>
              <w:jc w:val="right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02EFD489" w14:textId="45FDD12B" w:rsidR="00B50B6B" w:rsidRPr="00962F4A" w:rsidRDefault="00A83CE9">
            <w:r w:rsidRPr="00962F4A">
              <w:t>.1</w:t>
            </w:r>
            <w:r w:rsidR="00BF057C">
              <w:t>5</w:t>
            </w:r>
          </w:p>
        </w:tc>
        <w:tc>
          <w:tcPr>
            <w:tcW w:w="709" w:type="dxa"/>
            <w:vAlign w:val="bottom"/>
          </w:tcPr>
          <w:p w14:paraId="45B94996" w14:textId="77563759" w:rsidR="00B50B6B" w:rsidRPr="00962F4A" w:rsidRDefault="00A83CE9">
            <w:r w:rsidRPr="00962F4A">
              <w:t>.</w:t>
            </w:r>
            <w:r w:rsidR="00BF057C">
              <w:t>90</w:t>
            </w:r>
          </w:p>
        </w:tc>
        <w:tc>
          <w:tcPr>
            <w:tcW w:w="881" w:type="dxa"/>
            <w:vAlign w:val="bottom"/>
          </w:tcPr>
          <w:p w14:paraId="7048D3B6" w14:textId="38F5C6FE" w:rsidR="00B50B6B" w:rsidRPr="00962F4A" w:rsidRDefault="00A83CE9">
            <w:r w:rsidRPr="00962F4A">
              <w:t>.8</w:t>
            </w:r>
            <w:r w:rsidR="00BF057C">
              <w:t>7</w:t>
            </w:r>
          </w:p>
        </w:tc>
        <w:tc>
          <w:tcPr>
            <w:tcW w:w="962" w:type="dxa"/>
            <w:vAlign w:val="bottom"/>
          </w:tcPr>
          <w:p w14:paraId="34EEE441" w14:textId="6737D269" w:rsidR="00B50B6B" w:rsidRPr="00962F4A" w:rsidRDefault="00A83CE9">
            <w:r w:rsidRPr="00962F4A">
              <w:t>.0</w:t>
            </w:r>
            <w:r w:rsidR="00BF057C">
              <w:t>5</w:t>
            </w:r>
          </w:p>
        </w:tc>
      </w:tr>
      <w:tr w:rsidR="00B50B6B" w:rsidRPr="00962F4A" w14:paraId="13506892" w14:textId="77777777" w:rsidTr="00BF057C">
        <w:tc>
          <w:tcPr>
            <w:tcW w:w="6091" w:type="dxa"/>
          </w:tcPr>
          <w:p w14:paraId="558E1F3A" w14:textId="77777777" w:rsidR="00B50B6B" w:rsidRPr="00962F4A" w:rsidRDefault="00A83CE9">
            <w:pPr>
              <w:jc w:val="right"/>
            </w:pPr>
            <w:r w:rsidRPr="00962F4A">
              <w:t>2-factor solution</w:t>
            </w:r>
          </w:p>
        </w:tc>
        <w:tc>
          <w:tcPr>
            <w:tcW w:w="1139" w:type="dxa"/>
            <w:vAlign w:val="bottom"/>
          </w:tcPr>
          <w:p w14:paraId="4850D973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420.72</w:t>
            </w:r>
          </w:p>
        </w:tc>
        <w:tc>
          <w:tcPr>
            <w:tcW w:w="566" w:type="dxa"/>
            <w:vAlign w:val="bottom"/>
          </w:tcPr>
          <w:p w14:paraId="60B2E166" w14:textId="77777777" w:rsidR="00B50B6B" w:rsidRPr="00962F4A" w:rsidRDefault="00A83CE9">
            <w:pPr>
              <w:jc w:val="right"/>
            </w:pPr>
            <w:r w:rsidRPr="00962F4A">
              <w:t>7</w:t>
            </w:r>
          </w:p>
        </w:tc>
        <w:tc>
          <w:tcPr>
            <w:tcW w:w="993" w:type="dxa"/>
            <w:vAlign w:val="bottom"/>
          </w:tcPr>
          <w:p w14:paraId="497DF0FA" w14:textId="7812D3A0" w:rsidR="00B50B6B" w:rsidRPr="00962F4A" w:rsidRDefault="00A83CE9" w:rsidP="00BF057C">
            <w:pPr>
              <w:jc w:val="right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7F928860" w14:textId="354E2C06" w:rsidR="00B50B6B" w:rsidRPr="00962F4A" w:rsidRDefault="00A83CE9">
            <w:r w:rsidRPr="00962F4A">
              <w:t>.12</w:t>
            </w:r>
          </w:p>
        </w:tc>
        <w:tc>
          <w:tcPr>
            <w:tcW w:w="709" w:type="dxa"/>
            <w:vAlign w:val="bottom"/>
          </w:tcPr>
          <w:p w14:paraId="3386B7BF" w14:textId="41963FEE" w:rsidR="00B50B6B" w:rsidRPr="00962F4A" w:rsidRDefault="00A83CE9">
            <w:r w:rsidRPr="00962F4A">
              <w:t>.95</w:t>
            </w:r>
          </w:p>
        </w:tc>
        <w:tc>
          <w:tcPr>
            <w:tcW w:w="881" w:type="dxa"/>
            <w:vAlign w:val="bottom"/>
          </w:tcPr>
          <w:p w14:paraId="5243F161" w14:textId="34587999" w:rsidR="00B50B6B" w:rsidRPr="00962F4A" w:rsidRDefault="00A83CE9">
            <w:r w:rsidRPr="00962F4A">
              <w:t>.9</w:t>
            </w:r>
            <w:r w:rsidR="00BF057C">
              <w:t>1</w:t>
            </w:r>
          </w:p>
        </w:tc>
        <w:tc>
          <w:tcPr>
            <w:tcW w:w="962" w:type="dxa"/>
            <w:vAlign w:val="bottom"/>
          </w:tcPr>
          <w:p w14:paraId="138FEBA9" w14:textId="638FE60D" w:rsidR="00B50B6B" w:rsidRPr="00962F4A" w:rsidRDefault="00A83CE9">
            <w:r w:rsidRPr="00962F4A">
              <w:t>.03</w:t>
            </w:r>
          </w:p>
        </w:tc>
      </w:tr>
      <w:tr w:rsidR="00B50B6B" w:rsidRPr="00962F4A" w14:paraId="529A3BC0" w14:textId="77777777" w:rsidTr="00BF057C">
        <w:tc>
          <w:tcPr>
            <w:tcW w:w="6091" w:type="dxa"/>
          </w:tcPr>
          <w:p w14:paraId="0EC86908" w14:textId="77777777" w:rsidR="00B50B6B" w:rsidRPr="00962F4A" w:rsidRDefault="00A83CE9">
            <w:pPr>
              <w:jc w:val="right"/>
            </w:pPr>
            <w:r w:rsidRPr="00962F4A">
              <w:t>3-factor solution</w:t>
            </w:r>
          </w:p>
        </w:tc>
        <w:tc>
          <w:tcPr>
            <w:tcW w:w="1139" w:type="dxa"/>
            <w:vAlign w:val="bottom"/>
          </w:tcPr>
          <w:p w14:paraId="39721007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31.59</w:t>
            </w:r>
          </w:p>
        </w:tc>
        <w:tc>
          <w:tcPr>
            <w:tcW w:w="566" w:type="dxa"/>
            <w:vAlign w:val="bottom"/>
          </w:tcPr>
          <w:p w14:paraId="67DDB841" w14:textId="77777777" w:rsidR="00B50B6B" w:rsidRPr="00962F4A" w:rsidRDefault="00A83CE9">
            <w:pPr>
              <w:jc w:val="right"/>
            </w:pPr>
            <w:r w:rsidRPr="00962F4A">
              <w:t>6</w:t>
            </w:r>
          </w:p>
        </w:tc>
        <w:tc>
          <w:tcPr>
            <w:tcW w:w="993" w:type="dxa"/>
            <w:vAlign w:val="bottom"/>
          </w:tcPr>
          <w:p w14:paraId="3FF27C0A" w14:textId="017F80D9" w:rsidR="00B50B6B" w:rsidRPr="00962F4A" w:rsidRDefault="00A83CE9" w:rsidP="00BF057C">
            <w:pPr>
              <w:jc w:val="right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548D7116" w14:textId="12FBAE03" w:rsidR="00B50B6B" w:rsidRPr="00962F4A" w:rsidRDefault="00A83CE9">
            <w:r w:rsidRPr="00962F4A">
              <w:t>.04</w:t>
            </w:r>
          </w:p>
        </w:tc>
        <w:tc>
          <w:tcPr>
            <w:tcW w:w="709" w:type="dxa"/>
            <w:vAlign w:val="bottom"/>
          </w:tcPr>
          <w:p w14:paraId="51383095" w14:textId="3C1F5BE9" w:rsidR="00B50B6B" w:rsidRPr="00962F4A" w:rsidRDefault="00A83CE9">
            <w:r w:rsidRPr="00962F4A">
              <w:t>.99</w:t>
            </w:r>
          </w:p>
        </w:tc>
        <w:tc>
          <w:tcPr>
            <w:tcW w:w="881" w:type="dxa"/>
            <w:vAlign w:val="bottom"/>
          </w:tcPr>
          <w:p w14:paraId="73ACAAED" w14:textId="413DA6D8" w:rsidR="00B50B6B" w:rsidRPr="00962F4A" w:rsidRDefault="00A83CE9">
            <w:r w:rsidRPr="00962F4A">
              <w:t>.99</w:t>
            </w:r>
          </w:p>
        </w:tc>
        <w:tc>
          <w:tcPr>
            <w:tcW w:w="962" w:type="dxa"/>
            <w:vAlign w:val="bottom"/>
          </w:tcPr>
          <w:p w14:paraId="42264E64" w14:textId="26D2DBF3" w:rsidR="00B50B6B" w:rsidRPr="00962F4A" w:rsidRDefault="00A83CE9">
            <w:r w:rsidRPr="00962F4A">
              <w:t>.0</w:t>
            </w:r>
            <w:r w:rsidR="00BF057C">
              <w:t>1</w:t>
            </w:r>
          </w:p>
        </w:tc>
      </w:tr>
      <w:tr w:rsidR="00B50B6B" w:rsidRPr="00962F4A" w14:paraId="29355B85" w14:textId="77777777" w:rsidTr="00BF057C">
        <w:tc>
          <w:tcPr>
            <w:tcW w:w="6091" w:type="dxa"/>
          </w:tcPr>
          <w:p w14:paraId="01F32466" w14:textId="77777777" w:rsidR="00B50B6B" w:rsidRPr="00962F4A" w:rsidRDefault="00A83CE9">
            <w:pPr>
              <w:jc w:val="right"/>
            </w:pPr>
            <w:r w:rsidRPr="00962F4A">
              <w:t>4-factor solution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139" w:type="dxa"/>
            <w:vAlign w:val="bottom"/>
          </w:tcPr>
          <w:p w14:paraId="67C802E4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12.57</w:t>
            </w:r>
          </w:p>
        </w:tc>
        <w:tc>
          <w:tcPr>
            <w:tcW w:w="566" w:type="dxa"/>
            <w:vAlign w:val="bottom"/>
          </w:tcPr>
          <w:p w14:paraId="7F23DA9D" w14:textId="77777777" w:rsidR="00B50B6B" w:rsidRPr="00962F4A" w:rsidRDefault="00A83CE9">
            <w:pPr>
              <w:jc w:val="right"/>
            </w:pPr>
            <w:r w:rsidRPr="00962F4A">
              <w:t>5</w:t>
            </w:r>
          </w:p>
        </w:tc>
        <w:tc>
          <w:tcPr>
            <w:tcW w:w="993" w:type="dxa"/>
            <w:vAlign w:val="bottom"/>
          </w:tcPr>
          <w:p w14:paraId="1D86BE8F" w14:textId="77777777" w:rsidR="00B50B6B" w:rsidRPr="00962F4A" w:rsidRDefault="00A83CE9" w:rsidP="00BF057C">
            <w:pPr>
              <w:jc w:val="right"/>
            </w:pPr>
            <w:r w:rsidRPr="00962F4A">
              <w:t>.03</w:t>
            </w:r>
          </w:p>
        </w:tc>
        <w:tc>
          <w:tcPr>
            <w:tcW w:w="992" w:type="dxa"/>
            <w:vAlign w:val="bottom"/>
          </w:tcPr>
          <w:p w14:paraId="554941CC" w14:textId="2B5C39C8" w:rsidR="00B50B6B" w:rsidRPr="00962F4A" w:rsidRDefault="00A83CE9">
            <w:r w:rsidRPr="00962F4A">
              <w:t>.0</w:t>
            </w:r>
            <w:r w:rsidR="00BF057C">
              <w:t>3</w:t>
            </w:r>
          </w:p>
        </w:tc>
        <w:tc>
          <w:tcPr>
            <w:tcW w:w="709" w:type="dxa"/>
            <w:vAlign w:val="bottom"/>
          </w:tcPr>
          <w:p w14:paraId="766E24BE" w14:textId="1A15DA4E" w:rsidR="00B50B6B" w:rsidRPr="00962F4A" w:rsidRDefault="00A83CE9">
            <w:r w:rsidRPr="00962F4A">
              <w:t>.99</w:t>
            </w:r>
          </w:p>
        </w:tc>
        <w:tc>
          <w:tcPr>
            <w:tcW w:w="881" w:type="dxa"/>
            <w:vAlign w:val="bottom"/>
          </w:tcPr>
          <w:p w14:paraId="7A8493F7" w14:textId="75367226" w:rsidR="00B50B6B" w:rsidRPr="00962F4A" w:rsidRDefault="00A83CE9">
            <w:r w:rsidRPr="00962F4A">
              <w:t>.99</w:t>
            </w:r>
          </w:p>
        </w:tc>
        <w:tc>
          <w:tcPr>
            <w:tcW w:w="962" w:type="dxa"/>
            <w:vAlign w:val="bottom"/>
          </w:tcPr>
          <w:p w14:paraId="4B2D702D" w14:textId="6A59745E" w:rsidR="00B50B6B" w:rsidRPr="00962F4A" w:rsidRDefault="00A83CE9">
            <w:r w:rsidRPr="00962F4A">
              <w:t>.0</w:t>
            </w:r>
            <w:r w:rsidR="00BF057C">
              <w:t>1</w:t>
            </w:r>
          </w:p>
        </w:tc>
      </w:tr>
      <w:tr w:rsidR="00B50B6B" w:rsidRPr="00962F4A" w14:paraId="44038636" w14:textId="77777777" w:rsidTr="00BF057C">
        <w:tc>
          <w:tcPr>
            <w:tcW w:w="6091" w:type="dxa"/>
          </w:tcPr>
          <w:p w14:paraId="7F04C9BD" w14:textId="77777777" w:rsidR="00B50B6B" w:rsidRPr="00962F4A" w:rsidRDefault="00A83CE9">
            <w:pPr>
              <w:rPr>
                <w:i/>
              </w:rPr>
            </w:pPr>
            <w:r w:rsidRPr="00962F4A">
              <w:rPr>
                <w:i/>
              </w:rPr>
              <w:t>Difficult course: Confirmatory factor analysis</w:t>
            </w:r>
          </w:p>
          <w:p w14:paraId="75BC6259" w14:textId="77777777" w:rsidR="00B50B6B" w:rsidRPr="00962F4A" w:rsidRDefault="00A83CE9">
            <w:pPr>
              <w:jc w:val="right"/>
            </w:pPr>
            <w:r w:rsidRPr="00962F4A">
              <w:t>3-factor solution</w:t>
            </w:r>
          </w:p>
        </w:tc>
        <w:tc>
          <w:tcPr>
            <w:tcW w:w="1139" w:type="dxa"/>
            <w:vAlign w:val="bottom"/>
          </w:tcPr>
          <w:p w14:paraId="5715F8ED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103.47</w:t>
            </w:r>
          </w:p>
        </w:tc>
        <w:tc>
          <w:tcPr>
            <w:tcW w:w="566" w:type="dxa"/>
            <w:vAlign w:val="bottom"/>
          </w:tcPr>
          <w:p w14:paraId="00FB7B09" w14:textId="77777777" w:rsidR="00B50B6B" w:rsidRPr="00962F4A" w:rsidRDefault="00A83CE9">
            <w:pPr>
              <w:jc w:val="right"/>
            </w:pPr>
            <w:r w:rsidRPr="00962F4A">
              <w:t>24</w:t>
            </w:r>
          </w:p>
        </w:tc>
        <w:tc>
          <w:tcPr>
            <w:tcW w:w="993" w:type="dxa"/>
            <w:vAlign w:val="bottom"/>
          </w:tcPr>
          <w:p w14:paraId="4AABC111" w14:textId="2E93AFDC" w:rsidR="00B50B6B" w:rsidRPr="00962F4A" w:rsidRDefault="00A83CE9" w:rsidP="00BF057C">
            <w:pPr>
              <w:jc w:val="right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3A1A76E1" w14:textId="71E71F1D" w:rsidR="00B50B6B" w:rsidRPr="00962F4A" w:rsidRDefault="00A83CE9">
            <w:r w:rsidRPr="00962F4A">
              <w:t>.0</w:t>
            </w:r>
            <w:r w:rsidR="00BF057C">
              <w:t>5</w:t>
            </w:r>
          </w:p>
        </w:tc>
        <w:tc>
          <w:tcPr>
            <w:tcW w:w="709" w:type="dxa"/>
            <w:vAlign w:val="bottom"/>
          </w:tcPr>
          <w:p w14:paraId="244F628B" w14:textId="3127BF7A" w:rsidR="00B50B6B" w:rsidRPr="00962F4A" w:rsidRDefault="00A83CE9">
            <w:r w:rsidRPr="00962F4A">
              <w:t>.9</w:t>
            </w:r>
            <w:r w:rsidR="00BF057C">
              <w:t>9</w:t>
            </w:r>
          </w:p>
        </w:tc>
        <w:tc>
          <w:tcPr>
            <w:tcW w:w="881" w:type="dxa"/>
            <w:vAlign w:val="bottom"/>
          </w:tcPr>
          <w:p w14:paraId="148428F1" w14:textId="44C61929" w:rsidR="00B50B6B" w:rsidRPr="00962F4A" w:rsidRDefault="00A83CE9">
            <w:r w:rsidRPr="00962F4A">
              <w:t>.98</w:t>
            </w:r>
          </w:p>
        </w:tc>
        <w:tc>
          <w:tcPr>
            <w:tcW w:w="962" w:type="dxa"/>
            <w:vAlign w:val="bottom"/>
          </w:tcPr>
          <w:p w14:paraId="2D23731A" w14:textId="04D21EDB" w:rsidR="00B50B6B" w:rsidRPr="00962F4A" w:rsidRDefault="00A83CE9">
            <w:r w:rsidRPr="00962F4A">
              <w:t>.02</w:t>
            </w:r>
          </w:p>
        </w:tc>
      </w:tr>
      <w:tr w:rsidR="00B50B6B" w:rsidRPr="00962F4A" w14:paraId="776409FB" w14:textId="77777777" w:rsidTr="00BF057C">
        <w:tc>
          <w:tcPr>
            <w:tcW w:w="6091" w:type="dxa"/>
          </w:tcPr>
          <w:p w14:paraId="56409052" w14:textId="77777777" w:rsidR="00B50B6B" w:rsidRPr="00962F4A" w:rsidRDefault="00A83CE9">
            <w:r w:rsidRPr="00962F4A">
              <w:rPr>
                <w:i/>
              </w:rPr>
              <w:t xml:space="preserve">Important course: Exploratory factor analysis </w:t>
            </w:r>
          </w:p>
        </w:tc>
        <w:tc>
          <w:tcPr>
            <w:tcW w:w="1139" w:type="dxa"/>
            <w:vAlign w:val="bottom"/>
          </w:tcPr>
          <w:p w14:paraId="05ED774E" w14:textId="77777777" w:rsidR="00B50B6B" w:rsidRPr="00962F4A" w:rsidRDefault="00B50B6B" w:rsidP="00BF057C">
            <w:pPr>
              <w:tabs>
                <w:tab w:val="decimal" w:pos="751"/>
              </w:tabs>
            </w:pPr>
          </w:p>
        </w:tc>
        <w:tc>
          <w:tcPr>
            <w:tcW w:w="566" w:type="dxa"/>
            <w:vAlign w:val="bottom"/>
          </w:tcPr>
          <w:p w14:paraId="020692D4" w14:textId="77777777" w:rsidR="00B50B6B" w:rsidRPr="00962F4A" w:rsidRDefault="00B50B6B">
            <w:pPr>
              <w:jc w:val="right"/>
            </w:pPr>
          </w:p>
        </w:tc>
        <w:tc>
          <w:tcPr>
            <w:tcW w:w="993" w:type="dxa"/>
            <w:vAlign w:val="bottom"/>
          </w:tcPr>
          <w:p w14:paraId="513B77ED" w14:textId="77777777" w:rsidR="00B50B6B" w:rsidRPr="00962F4A" w:rsidRDefault="00B50B6B" w:rsidP="00BF057C">
            <w:pPr>
              <w:jc w:val="right"/>
            </w:pPr>
          </w:p>
        </w:tc>
        <w:tc>
          <w:tcPr>
            <w:tcW w:w="992" w:type="dxa"/>
            <w:vAlign w:val="bottom"/>
          </w:tcPr>
          <w:p w14:paraId="71749FAE" w14:textId="77777777" w:rsidR="00B50B6B" w:rsidRPr="00962F4A" w:rsidRDefault="00B50B6B"/>
        </w:tc>
        <w:tc>
          <w:tcPr>
            <w:tcW w:w="709" w:type="dxa"/>
            <w:vAlign w:val="bottom"/>
          </w:tcPr>
          <w:p w14:paraId="221ECC3A" w14:textId="77777777" w:rsidR="00B50B6B" w:rsidRPr="00962F4A" w:rsidRDefault="00B50B6B"/>
        </w:tc>
        <w:tc>
          <w:tcPr>
            <w:tcW w:w="881" w:type="dxa"/>
            <w:vAlign w:val="bottom"/>
          </w:tcPr>
          <w:p w14:paraId="128D83D9" w14:textId="77777777" w:rsidR="00B50B6B" w:rsidRPr="00962F4A" w:rsidRDefault="00B50B6B"/>
        </w:tc>
        <w:tc>
          <w:tcPr>
            <w:tcW w:w="962" w:type="dxa"/>
            <w:vAlign w:val="bottom"/>
          </w:tcPr>
          <w:p w14:paraId="5A07C6D7" w14:textId="77777777" w:rsidR="00B50B6B" w:rsidRPr="00962F4A" w:rsidRDefault="00B50B6B"/>
        </w:tc>
      </w:tr>
      <w:tr w:rsidR="00B50B6B" w:rsidRPr="00962F4A" w14:paraId="75DD058B" w14:textId="77777777" w:rsidTr="00BF057C">
        <w:tc>
          <w:tcPr>
            <w:tcW w:w="6091" w:type="dxa"/>
          </w:tcPr>
          <w:p w14:paraId="53DFE741" w14:textId="77777777" w:rsidR="00B50B6B" w:rsidRPr="00962F4A" w:rsidRDefault="00A83CE9">
            <w:pPr>
              <w:jc w:val="right"/>
            </w:pPr>
            <w:r w:rsidRPr="00962F4A">
              <w:t>Single-factor solution</w:t>
            </w:r>
          </w:p>
        </w:tc>
        <w:tc>
          <w:tcPr>
            <w:tcW w:w="1139" w:type="dxa"/>
            <w:vAlign w:val="bottom"/>
          </w:tcPr>
          <w:p w14:paraId="4FB7993B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541.63</w:t>
            </w:r>
          </w:p>
        </w:tc>
        <w:tc>
          <w:tcPr>
            <w:tcW w:w="566" w:type="dxa"/>
            <w:vAlign w:val="bottom"/>
          </w:tcPr>
          <w:p w14:paraId="517E467F" w14:textId="77777777" w:rsidR="00B50B6B" w:rsidRPr="00962F4A" w:rsidRDefault="00A83CE9">
            <w:pPr>
              <w:jc w:val="right"/>
            </w:pPr>
            <w:r w:rsidRPr="00962F4A">
              <w:t>8</w:t>
            </w:r>
          </w:p>
        </w:tc>
        <w:tc>
          <w:tcPr>
            <w:tcW w:w="993" w:type="dxa"/>
            <w:vAlign w:val="bottom"/>
          </w:tcPr>
          <w:p w14:paraId="74635CB6" w14:textId="5D8559F4" w:rsidR="00B50B6B" w:rsidRPr="00962F4A" w:rsidRDefault="00A83CE9" w:rsidP="00BF057C">
            <w:pPr>
              <w:jc w:val="right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22E8A582" w14:textId="4AA191FF" w:rsidR="00B50B6B" w:rsidRPr="00962F4A" w:rsidRDefault="00A83CE9">
            <w:r w:rsidRPr="00962F4A">
              <w:t>.15</w:t>
            </w:r>
          </w:p>
        </w:tc>
        <w:tc>
          <w:tcPr>
            <w:tcW w:w="709" w:type="dxa"/>
            <w:vAlign w:val="bottom"/>
          </w:tcPr>
          <w:p w14:paraId="52223B93" w14:textId="73572079" w:rsidR="00B50B6B" w:rsidRPr="00962F4A" w:rsidRDefault="00A83CE9">
            <w:r w:rsidRPr="00962F4A">
              <w:t>.</w:t>
            </w:r>
            <w:r w:rsidR="00BF057C">
              <w:t>90</w:t>
            </w:r>
          </w:p>
        </w:tc>
        <w:tc>
          <w:tcPr>
            <w:tcW w:w="881" w:type="dxa"/>
            <w:vAlign w:val="bottom"/>
          </w:tcPr>
          <w:p w14:paraId="06545DF5" w14:textId="7EC00F62" w:rsidR="00B50B6B" w:rsidRPr="00962F4A" w:rsidRDefault="00A83CE9">
            <w:r w:rsidRPr="00962F4A">
              <w:t>.86</w:t>
            </w:r>
          </w:p>
        </w:tc>
        <w:tc>
          <w:tcPr>
            <w:tcW w:w="962" w:type="dxa"/>
            <w:vAlign w:val="bottom"/>
          </w:tcPr>
          <w:p w14:paraId="6DA53487" w14:textId="41A5B4F1" w:rsidR="00B50B6B" w:rsidRPr="00962F4A" w:rsidRDefault="00A83CE9">
            <w:r w:rsidRPr="00962F4A">
              <w:t>.0</w:t>
            </w:r>
            <w:r w:rsidR="00BF057C">
              <w:t>5</w:t>
            </w:r>
          </w:p>
        </w:tc>
      </w:tr>
      <w:tr w:rsidR="00B50B6B" w:rsidRPr="00962F4A" w14:paraId="23F63A1C" w14:textId="77777777" w:rsidTr="00BF057C">
        <w:tc>
          <w:tcPr>
            <w:tcW w:w="6091" w:type="dxa"/>
          </w:tcPr>
          <w:p w14:paraId="3B2A91EB" w14:textId="77777777" w:rsidR="00B50B6B" w:rsidRPr="00962F4A" w:rsidRDefault="00A83CE9">
            <w:pPr>
              <w:jc w:val="right"/>
            </w:pPr>
            <w:r w:rsidRPr="00962F4A">
              <w:t>2-factor solution</w:t>
            </w:r>
          </w:p>
        </w:tc>
        <w:tc>
          <w:tcPr>
            <w:tcW w:w="1139" w:type="dxa"/>
            <w:vAlign w:val="bottom"/>
          </w:tcPr>
          <w:p w14:paraId="6B2CB7EA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372.23</w:t>
            </w:r>
          </w:p>
        </w:tc>
        <w:tc>
          <w:tcPr>
            <w:tcW w:w="566" w:type="dxa"/>
            <w:vAlign w:val="bottom"/>
          </w:tcPr>
          <w:p w14:paraId="2D987A27" w14:textId="77777777" w:rsidR="00B50B6B" w:rsidRPr="00962F4A" w:rsidRDefault="00A83CE9">
            <w:pPr>
              <w:jc w:val="right"/>
            </w:pPr>
            <w:r w:rsidRPr="00962F4A">
              <w:t>7</w:t>
            </w:r>
          </w:p>
        </w:tc>
        <w:tc>
          <w:tcPr>
            <w:tcW w:w="993" w:type="dxa"/>
            <w:vAlign w:val="bottom"/>
          </w:tcPr>
          <w:p w14:paraId="4D93049B" w14:textId="58941F6B" w:rsidR="00B50B6B" w:rsidRPr="00962F4A" w:rsidRDefault="00A83CE9" w:rsidP="00BF057C">
            <w:pPr>
              <w:jc w:val="right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1C24915E" w14:textId="336AC438" w:rsidR="00B50B6B" w:rsidRPr="00962F4A" w:rsidRDefault="00A83CE9">
            <w:r w:rsidRPr="00962F4A">
              <w:t>.12</w:t>
            </w:r>
          </w:p>
        </w:tc>
        <w:tc>
          <w:tcPr>
            <w:tcW w:w="709" w:type="dxa"/>
            <w:vAlign w:val="bottom"/>
          </w:tcPr>
          <w:p w14:paraId="41E97B92" w14:textId="7085B3B3" w:rsidR="00B50B6B" w:rsidRPr="00962F4A" w:rsidRDefault="00A83CE9">
            <w:r w:rsidRPr="00962F4A">
              <w:t>.95</w:t>
            </w:r>
          </w:p>
        </w:tc>
        <w:tc>
          <w:tcPr>
            <w:tcW w:w="881" w:type="dxa"/>
            <w:vAlign w:val="bottom"/>
          </w:tcPr>
          <w:p w14:paraId="35366143" w14:textId="291B2C79" w:rsidR="00B50B6B" w:rsidRPr="00962F4A" w:rsidRDefault="00A83CE9">
            <w:r w:rsidRPr="00962F4A">
              <w:t>.91</w:t>
            </w:r>
          </w:p>
        </w:tc>
        <w:tc>
          <w:tcPr>
            <w:tcW w:w="962" w:type="dxa"/>
            <w:vAlign w:val="bottom"/>
          </w:tcPr>
          <w:p w14:paraId="023E1D49" w14:textId="0D1B67C2" w:rsidR="00B50B6B" w:rsidRPr="00962F4A" w:rsidRDefault="00A83CE9">
            <w:r w:rsidRPr="00962F4A">
              <w:t>.03</w:t>
            </w:r>
          </w:p>
        </w:tc>
      </w:tr>
      <w:tr w:rsidR="00B50B6B" w:rsidRPr="00962F4A" w14:paraId="644BDBC6" w14:textId="77777777" w:rsidTr="00BF057C">
        <w:tc>
          <w:tcPr>
            <w:tcW w:w="6091" w:type="dxa"/>
          </w:tcPr>
          <w:p w14:paraId="38200DAE" w14:textId="77777777" w:rsidR="00B50B6B" w:rsidRPr="00962F4A" w:rsidRDefault="00A83CE9">
            <w:pPr>
              <w:jc w:val="right"/>
            </w:pPr>
            <w:r w:rsidRPr="00962F4A">
              <w:t>3-factor solution</w:t>
            </w:r>
          </w:p>
        </w:tc>
        <w:tc>
          <w:tcPr>
            <w:tcW w:w="1139" w:type="dxa"/>
            <w:vAlign w:val="bottom"/>
          </w:tcPr>
          <w:p w14:paraId="40B99DF5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58.61</w:t>
            </w:r>
          </w:p>
        </w:tc>
        <w:tc>
          <w:tcPr>
            <w:tcW w:w="566" w:type="dxa"/>
            <w:vAlign w:val="bottom"/>
          </w:tcPr>
          <w:p w14:paraId="2BEDA05D" w14:textId="77777777" w:rsidR="00B50B6B" w:rsidRPr="00962F4A" w:rsidRDefault="00A83CE9">
            <w:pPr>
              <w:jc w:val="right"/>
            </w:pPr>
            <w:r w:rsidRPr="00962F4A">
              <w:t>6</w:t>
            </w:r>
          </w:p>
        </w:tc>
        <w:tc>
          <w:tcPr>
            <w:tcW w:w="993" w:type="dxa"/>
            <w:vAlign w:val="bottom"/>
          </w:tcPr>
          <w:p w14:paraId="562DD9E3" w14:textId="6ACE8D21" w:rsidR="00B50B6B" w:rsidRPr="00962F4A" w:rsidRDefault="00A83CE9" w:rsidP="00BF057C">
            <w:pPr>
              <w:jc w:val="right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380CCBF5" w14:textId="21F6775B" w:rsidR="00B50B6B" w:rsidRPr="00962F4A" w:rsidRDefault="00A83CE9">
            <w:r w:rsidRPr="00962F4A">
              <w:t>.06</w:t>
            </w:r>
          </w:p>
        </w:tc>
        <w:tc>
          <w:tcPr>
            <w:tcW w:w="709" w:type="dxa"/>
            <w:vAlign w:val="bottom"/>
          </w:tcPr>
          <w:p w14:paraId="5DF93E75" w14:textId="544BC09A" w:rsidR="00B50B6B" w:rsidRPr="00962F4A" w:rsidRDefault="00A83CE9">
            <w:r w:rsidRPr="00962F4A">
              <w:t>.99</w:t>
            </w:r>
          </w:p>
        </w:tc>
        <w:tc>
          <w:tcPr>
            <w:tcW w:w="881" w:type="dxa"/>
            <w:vAlign w:val="bottom"/>
          </w:tcPr>
          <w:p w14:paraId="3DDE0125" w14:textId="1285D9D4" w:rsidR="00B50B6B" w:rsidRPr="00962F4A" w:rsidRDefault="00A83CE9">
            <w:r w:rsidRPr="00962F4A">
              <w:t>.98</w:t>
            </w:r>
          </w:p>
        </w:tc>
        <w:tc>
          <w:tcPr>
            <w:tcW w:w="962" w:type="dxa"/>
            <w:vAlign w:val="bottom"/>
          </w:tcPr>
          <w:p w14:paraId="08DEBED6" w14:textId="6F6827A9" w:rsidR="00B50B6B" w:rsidRPr="00962F4A" w:rsidRDefault="00A83CE9">
            <w:r w:rsidRPr="00962F4A">
              <w:t>.01</w:t>
            </w:r>
          </w:p>
        </w:tc>
      </w:tr>
      <w:tr w:rsidR="00B50B6B" w:rsidRPr="00962F4A" w14:paraId="0C44BE91" w14:textId="77777777" w:rsidTr="00BF057C">
        <w:tc>
          <w:tcPr>
            <w:tcW w:w="6091" w:type="dxa"/>
          </w:tcPr>
          <w:p w14:paraId="4D3B386F" w14:textId="77777777" w:rsidR="00B50B6B" w:rsidRPr="00962F4A" w:rsidRDefault="00A83CE9">
            <w:pPr>
              <w:jc w:val="right"/>
            </w:pPr>
            <w:r w:rsidRPr="00962F4A">
              <w:t>4-factor solution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139" w:type="dxa"/>
            <w:vAlign w:val="bottom"/>
          </w:tcPr>
          <w:p w14:paraId="73F0DDAD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10.60</w:t>
            </w:r>
          </w:p>
        </w:tc>
        <w:tc>
          <w:tcPr>
            <w:tcW w:w="566" w:type="dxa"/>
            <w:vAlign w:val="bottom"/>
          </w:tcPr>
          <w:p w14:paraId="7A753081" w14:textId="77777777" w:rsidR="00B50B6B" w:rsidRPr="00962F4A" w:rsidRDefault="00A83CE9">
            <w:pPr>
              <w:jc w:val="right"/>
            </w:pPr>
            <w:r w:rsidRPr="00962F4A">
              <w:t>5</w:t>
            </w:r>
          </w:p>
        </w:tc>
        <w:tc>
          <w:tcPr>
            <w:tcW w:w="993" w:type="dxa"/>
            <w:vAlign w:val="bottom"/>
          </w:tcPr>
          <w:p w14:paraId="7CD2AC09" w14:textId="77777777" w:rsidR="00B50B6B" w:rsidRPr="00962F4A" w:rsidRDefault="00A83CE9" w:rsidP="00BF057C">
            <w:pPr>
              <w:jc w:val="right"/>
            </w:pPr>
            <w:r w:rsidRPr="00962F4A">
              <w:t>.06</w:t>
            </w:r>
          </w:p>
        </w:tc>
        <w:tc>
          <w:tcPr>
            <w:tcW w:w="992" w:type="dxa"/>
            <w:vAlign w:val="bottom"/>
          </w:tcPr>
          <w:p w14:paraId="391EDA1E" w14:textId="074D9DD4" w:rsidR="00B50B6B" w:rsidRPr="00962F4A" w:rsidRDefault="00A83CE9">
            <w:r w:rsidRPr="00962F4A">
              <w:t>.02</w:t>
            </w:r>
          </w:p>
        </w:tc>
        <w:tc>
          <w:tcPr>
            <w:tcW w:w="709" w:type="dxa"/>
            <w:vAlign w:val="bottom"/>
          </w:tcPr>
          <w:p w14:paraId="6FA28CAF" w14:textId="7928C768" w:rsidR="00B50B6B" w:rsidRPr="00962F4A" w:rsidRDefault="00A83CE9">
            <w:r w:rsidRPr="00962F4A">
              <w:t>.99</w:t>
            </w:r>
          </w:p>
        </w:tc>
        <w:tc>
          <w:tcPr>
            <w:tcW w:w="881" w:type="dxa"/>
            <w:vAlign w:val="bottom"/>
          </w:tcPr>
          <w:p w14:paraId="49FC02F8" w14:textId="34025283" w:rsidR="00B50B6B" w:rsidRPr="00962F4A" w:rsidRDefault="00A83CE9">
            <w:r w:rsidRPr="00962F4A">
              <w:t>.99</w:t>
            </w:r>
          </w:p>
        </w:tc>
        <w:tc>
          <w:tcPr>
            <w:tcW w:w="962" w:type="dxa"/>
            <w:vAlign w:val="bottom"/>
          </w:tcPr>
          <w:p w14:paraId="640AC56C" w14:textId="09C6625A" w:rsidR="00B50B6B" w:rsidRPr="00962F4A" w:rsidRDefault="00A83CE9">
            <w:r w:rsidRPr="00962F4A">
              <w:t>.00</w:t>
            </w:r>
          </w:p>
        </w:tc>
      </w:tr>
      <w:tr w:rsidR="00B50B6B" w:rsidRPr="00962F4A" w14:paraId="099823AF" w14:textId="77777777" w:rsidTr="00BF057C">
        <w:tc>
          <w:tcPr>
            <w:tcW w:w="6091" w:type="dxa"/>
            <w:tcBorders>
              <w:bottom w:val="single" w:sz="4" w:space="0" w:color="000000"/>
            </w:tcBorders>
          </w:tcPr>
          <w:p w14:paraId="444F7D98" w14:textId="77777777" w:rsidR="00B50B6B" w:rsidRPr="00962F4A" w:rsidRDefault="00A83CE9">
            <w:r w:rsidRPr="00962F4A">
              <w:rPr>
                <w:i/>
              </w:rPr>
              <w:t xml:space="preserve">Important course: </w:t>
            </w:r>
            <w:r w:rsidRPr="00962F4A">
              <w:t>Confirmatory factor analysis: 3-factor solution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 w14:paraId="3891FD8C" w14:textId="77777777" w:rsidR="00B50B6B" w:rsidRPr="00962F4A" w:rsidRDefault="00A83CE9" w:rsidP="00BF057C">
            <w:pPr>
              <w:tabs>
                <w:tab w:val="decimal" w:pos="751"/>
              </w:tabs>
            </w:pPr>
            <w:r w:rsidRPr="00962F4A">
              <w:t>95.7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 w14:paraId="53B8A8B8" w14:textId="77777777" w:rsidR="00B50B6B" w:rsidRPr="00962F4A" w:rsidRDefault="00A83CE9">
            <w:pPr>
              <w:jc w:val="right"/>
            </w:pPr>
            <w:r w:rsidRPr="00962F4A">
              <w:t>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 w14:paraId="6E2D71E8" w14:textId="0DE198BF" w:rsidR="00B50B6B" w:rsidRPr="00962F4A" w:rsidRDefault="00A83CE9" w:rsidP="00BF057C">
            <w:pPr>
              <w:jc w:val="right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6077D408" w14:textId="47AC713B" w:rsidR="00B50B6B" w:rsidRPr="00962F4A" w:rsidRDefault="00A83CE9">
            <w:r w:rsidRPr="00962F4A">
              <w:t>.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700E0F65" w14:textId="2C76DD77" w:rsidR="00B50B6B" w:rsidRPr="00962F4A" w:rsidRDefault="00A83CE9">
            <w:r w:rsidRPr="00962F4A">
              <w:t>.9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 w14:paraId="66718362" w14:textId="4A962CA5" w:rsidR="00B50B6B" w:rsidRPr="00962F4A" w:rsidRDefault="00A83CE9">
            <w:r w:rsidRPr="00962F4A">
              <w:t>.9</w:t>
            </w:r>
            <w:r w:rsidR="00BF057C">
              <w:t>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 w14:paraId="2BCA43CF" w14:textId="1AB7D62A" w:rsidR="00B50B6B" w:rsidRPr="00962F4A" w:rsidRDefault="00A83CE9">
            <w:r w:rsidRPr="00962F4A">
              <w:t>.02</w:t>
            </w:r>
          </w:p>
        </w:tc>
      </w:tr>
    </w:tbl>
    <w:p w14:paraId="2C9DAEFE" w14:textId="77777777" w:rsidR="00B50B6B" w:rsidRPr="00962F4A" w:rsidRDefault="00A83CE9">
      <w:r w:rsidRPr="00962F4A">
        <w:rPr>
          <w:i/>
        </w:rPr>
        <w:t>Notes.</w:t>
      </w:r>
      <w:r w:rsidRPr="00962F4A">
        <w:t xml:space="preserve"> </w:t>
      </w:r>
      <w:r w:rsidRPr="00962F4A">
        <w:rPr>
          <w:vertAlign w:val="superscript"/>
        </w:rPr>
        <w:t xml:space="preserve">1 </w:t>
      </w:r>
      <w:r w:rsidRPr="00962F4A">
        <w:t>In this model. we have double loadings and factor loading smaller &lt; 0.4.</w:t>
      </w:r>
    </w:p>
    <w:p w14:paraId="384F0584" w14:textId="77777777" w:rsidR="00B50B6B" w:rsidRPr="00962F4A" w:rsidRDefault="00B50B6B">
      <w:pPr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4A93581E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B1. </w:t>
      </w:r>
    </w:p>
    <w:p w14:paraId="11A85576" w14:textId="77777777" w:rsidR="00B50B6B" w:rsidRPr="00962F4A" w:rsidRDefault="00A83CE9">
      <w:r w:rsidRPr="00962F4A">
        <w:t xml:space="preserve">Measurement invariance of the factor model describing the structure of classroom management </w:t>
      </w:r>
    </w:p>
    <w:tbl>
      <w:tblPr>
        <w:tblStyle w:val="af0"/>
        <w:tblW w:w="1427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784"/>
        <w:gridCol w:w="11"/>
        <w:gridCol w:w="2601"/>
        <w:gridCol w:w="1073"/>
        <w:gridCol w:w="776"/>
        <w:gridCol w:w="1054"/>
        <w:gridCol w:w="1239"/>
        <w:gridCol w:w="1283"/>
        <w:gridCol w:w="1108"/>
        <w:gridCol w:w="1151"/>
        <w:gridCol w:w="1015"/>
        <w:gridCol w:w="1015"/>
        <w:gridCol w:w="1169"/>
      </w:tblGrid>
      <w:tr w:rsidR="00B50B6B" w:rsidRPr="00962F4A" w14:paraId="48A4A8DF" w14:textId="77777777" w:rsidTr="00BF057C">
        <w:tc>
          <w:tcPr>
            <w:tcW w:w="3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1E34C30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EE8962" w14:textId="77777777" w:rsidR="00B50B6B" w:rsidRPr="00962F4A" w:rsidRDefault="00A83CE9">
            <w:pPr>
              <w:spacing w:line="276" w:lineRule="auto"/>
            </w:pPr>
            <w:r w:rsidRPr="00962F4A">
              <w:t>χ²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193411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df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2EF5B3E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p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8C135F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RMSEA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CFDFAE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RMSEA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C4EA94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CFI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681DD6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CFI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24D6E10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TLI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84350D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SRMR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F41A5F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SRMR</w:t>
            </w:r>
          </w:p>
        </w:tc>
      </w:tr>
      <w:tr w:rsidR="00B50B6B" w:rsidRPr="00962F4A" w14:paraId="03666E66" w14:textId="77777777" w:rsidTr="00BF057C">
        <w:tc>
          <w:tcPr>
            <w:tcW w:w="3396" w:type="dxa"/>
            <w:gridSpan w:val="3"/>
            <w:tcBorders>
              <w:top w:val="single" w:sz="4" w:space="0" w:color="000000"/>
            </w:tcBorders>
          </w:tcPr>
          <w:p w14:paraId="6FEF3E50" w14:textId="77777777" w:rsidR="00B50B6B" w:rsidRPr="00962F4A" w:rsidRDefault="00A83CE9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Difficult courses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 w14:paraId="483671F5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76" w:type="dxa"/>
            <w:tcBorders>
              <w:top w:val="single" w:sz="4" w:space="0" w:color="000000"/>
            </w:tcBorders>
          </w:tcPr>
          <w:p w14:paraId="6BBE973F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54" w:type="dxa"/>
            <w:tcBorders>
              <w:top w:val="single" w:sz="4" w:space="0" w:color="000000"/>
            </w:tcBorders>
          </w:tcPr>
          <w:p w14:paraId="09BD4486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239" w:type="dxa"/>
            <w:tcBorders>
              <w:top w:val="single" w:sz="4" w:space="0" w:color="000000"/>
            </w:tcBorders>
          </w:tcPr>
          <w:p w14:paraId="3CFA8D3D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283" w:type="dxa"/>
            <w:tcBorders>
              <w:top w:val="single" w:sz="4" w:space="0" w:color="000000"/>
            </w:tcBorders>
          </w:tcPr>
          <w:p w14:paraId="73093EB7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08" w:type="dxa"/>
            <w:tcBorders>
              <w:top w:val="single" w:sz="4" w:space="0" w:color="000000"/>
            </w:tcBorders>
          </w:tcPr>
          <w:p w14:paraId="44B7DF5A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5D0056B0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  <w:tcBorders>
              <w:top w:val="single" w:sz="4" w:space="0" w:color="000000"/>
            </w:tcBorders>
          </w:tcPr>
          <w:p w14:paraId="710A735A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  <w:tcBorders>
              <w:top w:val="single" w:sz="4" w:space="0" w:color="000000"/>
            </w:tcBorders>
          </w:tcPr>
          <w:p w14:paraId="38F84699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69" w:type="dxa"/>
            <w:tcBorders>
              <w:top w:val="single" w:sz="4" w:space="0" w:color="000000"/>
            </w:tcBorders>
          </w:tcPr>
          <w:p w14:paraId="27B91BA6" w14:textId="77777777" w:rsidR="00B50B6B" w:rsidRPr="00962F4A" w:rsidRDefault="00B50B6B">
            <w:pPr>
              <w:spacing w:line="276" w:lineRule="auto"/>
            </w:pPr>
          </w:p>
        </w:tc>
      </w:tr>
      <w:tr w:rsidR="00B50B6B" w:rsidRPr="00962F4A" w14:paraId="15770882" w14:textId="77777777" w:rsidTr="00BF057C">
        <w:tc>
          <w:tcPr>
            <w:tcW w:w="784" w:type="dxa"/>
          </w:tcPr>
          <w:p w14:paraId="0BA5F04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2612" w:type="dxa"/>
            <w:gridSpan w:val="2"/>
          </w:tcPr>
          <w:p w14:paraId="77FFE0F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onfigural invariance</w:t>
            </w:r>
          </w:p>
        </w:tc>
        <w:tc>
          <w:tcPr>
            <w:tcW w:w="1073" w:type="dxa"/>
            <w:vAlign w:val="bottom"/>
          </w:tcPr>
          <w:p w14:paraId="2E65F8F0" w14:textId="77777777" w:rsidR="00B50B6B" w:rsidRPr="00962F4A" w:rsidRDefault="00A83CE9">
            <w:pPr>
              <w:spacing w:line="276" w:lineRule="auto"/>
            </w:pPr>
            <w:r w:rsidRPr="00962F4A">
              <w:t>323.11</w:t>
            </w:r>
          </w:p>
        </w:tc>
        <w:tc>
          <w:tcPr>
            <w:tcW w:w="776" w:type="dxa"/>
            <w:vAlign w:val="bottom"/>
          </w:tcPr>
          <w:p w14:paraId="190BD240" w14:textId="77777777" w:rsidR="00B50B6B" w:rsidRPr="00962F4A" w:rsidRDefault="00A83CE9">
            <w:pPr>
              <w:spacing w:line="276" w:lineRule="auto"/>
            </w:pPr>
            <w:r w:rsidRPr="00962F4A">
              <w:t>120</w:t>
            </w:r>
          </w:p>
        </w:tc>
        <w:tc>
          <w:tcPr>
            <w:tcW w:w="1054" w:type="dxa"/>
            <w:vAlign w:val="bottom"/>
          </w:tcPr>
          <w:p w14:paraId="758DAA87" w14:textId="56AB8667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56D3EF9B" w14:textId="77777777" w:rsidR="00B50B6B" w:rsidRPr="00962F4A" w:rsidRDefault="00A83CE9">
            <w:pPr>
              <w:spacing w:line="276" w:lineRule="auto"/>
            </w:pPr>
            <w:r w:rsidRPr="00962F4A">
              <w:t>.032</w:t>
            </w:r>
          </w:p>
        </w:tc>
        <w:tc>
          <w:tcPr>
            <w:tcW w:w="1283" w:type="dxa"/>
            <w:vAlign w:val="bottom"/>
          </w:tcPr>
          <w:p w14:paraId="1B9C032C" w14:textId="77777777" w:rsidR="00B50B6B" w:rsidRPr="00962F4A" w:rsidRDefault="00B50B6B" w:rsidP="00BF057C">
            <w:pPr>
              <w:tabs>
                <w:tab w:val="decimal" w:pos="572"/>
              </w:tabs>
              <w:spacing w:line="276" w:lineRule="auto"/>
            </w:pPr>
          </w:p>
        </w:tc>
        <w:tc>
          <w:tcPr>
            <w:tcW w:w="1108" w:type="dxa"/>
            <w:vAlign w:val="bottom"/>
          </w:tcPr>
          <w:p w14:paraId="4B327E1C" w14:textId="77777777" w:rsidR="00B50B6B" w:rsidRPr="00962F4A" w:rsidRDefault="00A83CE9">
            <w:pPr>
              <w:spacing w:line="276" w:lineRule="auto"/>
            </w:pPr>
            <w:r w:rsidRPr="00962F4A">
              <w:t>.982</w:t>
            </w:r>
          </w:p>
        </w:tc>
        <w:tc>
          <w:tcPr>
            <w:tcW w:w="1151" w:type="dxa"/>
            <w:vAlign w:val="bottom"/>
          </w:tcPr>
          <w:p w14:paraId="6B1CCAD1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  <w:vAlign w:val="bottom"/>
          </w:tcPr>
          <w:p w14:paraId="4A9D9B2D" w14:textId="77777777" w:rsidR="00B50B6B" w:rsidRPr="00962F4A" w:rsidRDefault="00A83CE9">
            <w:pPr>
              <w:spacing w:line="276" w:lineRule="auto"/>
            </w:pPr>
            <w:r w:rsidRPr="00962F4A">
              <w:t>.977</w:t>
            </w:r>
          </w:p>
        </w:tc>
        <w:tc>
          <w:tcPr>
            <w:tcW w:w="1015" w:type="dxa"/>
            <w:vAlign w:val="bottom"/>
          </w:tcPr>
          <w:p w14:paraId="1B56F2E1" w14:textId="77777777" w:rsidR="00B50B6B" w:rsidRPr="00962F4A" w:rsidRDefault="00A83CE9">
            <w:pPr>
              <w:spacing w:line="276" w:lineRule="auto"/>
            </w:pPr>
            <w:r w:rsidRPr="00962F4A">
              <w:t>.025</w:t>
            </w:r>
          </w:p>
        </w:tc>
        <w:tc>
          <w:tcPr>
            <w:tcW w:w="1169" w:type="dxa"/>
            <w:vAlign w:val="bottom"/>
          </w:tcPr>
          <w:p w14:paraId="71B059EF" w14:textId="77777777" w:rsidR="00B50B6B" w:rsidRPr="00962F4A" w:rsidRDefault="00B50B6B">
            <w:pPr>
              <w:spacing w:line="276" w:lineRule="auto"/>
            </w:pPr>
          </w:p>
        </w:tc>
      </w:tr>
      <w:tr w:rsidR="00B50B6B" w:rsidRPr="00962F4A" w14:paraId="270804B1" w14:textId="77777777" w:rsidTr="00BF057C">
        <w:tc>
          <w:tcPr>
            <w:tcW w:w="784" w:type="dxa"/>
          </w:tcPr>
          <w:p w14:paraId="128E1F3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2</w:t>
            </w:r>
          </w:p>
        </w:tc>
        <w:tc>
          <w:tcPr>
            <w:tcW w:w="2612" w:type="dxa"/>
            <w:gridSpan w:val="2"/>
          </w:tcPr>
          <w:p w14:paraId="71517A5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Weak invariance</w:t>
            </w:r>
          </w:p>
        </w:tc>
        <w:tc>
          <w:tcPr>
            <w:tcW w:w="1073" w:type="dxa"/>
            <w:vAlign w:val="bottom"/>
          </w:tcPr>
          <w:p w14:paraId="5DCE6BBC" w14:textId="77777777" w:rsidR="00B50B6B" w:rsidRPr="00962F4A" w:rsidRDefault="00A83CE9">
            <w:pPr>
              <w:spacing w:line="276" w:lineRule="auto"/>
            </w:pPr>
            <w:r w:rsidRPr="00962F4A">
              <w:t>335.13</w:t>
            </w:r>
          </w:p>
        </w:tc>
        <w:tc>
          <w:tcPr>
            <w:tcW w:w="776" w:type="dxa"/>
            <w:vAlign w:val="bottom"/>
          </w:tcPr>
          <w:p w14:paraId="5308044E" w14:textId="77777777" w:rsidR="00B50B6B" w:rsidRPr="00962F4A" w:rsidRDefault="00A83CE9">
            <w:pPr>
              <w:spacing w:line="276" w:lineRule="auto"/>
            </w:pPr>
            <w:r w:rsidRPr="00962F4A">
              <w:t>130</w:t>
            </w:r>
          </w:p>
        </w:tc>
        <w:tc>
          <w:tcPr>
            <w:tcW w:w="1054" w:type="dxa"/>
            <w:vAlign w:val="bottom"/>
          </w:tcPr>
          <w:p w14:paraId="759A0B96" w14:textId="5F5A8CA8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31BB5EDF" w14:textId="77777777" w:rsidR="00B50B6B" w:rsidRPr="00962F4A" w:rsidRDefault="00A83CE9">
            <w:pPr>
              <w:spacing w:line="276" w:lineRule="auto"/>
            </w:pPr>
            <w:r w:rsidRPr="00962F4A">
              <w:t>.031</w:t>
            </w:r>
          </w:p>
        </w:tc>
        <w:tc>
          <w:tcPr>
            <w:tcW w:w="1283" w:type="dxa"/>
            <w:vAlign w:val="bottom"/>
          </w:tcPr>
          <w:p w14:paraId="7C3361B5" w14:textId="77777777" w:rsidR="00B50B6B" w:rsidRPr="00962F4A" w:rsidRDefault="00A83CE9" w:rsidP="00BF057C">
            <w:pPr>
              <w:tabs>
                <w:tab w:val="decimal" w:pos="572"/>
              </w:tabs>
              <w:spacing w:line="276" w:lineRule="auto"/>
            </w:pPr>
            <w:r w:rsidRPr="00962F4A">
              <w:t>.001</w:t>
            </w:r>
          </w:p>
        </w:tc>
        <w:tc>
          <w:tcPr>
            <w:tcW w:w="1108" w:type="dxa"/>
            <w:vAlign w:val="bottom"/>
          </w:tcPr>
          <w:p w14:paraId="5A384EA5" w14:textId="77777777" w:rsidR="00B50B6B" w:rsidRPr="00962F4A" w:rsidRDefault="00A83CE9">
            <w:pPr>
              <w:spacing w:line="276" w:lineRule="auto"/>
            </w:pPr>
            <w:r w:rsidRPr="00962F4A">
              <w:t>.982</w:t>
            </w:r>
          </w:p>
        </w:tc>
        <w:tc>
          <w:tcPr>
            <w:tcW w:w="1151" w:type="dxa"/>
            <w:vAlign w:val="bottom"/>
          </w:tcPr>
          <w:p w14:paraId="3D2DED61" w14:textId="77777777" w:rsidR="00B50B6B" w:rsidRPr="00962F4A" w:rsidRDefault="00A83CE9">
            <w:pPr>
              <w:spacing w:line="276" w:lineRule="auto"/>
            </w:pPr>
            <w:r w:rsidRPr="00962F4A">
              <w:t>.000</w:t>
            </w:r>
          </w:p>
        </w:tc>
        <w:tc>
          <w:tcPr>
            <w:tcW w:w="1015" w:type="dxa"/>
            <w:vAlign w:val="bottom"/>
          </w:tcPr>
          <w:p w14:paraId="25F8691F" w14:textId="77777777" w:rsidR="00B50B6B" w:rsidRPr="00962F4A" w:rsidRDefault="00A83CE9">
            <w:pPr>
              <w:spacing w:line="276" w:lineRule="auto"/>
            </w:pPr>
            <w:r w:rsidRPr="00962F4A">
              <w:t>.978</w:t>
            </w:r>
          </w:p>
        </w:tc>
        <w:tc>
          <w:tcPr>
            <w:tcW w:w="1015" w:type="dxa"/>
            <w:vAlign w:val="bottom"/>
          </w:tcPr>
          <w:p w14:paraId="45E59DA8" w14:textId="77777777" w:rsidR="00B50B6B" w:rsidRPr="00962F4A" w:rsidRDefault="00A83CE9">
            <w:pPr>
              <w:spacing w:line="276" w:lineRule="auto"/>
            </w:pPr>
            <w:r w:rsidRPr="00962F4A">
              <w:t>.028</w:t>
            </w:r>
          </w:p>
        </w:tc>
        <w:tc>
          <w:tcPr>
            <w:tcW w:w="1169" w:type="dxa"/>
            <w:vAlign w:val="bottom"/>
          </w:tcPr>
          <w:p w14:paraId="14DE163E" w14:textId="77777777" w:rsidR="00B50B6B" w:rsidRPr="00962F4A" w:rsidRDefault="00A83CE9" w:rsidP="00BF057C">
            <w:pPr>
              <w:tabs>
                <w:tab w:val="decimal" w:pos="535"/>
              </w:tabs>
              <w:spacing w:line="276" w:lineRule="auto"/>
            </w:pPr>
            <w:r w:rsidRPr="00962F4A">
              <w:t>-.003</w:t>
            </w:r>
          </w:p>
        </w:tc>
      </w:tr>
      <w:tr w:rsidR="00B50B6B" w:rsidRPr="00962F4A" w14:paraId="2B45E093" w14:textId="77777777" w:rsidTr="00BF057C">
        <w:tc>
          <w:tcPr>
            <w:tcW w:w="784" w:type="dxa"/>
          </w:tcPr>
          <w:p w14:paraId="79A8CEA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3</w:t>
            </w:r>
          </w:p>
        </w:tc>
        <w:tc>
          <w:tcPr>
            <w:tcW w:w="2612" w:type="dxa"/>
            <w:gridSpan w:val="2"/>
          </w:tcPr>
          <w:p w14:paraId="5C0D643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trong invariance</w:t>
            </w:r>
          </w:p>
        </w:tc>
        <w:tc>
          <w:tcPr>
            <w:tcW w:w="1073" w:type="dxa"/>
            <w:vAlign w:val="bottom"/>
          </w:tcPr>
          <w:p w14:paraId="08C97F33" w14:textId="77777777" w:rsidR="00B50B6B" w:rsidRPr="00962F4A" w:rsidRDefault="00A83CE9">
            <w:pPr>
              <w:spacing w:line="276" w:lineRule="auto"/>
            </w:pPr>
            <w:r w:rsidRPr="00962F4A">
              <w:t>364.75</w:t>
            </w:r>
          </w:p>
        </w:tc>
        <w:tc>
          <w:tcPr>
            <w:tcW w:w="776" w:type="dxa"/>
            <w:vAlign w:val="bottom"/>
          </w:tcPr>
          <w:p w14:paraId="3521815F" w14:textId="77777777" w:rsidR="00B50B6B" w:rsidRPr="00962F4A" w:rsidRDefault="00A83CE9">
            <w:pPr>
              <w:spacing w:line="276" w:lineRule="auto"/>
            </w:pPr>
            <w:r w:rsidRPr="00962F4A">
              <w:t>140</w:t>
            </w:r>
          </w:p>
        </w:tc>
        <w:tc>
          <w:tcPr>
            <w:tcW w:w="1054" w:type="dxa"/>
            <w:vAlign w:val="bottom"/>
          </w:tcPr>
          <w:p w14:paraId="616CFC0A" w14:textId="05F89E48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2D0E065E" w14:textId="77777777" w:rsidR="00B50B6B" w:rsidRPr="00962F4A" w:rsidRDefault="00A83CE9">
            <w:pPr>
              <w:spacing w:line="276" w:lineRule="auto"/>
            </w:pPr>
            <w:r w:rsidRPr="00962F4A">
              <w:t>.031</w:t>
            </w:r>
          </w:p>
        </w:tc>
        <w:tc>
          <w:tcPr>
            <w:tcW w:w="1283" w:type="dxa"/>
            <w:vAlign w:val="bottom"/>
          </w:tcPr>
          <w:p w14:paraId="0E170BDC" w14:textId="77777777" w:rsidR="00B50B6B" w:rsidRPr="00962F4A" w:rsidRDefault="00A83CE9" w:rsidP="00BF057C">
            <w:pPr>
              <w:tabs>
                <w:tab w:val="decimal" w:pos="572"/>
              </w:tabs>
              <w:spacing w:line="276" w:lineRule="auto"/>
            </w:pPr>
            <w:r w:rsidRPr="00962F4A">
              <w:t>.000</w:t>
            </w:r>
          </w:p>
        </w:tc>
        <w:tc>
          <w:tcPr>
            <w:tcW w:w="1108" w:type="dxa"/>
            <w:vAlign w:val="bottom"/>
          </w:tcPr>
          <w:p w14:paraId="252EA3E1" w14:textId="77777777" w:rsidR="00B50B6B" w:rsidRPr="00962F4A" w:rsidRDefault="00A83CE9">
            <w:pPr>
              <w:spacing w:line="276" w:lineRule="auto"/>
            </w:pPr>
            <w:r w:rsidRPr="00962F4A">
              <w:t>.980</w:t>
            </w:r>
          </w:p>
        </w:tc>
        <w:tc>
          <w:tcPr>
            <w:tcW w:w="1151" w:type="dxa"/>
            <w:vAlign w:val="bottom"/>
          </w:tcPr>
          <w:p w14:paraId="0951C7FB" w14:textId="77777777" w:rsidR="00B50B6B" w:rsidRPr="00962F4A" w:rsidRDefault="00A83CE9">
            <w:pPr>
              <w:spacing w:line="276" w:lineRule="auto"/>
            </w:pPr>
            <w:r w:rsidRPr="00962F4A">
              <w:t>.002</w:t>
            </w:r>
          </w:p>
        </w:tc>
        <w:tc>
          <w:tcPr>
            <w:tcW w:w="1015" w:type="dxa"/>
            <w:vAlign w:val="bottom"/>
          </w:tcPr>
          <w:p w14:paraId="2171A879" w14:textId="77777777" w:rsidR="00B50B6B" w:rsidRPr="00962F4A" w:rsidRDefault="00A83CE9">
            <w:pPr>
              <w:spacing w:line="276" w:lineRule="auto"/>
            </w:pPr>
            <w:r w:rsidRPr="00962F4A">
              <w:t>.978</w:t>
            </w:r>
          </w:p>
        </w:tc>
        <w:tc>
          <w:tcPr>
            <w:tcW w:w="1015" w:type="dxa"/>
            <w:vAlign w:val="bottom"/>
          </w:tcPr>
          <w:p w14:paraId="2058FDF4" w14:textId="77777777" w:rsidR="00B50B6B" w:rsidRPr="00962F4A" w:rsidRDefault="00A83CE9">
            <w:pPr>
              <w:spacing w:line="276" w:lineRule="auto"/>
            </w:pPr>
            <w:r w:rsidRPr="00962F4A">
              <w:t>.031</w:t>
            </w:r>
          </w:p>
        </w:tc>
        <w:tc>
          <w:tcPr>
            <w:tcW w:w="1169" w:type="dxa"/>
            <w:vAlign w:val="bottom"/>
          </w:tcPr>
          <w:p w14:paraId="111344DF" w14:textId="77777777" w:rsidR="00B50B6B" w:rsidRPr="00962F4A" w:rsidRDefault="00A83CE9" w:rsidP="00BF057C">
            <w:pPr>
              <w:tabs>
                <w:tab w:val="decimal" w:pos="535"/>
              </w:tabs>
              <w:spacing w:line="276" w:lineRule="auto"/>
            </w:pPr>
            <w:r w:rsidRPr="00962F4A">
              <w:t>-.003</w:t>
            </w:r>
          </w:p>
        </w:tc>
      </w:tr>
      <w:tr w:rsidR="00B50B6B" w:rsidRPr="00962F4A" w14:paraId="22887DA5" w14:textId="77777777" w:rsidTr="00BF057C">
        <w:tc>
          <w:tcPr>
            <w:tcW w:w="784" w:type="dxa"/>
          </w:tcPr>
          <w:p w14:paraId="32C53EC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4</w:t>
            </w:r>
          </w:p>
        </w:tc>
        <w:tc>
          <w:tcPr>
            <w:tcW w:w="2612" w:type="dxa"/>
            <w:gridSpan w:val="2"/>
          </w:tcPr>
          <w:p w14:paraId="5405DD7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 xml:space="preserve">Strict invariance </w:t>
            </w:r>
          </w:p>
        </w:tc>
        <w:tc>
          <w:tcPr>
            <w:tcW w:w="1073" w:type="dxa"/>
            <w:vAlign w:val="bottom"/>
          </w:tcPr>
          <w:p w14:paraId="000DE62A" w14:textId="77777777" w:rsidR="00B50B6B" w:rsidRPr="00962F4A" w:rsidRDefault="00A83CE9">
            <w:pPr>
              <w:spacing w:line="276" w:lineRule="auto"/>
            </w:pPr>
            <w:r w:rsidRPr="00962F4A">
              <w:t>393.57</w:t>
            </w:r>
          </w:p>
        </w:tc>
        <w:tc>
          <w:tcPr>
            <w:tcW w:w="776" w:type="dxa"/>
            <w:vAlign w:val="bottom"/>
          </w:tcPr>
          <w:p w14:paraId="30439B1F" w14:textId="77777777" w:rsidR="00B50B6B" w:rsidRPr="00962F4A" w:rsidRDefault="00A83CE9">
            <w:pPr>
              <w:spacing w:line="276" w:lineRule="auto"/>
            </w:pPr>
            <w:r w:rsidRPr="00962F4A">
              <w:t>155</w:t>
            </w:r>
          </w:p>
        </w:tc>
        <w:tc>
          <w:tcPr>
            <w:tcW w:w="1054" w:type="dxa"/>
            <w:vAlign w:val="bottom"/>
          </w:tcPr>
          <w:p w14:paraId="2CA2C124" w14:textId="4E534D6F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7AD85120" w14:textId="77777777" w:rsidR="00B50B6B" w:rsidRPr="00962F4A" w:rsidRDefault="00A83CE9">
            <w:pPr>
              <w:spacing w:line="276" w:lineRule="auto"/>
            </w:pPr>
            <w:r w:rsidRPr="00962F4A">
              <w:t>.030</w:t>
            </w:r>
          </w:p>
        </w:tc>
        <w:tc>
          <w:tcPr>
            <w:tcW w:w="1283" w:type="dxa"/>
            <w:vAlign w:val="bottom"/>
          </w:tcPr>
          <w:p w14:paraId="57AD2AAA" w14:textId="77777777" w:rsidR="00B50B6B" w:rsidRPr="00962F4A" w:rsidRDefault="00A83CE9" w:rsidP="00BF057C">
            <w:pPr>
              <w:tabs>
                <w:tab w:val="decimal" w:pos="572"/>
              </w:tabs>
              <w:spacing w:line="276" w:lineRule="auto"/>
            </w:pPr>
            <w:r w:rsidRPr="00962F4A">
              <w:t>.001</w:t>
            </w:r>
          </w:p>
        </w:tc>
        <w:tc>
          <w:tcPr>
            <w:tcW w:w="1108" w:type="dxa"/>
            <w:vAlign w:val="bottom"/>
          </w:tcPr>
          <w:p w14:paraId="294AA748" w14:textId="77777777" w:rsidR="00B50B6B" w:rsidRPr="00962F4A" w:rsidRDefault="00A83CE9">
            <w:pPr>
              <w:spacing w:line="276" w:lineRule="auto"/>
            </w:pPr>
            <w:r w:rsidRPr="00962F4A">
              <w:t>.979</w:t>
            </w:r>
          </w:p>
        </w:tc>
        <w:tc>
          <w:tcPr>
            <w:tcW w:w="1151" w:type="dxa"/>
            <w:vAlign w:val="bottom"/>
          </w:tcPr>
          <w:p w14:paraId="300041BC" w14:textId="77777777" w:rsidR="00B50B6B" w:rsidRPr="00962F4A" w:rsidRDefault="00A83CE9">
            <w:pPr>
              <w:spacing w:line="276" w:lineRule="auto"/>
            </w:pPr>
            <w:r w:rsidRPr="00962F4A">
              <w:t>.001</w:t>
            </w:r>
          </w:p>
        </w:tc>
        <w:tc>
          <w:tcPr>
            <w:tcW w:w="1015" w:type="dxa"/>
            <w:vAlign w:val="bottom"/>
          </w:tcPr>
          <w:p w14:paraId="14E69534" w14:textId="77777777" w:rsidR="00B50B6B" w:rsidRPr="00962F4A" w:rsidRDefault="00A83CE9">
            <w:pPr>
              <w:spacing w:line="276" w:lineRule="auto"/>
            </w:pPr>
            <w:r w:rsidRPr="00962F4A">
              <w:t>.979</w:t>
            </w:r>
          </w:p>
        </w:tc>
        <w:tc>
          <w:tcPr>
            <w:tcW w:w="1015" w:type="dxa"/>
            <w:vAlign w:val="bottom"/>
          </w:tcPr>
          <w:p w14:paraId="6CF69F70" w14:textId="77777777" w:rsidR="00B50B6B" w:rsidRPr="00962F4A" w:rsidRDefault="00A83CE9">
            <w:pPr>
              <w:spacing w:line="276" w:lineRule="auto"/>
            </w:pPr>
            <w:r w:rsidRPr="00962F4A">
              <w:t>.031</w:t>
            </w:r>
          </w:p>
        </w:tc>
        <w:tc>
          <w:tcPr>
            <w:tcW w:w="1169" w:type="dxa"/>
            <w:vAlign w:val="bottom"/>
          </w:tcPr>
          <w:p w14:paraId="4C4F8AB1" w14:textId="77777777" w:rsidR="00B50B6B" w:rsidRPr="00962F4A" w:rsidRDefault="00A83CE9" w:rsidP="00BF057C">
            <w:pPr>
              <w:tabs>
                <w:tab w:val="decimal" w:pos="535"/>
              </w:tabs>
              <w:spacing w:line="276" w:lineRule="auto"/>
            </w:pPr>
            <w:r w:rsidRPr="00962F4A">
              <w:t>.000</w:t>
            </w:r>
          </w:p>
        </w:tc>
      </w:tr>
      <w:tr w:rsidR="00B50B6B" w:rsidRPr="00962F4A" w14:paraId="57B8592C" w14:textId="77777777" w:rsidTr="00BF057C">
        <w:tc>
          <w:tcPr>
            <w:tcW w:w="3396" w:type="dxa"/>
            <w:gridSpan w:val="3"/>
          </w:tcPr>
          <w:p w14:paraId="6948F882" w14:textId="77777777" w:rsidR="00B50B6B" w:rsidRPr="00962F4A" w:rsidRDefault="00A83CE9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Important courses</w:t>
            </w:r>
          </w:p>
        </w:tc>
        <w:tc>
          <w:tcPr>
            <w:tcW w:w="1073" w:type="dxa"/>
          </w:tcPr>
          <w:p w14:paraId="2F727DB3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76" w:type="dxa"/>
          </w:tcPr>
          <w:p w14:paraId="564D1A23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54" w:type="dxa"/>
          </w:tcPr>
          <w:p w14:paraId="66F08FF2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239" w:type="dxa"/>
          </w:tcPr>
          <w:p w14:paraId="35CF31F2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283" w:type="dxa"/>
          </w:tcPr>
          <w:p w14:paraId="68BBF47E" w14:textId="77777777" w:rsidR="00B50B6B" w:rsidRPr="00962F4A" w:rsidRDefault="00B50B6B" w:rsidP="00BF057C">
            <w:pPr>
              <w:tabs>
                <w:tab w:val="decimal" w:pos="572"/>
              </w:tabs>
              <w:spacing w:line="276" w:lineRule="auto"/>
            </w:pPr>
          </w:p>
        </w:tc>
        <w:tc>
          <w:tcPr>
            <w:tcW w:w="1108" w:type="dxa"/>
          </w:tcPr>
          <w:p w14:paraId="0D9F6EFA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51" w:type="dxa"/>
          </w:tcPr>
          <w:p w14:paraId="38712132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</w:tcPr>
          <w:p w14:paraId="671353BA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</w:tcPr>
          <w:p w14:paraId="6B7FFB3B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69" w:type="dxa"/>
          </w:tcPr>
          <w:p w14:paraId="27D5FF85" w14:textId="77777777" w:rsidR="00B50B6B" w:rsidRPr="00962F4A" w:rsidRDefault="00B50B6B" w:rsidP="00BF057C">
            <w:pPr>
              <w:tabs>
                <w:tab w:val="decimal" w:pos="535"/>
              </w:tabs>
              <w:spacing w:line="276" w:lineRule="auto"/>
            </w:pPr>
          </w:p>
        </w:tc>
      </w:tr>
      <w:tr w:rsidR="00B50B6B" w:rsidRPr="00962F4A" w14:paraId="5E2B7833" w14:textId="77777777" w:rsidTr="00BF057C">
        <w:tc>
          <w:tcPr>
            <w:tcW w:w="795" w:type="dxa"/>
            <w:gridSpan w:val="2"/>
          </w:tcPr>
          <w:p w14:paraId="5641CE3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2601" w:type="dxa"/>
            <w:tcBorders>
              <w:left w:val="nil"/>
            </w:tcBorders>
          </w:tcPr>
          <w:p w14:paraId="3591F18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onfigural invariance</w:t>
            </w:r>
          </w:p>
        </w:tc>
        <w:tc>
          <w:tcPr>
            <w:tcW w:w="1073" w:type="dxa"/>
            <w:vAlign w:val="bottom"/>
          </w:tcPr>
          <w:p w14:paraId="3AEB62B8" w14:textId="77777777" w:rsidR="00B50B6B" w:rsidRPr="00962F4A" w:rsidRDefault="00A83CE9">
            <w:pPr>
              <w:spacing w:line="276" w:lineRule="auto"/>
            </w:pPr>
            <w:r w:rsidRPr="00962F4A">
              <w:t>250.65</w:t>
            </w:r>
          </w:p>
        </w:tc>
        <w:tc>
          <w:tcPr>
            <w:tcW w:w="776" w:type="dxa"/>
            <w:vAlign w:val="bottom"/>
          </w:tcPr>
          <w:p w14:paraId="7336F9CB" w14:textId="77777777" w:rsidR="00B50B6B" w:rsidRPr="00962F4A" w:rsidRDefault="00A83CE9">
            <w:pPr>
              <w:spacing w:line="276" w:lineRule="auto"/>
            </w:pPr>
            <w:r w:rsidRPr="00962F4A">
              <w:t>120</w:t>
            </w:r>
          </w:p>
        </w:tc>
        <w:tc>
          <w:tcPr>
            <w:tcW w:w="1054" w:type="dxa"/>
            <w:vAlign w:val="bottom"/>
          </w:tcPr>
          <w:p w14:paraId="1F19CF7E" w14:textId="3B1630A6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3C39DA3C" w14:textId="77777777" w:rsidR="00B50B6B" w:rsidRPr="00962F4A" w:rsidRDefault="00A83CE9">
            <w:pPr>
              <w:spacing w:line="276" w:lineRule="auto"/>
            </w:pPr>
            <w:r w:rsidRPr="00962F4A">
              <w:t>.026</w:t>
            </w:r>
          </w:p>
        </w:tc>
        <w:tc>
          <w:tcPr>
            <w:tcW w:w="1283" w:type="dxa"/>
            <w:vAlign w:val="bottom"/>
          </w:tcPr>
          <w:p w14:paraId="1275F1E3" w14:textId="77777777" w:rsidR="00B50B6B" w:rsidRPr="00962F4A" w:rsidRDefault="00B50B6B" w:rsidP="00BF057C">
            <w:pPr>
              <w:tabs>
                <w:tab w:val="decimal" w:pos="572"/>
              </w:tabs>
              <w:spacing w:line="276" w:lineRule="auto"/>
            </w:pPr>
          </w:p>
        </w:tc>
        <w:tc>
          <w:tcPr>
            <w:tcW w:w="1108" w:type="dxa"/>
            <w:vAlign w:val="bottom"/>
          </w:tcPr>
          <w:p w14:paraId="51CD4CE2" w14:textId="77777777" w:rsidR="00B50B6B" w:rsidRPr="00962F4A" w:rsidRDefault="00A83CE9">
            <w:pPr>
              <w:spacing w:line="276" w:lineRule="auto"/>
            </w:pPr>
            <w:r w:rsidRPr="00962F4A">
              <w:t>.988</w:t>
            </w:r>
          </w:p>
        </w:tc>
        <w:tc>
          <w:tcPr>
            <w:tcW w:w="1151" w:type="dxa"/>
            <w:vAlign w:val="bottom"/>
          </w:tcPr>
          <w:p w14:paraId="4C0B5583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  <w:vAlign w:val="bottom"/>
          </w:tcPr>
          <w:p w14:paraId="69DC7381" w14:textId="77777777" w:rsidR="00B50B6B" w:rsidRPr="00962F4A" w:rsidRDefault="00A83CE9">
            <w:pPr>
              <w:spacing w:line="276" w:lineRule="auto"/>
            </w:pPr>
            <w:r w:rsidRPr="00962F4A">
              <w:t>.985</w:t>
            </w:r>
          </w:p>
        </w:tc>
        <w:tc>
          <w:tcPr>
            <w:tcW w:w="1015" w:type="dxa"/>
            <w:vAlign w:val="bottom"/>
          </w:tcPr>
          <w:p w14:paraId="494811CD" w14:textId="77777777" w:rsidR="00B50B6B" w:rsidRPr="00962F4A" w:rsidRDefault="00A83CE9">
            <w:pPr>
              <w:spacing w:line="276" w:lineRule="auto"/>
            </w:pPr>
            <w:r w:rsidRPr="00962F4A">
              <w:t>.018</w:t>
            </w:r>
          </w:p>
        </w:tc>
        <w:tc>
          <w:tcPr>
            <w:tcW w:w="1169" w:type="dxa"/>
            <w:vAlign w:val="bottom"/>
          </w:tcPr>
          <w:p w14:paraId="6CDFBB90" w14:textId="77777777" w:rsidR="00B50B6B" w:rsidRPr="00962F4A" w:rsidRDefault="00B50B6B" w:rsidP="00BF057C">
            <w:pPr>
              <w:tabs>
                <w:tab w:val="decimal" w:pos="535"/>
              </w:tabs>
              <w:spacing w:line="276" w:lineRule="auto"/>
            </w:pPr>
          </w:p>
        </w:tc>
      </w:tr>
      <w:tr w:rsidR="00B50B6B" w:rsidRPr="00962F4A" w14:paraId="715B3496" w14:textId="77777777" w:rsidTr="00BF057C">
        <w:tc>
          <w:tcPr>
            <w:tcW w:w="795" w:type="dxa"/>
            <w:gridSpan w:val="2"/>
          </w:tcPr>
          <w:p w14:paraId="44AF242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2</w:t>
            </w:r>
          </w:p>
        </w:tc>
        <w:tc>
          <w:tcPr>
            <w:tcW w:w="2601" w:type="dxa"/>
            <w:tcBorders>
              <w:left w:val="nil"/>
            </w:tcBorders>
          </w:tcPr>
          <w:p w14:paraId="0E0ACE0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Weak invariance</w:t>
            </w:r>
          </w:p>
        </w:tc>
        <w:tc>
          <w:tcPr>
            <w:tcW w:w="1073" w:type="dxa"/>
            <w:vAlign w:val="bottom"/>
          </w:tcPr>
          <w:p w14:paraId="4F8E9E8F" w14:textId="77777777" w:rsidR="00B50B6B" w:rsidRPr="00962F4A" w:rsidRDefault="00A83CE9">
            <w:pPr>
              <w:spacing w:line="276" w:lineRule="auto"/>
            </w:pPr>
            <w:r w:rsidRPr="00962F4A">
              <w:t>269.09</w:t>
            </w:r>
          </w:p>
        </w:tc>
        <w:tc>
          <w:tcPr>
            <w:tcW w:w="776" w:type="dxa"/>
            <w:vAlign w:val="bottom"/>
          </w:tcPr>
          <w:p w14:paraId="2D65C0BF" w14:textId="77777777" w:rsidR="00B50B6B" w:rsidRPr="00962F4A" w:rsidRDefault="00A83CE9">
            <w:pPr>
              <w:spacing w:line="276" w:lineRule="auto"/>
            </w:pPr>
            <w:r w:rsidRPr="00962F4A">
              <w:t>130</w:t>
            </w:r>
          </w:p>
        </w:tc>
        <w:tc>
          <w:tcPr>
            <w:tcW w:w="1054" w:type="dxa"/>
            <w:vAlign w:val="bottom"/>
          </w:tcPr>
          <w:p w14:paraId="33A02F56" w14:textId="5C377E73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2344C8D1" w14:textId="77777777" w:rsidR="00B50B6B" w:rsidRPr="00962F4A" w:rsidRDefault="00A83CE9">
            <w:pPr>
              <w:spacing w:line="276" w:lineRule="auto"/>
            </w:pPr>
            <w:r w:rsidRPr="00962F4A">
              <w:t>.025</w:t>
            </w:r>
          </w:p>
        </w:tc>
        <w:tc>
          <w:tcPr>
            <w:tcW w:w="1283" w:type="dxa"/>
            <w:vAlign w:val="bottom"/>
          </w:tcPr>
          <w:p w14:paraId="20D8B3D9" w14:textId="77777777" w:rsidR="00B50B6B" w:rsidRPr="00962F4A" w:rsidRDefault="00A83CE9" w:rsidP="00BF057C">
            <w:pPr>
              <w:tabs>
                <w:tab w:val="decimal" w:pos="572"/>
              </w:tabs>
              <w:spacing w:line="276" w:lineRule="auto"/>
            </w:pPr>
            <w:r w:rsidRPr="00962F4A">
              <w:t>.001</w:t>
            </w:r>
          </w:p>
        </w:tc>
        <w:tc>
          <w:tcPr>
            <w:tcW w:w="1108" w:type="dxa"/>
            <w:vAlign w:val="bottom"/>
          </w:tcPr>
          <w:p w14:paraId="34784EF8" w14:textId="77777777" w:rsidR="00B50B6B" w:rsidRPr="00962F4A" w:rsidRDefault="00A83CE9">
            <w:pPr>
              <w:spacing w:line="276" w:lineRule="auto"/>
            </w:pPr>
            <w:r w:rsidRPr="00962F4A">
              <w:t>.987</w:t>
            </w:r>
          </w:p>
        </w:tc>
        <w:tc>
          <w:tcPr>
            <w:tcW w:w="1151" w:type="dxa"/>
            <w:vAlign w:val="bottom"/>
          </w:tcPr>
          <w:p w14:paraId="067A5059" w14:textId="77777777" w:rsidR="00B50B6B" w:rsidRPr="00962F4A" w:rsidRDefault="00A83CE9">
            <w:pPr>
              <w:spacing w:line="276" w:lineRule="auto"/>
            </w:pPr>
            <w:r w:rsidRPr="00962F4A">
              <w:t>.001</w:t>
            </w:r>
          </w:p>
        </w:tc>
        <w:tc>
          <w:tcPr>
            <w:tcW w:w="1015" w:type="dxa"/>
            <w:vAlign w:val="bottom"/>
          </w:tcPr>
          <w:p w14:paraId="1D69080D" w14:textId="77777777" w:rsidR="00B50B6B" w:rsidRPr="00962F4A" w:rsidRDefault="00A83CE9">
            <w:pPr>
              <w:spacing w:line="276" w:lineRule="auto"/>
            </w:pPr>
            <w:r w:rsidRPr="00962F4A">
              <w:t>.985</w:t>
            </w:r>
          </w:p>
        </w:tc>
        <w:tc>
          <w:tcPr>
            <w:tcW w:w="1015" w:type="dxa"/>
            <w:vAlign w:val="bottom"/>
          </w:tcPr>
          <w:p w14:paraId="6166AA85" w14:textId="77777777" w:rsidR="00B50B6B" w:rsidRPr="00962F4A" w:rsidRDefault="00A83CE9">
            <w:pPr>
              <w:spacing w:line="276" w:lineRule="auto"/>
            </w:pPr>
            <w:r w:rsidRPr="00962F4A">
              <w:t>.024</w:t>
            </w:r>
          </w:p>
        </w:tc>
        <w:tc>
          <w:tcPr>
            <w:tcW w:w="1169" w:type="dxa"/>
            <w:vAlign w:val="bottom"/>
          </w:tcPr>
          <w:p w14:paraId="3AA89B51" w14:textId="77777777" w:rsidR="00B50B6B" w:rsidRPr="00962F4A" w:rsidRDefault="00A83CE9" w:rsidP="00BF057C">
            <w:pPr>
              <w:tabs>
                <w:tab w:val="decimal" w:pos="535"/>
              </w:tabs>
              <w:spacing w:line="276" w:lineRule="auto"/>
            </w:pPr>
            <w:r w:rsidRPr="00962F4A">
              <w:t>-.006</w:t>
            </w:r>
          </w:p>
        </w:tc>
      </w:tr>
      <w:tr w:rsidR="00B50B6B" w:rsidRPr="00962F4A" w14:paraId="3DCD58A4" w14:textId="77777777" w:rsidTr="00BF057C">
        <w:tc>
          <w:tcPr>
            <w:tcW w:w="795" w:type="dxa"/>
            <w:gridSpan w:val="2"/>
          </w:tcPr>
          <w:p w14:paraId="52FD473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3</w:t>
            </w:r>
          </w:p>
        </w:tc>
        <w:tc>
          <w:tcPr>
            <w:tcW w:w="2601" w:type="dxa"/>
            <w:tcBorders>
              <w:left w:val="nil"/>
            </w:tcBorders>
          </w:tcPr>
          <w:p w14:paraId="59A2ECF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trong invariance</w:t>
            </w:r>
          </w:p>
        </w:tc>
        <w:tc>
          <w:tcPr>
            <w:tcW w:w="1073" w:type="dxa"/>
            <w:vAlign w:val="bottom"/>
          </w:tcPr>
          <w:p w14:paraId="5A699898" w14:textId="77777777" w:rsidR="00B50B6B" w:rsidRPr="00962F4A" w:rsidRDefault="00A83CE9">
            <w:pPr>
              <w:spacing w:line="276" w:lineRule="auto"/>
            </w:pPr>
            <w:r w:rsidRPr="00962F4A">
              <w:t>297.50</w:t>
            </w:r>
          </w:p>
        </w:tc>
        <w:tc>
          <w:tcPr>
            <w:tcW w:w="776" w:type="dxa"/>
            <w:vAlign w:val="bottom"/>
          </w:tcPr>
          <w:p w14:paraId="200FE965" w14:textId="77777777" w:rsidR="00B50B6B" w:rsidRPr="00962F4A" w:rsidRDefault="00A83CE9">
            <w:pPr>
              <w:spacing w:line="276" w:lineRule="auto"/>
            </w:pPr>
            <w:r w:rsidRPr="00962F4A">
              <w:t>140</w:t>
            </w:r>
          </w:p>
        </w:tc>
        <w:tc>
          <w:tcPr>
            <w:tcW w:w="1054" w:type="dxa"/>
            <w:vAlign w:val="bottom"/>
          </w:tcPr>
          <w:p w14:paraId="1D7989EE" w14:textId="42054535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5AAD38D0" w14:textId="77777777" w:rsidR="00B50B6B" w:rsidRPr="00962F4A" w:rsidRDefault="00A83CE9">
            <w:pPr>
              <w:spacing w:line="276" w:lineRule="auto"/>
            </w:pPr>
            <w:r w:rsidRPr="00962F4A">
              <w:t>.026</w:t>
            </w:r>
          </w:p>
        </w:tc>
        <w:tc>
          <w:tcPr>
            <w:tcW w:w="1283" w:type="dxa"/>
            <w:vAlign w:val="bottom"/>
          </w:tcPr>
          <w:p w14:paraId="42697D19" w14:textId="77777777" w:rsidR="00B50B6B" w:rsidRPr="00962F4A" w:rsidRDefault="00A83CE9" w:rsidP="00BF057C">
            <w:pPr>
              <w:tabs>
                <w:tab w:val="decimal" w:pos="572"/>
              </w:tabs>
              <w:spacing w:line="276" w:lineRule="auto"/>
            </w:pPr>
            <w:r w:rsidRPr="00962F4A">
              <w:t>-.001</w:t>
            </w:r>
          </w:p>
        </w:tc>
        <w:tc>
          <w:tcPr>
            <w:tcW w:w="1108" w:type="dxa"/>
            <w:vAlign w:val="bottom"/>
          </w:tcPr>
          <w:p w14:paraId="63F0F362" w14:textId="77777777" w:rsidR="00B50B6B" w:rsidRPr="00962F4A" w:rsidRDefault="00A83CE9">
            <w:pPr>
              <w:spacing w:line="276" w:lineRule="auto"/>
            </w:pPr>
            <w:r w:rsidRPr="00962F4A">
              <w:t>.985</w:t>
            </w:r>
          </w:p>
        </w:tc>
        <w:tc>
          <w:tcPr>
            <w:tcW w:w="1151" w:type="dxa"/>
            <w:vAlign w:val="bottom"/>
          </w:tcPr>
          <w:p w14:paraId="2DB5E57F" w14:textId="77777777" w:rsidR="00B50B6B" w:rsidRPr="00962F4A" w:rsidRDefault="00A83CE9">
            <w:pPr>
              <w:spacing w:line="276" w:lineRule="auto"/>
            </w:pPr>
            <w:r w:rsidRPr="00962F4A">
              <w:t>.002</w:t>
            </w:r>
          </w:p>
        </w:tc>
        <w:tc>
          <w:tcPr>
            <w:tcW w:w="1015" w:type="dxa"/>
            <w:vAlign w:val="bottom"/>
          </w:tcPr>
          <w:p w14:paraId="36320C62" w14:textId="77777777" w:rsidR="00B50B6B" w:rsidRPr="00962F4A" w:rsidRDefault="00A83CE9">
            <w:pPr>
              <w:spacing w:line="276" w:lineRule="auto"/>
            </w:pPr>
            <w:r w:rsidRPr="00962F4A">
              <w:t>.984</w:t>
            </w:r>
          </w:p>
        </w:tc>
        <w:tc>
          <w:tcPr>
            <w:tcW w:w="1015" w:type="dxa"/>
            <w:vAlign w:val="bottom"/>
          </w:tcPr>
          <w:p w14:paraId="3911DDE0" w14:textId="77777777" w:rsidR="00B50B6B" w:rsidRPr="00962F4A" w:rsidRDefault="00A83CE9">
            <w:pPr>
              <w:spacing w:line="276" w:lineRule="auto"/>
            </w:pPr>
            <w:r w:rsidRPr="00962F4A">
              <w:t>.026</w:t>
            </w:r>
          </w:p>
        </w:tc>
        <w:tc>
          <w:tcPr>
            <w:tcW w:w="1169" w:type="dxa"/>
            <w:vAlign w:val="bottom"/>
          </w:tcPr>
          <w:p w14:paraId="7D799EC8" w14:textId="77777777" w:rsidR="00B50B6B" w:rsidRPr="00962F4A" w:rsidRDefault="00A83CE9" w:rsidP="00BF057C">
            <w:pPr>
              <w:tabs>
                <w:tab w:val="decimal" w:pos="535"/>
              </w:tabs>
              <w:spacing w:line="276" w:lineRule="auto"/>
            </w:pPr>
            <w:r w:rsidRPr="00962F4A">
              <w:t>-.002</w:t>
            </w:r>
          </w:p>
        </w:tc>
      </w:tr>
      <w:tr w:rsidR="00B50B6B" w:rsidRPr="00962F4A" w14:paraId="796FB7E0" w14:textId="77777777" w:rsidTr="00BF057C">
        <w:tc>
          <w:tcPr>
            <w:tcW w:w="795" w:type="dxa"/>
            <w:gridSpan w:val="2"/>
            <w:tcBorders>
              <w:bottom w:val="single" w:sz="4" w:space="0" w:color="000000"/>
            </w:tcBorders>
          </w:tcPr>
          <w:p w14:paraId="09CE5A5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4</w:t>
            </w:r>
          </w:p>
        </w:tc>
        <w:tc>
          <w:tcPr>
            <w:tcW w:w="2601" w:type="dxa"/>
            <w:tcBorders>
              <w:left w:val="nil"/>
              <w:bottom w:val="single" w:sz="4" w:space="0" w:color="000000"/>
            </w:tcBorders>
          </w:tcPr>
          <w:p w14:paraId="4C6C1EA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 xml:space="preserve">Strict invariance 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 w14:paraId="6AE1F511" w14:textId="77777777" w:rsidR="00B50B6B" w:rsidRPr="00962F4A" w:rsidRDefault="00A83CE9">
            <w:pPr>
              <w:spacing w:line="276" w:lineRule="auto"/>
            </w:pPr>
            <w:r w:rsidRPr="00962F4A">
              <w:t>321.2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 w14:paraId="798370AD" w14:textId="77777777" w:rsidR="00B50B6B" w:rsidRPr="00962F4A" w:rsidRDefault="00A83CE9">
            <w:pPr>
              <w:spacing w:line="276" w:lineRule="auto"/>
            </w:pPr>
            <w:r w:rsidRPr="00962F4A">
              <w:t>155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 w14:paraId="4286A571" w14:textId="18EB911E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 w14:paraId="4285BEFC" w14:textId="77777777" w:rsidR="00B50B6B" w:rsidRPr="00962F4A" w:rsidRDefault="00A83CE9">
            <w:pPr>
              <w:spacing w:line="276" w:lineRule="auto"/>
            </w:pPr>
            <w:r w:rsidRPr="00962F4A">
              <w:t>.025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 w14:paraId="1FFCA8B5" w14:textId="77777777" w:rsidR="00B50B6B" w:rsidRPr="00962F4A" w:rsidRDefault="00A83CE9" w:rsidP="00BF057C">
            <w:pPr>
              <w:tabs>
                <w:tab w:val="decimal" w:pos="572"/>
              </w:tabs>
              <w:spacing w:line="276" w:lineRule="auto"/>
            </w:pPr>
            <w:r w:rsidRPr="00962F4A">
              <w:t>.00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 w14:paraId="3AE0F575" w14:textId="77777777" w:rsidR="00B50B6B" w:rsidRPr="00962F4A" w:rsidRDefault="00A83CE9">
            <w:pPr>
              <w:spacing w:line="276" w:lineRule="auto"/>
            </w:pPr>
            <w:r w:rsidRPr="00962F4A">
              <w:t>.98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 w14:paraId="63354AD7" w14:textId="77777777" w:rsidR="00B50B6B" w:rsidRPr="00962F4A" w:rsidRDefault="00A83CE9">
            <w:pPr>
              <w:spacing w:line="276" w:lineRule="auto"/>
            </w:pPr>
            <w:r w:rsidRPr="00962F4A">
              <w:t>.000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 w14:paraId="0E8502EF" w14:textId="77777777" w:rsidR="00B50B6B" w:rsidRPr="00962F4A" w:rsidRDefault="00A83CE9">
            <w:pPr>
              <w:spacing w:line="276" w:lineRule="auto"/>
            </w:pPr>
            <w:r w:rsidRPr="00962F4A">
              <w:t>.985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 w14:paraId="1FCE42B9" w14:textId="77777777" w:rsidR="00B50B6B" w:rsidRPr="00962F4A" w:rsidRDefault="00A83CE9">
            <w:pPr>
              <w:spacing w:line="276" w:lineRule="auto"/>
            </w:pPr>
            <w:r w:rsidRPr="00962F4A">
              <w:t>.030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 w14:paraId="46E27A04" w14:textId="77777777" w:rsidR="00B50B6B" w:rsidRPr="00962F4A" w:rsidRDefault="00A83CE9" w:rsidP="00BF057C">
            <w:pPr>
              <w:tabs>
                <w:tab w:val="decimal" w:pos="535"/>
              </w:tabs>
              <w:spacing w:line="276" w:lineRule="auto"/>
            </w:pPr>
            <w:r w:rsidRPr="00962F4A">
              <w:t>-.004</w:t>
            </w:r>
          </w:p>
        </w:tc>
      </w:tr>
    </w:tbl>
    <w:p w14:paraId="4DEE1711" w14:textId="77777777" w:rsidR="00B50B6B" w:rsidRPr="00962F4A" w:rsidRDefault="00B50B6B">
      <w:pPr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41F7C968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B2. </w:t>
      </w:r>
    </w:p>
    <w:p w14:paraId="59F679A4" w14:textId="77777777" w:rsidR="00B50B6B" w:rsidRPr="00962F4A" w:rsidRDefault="00A83CE9">
      <w:pPr>
        <w:rPr>
          <w:b/>
        </w:rPr>
      </w:pPr>
      <w:r w:rsidRPr="00962F4A">
        <w:t xml:space="preserve">Measurement invariance of the factor model describing the structure of student support </w:t>
      </w:r>
    </w:p>
    <w:tbl>
      <w:tblPr>
        <w:tblStyle w:val="af1"/>
        <w:tblW w:w="1259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784"/>
        <w:gridCol w:w="22"/>
        <w:gridCol w:w="2590"/>
        <w:gridCol w:w="999"/>
        <w:gridCol w:w="708"/>
        <w:gridCol w:w="851"/>
        <w:gridCol w:w="992"/>
        <w:gridCol w:w="1134"/>
        <w:gridCol w:w="851"/>
        <w:gridCol w:w="992"/>
        <w:gridCol w:w="850"/>
        <w:gridCol w:w="851"/>
        <w:gridCol w:w="970"/>
      </w:tblGrid>
      <w:tr w:rsidR="00B50B6B" w:rsidRPr="00962F4A" w14:paraId="57E4D0D6" w14:textId="77777777" w:rsidTr="00BF057C">
        <w:tc>
          <w:tcPr>
            <w:tcW w:w="3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FA560C4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7E3763" w14:textId="77777777" w:rsidR="00B50B6B" w:rsidRPr="00962F4A" w:rsidRDefault="00A83CE9" w:rsidP="00BF057C">
            <w:pPr>
              <w:spacing w:line="276" w:lineRule="auto"/>
              <w:jc w:val="center"/>
            </w:pPr>
            <w:r w:rsidRPr="00962F4A">
              <w:t>χ²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31FB84B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d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2EDDB3B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0032F0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RMSE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AEE61F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RMSE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BF114C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CF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0768E1" w14:textId="77777777" w:rsidR="00B50B6B" w:rsidRPr="00BF057C" w:rsidRDefault="00A83CE9" w:rsidP="00BF057C">
            <w:pPr>
              <w:tabs>
                <w:tab w:val="decimal" w:pos="495"/>
              </w:tabs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CF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4F322B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TL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445876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SRMR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2029397" w14:textId="77777777" w:rsidR="00B50B6B" w:rsidRPr="00BF057C" w:rsidRDefault="00A83CE9" w:rsidP="00BF057C">
            <w:pPr>
              <w:tabs>
                <w:tab w:val="decimal" w:pos="720"/>
              </w:tabs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SRMR</w:t>
            </w:r>
          </w:p>
        </w:tc>
      </w:tr>
      <w:tr w:rsidR="00B50B6B" w:rsidRPr="00962F4A" w14:paraId="6047F0BE" w14:textId="77777777" w:rsidTr="00BF057C">
        <w:tc>
          <w:tcPr>
            <w:tcW w:w="3396" w:type="dxa"/>
            <w:gridSpan w:val="3"/>
            <w:tcBorders>
              <w:top w:val="single" w:sz="4" w:space="0" w:color="000000"/>
            </w:tcBorders>
          </w:tcPr>
          <w:p w14:paraId="002C7870" w14:textId="77777777" w:rsidR="00B50B6B" w:rsidRPr="00962F4A" w:rsidRDefault="00A83CE9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Difficult course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45151A3C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559C3674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4E1F361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B42B803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99A3AE2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0CD1CA3E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74873B4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18BAFA8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6DEB61E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68FD80ED" w14:textId="77777777" w:rsidR="00B50B6B" w:rsidRPr="00962F4A" w:rsidRDefault="00B50B6B">
            <w:pPr>
              <w:spacing w:line="276" w:lineRule="auto"/>
            </w:pPr>
          </w:p>
        </w:tc>
      </w:tr>
      <w:tr w:rsidR="00B50B6B" w:rsidRPr="00962F4A" w14:paraId="3EFA7218" w14:textId="77777777" w:rsidTr="00BF057C">
        <w:tc>
          <w:tcPr>
            <w:tcW w:w="806" w:type="dxa"/>
            <w:gridSpan w:val="2"/>
          </w:tcPr>
          <w:p w14:paraId="42EB916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2590" w:type="dxa"/>
          </w:tcPr>
          <w:p w14:paraId="6235D0D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onfigural invariance</w:t>
            </w:r>
          </w:p>
        </w:tc>
        <w:tc>
          <w:tcPr>
            <w:tcW w:w="999" w:type="dxa"/>
            <w:vAlign w:val="bottom"/>
          </w:tcPr>
          <w:p w14:paraId="459AB42F" w14:textId="293C48FB" w:rsidR="00B50B6B" w:rsidRPr="00962F4A" w:rsidRDefault="00A83CE9">
            <w:pPr>
              <w:spacing w:line="276" w:lineRule="auto"/>
            </w:pPr>
            <w:r w:rsidRPr="00962F4A">
              <w:t>601.8</w:t>
            </w:r>
            <w:r w:rsidR="00BF057C">
              <w:t>7</w:t>
            </w:r>
          </w:p>
        </w:tc>
        <w:tc>
          <w:tcPr>
            <w:tcW w:w="708" w:type="dxa"/>
            <w:vAlign w:val="bottom"/>
          </w:tcPr>
          <w:p w14:paraId="5AFF3940" w14:textId="77777777" w:rsidR="00B50B6B" w:rsidRPr="00962F4A" w:rsidRDefault="00A83CE9">
            <w:pPr>
              <w:spacing w:line="276" w:lineRule="auto"/>
            </w:pPr>
            <w:r w:rsidRPr="00962F4A">
              <w:t>118</w:t>
            </w:r>
          </w:p>
        </w:tc>
        <w:tc>
          <w:tcPr>
            <w:tcW w:w="851" w:type="dxa"/>
            <w:vAlign w:val="bottom"/>
          </w:tcPr>
          <w:p w14:paraId="0C4445B6" w14:textId="7872A575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32331B74" w14:textId="77777777" w:rsidR="00B50B6B" w:rsidRPr="00962F4A" w:rsidRDefault="00A83CE9">
            <w:pPr>
              <w:spacing w:line="276" w:lineRule="auto"/>
            </w:pPr>
            <w:r w:rsidRPr="00962F4A">
              <w:t>.050</w:t>
            </w:r>
          </w:p>
        </w:tc>
        <w:tc>
          <w:tcPr>
            <w:tcW w:w="1134" w:type="dxa"/>
            <w:vAlign w:val="bottom"/>
          </w:tcPr>
          <w:p w14:paraId="6DB0FDCA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  <w:vAlign w:val="bottom"/>
          </w:tcPr>
          <w:p w14:paraId="3A05279E" w14:textId="77777777" w:rsidR="00B50B6B" w:rsidRPr="00962F4A" w:rsidRDefault="00A83CE9">
            <w:pPr>
              <w:spacing w:line="276" w:lineRule="auto"/>
            </w:pPr>
            <w:r w:rsidRPr="00962F4A">
              <w:t>.959</w:t>
            </w:r>
          </w:p>
        </w:tc>
        <w:tc>
          <w:tcPr>
            <w:tcW w:w="992" w:type="dxa"/>
            <w:vAlign w:val="bottom"/>
          </w:tcPr>
          <w:p w14:paraId="72CDAE57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0" w:type="dxa"/>
            <w:vAlign w:val="bottom"/>
          </w:tcPr>
          <w:p w14:paraId="57A6268E" w14:textId="77777777" w:rsidR="00B50B6B" w:rsidRPr="00962F4A" w:rsidRDefault="00A83CE9">
            <w:pPr>
              <w:spacing w:line="276" w:lineRule="auto"/>
            </w:pPr>
            <w:r w:rsidRPr="00962F4A">
              <w:t>.947</w:t>
            </w:r>
          </w:p>
        </w:tc>
        <w:tc>
          <w:tcPr>
            <w:tcW w:w="851" w:type="dxa"/>
            <w:vAlign w:val="bottom"/>
          </w:tcPr>
          <w:p w14:paraId="1C22059B" w14:textId="77777777" w:rsidR="00B50B6B" w:rsidRPr="00962F4A" w:rsidRDefault="00A83CE9">
            <w:pPr>
              <w:spacing w:line="276" w:lineRule="auto"/>
            </w:pPr>
            <w:r w:rsidRPr="00962F4A">
              <w:t>.027</w:t>
            </w:r>
          </w:p>
        </w:tc>
        <w:tc>
          <w:tcPr>
            <w:tcW w:w="970" w:type="dxa"/>
            <w:vAlign w:val="bottom"/>
          </w:tcPr>
          <w:p w14:paraId="603DD3FD" w14:textId="77777777" w:rsidR="00B50B6B" w:rsidRPr="00962F4A" w:rsidRDefault="00B50B6B">
            <w:pPr>
              <w:spacing w:line="276" w:lineRule="auto"/>
            </w:pPr>
          </w:p>
        </w:tc>
      </w:tr>
      <w:tr w:rsidR="00B50B6B" w:rsidRPr="00962F4A" w14:paraId="0050EF69" w14:textId="77777777" w:rsidTr="00BF057C">
        <w:tc>
          <w:tcPr>
            <w:tcW w:w="806" w:type="dxa"/>
            <w:gridSpan w:val="2"/>
          </w:tcPr>
          <w:p w14:paraId="28F7CCC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2</w:t>
            </w:r>
          </w:p>
        </w:tc>
        <w:tc>
          <w:tcPr>
            <w:tcW w:w="2590" w:type="dxa"/>
          </w:tcPr>
          <w:p w14:paraId="4576A6E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Weak invariance</w:t>
            </w:r>
          </w:p>
        </w:tc>
        <w:tc>
          <w:tcPr>
            <w:tcW w:w="999" w:type="dxa"/>
            <w:vAlign w:val="bottom"/>
          </w:tcPr>
          <w:p w14:paraId="73EE0538" w14:textId="08C88CE5" w:rsidR="00B50B6B" w:rsidRPr="00962F4A" w:rsidRDefault="00A83CE9">
            <w:pPr>
              <w:spacing w:line="276" w:lineRule="auto"/>
            </w:pPr>
            <w:r w:rsidRPr="00962F4A">
              <w:t>628.46</w:t>
            </w:r>
          </w:p>
        </w:tc>
        <w:tc>
          <w:tcPr>
            <w:tcW w:w="708" w:type="dxa"/>
            <w:vAlign w:val="bottom"/>
          </w:tcPr>
          <w:p w14:paraId="0D4B279D" w14:textId="77777777" w:rsidR="00B50B6B" w:rsidRPr="00962F4A" w:rsidRDefault="00A83CE9">
            <w:pPr>
              <w:spacing w:line="276" w:lineRule="auto"/>
            </w:pPr>
            <w:r w:rsidRPr="00962F4A">
              <w:t>128</w:t>
            </w:r>
          </w:p>
        </w:tc>
        <w:tc>
          <w:tcPr>
            <w:tcW w:w="851" w:type="dxa"/>
            <w:vAlign w:val="bottom"/>
          </w:tcPr>
          <w:p w14:paraId="173B65AA" w14:textId="4B9E2389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5CB7E400" w14:textId="77777777" w:rsidR="00B50B6B" w:rsidRPr="00962F4A" w:rsidRDefault="00A83CE9">
            <w:pPr>
              <w:spacing w:line="276" w:lineRule="auto"/>
            </w:pPr>
            <w:r w:rsidRPr="00962F4A">
              <w:t>.048</w:t>
            </w:r>
          </w:p>
        </w:tc>
        <w:tc>
          <w:tcPr>
            <w:tcW w:w="1134" w:type="dxa"/>
            <w:vAlign w:val="bottom"/>
          </w:tcPr>
          <w:p w14:paraId="15B2CB83" w14:textId="77777777" w:rsidR="00B50B6B" w:rsidRPr="00962F4A" w:rsidRDefault="00A83CE9">
            <w:pPr>
              <w:spacing w:line="276" w:lineRule="auto"/>
            </w:pPr>
            <w:r w:rsidRPr="00962F4A">
              <w:t>.002</w:t>
            </w:r>
          </w:p>
        </w:tc>
        <w:tc>
          <w:tcPr>
            <w:tcW w:w="851" w:type="dxa"/>
            <w:vAlign w:val="bottom"/>
          </w:tcPr>
          <w:p w14:paraId="07362F91" w14:textId="77777777" w:rsidR="00B50B6B" w:rsidRPr="00962F4A" w:rsidRDefault="00A83CE9">
            <w:pPr>
              <w:spacing w:line="276" w:lineRule="auto"/>
            </w:pPr>
            <w:r w:rsidRPr="00962F4A">
              <w:t>.958</w:t>
            </w:r>
          </w:p>
        </w:tc>
        <w:tc>
          <w:tcPr>
            <w:tcW w:w="992" w:type="dxa"/>
            <w:vAlign w:val="bottom"/>
          </w:tcPr>
          <w:p w14:paraId="44CB9263" w14:textId="77777777" w:rsidR="00B50B6B" w:rsidRPr="00962F4A" w:rsidRDefault="00A83CE9" w:rsidP="00BF057C">
            <w:pPr>
              <w:tabs>
                <w:tab w:val="decimal" w:pos="594"/>
              </w:tabs>
              <w:spacing w:line="276" w:lineRule="auto"/>
            </w:pPr>
            <w:r w:rsidRPr="00962F4A">
              <w:t>.001</w:t>
            </w:r>
          </w:p>
        </w:tc>
        <w:tc>
          <w:tcPr>
            <w:tcW w:w="850" w:type="dxa"/>
            <w:vAlign w:val="bottom"/>
          </w:tcPr>
          <w:p w14:paraId="50BBA918" w14:textId="77777777" w:rsidR="00B50B6B" w:rsidRPr="00962F4A" w:rsidRDefault="00A83CE9">
            <w:pPr>
              <w:spacing w:line="276" w:lineRule="auto"/>
            </w:pPr>
            <w:r w:rsidRPr="00962F4A">
              <w:t>.950</w:t>
            </w:r>
          </w:p>
        </w:tc>
        <w:tc>
          <w:tcPr>
            <w:tcW w:w="851" w:type="dxa"/>
            <w:vAlign w:val="bottom"/>
          </w:tcPr>
          <w:p w14:paraId="4A52E259" w14:textId="77777777" w:rsidR="00B50B6B" w:rsidRPr="00962F4A" w:rsidRDefault="00A83CE9">
            <w:pPr>
              <w:spacing w:line="276" w:lineRule="auto"/>
            </w:pPr>
            <w:r w:rsidRPr="00962F4A">
              <w:t>.030</w:t>
            </w:r>
          </w:p>
        </w:tc>
        <w:tc>
          <w:tcPr>
            <w:tcW w:w="970" w:type="dxa"/>
            <w:vAlign w:val="bottom"/>
          </w:tcPr>
          <w:p w14:paraId="68C247FF" w14:textId="77777777" w:rsidR="00B50B6B" w:rsidRPr="00962F4A" w:rsidRDefault="00A83CE9" w:rsidP="00BF057C">
            <w:pPr>
              <w:tabs>
                <w:tab w:val="decimal" w:pos="578"/>
              </w:tabs>
              <w:spacing w:line="276" w:lineRule="auto"/>
            </w:pPr>
            <w:r w:rsidRPr="00962F4A">
              <w:t>-.003</w:t>
            </w:r>
          </w:p>
        </w:tc>
      </w:tr>
      <w:tr w:rsidR="00B50B6B" w:rsidRPr="00962F4A" w14:paraId="4ABD9650" w14:textId="77777777" w:rsidTr="00BF057C">
        <w:tc>
          <w:tcPr>
            <w:tcW w:w="806" w:type="dxa"/>
            <w:gridSpan w:val="2"/>
          </w:tcPr>
          <w:p w14:paraId="3BFD4698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3</w:t>
            </w:r>
          </w:p>
        </w:tc>
        <w:tc>
          <w:tcPr>
            <w:tcW w:w="2590" w:type="dxa"/>
          </w:tcPr>
          <w:p w14:paraId="7E89F89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trong invariance</w:t>
            </w:r>
          </w:p>
        </w:tc>
        <w:tc>
          <w:tcPr>
            <w:tcW w:w="999" w:type="dxa"/>
            <w:vAlign w:val="bottom"/>
          </w:tcPr>
          <w:p w14:paraId="0E12394F" w14:textId="10D1DA27" w:rsidR="00B50B6B" w:rsidRPr="00962F4A" w:rsidRDefault="00A83CE9">
            <w:pPr>
              <w:spacing w:line="276" w:lineRule="auto"/>
            </w:pPr>
            <w:r w:rsidRPr="00962F4A">
              <w:t>673.61</w:t>
            </w:r>
          </w:p>
        </w:tc>
        <w:tc>
          <w:tcPr>
            <w:tcW w:w="708" w:type="dxa"/>
            <w:vAlign w:val="bottom"/>
          </w:tcPr>
          <w:p w14:paraId="6C2D42C5" w14:textId="77777777" w:rsidR="00B50B6B" w:rsidRPr="00962F4A" w:rsidRDefault="00A83CE9">
            <w:pPr>
              <w:spacing w:line="276" w:lineRule="auto"/>
            </w:pPr>
            <w:r w:rsidRPr="00962F4A">
              <w:t>138</w:t>
            </w:r>
          </w:p>
        </w:tc>
        <w:tc>
          <w:tcPr>
            <w:tcW w:w="851" w:type="dxa"/>
            <w:vAlign w:val="bottom"/>
          </w:tcPr>
          <w:p w14:paraId="1F676CD0" w14:textId="5247EAC4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5DC63B1B" w14:textId="77777777" w:rsidR="00B50B6B" w:rsidRPr="00962F4A" w:rsidRDefault="00A83CE9">
            <w:pPr>
              <w:spacing w:line="276" w:lineRule="auto"/>
            </w:pPr>
            <w:r w:rsidRPr="00962F4A">
              <w:t>.048</w:t>
            </w:r>
          </w:p>
        </w:tc>
        <w:tc>
          <w:tcPr>
            <w:tcW w:w="1134" w:type="dxa"/>
            <w:vAlign w:val="bottom"/>
          </w:tcPr>
          <w:p w14:paraId="18D668F5" w14:textId="77777777" w:rsidR="00B50B6B" w:rsidRPr="00962F4A" w:rsidRDefault="00A83CE9">
            <w:pPr>
              <w:spacing w:line="276" w:lineRule="auto"/>
            </w:pPr>
            <w:r w:rsidRPr="00962F4A">
              <w:t>.000</w:t>
            </w:r>
          </w:p>
        </w:tc>
        <w:tc>
          <w:tcPr>
            <w:tcW w:w="851" w:type="dxa"/>
            <w:vAlign w:val="bottom"/>
          </w:tcPr>
          <w:p w14:paraId="748532ED" w14:textId="77777777" w:rsidR="00B50B6B" w:rsidRPr="00962F4A" w:rsidRDefault="00A83CE9">
            <w:pPr>
              <w:spacing w:line="276" w:lineRule="auto"/>
            </w:pPr>
            <w:r w:rsidRPr="00962F4A">
              <w:t>.955</w:t>
            </w:r>
          </w:p>
        </w:tc>
        <w:tc>
          <w:tcPr>
            <w:tcW w:w="992" w:type="dxa"/>
            <w:vAlign w:val="bottom"/>
          </w:tcPr>
          <w:p w14:paraId="34FFA995" w14:textId="77777777" w:rsidR="00B50B6B" w:rsidRPr="00962F4A" w:rsidRDefault="00A83CE9" w:rsidP="00BF057C">
            <w:pPr>
              <w:tabs>
                <w:tab w:val="decimal" w:pos="594"/>
              </w:tabs>
              <w:spacing w:line="276" w:lineRule="auto"/>
            </w:pPr>
            <w:r w:rsidRPr="00962F4A">
              <w:t>.003</w:t>
            </w:r>
          </w:p>
        </w:tc>
        <w:tc>
          <w:tcPr>
            <w:tcW w:w="850" w:type="dxa"/>
            <w:vAlign w:val="bottom"/>
          </w:tcPr>
          <w:p w14:paraId="4F1979CB" w14:textId="77777777" w:rsidR="00B50B6B" w:rsidRPr="00962F4A" w:rsidRDefault="00A83CE9">
            <w:pPr>
              <w:spacing w:line="276" w:lineRule="auto"/>
            </w:pPr>
            <w:r w:rsidRPr="00962F4A">
              <w:t>.950</w:t>
            </w:r>
          </w:p>
        </w:tc>
        <w:tc>
          <w:tcPr>
            <w:tcW w:w="851" w:type="dxa"/>
            <w:vAlign w:val="bottom"/>
          </w:tcPr>
          <w:p w14:paraId="1F623139" w14:textId="77777777" w:rsidR="00B50B6B" w:rsidRPr="00962F4A" w:rsidRDefault="00A83CE9">
            <w:pPr>
              <w:spacing w:line="276" w:lineRule="auto"/>
            </w:pPr>
            <w:r w:rsidRPr="00962F4A">
              <w:t>.032</w:t>
            </w:r>
          </w:p>
        </w:tc>
        <w:tc>
          <w:tcPr>
            <w:tcW w:w="970" w:type="dxa"/>
            <w:vAlign w:val="bottom"/>
          </w:tcPr>
          <w:p w14:paraId="15070E55" w14:textId="77777777" w:rsidR="00B50B6B" w:rsidRPr="00962F4A" w:rsidRDefault="00A83CE9" w:rsidP="00BF057C">
            <w:pPr>
              <w:tabs>
                <w:tab w:val="decimal" w:pos="578"/>
              </w:tabs>
              <w:spacing w:line="276" w:lineRule="auto"/>
            </w:pPr>
            <w:r w:rsidRPr="00962F4A">
              <w:t>-.002</w:t>
            </w:r>
          </w:p>
        </w:tc>
      </w:tr>
      <w:tr w:rsidR="00B50B6B" w:rsidRPr="00962F4A" w14:paraId="523F038B" w14:textId="77777777" w:rsidTr="00BF057C">
        <w:tc>
          <w:tcPr>
            <w:tcW w:w="806" w:type="dxa"/>
            <w:gridSpan w:val="2"/>
          </w:tcPr>
          <w:p w14:paraId="663C672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4</w:t>
            </w:r>
          </w:p>
        </w:tc>
        <w:tc>
          <w:tcPr>
            <w:tcW w:w="2590" w:type="dxa"/>
          </w:tcPr>
          <w:p w14:paraId="364F540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 xml:space="preserve">Strict invariance </w:t>
            </w:r>
          </w:p>
        </w:tc>
        <w:tc>
          <w:tcPr>
            <w:tcW w:w="999" w:type="dxa"/>
            <w:vAlign w:val="bottom"/>
          </w:tcPr>
          <w:p w14:paraId="1C57AE92" w14:textId="5DAABD0B" w:rsidR="00B50B6B" w:rsidRPr="00962F4A" w:rsidRDefault="00A83CE9">
            <w:pPr>
              <w:spacing w:line="276" w:lineRule="auto"/>
            </w:pPr>
            <w:r w:rsidRPr="00962F4A">
              <w:t>672.7</w:t>
            </w:r>
            <w:r w:rsidR="00BF057C">
              <w:t>0</w:t>
            </w:r>
          </w:p>
        </w:tc>
        <w:tc>
          <w:tcPr>
            <w:tcW w:w="708" w:type="dxa"/>
            <w:vAlign w:val="bottom"/>
          </w:tcPr>
          <w:p w14:paraId="6AD0CD96" w14:textId="77777777" w:rsidR="00B50B6B" w:rsidRPr="00962F4A" w:rsidRDefault="00A83CE9">
            <w:pPr>
              <w:spacing w:line="276" w:lineRule="auto"/>
            </w:pPr>
            <w:r w:rsidRPr="00962F4A">
              <w:t>153</w:t>
            </w:r>
          </w:p>
        </w:tc>
        <w:tc>
          <w:tcPr>
            <w:tcW w:w="851" w:type="dxa"/>
            <w:vAlign w:val="bottom"/>
          </w:tcPr>
          <w:p w14:paraId="676BD652" w14:textId="67D38976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2F09F81C" w14:textId="77777777" w:rsidR="00B50B6B" w:rsidRPr="00962F4A" w:rsidRDefault="00A83CE9">
            <w:pPr>
              <w:spacing w:line="276" w:lineRule="auto"/>
            </w:pPr>
            <w:r w:rsidRPr="00962F4A">
              <w:t>.045</w:t>
            </w:r>
          </w:p>
        </w:tc>
        <w:tc>
          <w:tcPr>
            <w:tcW w:w="1134" w:type="dxa"/>
            <w:vAlign w:val="bottom"/>
          </w:tcPr>
          <w:p w14:paraId="2C80085D" w14:textId="77777777" w:rsidR="00B50B6B" w:rsidRPr="00962F4A" w:rsidRDefault="00A83CE9">
            <w:pPr>
              <w:spacing w:line="276" w:lineRule="auto"/>
            </w:pPr>
            <w:r w:rsidRPr="00962F4A">
              <w:t>.003</w:t>
            </w:r>
          </w:p>
        </w:tc>
        <w:tc>
          <w:tcPr>
            <w:tcW w:w="851" w:type="dxa"/>
            <w:vAlign w:val="bottom"/>
          </w:tcPr>
          <w:p w14:paraId="46CDA87C" w14:textId="77777777" w:rsidR="00B50B6B" w:rsidRPr="00962F4A" w:rsidRDefault="00A83CE9">
            <w:pPr>
              <w:spacing w:line="276" w:lineRule="auto"/>
            </w:pPr>
            <w:r w:rsidRPr="00962F4A">
              <w:t>.956</w:t>
            </w:r>
          </w:p>
        </w:tc>
        <w:tc>
          <w:tcPr>
            <w:tcW w:w="992" w:type="dxa"/>
            <w:vAlign w:val="bottom"/>
          </w:tcPr>
          <w:p w14:paraId="5AC56893" w14:textId="77777777" w:rsidR="00B50B6B" w:rsidRPr="00962F4A" w:rsidRDefault="00A83CE9" w:rsidP="00BF057C">
            <w:pPr>
              <w:tabs>
                <w:tab w:val="decimal" w:pos="594"/>
              </w:tabs>
              <w:spacing w:line="276" w:lineRule="auto"/>
            </w:pPr>
            <w:r w:rsidRPr="00962F4A">
              <w:t>-.001</w:t>
            </w:r>
          </w:p>
        </w:tc>
        <w:tc>
          <w:tcPr>
            <w:tcW w:w="850" w:type="dxa"/>
            <w:vAlign w:val="bottom"/>
          </w:tcPr>
          <w:p w14:paraId="6249ACD6" w14:textId="77777777" w:rsidR="00B50B6B" w:rsidRPr="00962F4A" w:rsidRDefault="00A83CE9">
            <w:pPr>
              <w:spacing w:line="276" w:lineRule="auto"/>
            </w:pPr>
            <w:r w:rsidRPr="00962F4A">
              <w:t>.956</w:t>
            </w:r>
          </w:p>
        </w:tc>
        <w:tc>
          <w:tcPr>
            <w:tcW w:w="851" w:type="dxa"/>
            <w:vAlign w:val="bottom"/>
          </w:tcPr>
          <w:p w14:paraId="3F787AFD" w14:textId="77777777" w:rsidR="00B50B6B" w:rsidRPr="00962F4A" w:rsidRDefault="00A83CE9">
            <w:pPr>
              <w:spacing w:line="276" w:lineRule="auto"/>
            </w:pPr>
            <w:r w:rsidRPr="00962F4A">
              <w:t>.032</w:t>
            </w:r>
          </w:p>
        </w:tc>
        <w:tc>
          <w:tcPr>
            <w:tcW w:w="970" w:type="dxa"/>
            <w:vAlign w:val="bottom"/>
          </w:tcPr>
          <w:p w14:paraId="0C130F4F" w14:textId="77777777" w:rsidR="00B50B6B" w:rsidRPr="00962F4A" w:rsidRDefault="00A83CE9" w:rsidP="00BF057C">
            <w:pPr>
              <w:tabs>
                <w:tab w:val="decimal" w:pos="578"/>
              </w:tabs>
              <w:spacing w:line="276" w:lineRule="auto"/>
            </w:pPr>
            <w:r w:rsidRPr="00962F4A">
              <w:t>.000</w:t>
            </w:r>
          </w:p>
        </w:tc>
      </w:tr>
      <w:tr w:rsidR="00B50B6B" w:rsidRPr="00962F4A" w14:paraId="7451F352" w14:textId="77777777" w:rsidTr="00BF057C">
        <w:tc>
          <w:tcPr>
            <w:tcW w:w="3396" w:type="dxa"/>
            <w:gridSpan w:val="3"/>
          </w:tcPr>
          <w:p w14:paraId="5677CE07" w14:textId="77777777" w:rsidR="00B50B6B" w:rsidRPr="00962F4A" w:rsidRDefault="00A83CE9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Important course</w:t>
            </w:r>
          </w:p>
        </w:tc>
        <w:tc>
          <w:tcPr>
            <w:tcW w:w="999" w:type="dxa"/>
          </w:tcPr>
          <w:p w14:paraId="4D27B6E9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08" w:type="dxa"/>
          </w:tcPr>
          <w:p w14:paraId="07A0F6B8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</w:tcPr>
          <w:p w14:paraId="45259DCD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2" w:type="dxa"/>
          </w:tcPr>
          <w:p w14:paraId="4F239AB6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34" w:type="dxa"/>
          </w:tcPr>
          <w:p w14:paraId="23F31EC5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</w:tcPr>
          <w:p w14:paraId="40F03F90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2" w:type="dxa"/>
          </w:tcPr>
          <w:p w14:paraId="5BC3428A" w14:textId="77777777" w:rsidR="00B50B6B" w:rsidRPr="00962F4A" w:rsidRDefault="00B50B6B" w:rsidP="00BF057C">
            <w:pPr>
              <w:tabs>
                <w:tab w:val="decimal" w:pos="594"/>
              </w:tabs>
              <w:spacing w:line="276" w:lineRule="auto"/>
            </w:pPr>
          </w:p>
        </w:tc>
        <w:tc>
          <w:tcPr>
            <w:tcW w:w="850" w:type="dxa"/>
          </w:tcPr>
          <w:p w14:paraId="6CDC900E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</w:tcPr>
          <w:p w14:paraId="648F66D0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70" w:type="dxa"/>
          </w:tcPr>
          <w:p w14:paraId="6C6831F8" w14:textId="77777777" w:rsidR="00B50B6B" w:rsidRPr="00962F4A" w:rsidRDefault="00B50B6B" w:rsidP="00BF057C">
            <w:pPr>
              <w:tabs>
                <w:tab w:val="decimal" w:pos="578"/>
              </w:tabs>
              <w:spacing w:line="276" w:lineRule="auto"/>
            </w:pPr>
          </w:p>
        </w:tc>
      </w:tr>
      <w:tr w:rsidR="00B50B6B" w:rsidRPr="00962F4A" w14:paraId="1FC86D44" w14:textId="77777777" w:rsidTr="00BF057C">
        <w:tc>
          <w:tcPr>
            <w:tcW w:w="784" w:type="dxa"/>
          </w:tcPr>
          <w:p w14:paraId="06F0974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2612" w:type="dxa"/>
            <w:gridSpan w:val="2"/>
          </w:tcPr>
          <w:p w14:paraId="56E8A728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onfigural invariance</w:t>
            </w:r>
          </w:p>
        </w:tc>
        <w:tc>
          <w:tcPr>
            <w:tcW w:w="999" w:type="dxa"/>
            <w:vAlign w:val="bottom"/>
          </w:tcPr>
          <w:p w14:paraId="366188FE" w14:textId="7A2335A5" w:rsidR="00B50B6B" w:rsidRPr="00962F4A" w:rsidRDefault="00A83CE9">
            <w:pPr>
              <w:spacing w:line="276" w:lineRule="auto"/>
            </w:pPr>
            <w:r w:rsidRPr="00962F4A">
              <w:t>491.36</w:t>
            </w:r>
          </w:p>
        </w:tc>
        <w:tc>
          <w:tcPr>
            <w:tcW w:w="708" w:type="dxa"/>
            <w:vAlign w:val="bottom"/>
          </w:tcPr>
          <w:p w14:paraId="56D13B7C" w14:textId="77777777" w:rsidR="00B50B6B" w:rsidRPr="00962F4A" w:rsidRDefault="00A83CE9">
            <w:pPr>
              <w:spacing w:line="276" w:lineRule="auto"/>
            </w:pPr>
            <w:r w:rsidRPr="00962F4A">
              <w:t>118</w:t>
            </w:r>
          </w:p>
        </w:tc>
        <w:tc>
          <w:tcPr>
            <w:tcW w:w="851" w:type="dxa"/>
            <w:vAlign w:val="bottom"/>
          </w:tcPr>
          <w:p w14:paraId="33E3DB44" w14:textId="23CF6B3C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475F83AA" w14:textId="77777777" w:rsidR="00B50B6B" w:rsidRPr="00962F4A" w:rsidRDefault="00A83CE9">
            <w:pPr>
              <w:spacing w:line="276" w:lineRule="auto"/>
            </w:pPr>
            <w:r w:rsidRPr="00962F4A">
              <w:t>.044</w:t>
            </w:r>
          </w:p>
        </w:tc>
        <w:tc>
          <w:tcPr>
            <w:tcW w:w="1134" w:type="dxa"/>
            <w:vAlign w:val="bottom"/>
          </w:tcPr>
          <w:p w14:paraId="364AE0EF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  <w:vAlign w:val="bottom"/>
          </w:tcPr>
          <w:p w14:paraId="71A3F1EF" w14:textId="77777777" w:rsidR="00B50B6B" w:rsidRPr="00962F4A" w:rsidRDefault="00A83CE9">
            <w:pPr>
              <w:spacing w:line="276" w:lineRule="auto"/>
            </w:pPr>
            <w:r w:rsidRPr="00962F4A">
              <w:t>.965</w:t>
            </w:r>
          </w:p>
        </w:tc>
        <w:tc>
          <w:tcPr>
            <w:tcW w:w="992" w:type="dxa"/>
            <w:vAlign w:val="bottom"/>
          </w:tcPr>
          <w:p w14:paraId="3985581C" w14:textId="77777777" w:rsidR="00B50B6B" w:rsidRPr="00962F4A" w:rsidRDefault="00B50B6B" w:rsidP="00BF057C">
            <w:pPr>
              <w:tabs>
                <w:tab w:val="decimal" w:pos="594"/>
              </w:tabs>
              <w:spacing w:line="276" w:lineRule="auto"/>
            </w:pPr>
          </w:p>
        </w:tc>
        <w:tc>
          <w:tcPr>
            <w:tcW w:w="850" w:type="dxa"/>
            <w:vAlign w:val="bottom"/>
          </w:tcPr>
          <w:p w14:paraId="4B91EE6E" w14:textId="77777777" w:rsidR="00B50B6B" w:rsidRPr="00962F4A" w:rsidRDefault="00A83CE9">
            <w:pPr>
              <w:spacing w:line="276" w:lineRule="auto"/>
            </w:pPr>
            <w:r w:rsidRPr="00962F4A">
              <w:t>.954</w:t>
            </w:r>
          </w:p>
        </w:tc>
        <w:tc>
          <w:tcPr>
            <w:tcW w:w="851" w:type="dxa"/>
            <w:vAlign w:val="bottom"/>
          </w:tcPr>
          <w:p w14:paraId="3874DE02" w14:textId="77777777" w:rsidR="00B50B6B" w:rsidRPr="00962F4A" w:rsidRDefault="00A83CE9">
            <w:pPr>
              <w:spacing w:line="276" w:lineRule="auto"/>
            </w:pPr>
            <w:r w:rsidRPr="00962F4A">
              <w:t>.027</w:t>
            </w:r>
          </w:p>
        </w:tc>
        <w:tc>
          <w:tcPr>
            <w:tcW w:w="970" w:type="dxa"/>
            <w:vAlign w:val="bottom"/>
          </w:tcPr>
          <w:p w14:paraId="7675C9B7" w14:textId="77777777" w:rsidR="00B50B6B" w:rsidRPr="00962F4A" w:rsidRDefault="00B50B6B" w:rsidP="00BF057C">
            <w:pPr>
              <w:tabs>
                <w:tab w:val="decimal" w:pos="578"/>
              </w:tabs>
              <w:spacing w:line="276" w:lineRule="auto"/>
            </w:pPr>
          </w:p>
        </w:tc>
      </w:tr>
      <w:tr w:rsidR="00B50B6B" w:rsidRPr="00962F4A" w14:paraId="2C460E90" w14:textId="77777777" w:rsidTr="00BF057C">
        <w:tc>
          <w:tcPr>
            <w:tcW w:w="784" w:type="dxa"/>
          </w:tcPr>
          <w:p w14:paraId="67147FE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2</w:t>
            </w:r>
          </w:p>
        </w:tc>
        <w:tc>
          <w:tcPr>
            <w:tcW w:w="2612" w:type="dxa"/>
            <w:gridSpan w:val="2"/>
          </w:tcPr>
          <w:p w14:paraId="187A9AB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Weak invariance</w:t>
            </w:r>
          </w:p>
        </w:tc>
        <w:tc>
          <w:tcPr>
            <w:tcW w:w="999" w:type="dxa"/>
            <w:vAlign w:val="bottom"/>
          </w:tcPr>
          <w:p w14:paraId="328EB00E" w14:textId="1522AA54" w:rsidR="00B50B6B" w:rsidRPr="00962F4A" w:rsidRDefault="00A83CE9">
            <w:pPr>
              <w:spacing w:line="276" w:lineRule="auto"/>
            </w:pPr>
            <w:r w:rsidRPr="00962F4A">
              <w:t>504.3</w:t>
            </w:r>
            <w:r w:rsidR="00BF057C">
              <w:t>1</w:t>
            </w:r>
          </w:p>
        </w:tc>
        <w:tc>
          <w:tcPr>
            <w:tcW w:w="708" w:type="dxa"/>
            <w:vAlign w:val="bottom"/>
          </w:tcPr>
          <w:p w14:paraId="2704E4CD" w14:textId="77777777" w:rsidR="00B50B6B" w:rsidRPr="00962F4A" w:rsidRDefault="00A83CE9">
            <w:pPr>
              <w:spacing w:line="276" w:lineRule="auto"/>
            </w:pPr>
            <w:r w:rsidRPr="00962F4A">
              <w:t>128</w:t>
            </w:r>
          </w:p>
        </w:tc>
        <w:tc>
          <w:tcPr>
            <w:tcW w:w="851" w:type="dxa"/>
            <w:vAlign w:val="bottom"/>
          </w:tcPr>
          <w:p w14:paraId="01CA4C8A" w14:textId="60C2971F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48E70939" w14:textId="77777777" w:rsidR="00B50B6B" w:rsidRPr="00962F4A" w:rsidRDefault="00A83CE9">
            <w:pPr>
              <w:spacing w:line="276" w:lineRule="auto"/>
            </w:pPr>
            <w:r w:rsidRPr="00962F4A">
              <w:t>.042</w:t>
            </w:r>
          </w:p>
        </w:tc>
        <w:tc>
          <w:tcPr>
            <w:tcW w:w="1134" w:type="dxa"/>
            <w:vAlign w:val="bottom"/>
          </w:tcPr>
          <w:p w14:paraId="6259A74C" w14:textId="77777777" w:rsidR="00B50B6B" w:rsidRPr="00962F4A" w:rsidRDefault="00A83CE9">
            <w:pPr>
              <w:spacing w:line="276" w:lineRule="auto"/>
            </w:pPr>
            <w:r w:rsidRPr="00962F4A">
              <w:t>.002</w:t>
            </w:r>
          </w:p>
        </w:tc>
        <w:tc>
          <w:tcPr>
            <w:tcW w:w="851" w:type="dxa"/>
            <w:vAlign w:val="bottom"/>
          </w:tcPr>
          <w:p w14:paraId="24740C6A" w14:textId="77777777" w:rsidR="00B50B6B" w:rsidRPr="00962F4A" w:rsidRDefault="00A83CE9">
            <w:pPr>
              <w:spacing w:line="276" w:lineRule="auto"/>
            </w:pPr>
            <w:r w:rsidRPr="00962F4A">
              <w:t>.964</w:t>
            </w:r>
          </w:p>
        </w:tc>
        <w:tc>
          <w:tcPr>
            <w:tcW w:w="992" w:type="dxa"/>
            <w:vAlign w:val="bottom"/>
          </w:tcPr>
          <w:p w14:paraId="130D1760" w14:textId="77777777" w:rsidR="00B50B6B" w:rsidRPr="00962F4A" w:rsidRDefault="00A83CE9" w:rsidP="00BF057C">
            <w:pPr>
              <w:tabs>
                <w:tab w:val="decimal" w:pos="594"/>
              </w:tabs>
              <w:spacing w:line="276" w:lineRule="auto"/>
            </w:pPr>
            <w:r w:rsidRPr="00962F4A">
              <w:t>.001</w:t>
            </w:r>
          </w:p>
        </w:tc>
        <w:tc>
          <w:tcPr>
            <w:tcW w:w="850" w:type="dxa"/>
            <w:vAlign w:val="bottom"/>
          </w:tcPr>
          <w:p w14:paraId="784681AF" w14:textId="77777777" w:rsidR="00B50B6B" w:rsidRPr="00962F4A" w:rsidRDefault="00A83CE9">
            <w:pPr>
              <w:spacing w:line="276" w:lineRule="auto"/>
            </w:pPr>
            <w:r w:rsidRPr="00962F4A">
              <w:t>.957</w:t>
            </w:r>
          </w:p>
        </w:tc>
        <w:tc>
          <w:tcPr>
            <w:tcW w:w="851" w:type="dxa"/>
            <w:vAlign w:val="bottom"/>
          </w:tcPr>
          <w:p w14:paraId="43E9FF2D" w14:textId="77777777" w:rsidR="00B50B6B" w:rsidRPr="00962F4A" w:rsidRDefault="00A83CE9">
            <w:pPr>
              <w:spacing w:line="276" w:lineRule="auto"/>
            </w:pPr>
            <w:r w:rsidRPr="00962F4A">
              <w:t>.028</w:t>
            </w:r>
          </w:p>
        </w:tc>
        <w:tc>
          <w:tcPr>
            <w:tcW w:w="970" w:type="dxa"/>
            <w:vAlign w:val="bottom"/>
          </w:tcPr>
          <w:p w14:paraId="02EF2AB5" w14:textId="77777777" w:rsidR="00B50B6B" w:rsidRPr="00962F4A" w:rsidRDefault="00A83CE9" w:rsidP="00BF057C">
            <w:pPr>
              <w:tabs>
                <w:tab w:val="decimal" w:pos="578"/>
              </w:tabs>
              <w:spacing w:line="276" w:lineRule="auto"/>
            </w:pPr>
            <w:r w:rsidRPr="00962F4A">
              <w:t>-.001</w:t>
            </w:r>
          </w:p>
        </w:tc>
      </w:tr>
      <w:tr w:rsidR="00B50B6B" w:rsidRPr="00962F4A" w14:paraId="5379DE6C" w14:textId="77777777" w:rsidTr="00BF057C">
        <w:tc>
          <w:tcPr>
            <w:tcW w:w="784" w:type="dxa"/>
          </w:tcPr>
          <w:p w14:paraId="16A9759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3</w:t>
            </w:r>
          </w:p>
        </w:tc>
        <w:tc>
          <w:tcPr>
            <w:tcW w:w="2612" w:type="dxa"/>
            <w:gridSpan w:val="2"/>
          </w:tcPr>
          <w:p w14:paraId="7E120DE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trong invariance</w:t>
            </w:r>
          </w:p>
        </w:tc>
        <w:tc>
          <w:tcPr>
            <w:tcW w:w="999" w:type="dxa"/>
            <w:vAlign w:val="bottom"/>
          </w:tcPr>
          <w:p w14:paraId="15AD5402" w14:textId="6DED0565" w:rsidR="00B50B6B" w:rsidRPr="00962F4A" w:rsidRDefault="00A83CE9">
            <w:pPr>
              <w:spacing w:line="276" w:lineRule="auto"/>
            </w:pPr>
            <w:r w:rsidRPr="00962F4A">
              <w:t>534.90</w:t>
            </w:r>
          </w:p>
        </w:tc>
        <w:tc>
          <w:tcPr>
            <w:tcW w:w="708" w:type="dxa"/>
            <w:vAlign w:val="bottom"/>
          </w:tcPr>
          <w:p w14:paraId="357C7D9C" w14:textId="77777777" w:rsidR="00B50B6B" w:rsidRPr="00962F4A" w:rsidRDefault="00A83CE9">
            <w:pPr>
              <w:spacing w:line="276" w:lineRule="auto"/>
            </w:pPr>
            <w:r w:rsidRPr="00962F4A">
              <w:t>138</w:t>
            </w:r>
          </w:p>
        </w:tc>
        <w:tc>
          <w:tcPr>
            <w:tcW w:w="851" w:type="dxa"/>
            <w:vAlign w:val="bottom"/>
          </w:tcPr>
          <w:p w14:paraId="03EB9BF2" w14:textId="77A264A3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00CA5754" w14:textId="77777777" w:rsidR="00B50B6B" w:rsidRPr="00962F4A" w:rsidRDefault="00A83CE9">
            <w:pPr>
              <w:spacing w:line="276" w:lineRule="auto"/>
            </w:pPr>
            <w:r w:rsidRPr="00962F4A">
              <w:t>.042</w:t>
            </w:r>
          </w:p>
        </w:tc>
        <w:tc>
          <w:tcPr>
            <w:tcW w:w="1134" w:type="dxa"/>
            <w:vAlign w:val="bottom"/>
          </w:tcPr>
          <w:p w14:paraId="6D84DEC5" w14:textId="77777777" w:rsidR="00B50B6B" w:rsidRPr="00962F4A" w:rsidRDefault="00A83CE9">
            <w:pPr>
              <w:spacing w:line="276" w:lineRule="auto"/>
            </w:pPr>
            <w:r w:rsidRPr="00962F4A">
              <w:t>.000</w:t>
            </w:r>
          </w:p>
        </w:tc>
        <w:tc>
          <w:tcPr>
            <w:tcW w:w="851" w:type="dxa"/>
            <w:vAlign w:val="bottom"/>
          </w:tcPr>
          <w:p w14:paraId="1D6320AF" w14:textId="77777777" w:rsidR="00B50B6B" w:rsidRPr="00962F4A" w:rsidRDefault="00A83CE9">
            <w:pPr>
              <w:spacing w:line="276" w:lineRule="auto"/>
            </w:pPr>
            <w:r w:rsidRPr="00962F4A">
              <w:t>.962</w:t>
            </w:r>
          </w:p>
        </w:tc>
        <w:tc>
          <w:tcPr>
            <w:tcW w:w="992" w:type="dxa"/>
            <w:vAlign w:val="bottom"/>
          </w:tcPr>
          <w:p w14:paraId="7EE994FD" w14:textId="77777777" w:rsidR="00B50B6B" w:rsidRPr="00962F4A" w:rsidRDefault="00A83CE9" w:rsidP="00BF057C">
            <w:pPr>
              <w:tabs>
                <w:tab w:val="decimal" w:pos="594"/>
              </w:tabs>
              <w:spacing w:line="276" w:lineRule="auto"/>
            </w:pPr>
            <w:r w:rsidRPr="00962F4A">
              <w:t>.002</w:t>
            </w:r>
          </w:p>
        </w:tc>
        <w:tc>
          <w:tcPr>
            <w:tcW w:w="850" w:type="dxa"/>
            <w:vAlign w:val="bottom"/>
          </w:tcPr>
          <w:p w14:paraId="6205AFAF" w14:textId="77777777" w:rsidR="00B50B6B" w:rsidRPr="00962F4A" w:rsidRDefault="00A83CE9">
            <w:pPr>
              <w:spacing w:line="276" w:lineRule="auto"/>
            </w:pPr>
            <w:r w:rsidRPr="00962F4A">
              <w:t>.958</w:t>
            </w:r>
          </w:p>
        </w:tc>
        <w:tc>
          <w:tcPr>
            <w:tcW w:w="851" w:type="dxa"/>
            <w:vAlign w:val="bottom"/>
          </w:tcPr>
          <w:p w14:paraId="0F31BD7F" w14:textId="77777777" w:rsidR="00B50B6B" w:rsidRPr="00962F4A" w:rsidRDefault="00A83CE9">
            <w:pPr>
              <w:spacing w:line="276" w:lineRule="auto"/>
            </w:pPr>
            <w:r w:rsidRPr="00962F4A">
              <w:t>.029</w:t>
            </w:r>
          </w:p>
        </w:tc>
        <w:tc>
          <w:tcPr>
            <w:tcW w:w="970" w:type="dxa"/>
            <w:vAlign w:val="bottom"/>
          </w:tcPr>
          <w:p w14:paraId="023F5A5A" w14:textId="77777777" w:rsidR="00B50B6B" w:rsidRPr="00962F4A" w:rsidRDefault="00A83CE9" w:rsidP="00BF057C">
            <w:pPr>
              <w:tabs>
                <w:tab w:val="decimal" w:pos="578"/>
              </w:tabs>
              <w:spacing w:line="276" w:lineRule="auto"/>
            </w:pPr>
            <w:r w:rsidRPr="00962F4A">
              <w:t>-.001</w:t>
            </w:r>
          </w:p>
        </w:tc>
      </w:tr>
      <w:tr w:rsidR="00B50B6B" w:rsidRPr="00962F4A" w14:paraId="35882D70" w14:textId="77777777" w:rsidTr="00BF057C">
        <w:tc>
          <w:tcPr>
            <w:tcW w:w="784" w:type="dxa"/>
            <w:tcBorders>
              <w:bottom w:val="single" w:sz="4" w:space="0" w:color="000000"/>
            </w:tcBorders>
          </w:tcPr>
          <w:p w14:paraId="0556CA2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4</w:t>
            </w:r>
          </w:p>
        </w:tc>
        <w:tc>
          <w:tcPr>
            <w:tcW w:w="2612" w:type="dxa"/>
            <w:gridSpan w:val="2"/>
            <w:tcBorders>
              <w:bottom w:val="single" w:sz="4" w:space="0" w:color="000000"/>
            </w:tcBorders>
          </w:tcPr>
          <w:p w14:paraId="6D9505E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 xml:space="preserve">Strict invariance 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 w14:paraId="090FD49F" w14:textId="77777777" w:rsidR="00B50B6B" w:rsidRPr="00962F4A" w:rsidRDefault="00A83CE9">
            <w:pPr>
              <w:spacing w:line="276" w:lineRule="auto"/>
            </w:pPr>
            <w:r w:rsidRPr="00962F4A">
              <w:t>544.9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 w14:paraId="3F5C94AE" w14:textId="77777777" w:rsidR="00B50B6B" w:rsidRPr="00962F4A" w:rsidRDefault="00A83CE9">
            <w:pPr>
              <w:spacing w:line="276" w:lineRule="auto"/>
            </w:pPr>
            <w:r w:rsidRPr="00962F4A">
              <w:t>1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5DC0A489" w14:textId="18C05EA8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427506FE" w14:textId="77777777" w:rsidR="00B50B6B" w:rsidRPr="00962F4A" w:rsidRDefault="00A83CE9">
            <w:pPr>
              <w:spacing w:line="276" w:lineRule="auto"/>
            </w:pPr>
            <w:r w:rsidRPr="00962F4A">
              <w:t>.0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1E9A1558" w14:textId="77777777" w:rsidR="00B50B6B" w:rsidRPr="00962F4A" w:rsidRDefault="00A83CE9">
            <w:pPr>
              <w:spacing w:line="276" w:lineRule="auto"/>
            </w:pPr>
            <w:r w:rsidRPr="00962F4A">
              <w:t>.0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183186FF" w14:textId="77777777" w:rsidR="00B50B6B" w:rsidRPr="00962F4A" w:rsidRDefault="00A83CE9">
            <w:pPr>
              <w:spacing w:line="276" w:lineRule="auto"/>
            </w:pPr>
            <w:r w:rsidRPr="00962F4A">
              <w:t>.96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3F1496B0" w14:textId="77777777" w:rsidR="00B50B6B" w:rsidRPr="00962F4A" w:rsidRDefault="00A83CE9" w:rsidP="00BF057C">
            <w:pPr>
              <w:tabs>
                <w:tab w:val="decimal" w:pos="594"/>
              </w:tabs>
              <w:spacing w:line="276" w:lineRule="auto"/>
            </w:pPr>
            <w:r w:rsidRPr="00962F4A">
              <w:t>-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13E5C4AB" w14:textId="77777777" w:rsidR="00B50B6B" w:rsidRPr="00962F4A" w:rsidRDefault="00A83CE9">
            <w:pPr>
              <w:spacing w:line="276" w:lineRule="auto"/>
            </w:pPr>
            <w:r w:rsidRPr="00962F4A">
              <w:t>.96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70B688B8" w14:textId="77777777" w:rsidR="00B50B6B" w:rsidRPr="00962F4A" w:rsidRDefault="00A83CE9">
            <w:pPr>
              <w:spacing w:line="276" w:lineRule="auto"/>
            </w:pPr>
            <w:r w:rsidRPr="00962F4A">
              <w:t>.03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 w14:paraId="25A7E851" w14:textId="77777777" w:rsidR="00B50B6B" w:rsidRPr="00962F4A" w:rsidRDefault="00A83CE9" w:rsidP="00BF057C">
            <w:pPr>
              <w:tabs>
                <w:tab w:val="decimal" w:pos="578"/>
              </w:tabs>
              <w:spacing w:line="276" w:lineRule="auto"/>
            </w:pPr>
            <w:r w:rsidRPr="00962F4A">
              <w:t>-.006</w:t>
            </w:r>
          </w:p>
        </w:tc>
      </w:tr>
    </w:tbl>
    <w:p w14:paraId="4443FC80" w14:textId="77777777" w:rsidR="00B50B6B" w:rsidRPr="00962F4A" w:rsidRDefault="00B50B6B">
      <w:pPr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7F3A9A08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B3. </w:t>
      </w:r>
    </w:p>
    <w:p w14:paraId="06341574" w14:textId="77777777" w:rsidR="00B50B6B" w:rsidRPr="00962F4A" w:rsidRDefault="00A83CE9">
      <w:r w:rsidRPr="00962F4A">
        <w:t xml:space="preserve">Measurement invariance of the factor model describing the structure of cognitive activation </w:t>
      </w:r>
    </w:p>
    <w:tbl>
      <w:tblPr>
        <w:tblStyle w:val="af2"/>
        <w:tblW w:w="1413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774"/>
        <w:gridCol w:w="53"/>
        <w:gridCol w:w="2569"/>
        <w:gridCol w:w="1073"/>
        <w:gridCol w:w="634"/>
        <w:gridCol w:w="1054"/>
        <w:gridCol w:w="1239"/>
        <w:gridCol w:w="1283"/>
        <w:gridCol w:w="1108"/>
        <w:gridCol w:w="1151"/>
        <w:gridCol w:w="1015"/>
        <w:gridCol w:w="1015"/>
        <w:gridCol w:w="1169"/>
      </w:tblGrid>
      <w:tr w:rsidR="00B50B6B" w:rsidRPr="00962F4A" w14:paraId="510E1E44" w14:textId="77777777" w:rsidTr="00BF057C">
        <w:tc>
          <w:tcPr>
            <w:tcW w:w="3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727B007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98A873" w14:textId="77777777" w:rsidR="00B50B6B" w:rsidRPr="00962F4A" w:rsidRDefault="00A83CE9" w:rsidP="00BF057C">
            <w:pPr>
              <w:spacing w:line="276" w:lineRule="auto"/>
              <w:jc w:val="center"/>
            </w:pPr>
            <w:r w:rsidRPr="00962F4A">
              <w:t>χ²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832E8D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df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9DAAD8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p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DAFEF38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RMSEA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790D83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RMSEA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083016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CFI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297922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CFI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18EF95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TLI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AC05FD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SRMR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46E9319" w14:textId="77777777" w:rsidR="00B50B6B" w:rsidRPr="00BF057C" w:rsidRDefault="00A83CE9">
            <w:pPr>
              <w:spacing w:line="276" w:lineRule="auto"/>
              <w:rPr>
                <w:i/>
                <w:iCs/>
              </w:rPr>
            </w:pPr>
            <w:r w:rsidRPr="00BF057C">
              <w:rPr>
                <w:i/>
                <w:iCs/>
              </w:rPr>
              <w:t>ΔSRMR</w:t>
            </w:r>
          </w:p>
        </w:tc>
      </w:tr>
      <w:tr w:rsidR="00B50B6B" w:rsidRPr="00962F4A" w14:paraId="5EAB25B4" w14:textId="77777777" w:rsidTr="00BF057C">
        <w:tc>
          <w:tcPr>
            <w:tcW w:w="3396" w:type="dxa"/>
            <w:gridSpan w:val="3"/>
            <w:tcBorders>
              <w:top w:val="single" w:sz="4" w:space="0" w:color="000000"/>
            </w:tcBorders>
          </w:tcPr>
          <w:p w14:paraId="25ABFE08" w14:textId="77777777" w:rsidR="00B50B6B" w:rsidRPr="00962F4A" w:rsidRDefault="00A83CE9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Difficult course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 w14:paraId="523D3EE3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634" w:type="dxa"/>
            <w:tcBorders>
              <w:top w:val="single" w:sz="4" w:space="0" w:color="000000"/>
            </w:tcBorders>
          </w:tcPr>
          <w:p w14:paraId="12A27D55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54" w:type="dxa"/>
            <w:tcBorders>
              <w:top w:val="single" w:sz="4" w:space="0" w:color="000000"/>
            </w:tcBorders>
          </w:tcPr>
          <w:p w14:paraId="7EAEEACF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239" w:type="dxa"/>
            <w:tcBorders>
              <w:top w:val="single" w:sz="4" w:space="0" w:color="000000"/>
            </w:tcBorders>
          </w:tcPr>
          <w:p w14:paraId="17730B9A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283" w:type="dxa"/>
            <w:tcBorders>
              <w:top w:val="single" w:sz="4" w:space="0" w:color="000000"/>
            </w:tcBorders>
          </w:tcPr>
          <w:p w14:paraId="3390C4EC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08" w:type="dxa"/>
            <w:tcBorders>
              <w:top w:val="single" w:sz="4" w:space="0" w:color="000000"/>
            </w:tcBorders>
          </w:tcPr>
          <w:p w14:paraId="53DF717E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3E11CDDC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  <w:tcBorders>
              <w:top w:val="single" w:sz="4" w:space="0" w:color="000000"/>
            </w:tcBorders>
          </w:tcPr>
          <w:p w14:paraId="4C1337A7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  <w:tcBorders>
              <w:top w:val="single" w:sz="4" w:space="0" w:color="000000"/>
            </w:tcBorders>
          </w:tcPr>
          <w:p w14:paraId="184AED7E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69" w:type="dxa"/>
            <w:tcBorders>
              <w:top w:val="single" w:sz="4" w:space="0" w:color="000000"/>
            </w:tcBorders>
          </w:tcPr>
          <w:p w14:paraId="0D85BCDD" w14:textId="77777777" w:rsidR="00B50B6B" w:rsidRPr="00962F4A" w:rsidRDefault="00B50B6B">
            <w:pPr>
              <w:spacing w:line="276" w:lineRule="auto"/>
            </w:pPr>
          </w:p>
        </w:tc>
      </w:tr>
      <w:tr w:rsidR="00B50B6B" w:rsidRPr="00962F4A" w14:paraId="622B33A1" w14:textId="77777777" w:rsidTr="00BF057C">
        <w:tc>
          <w:tcPr>
            <w:tcW w:w="774" w:type="dxa"/>
          </w:tcPr>
          <w:p w14:paraId="66D245C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2622" w:type="dxa"/>
            <w:gridSpan w:val="2"/>
            <w:tcBorders>
              <w:left w:val="nil"/>
            </w:tcBorders>
          </w:tcPr>
          <w:p w14:paraId="2BCCBA6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onfigural invariance</w:t>
            </w:r>
          </w:p>
        </w:tc>
        <w:tc>
          <w:tcPr>
            <w:tcW w:w="1073" w:type="dxa"/>
            <w:vAlign w:val="bottom"/>
          </w:tcPr>
          <w:p w14:paraId="68175DE6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563.38</w:t>
            </w:r>
          </w:p>
        </w:tc>
        <w:tc>
          <w:tcPr>
            <w:tcW w:w="634" w:type="dxa"/>
            <w:vAlign w:val="bottom"/>
          </w:tcPr>
          <w:p w14:paraId="637A3D02" w14:textId="77777777" w:rsidR="00B50B6B" w:rsidRPr="00962F4A" w:rsidRDefault="00A83CE9">
            <w:pPr>
              <w:spacing w:line="276" w:lineRule="auto"/>
            </w:pPr>
            <w:r w:rsidRPr="00962F4A">
              <w:t>118</w:t>
            </w:r>
          </w:p>
        </w:tc>
        <w:tc>
          <w:tcPr>
            <w:tcW w:w="1054" w:type="dxa"/>
            <w:vAlign w:val="bottom"/>
          </w:tcPr>
          <w:p w14:paraId="63836A9D" w14:textId="1CEC6D18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439DF0A9" w14:textId="77777777" w:rsidR="00B50B6B" w:rsidRPr="00962F4A" w:rsidRDefault="00A83CE9">
            <w:pPr>
              <w:spacing w:line="276" w:lineRule="auto"/>
            </w:pPr>
            <w:r w:rsidRPr="00962F4A">
              <w:t>.048</w:t>
            </w:r>
          </w:p>
        </w:tc>
        <w:tc>
          <w:tcPr>
            <w:tcW w:w="1283" w:type="dxa"/>
            <w:vAlign w:val="bottom"/>
          </w:tcPr>
          <w:p w14:paraId="1D266541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08" w:type="dxa"/>
            <w:vAlign w:val="bottom"/>
          </w:tcPr>
          <w:p w14:paraId="65072AA1" w14:textId="77777777" w:rsidR="00B50B6B" w:rsidRPr="00962F4A" w:rsidRDefault="00A83CE9">
            <w:pPr>
              <w:spacing w:line="276" w:lineRule="auto"/>
            </w:pPr>
            <w:r w:rsidRPr="00962F4A">
              <w:t>.955</w:t>
            </w:r>
          </w:p>
        </w:tc>
        <w:tc>
          <w:tcPr>
            <w:tcW w:w="1151" w:type="dxa"/>
            <w:vAlign w:val="bottom"/>
          </w:tcPr>
          <w:p w14:paraId="5EFB4F48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  <w:vAlign w:val="bottom"/>
          </w:tcPr>
          <w:p w14:paraId="6A1D7377" w14:textId="77777777" w:rsidR="00B50B6B" w:rsidRPr="00962F4A" w:rsidRDefault="00A83CE9">
            <w:pPr>
              <w:spacing w:line="276" w:lineRule="auto"/>
            </w:pPr>
            <w:r w:rsidRPr="00962F4A">
              <w:t>.942</w:t>
            </w:r>
          </w:p>
        </w:tc>
        <w:tc>
          <w:tcPr>
            <w:tcW w:w="1015" w:type="dxa"/>
            <w:vAlign w:val="bottom"/>
          </w:tcPr>
          <w:p w14:paraId="06E3952B" w14:textId="77777777" w:rsidR="00B50B6B" w:rsidRPr="00962F4A" w:rsidRDefault="00A83CE9">
            <w:pPr>
              <w:spacing w:line="276" w:lineRule="auto"/>
            </w:pPr>
            <w:r w:rsidRPr="00962F4A">
              <w:t>.035</w:t>
            </w:r>
          </w:p>
        </w:tc>
        <w:tc>
          <w:tcPr>
            <w:tcW w:w="1169" w:type="dxa"/>
            <w:vAlign w:val="bottom"/>
          </w:tcPr>
          <w:p w14:paraId="63DE4C8A" w14:textId="77777777" w:rsidR="00B50B6B" w:rsidRPr="00962F4A" w:rsidRDefault="00B50B6B">
            <w:pPr>
              <w:spacing w:line="276" w:lineRule="auto"/>
            </w:pPr>
          </w:p>
        </w:tc>
      </w:tr>
      <w:tr w:rsidR="00B50B6B" w:rsidRPr="00962F4A" w14:paraId="21293BFC" w14:textId="77777777" w:rsidTr="00BF057C">
        <w:tc>
          <w:tcPr>
            <w:tcW w:w="774" w:type="dxa"/>
          </w:tcPr>
          <w:p w14:paraId="2E689E1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2a</w:t>
            </w:r>
          </w:p>
        </w:tc>
        <w:tc>
          <w:tcPr>
            <w:tcW w:w="2622" w:type="dxa"/>
            <w:gridSpan w:val="2"/>
            <w:tcBorders>
              <w:left w:val="nil"/>
            </w:tcBorders>
          </w:tcPr>
          <w:p w14:paraId="7E86138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Weak invariance</w:t>
            </w:r>
          </w:p>
        </w:tc>
        <w:tc>
          <w:tcPr>
            <w:tcW w:w="1073" w:type="dxa"/>
            <w:vAlign w:val="bottom"/>
          </w:tcPr>
          <w:p w14:paraId="78A7F1D7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716.53</w:t>
            </w:r>
          </w:p>
        </w:tc>
        <w:tc>
          <w:tcPr>
            <w:tcW w:w="634" w:type="dxa"/>
            <w:vAlign w:val="bottom"/>
          </w:tcPr>
          <w:p w14:paraId="5DF5B02D" w14:textId="77777777" w:rsidR="00B50B6B" w:rsidRPr="00962F4A" w:rsidRDefault="00A83CE9">
            <w:pPr>
              <w:spacing w:line="276" w:lineRule="auto"/>
            </w:pPr>
            <w:r w:rsidRPr="00962F4A">
              <w:t>128</w:t>
            </w:r>
          </w:p>
        </w:tc>
        <w:tc>
          <w:tcPr>
            <w:tcW w:w="1054" w:type="dxa"/>
            <w:vAlign w:val="bottom"/>
          </w:tcPr>
          <w:p w14:paraId="35749DEB" w14:textId="6A8B6B8E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55DB059B" w14:textId="77777777" w:rsidR="00B50B6B" w:rsidRPr="00962F4A" w:rsidRDefault="00A83CE9">
            <w:pPr>
              <w:spacing w:line="276" w:lineRule="auto"/>
            </w:pPr>
            <w:r w:rsidRPr="00962F4A">
              <w:t>.053</w:t>
            </w:r>
          </w:p>
        </w:tc>
        <w:tc>
          <w:tcPr>
            <w:tcW w:w="1283" w:type="dxa"/>
            <w:vAlign w:val="bottom"/>
          </w:tcPr>
          <w:p w14:paraId="4E72DEDA" w14:textId="77777777" w:rsidR="00B50B6B" w:rsidRPr="00962F4A" w:rsidRDefault="00A83CE9" w:rsidP="00BF057C">
            <w:pPr>
              <w:tabs>
                <w:tab w:val="decimal" w:pos="580"/>
              </w:tabs>
              <w:spacing w:line="276" w:lineRule="auto"/>
            </w:pPr>
            <w:r w:rsidRPr="00962F4A">
              <w:t>-.005</w:t>
            </w:r>
          </w:p>
        </w:tc>
        <w:tc>
          <w:tcPr>
            <w:tcW w:w="1108" w:type="dxa"/>
            <w:vAlign w:val="bottom"/>
          </w:tcPr>
          <w:p w14:paraId="27DC3F57" w14:textId="77777777" w:rsidR="00B50B6B" w:rsidRPr="00962F4A" w:rsidRDefault="00A83CE9">
            <w:pPr>
              <w:spacing w:line="276" w:lineRule="auto"/>
            </w:pPr>
            <w:r w:rsidRPr="00962F4A">
              <w:t>.941</w:t>
            </w:r>
          </w:p>
        </w:tc>
        <w:tc>
          <w:tcPr>
            <w:tcW w:w="1151" w:type="dxa"/>
            <w:vAlign w:val="bottom"/>
          </w:tcPr>
          <w:p w14:paraId="4776C6E5" w14:textId="77777777" w:rsidR="00B50B6B" w:rsidRPr="00962F4A" w:rsidRDefault="00A83CE9" w:rsidP="00BF057C">
            <w:pPr>
              <w:tabs>
                <w:tab w:val="decimal" w:pos="590"/>
              </w:tabs>
              <w:spacing w:line="276" w:lineRule="auto"/>
            </w:pPr>
            <w:r w:rsidRPr="00962F4A">
              <w:t>.014</w:t>
            </w:r>
          </w:p>
        </w:tc>
        <w:tc>
          <w:tcPr>
            <w:tcW w:w="1015" w:type="dxa"/>
            <w:vAlign w:val="bottom"/>
          </w:tcPr>
          <w:p w14:paraId="32B91450" w14:textId="77777777" w:rsidR="00B50B6B" w:rsidRPr="00962F4A" w:rsidRDefault="00A83CE9">
            <w:pPr>
              <w:spacing w:line="276" w:lineRule="auto"/>
            </w:pPr>
            <w:r w:rsidRPr="00962F4A">
              <w:t>.930</w:t>
            </w:r>
          </w:p>
        </w:tc>
        <w:tc>
          <w:tcPr>
            <w:tcW w:w="1015" w:type="dxa"/>
            <w:vAlign w:val="bottom"/>
          </w:tcPr>
          <w:p w14:paraId="014D01BB" w14:textId="77777777" w:rsidR="00B50B6B" w:rsidRPr="00962F4A" w:rsidRDefault="00A83CE9">
            <w:pPr>
              <w:spacing w:line="276" w:lineRule="auto"/>
            </w:pPr>
            <w:r w:rsidRPr="00962F4A">
              <w:t>.061</w:t>
            </w:r>
          </w:p>
        </w:tc>
        <w:tc>
          <w:tcPr>
            <w:tcW w:w="1169" w:type="dxa"/>
            <w:vAlign w:val="bottom"/>
          </w:tcPr>
          <w:p w14:paraId="02480D0C" w14:textId="77777777" w:rsidR="00B50B6B" w:rsidRPr="00962F4A" w:rsidRDefault="00A83CE9" w:rsidP="00BF057C">
            <w:pPr>
              <w:tabs>
                <w:tab w:val="decimal" w:pos="528"/>
              </w:tabs>
              <w:spacing w:line="276" w:lineRule="auto"/>
            </w:pPr>
            <w:r w:rsidRPr="00962F4A">
              <w:t>-.026</w:t>
            </w:r>
          </w:p>
        </w:tc>
      </w:tr>
      <w:tr w:rsidR="00B50B6B" w:rsidRPr="00962F4A" w14:paraId="277255A0" w14:textId="77777777" w:rsidTr="00BF057C">
        <w:tc>
          <w:tcPr>
            <w:tcW w:w="774" w:type="dxa"/>
          </w:tcPr>
          <w:p w14:paraId="45EF017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2b</w:t>
            </w:r>
          </w:p>
        </w:tc>
        <w:tc>
          <w:tcPr>
            <w:tcW w:w="2622" w:type="dxa"/>
            <w:gridSpan w:val="2"/>
            <w:tcBorders>
              <w:left w:val="nil"/>
            </w:tcBorders>
          </w:tcPr>
          <w:p w14:paraId="7D18AF72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Partial weak invariance</w:t>
            </w:r>
          </w:p>
        </w:tc>
        <w:tc>
          <w:tcPr>
            <w:tcW w:w="1073" w:type="dxa"/>
            <w:vAlign w:val="bottom"/>
          </w:tcPr>
          <w:p w14:paraId="370FB62E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679.28</w:t>
            </w:r>
          </w:p>
        </w:tc>
        <w:tc>
          <w:tcPr>
            <w:tcW w:w="634" w:type="dxa"/>
            <w:vAlign w:val="bottom"/>
          </w:tcPr>
          <w:p w14:paraId="70CCCFA9" w14:textId="77777777" w:rsidR="00B50B6B" w:rsidRPr="00962F4A" w:rsidRDefault="00A83CE9">
            <w:pPr>
              <w:spacing w:line="276" w:lineRule="auto"/>
            </w:pPr>
            <w:r w:rsidRPr="00962F4A">
              <w:t>127</w:t>
            </w:r>
          </w:p>
        </w:tc>
        <w:tc>
          <w:tcPr>
            <w:tcW w:w="1054" w:type="dxa"/>
            <w:vAlign w:val="bottom"/>
          </w:tcPr>
          <w:p w14:paraId="7C477523" w14:textId="39F5A949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5C65AB89" w14:textId="77777777" w:rsidR="00B50B6B" w:rsidRPr="00962F4A" w:rsidRDefault="00A83CE9">
            <w:pPr>
              <w:spacing w:line="276" w:lineRule="auto"/>
            </w:pPr>
            <w:r w:rsidRPr="00962F4A">
              <w:t>.051</w:t>
            </w:r>
          </w:p>
        </w:tc>
        <w:tc>
          <w:tcPr>
            <w:tcW w:w="1283" w:type="dxa"/>
            <w:vAlign w:val="bottom"/>
          </w:tcPr>
          <w:p w14:paraId="43728F4B" w14:textId="77777777" w:rsidR="00B50B6B" w:rsidRPr="00962F4A" w:rsidRDefault="00A83CE9" w:rsidP="00BF057C">
            <w:pPr>
              <w:tabs>
                <w:tab w:val="decimal" w:pos="580"/>
              </w:tabs>
              <w:spacing w:line="276" w:lineRule="auto"/>
            </w:pPr>
            <w:r w:rsidRPr="00962F4A">
              <w:t>-.003</w:t>
            </w:r>
          </w:p>
        </w:tc>
        <w:tc>
          <w:tcPr>
            <w:tcW w:w="1108" w:type="dxa"/>
            <w:vAlign w:val="bottom"/>
          </w:tcPr>
          <w:p w14:paraId="1CF01900" w14:textId="77777777" w:rsidR="00B50B6B" w:rsidRPr="00962F4A" w:rsidRDefault="00A83CE9">
            <w:pPr>
              <w:spacing w:line="276" w:lineRule="auto"/>
            </w:pPr>
            <w:r w:rsidRPr="00962F4A">
              <w:t>.945</w:t>
            </w:r>
          </w:p>
        </w:tc>
        <w:tc>
          <w:tcPr>
            <w:tcW w:w="1151" w:type="dxa"/>
            <w:vAlign w:val="bottom"/>
          </w:tcPr>
          <w:p w14:paraId="41FBC5EE" w14:textId="77777777" w:rsidR="00B50B6B" w:rsidRPr="00962F4A" w:rsidRDefault="00A83CE9" w:rsidP="00BF057C">
            <w:pPr>
              <w:tabs>
                <w:tab w:val="decimal" w:pos="590"/>
              </w:tabs>
              <w:spacing w:line="276" w:lineRule="auto"/>
            </w:pPr>
            <w:r w:rsidRPr="00962F4A">
              <w:t>.010</w:t>
            </w:r>
          </w:p>
        </w:tc>
        <w:tc>
          <w:tcPr>
            <w:tcW w:w="1015" w:type="dxa"/>
            <w:vAlign w:val="bottom"/>
          </w:tcPr>
          <w:p w14:paraId="72E50663" w14:textId="77777777" w:rsidR="00B50B6B" w:rsidRPr="00962F4A" w:rsidRDefault="00A83CE9">
            <w:pPr>
              <w:spacing w:line="276" w:lineRule="auto"/>
            </w:pPr>
            <w:r w:rsidRPr="00962F4A">
              <w:t>.933</w:t>
            </w:r>
          </w:p>
        </w:tc>
        <w:tc>
          <w:tcPr>
            <w:tcW w:w="1015" w:type="dxa"/>
            <w:vAlign w:val="bottom"/>
          </w:tcPr>
          <w:p w14:paraId="5732F661" w14:textId="77777777" w:rsidR="00B50B6B" w:rsidRPr="00962F4A" w:rsidRDefault="00A83CE9">
            <w:pPr>
              <w:spacing w:line="276" w:lineRule="auto"/>
            </w:pPr>
            <w:r w:rsidRPr="00962F4A">
              <w:t>.053</w:t>
            </w:r>
          </w:p>
        </w:tc>
        <w:tc>
          <w:tcPr>
            <w:tcW w:w="1169" w:type="dxa"/>
            <w:vAlign w:val="bottom"/>
          </w:tcPr>
          <w:p w14:paraId="5922CF2A" w14:textId="77777777" w:rsidR="00B50B6B" w:rsidRPr="00962F4A" w:rsidRDefault="00A83CE9" w:rsidP="00BF057C">
            <w:pPr>
              <w:tabs>
                <w:tab w:val="decimal" w:pos="528"/>
              </w:tabs>
              <w:spacing w:line="276" w:lineRule="auto"/>
            </w:pPr>
            <w:r w:rsidRPr="00962F4A">
              <w:t>-.018</w:t>
            </w:r>
          </w:p>
        </w:tc>
      </w:tr>
      <w:tr w:rsidR="00B50B6B" w:rsidRPr="00962F4A" w14:paraId="4738553F" w14:textId="77777777" w:rsidTr="00BF057C">
        <w:tc>
          <w:tcPr>
            <w:tcW w:w="774" w:type="dxa"/>
          </w:tcPr>
          <w:p w14:paraId="684BAD0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3a</w:t>
            </w:r>
          </w:p>
        </w:tc>
        <w:tc>
          <w:tcPr>
            <w:tcW w:w="2622" w:type="dxa"/>
            <w:gridSpan w:val="2"/>
            <w:tcBorders>
              <w:left w:val="nil"/>
            </w:tcBorders>
          </w:tcPr>
          <w:p w14:paraId="3A39871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trong invariance</w:t>
            </w:r>
          </w:p>
        </w:tc>
        <w:tc>
          <w:tcPr>
            <w:tcW w:w="1073" w:type="dxa"/>
            <w:vAlign w:val="bottom"/>
          </w:tcPr>
          <w:p w14:paraId="4C012566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1022.05</w:t>
            </w:r>
          </w:p>
        </w:tc>
        <w:tc>
          <w:tcPr>
            <w:tcW w:w="634" w:type="dxa"/>
            <w:vAlign w:val="bottom"/>
          </w:tcPr>
          <w:p w14:paraId="630486EE" w14:textId="77777777" w:rsidR="00B50B6B" w:rsidRPr="00962F4A" w:rsidRDefault="00A83CE9">
            <w:pPr>
              <w:spacing w:line="276" w:lineRule="auto"/>
            </w:pPr>
            <w:r w:rsidRPr="00962F4A">
              <w:t>137</w:t>
            </w:r>
          </w:p>
        </w:tc>
        <w:tc>
          <w:tcPr>
            <w:tcW w:w="1054" w:type="dxa"/>
            <w:vAlign w:val="bottom"/>
          </w:tcPr>
          <w:p w14:paraId="3FB9403D" w14:textId="1AF8C359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40E22D97" w14:textId="77777777" w:rsidR="00B50B6B" w:rsidRPr="00962F4A" w:rsidRDefault="00A83CE9">
            <w:pPr>
              <w:spacing w:line="276" w:lineRule="auto"/>
            </w:pPr>
            <w:r w:rsidRPr="00962F4A">
              <w:t>.062</w:t>
            </w:r>
          </w:p>
        </w:tc>
        <w:tc>
          <w:tcPr>
            <w:tcW w:w="1283" w:type="dxa"/>
            <w:vAlign w:val="bottom"/>
          </w:tcPr>
          <w:p w14:paraId="3FFBD3FF" w14:textId="77777777" w:rsidR="00B50B6B" w:rsidRPr="00962F4A" w:rsidRDefault="00A83CE9" w:rsidP="00BF057C">
            <w:pPr>
              <w:tabs>
                <w:tab w:val="decimal" w:pos="580"/>
              </w:tabs>
              <w:spacing w:line="276" w:lineRule="auto"/>
            </w:pPr>
            <w:r w:rsidRPr="00962F4A">
              <w:t>-.011</w:t>
            </w:r>
          </w:p>
        </w:tc>
        <w:tc>
          <w:tcPr>
            <w:tcW w:w="1108" w:type="dxa"/>
            <w:vAlign w:val="bottom"/>
          </w:tcPr>
          <w:p w14:paraId="3B00A4D2" w14:textId="77777777" w:rsidR="00B50B6B" w:rsidRPr="00962F4A" w:rsidRDefault="00A83CE9">
            <w:pPr>
              <w:spacing w:line="276" w:lineRule="auto"/>
            </w:pPr>
            <w:r w:rsidRPr="00962F4A">
              <w:t>.911</w:t>
            </w:r>
          </w:p>
        </w:tc>
        <w:tc>
          <w:tcPr>
            <w:tcW w:w="1151" w:type="dxa"/>
            <w:vAlign w:val="bottom"/>
          </w:tcPr>
          <w:p w14:paraId="22BFD532" w14:textId="77777777" w:rsidR="00B50B6B" w:rsidRPr="00962F4A" w:rsidRDefault="00A83CE9" w:rsidP="00BF057C">
            <w:pPr>
              <w:tabs>
                <w:tab w:val="decimal" w:pos="590"/>
              </w:tabs>
              <w:spacing w:line="276" w:lineRule="auto"/>
            </w:pPr>
            <w:r w:rsidRPr="00962F4A">
              <w:t>.034</w:t>
            </w:r>
          </w:p>
        </w:tc>
        <w:tc>
          <w:tcPr>
            <w:tcW w:w="1015" w:type="dxa"/>
            <w:vAlign w:val="bottom"/>
          </w:tcPr>
          <w:p w14:paraId="3462AEE4" w14:textId="77777777" w:rsidR="00B50B6B" w:rsidRPr="00962F4A" w:rsidRDefault="00A83CE9">
            <w:pPr>
              <w:spacing w:line="276" w:lineRule="auto"/>
            </w:pPr>
            <w:r w:rsidRPr="00962F4A">
              <w:t>.901</w:t>
            </w:r>
          </w:p>
        </w:tc>
        <w:tc>
          <w:tcPr>
            <w:tcW w:w="1015" w:type="dxa"/>
            <w:vAlign w:val="bottom"/>
          </w:tcPr>
          <w:p w14:paraId="48DC1E7E" w14:textId="77777777" w:rsidR="00B50B6B" w:rsidRPr="00962F4A" w:rsidRDefault="00A83CE9">
            <w:pPr>
              <w:spacing w:line="276" w:lineRule="auto"/>
            </w:pPr>
            <w:r w:rsidRPr="00962F4A">
              <w:t>.086</w:t>
            </w:r>
          </w:p>
        </w:tc>
        <w:tc>
          <w:tcPr>
            <w:tcW w:w="1169" w:type="dxa"/>
            <w:vAlign w:val="bottom"/>
          </w:tcPr>
          <w:p w14:paraId="3F8AB46B" w14:textId="77777777" w:rsidR="00B50B6B" w:rsidRPr="00962F4A" w:rsidRDefault="00A83CE9" w:rsidP="00BF057C">
            <w:pPr>
              <w:tabs>
                <w:tab w:val="decimal" w:pos="528"/>
              </w:tabs>
              <w:spacing w:line="276" w:lineRule="auto"/>
            </w:pPr>
            <w:r w:rsidRPr="00962F4A">
              <w:t>-.033</w:t>
            </w:r>
          </w:p>
        </w:tc>
      </w:tr>
      <w:tr w:rsidR="00B50B6B" w:rsidRPr="00962F4A" w14:paraId="455860B1" w14:textId="77777777" w:rsidTr="00BF057C">
        <w:tc>
          <w:tcPr>
            <w:tcW w:w="774" w:type="dxa"/>
          </w:tcPr>
          <w:p w14:paraId="572B2CB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3b</w:t>
            </w:r>
          </w:p>
        </w:tc>
        <w:tc>
          <w:tcPr>
            <w:tcW w:w="2622" w:type="dxa"/>
            <w:gridSpan w:val="2"/>
            <w:tcBorders>
              <w:left w:val="nil"/>
            </w:tcBorders>
          </w:tcPr>
          <w:p w14:paraId="2E5EAE9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Partial string invariance</w:t>
            </w:r>
          </w:p>
        </w:tc>
        <w:tc>
          <w:tcPr>
            <w:tcW w:w="1073" w:type="dxa"/>
            <w:vAlign w:val="bottom"/>
          </w:tcPr>
          <w:p w14:paraId="015B947F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749.40</w:t>
            </w:r>
          </w:p>
        </w:tc>
        <w:tc>
          <w:tcPr>
            <w:tcW w:w="634" w:type="dxa"/>
            <w:vAlign w:val="bottom"/>
          </w:tcPr>
          <w:p w14:paraId="315C78DF" w14:textId="77777777" w:rsidR="00B50B6B" w:rsidRPr="00962F4A" w:rsidRDefault="00A83CE9">
            <w:pPr>
              <w:spacing w:line="276" w:lineRule="auto"/>
            </w:pPr>
            <w:r w:rsidRPr="00962F4A">
              <w:t>136</w:t>
            </w:r>
          </w:p>
        </w:tc>
        <w:tc>
          <w:tcPr>
            <w:tcW w:w="1054" w:type="dxa"/>
            <w:vAlign w:val="bottom"/>
          </w:tcPr>
          <w:p w14:paraId="4395C759" w14:textId="569B8594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640D797C" w14:textId="77777777" w:rsidR="00B50B6B" w:rsidRPr="00962F4A" w:rsidRDefault="00A83CE9">
            <w:pPr>
              <w:spacing w:line="276" w:lineRule="auto"/>
            </w:pPr>
            <w:r w:rsidRPr="00962F4A">
              <w:t>.052</w:t>
            </w:r>
          </w:p>
        </w:tc>
        <w:tc>
          <w:tcPr>
            <w:tcW w:w="1283" w:type="dxa"/>
            <w:vAlign w:val="bottom"/>
          </w:tcPr>
          <w:p w14:paraId="73FA6B9A" w14:textId="77777777" w:rsidR="00B50B6B" w:rsidRPr="00962F4A" w:rsidRDefault="00A83CE9" w:rsidP="00BF057C">
            <w:pPr>
              <w:tabs>
                <w:tab w:val="decimal" w:pos="580"/>
              </w:tabs>
              <w:spacing w:line="276" w:lineRule="auto"/>
            </w:pPr>
            <w:r w:rsidRPr="00962F4A">
              <w:t>-.001</w:t>
            </w:r>
          </w:p>
        </w:tc>
        <w:tc>
          <w:tcPr>
            <w:tcW w:w="1108" w:type="dxa"/>
            <w:vAlign w:val="bottom"/>
          </w:tcPr>
          <w:p w14:paraId="68FEDFD0" w14:textId="77777777" w:rsidR="00B50B6B" w:rsidRPr="00962F4A" w:rsidRDefault="00A83CE9">
            <w:pPr>
              <w:spacing w:line="276" w:lineRule="auto"/>
            </w:pPr>
            <w:r w:rsidRPr="00962F4A">
              <w:t>.939</w:t>
            </w:r>
          </w:p>
        </w:tc>
        <w:tc>
          <w:tcPr>
            <w:tcW w:w="1151" w:type="dxa"/>
            <w:vAlign w:val="bottom"/>
          </w:tcPr>
          <w:p w14:paraId="14DD2BEC" w14:textId="77777777" w:rsidR="00B50B6B" w:rsidRPr="00962F4A" w:rsidRDefault="00A83CE9" w:rsidP="00BF057C">
            <w:pPr>
              <w:tabs>
                <w:tab w:val="decimal" w:pos="590"/>
              </w:tabs>
              <w:spacing w:line="276" w:lineRule="auto"/>
            </w:pPr>
            <w:r w:rsidRPr="00962F4A">
              <w:t>.006</w:t>
            </w:r>
          </w:p>
        </w:tc>
        <w:tc>
          <w:tcPr>
            <w:tcW w:w="1015" w:type="dxa"/>
            <w:vAlign w:val="bottom"/>
          </w:tcPr>
          <w:p w14:paraId="03EAABCB" w14:textId="77777777" w:rsidR="00B50B6B" w:rsidRPr="00962F4A" w:rsidRDefault="00A83CE9">
            <w:pPr>
              <w:spacing w:line="276" w:lineRule="auto"/>
            </w:pPr>
            <w:r w:rsidRPr="00962F4A">
              <w:t>.931</w:t>
            </w:r>
          </w:p>
        </w:tc>
        <w:tc>
          <w:tcPr>
            <w:tcW w:w="1015" w:type="dxa"/>
            <w:vAlign w:val="bottom"/>
          </w:tcPr>
          <w:p w14:paraId="5CCD40EB" w14:textId="77777777" w:rsidR="00B50B6B" w:rsidRPr="00962F4A" w:rsidRDefault="00A83CE9">
            <w:pPr>
              <w:spacing w:line="276" w:lineRule="auto"/>
            </w:pPr>
            <w:r w:rsidRPr="00962F4A">
              <w:t>.063</w:t>
            </w:r>
          </w:p>
        </w:tc>
        <w:tc>
          <w:tcPr>
            <w:tcW w:w="1169" w:type="dxa"/>
            <w:vAlign w:val="bottom"/>
          </w:tcPr>
          <w:p w14:paraId="49405DB9" w14:textId="77777777" w:rsidR="00B50B6B" w:rsidRPr="00962F4A" w:rsidRDefault="00A83CE9" w:rsidP="00BF057C">
            <w:pPr>
              <w:tabs>
                <w:tab w:val="decimal" w:pos="528"/>
              </w:tabs>
              <w:spacing w:line="276" w:lineRule="auto"/>
            </w:pPr>
            <w:r w:rsidRPr="00962F4A">
              <w:t>-.010</w:t>
            </w:r>
          </w:p>
        </w:tc>
      </w:tr>
      <w:tr w:rsidR="00B50B6B" w:rsidRPr="00962F4A" w14:paraId="6FD00428" w14:textId="77777777" w:rsidTr="00BF057C">
        <w:tc>
          <w:tcPr>
            <w:tcW w:w="774" w:type="dxa"/>
          </w:tcPr>
          <w:p w14:paraId="6A82420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4</w:t>
            </w:r>
          </w:p>
        </w:tc>
        <w:tc>
          <w:tcPr>
            <w:tcW w:w="2622" w:type="dxa"/>
            <w:gridSpan w:val="2"/>
            <w:tcBorders>
              <w:left w:val="nil"/>
            </w:tcBorders>
          </w:tcPr>
          <w:p w14:paraId="222B538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 xml:space="preserve">Strict invariance </w:t>
            </w:r>
          </w:p>
        </w:tc>
        <w:tc>
          <w:tcPr>
            <w:tcW w:w="1073" w:type="dxa"/>
            <w:vAlign w:val="bottom"/>
          </w:tcPr>
          <w:p w14:paraId="732FD467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847.34</w:t>
            </w:r>
          </w:p>
        </w:tc>
        <w:tc>
          <w:tcPr>
            <w:tcW w:w="634" w:type="dxa"/>
            <w:vAlign w:val="bottom"/>
          </w:tcPr>
          <w:p w14:paraId="0CF47160" w14:textId="77777777" w:rsidR="00B50B6B" w:rsidRPr="00962F4A" w:rsidRDefault="00A83CE9">
            <w:pPr>
              <w:spacing w:line="276" w:lineRule="auto"/>
            </w:pPr>
            <w:r w:rsidRPr="00962F4A">
              <w:t>151</w:t>
            </w:r>
          </w:p>
        </w:tc>
        <w:tc>
          <w:tcPr>
            <w:tcW w:w="1054" w:type="dxa"/>
            <w:vAlign w:val="bottom"/>
          </w:tcPr>
          <w:p w14:paraId="18AE3064" w14:textId="37985ED3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6D832EDD" w14:textId="77777777" w:rsidR="00B50B6B" w:rsidRPr="00962F4A" w:rsidRDefault="00A83CE9">
            <w:pPr>
              <w:spacing w:line="276" w:lineRule="auto"/>
            </w:pPr>
            <w:r w:rsidRPr="00962F4A">
              <w:t>.053</w:t>
            </w:r>
          </w:p>
        </w:tc>
        <w:tc>
          <w:tcPr>
            <w:tcW w:w="1283" w:type="dxa"/>
            <w:vAlign w:val="bottom"/>
          </w:tcPr>
          <w:p w14:paraId="5CA9B983" w14:textId="77777777" w:rsidR="00B50B6B" w:rsidRPr="00962F4A" w:rsidRDefault="00A83CE9" w:rsidP="00BF057C">
            <w:pPr>
              <w:tabs>
                <w:tab w:val="decimal" w:pos="580"/>
              </w:tabs>
              <w:spacing w:line="276" w:lineRule="auto"/>
            </w:pPr>
            <w:r w:rsidRPr="00962F4A">
              <w:t>-.001</w:t>
            </w:r>
          </w:p>
        </w:tc>
        <w:tc>
          <w:tcPr>
            <w:tcW w:w="1108" w:type="dxa"/>
            <w:vAlign w:val="bottom"/>
          </w:tcPr>
          <w:p w14:paraId="763EBFB6" w14:textId="77777777" w:rsidR="00B50B6B" w:rsidRPr="00962F4A" w:rsidRDefault="00A83CE9">
            <w:pPr>
              <w:spacing w:line="276" w:lineRule="auto"/>
            </w:pPr>
            <w:r w:rsidRPr="00962F4A">
              <w:t>.930</w:t>
            </w:r>
          </w:p>
        </w:tc>
        <w:tc>
          <w:tcPr>
            <w:tcW w:w="1151" w:type="dxa"/>
            <w:vAlign w:val="bottom"/>
          </w:tcPr>
          <w:p w14:paraId="604DA340" w14:textId="77777777" w:rsidR="00B50B6B" w:rsidRPr="00962F4A" w:rsidRDefault="00A83CE9" w:rsidP="00BF057C">
            <w:pPr>
              <w:tabs>
                <w:tab w:val="decimal" w:pos="590"/>
              </w:tabs>
              <w:spacing w:line="276" w:lineRule="auto"/>
            </w:pPr>
            <w:r w:rsidRPr="00962F4A">
              <w:t>.009</w:t>
            </w:r>
          </w:p>
        </w:tc>
        <w:tc>
          <w:tcPr>
            <w:tcW w:w="1015" w:type="dxa"/>
            <w:vAlign w:val="bottom"/>
          </w:tcPr>
          <w:p w14:paraId="1D7CAB17" w14:textId="77777777" w:rsidR="00B50B6B" w:rsidRPr="00962F4A" w:rsidRDefault="00A83CE9">
            <w:pPr>
              <w:spacing w:line="276" w:lineRule="auto"/>
            </w:pPr>
            <w:r w:rsidRPr="00962F4A">
              <w:t>.929</w:t>
            </w:r>
          </w:p>
        </w:tc>
        <w:tc>
          <w:tcPr>
            <w:tcW w:w="1015" w:type="dxa"/>
            <w:vAlign w:val="bottom"/>
          </w:tcPr>
          <w:p w14:paraId="52BC46DA" w14:textId="77777777" w:rsidR="00B50B6B" w:rsidRPr="00962F4A" w:rsidRDefault="00A83CE9">
            <w:pPr>
              <w:spacing w:line="276" w:lineRule="auto"/>
            </w:pPr>
            <w:r w:rsidRPr="00962F4A">
              <w:t>.055</w:t>
            </w:r>
          </w:p>
        </w:tc>
        <w:tc>
          <w:tcPr>
            <w:tcW w:w="1169" w:type="dxa"/>
            <w:vAlign w:val="bottom"/>
          </w:tcPr>
          <w:p w14:paraId="1BF70D90" w14:textId="77777777" w:rsidR="00B50B6B" w:rsidRPr="00962F4A" w:rsidRDefault="00A83CE9" w:rsidP="00BF057C">
            <w:pPr>
              <w:tabs>
                <w:tab w:val="decimal" w:pos="528"/>
              </w:tabs>
              <w:spacing w:line="276" w:lineRule="auto"/>
            </w:pPr>
            <w:r w:rsidRPr="00962F4A">
              <w:t>.008</w:t>
            </w:r>
          </w:p>
        </w:tc>
      </w:tr>
      <w:tr w:rsidR="00B50B6B" w:rsidRPr="00962F4A" w14:paraId="1777EB64" w14:textId="77777777" w:rsidTr="00BF057C">
        <w:tc>
          <w:tcPr>
            <w:tcW w:w="3396" w:type="dxa"/>
            <w:gridSpan w:val="3"/>
          </w:tcPr>
          <w:p w14:paraId="1A3C713D" w14:textId="77777777" w:rsidR="00B50B6B" w:rsidRPr="00962F4A" w:rsidRDefault="00A83CE9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Important course</w:t>
            </w:r>
          </w:p>
        </w:tc>
        <w:tc>
          <w:tcPr>
            <w:tcW w:w="1073" w:type="dxa"/>
          </w:tcPr>
          <w:p w14:paraId="1BD0EAA2" w14:textId="77777777" w:rsidR="00B50B6B" w:rsidRPr="00962F4A" w:rsidRDefault="00B50B6B" w:rsidP="00BF057C">
            <w:pPr>
              <w:spacing w:line="276" w:lineRule="auto"/>
              <w:jc w:val="right"/>
            </w:pPr>
          </w:p>
        </w:tc>
        <w:tc>
          <w:tcPr>
            <w:tcW w:w="634" w:type="dxa"/>
          </w:tcPr>
          <w:p w14:paraId="38C6088B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54" w:type="dxa"/>
          </w:tcPr>
          <w:p w14:paraId="20427F1C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239" w:type="dxa"/>
          </w:tcPr>
          <w:p w14:paraId="32131B02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283" w:type="dxa"/>
          </w:tcPr>
          <w:p w14:paraId="21FFDA4B" w14:textId="77777777" w:rsidR="00B50B6B" w:rsidRPr="00962F4A" w:rsidRDefault="00B50B6B" w:rsidP="00BF057C">
            <w:pPr>
              <w:tabs>
                <w:tab w:val="decimal" w:pos="580"/>
              </w:tabs>
              <w:spacing w:line="276" w:lineRule="auto"/>
            </w:pPr>
          </w:p>
        </w:tc>
        <w:tc>
          <w:tcPr>
            <w:tcW w:w="1108" w:type="dxa"/>
          </w:tcPr>
          <w:p w14:paraId="6F663C6B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51" w:type="dxa"/>
          </w:tcPr>
          <w:p w14:paraId="4028D885" w14:textId="77777777" w:rsidR="00B50B6B" w:rsidRPr="00962F4A" w:rsidRDefault="00B50B6B" w:rsidP="00BF057C">
            <w:pPr>
              <w:tabs>
                <w:tab w:val="decimal" w:pos="590"/>
              </w:tabs>
              <w:spacing w:line="276" w:lineRule="auto"/>
            </w:pPr>
          </w:p>
        </w:tc>
        <w:tc>
          <w:tcPr>
            <w:tcW w:w="1015" w:type="dxa"/>
          </w:tcPr>
          <w:p w14:paraId="7A0745B2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015" w:type="dxa"/>
          </w:tcPr>
          <w:p w14:paraId="0409C6A3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169" w:type="dxa"/>
          </w:tcPr>
          <w:p w14:paraId="06161031" w14:textId="77777777" w:rsidR="00B50B6B" w:rsidRPr="00962F4A" w:rsidRDefault="00B50B6B" w:rsidP="00BF057C">
            <w:pPr>
              <w:tabs>
                <w:tab w:val="decimal" w:pos="528"/>
              </w:tabs>
              <w:spacing w:line="276" w:lineRule="auto"/>
            </w:pPr>
          </w:p>
        </w:tc>
      </w:tr>
      <w:tr w:rsidR="00B50B6B" w:rsidRPr="00962F4A" w14:paraId="04666094" w14:textId="77777777" w:rsidTr="00BF057C">
        <w:tc>
          <w:tcPr>
            <w:tcW w:w="827" w:type="dxa"/>
            <w:gridSpan w:val="2"/>
          </w:tcPr>
          <w:p w14:paraId="6E8E08A8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2569" w:type="dxa"/>
            <w:tcBorders>
              <w:left w:val="nil"/>
            </w:tcBorders>
          </w:tcPr>
          <w:p w14:paraId="59EF111C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onfigural invariance</w:t>
            </w:r>
          </w:p>
        </w:tc>
        <w:tc>
          <w:tcPr>
            <w:tcW w:w="1073" w:type="dxa"/>
            <w:vAlign w:val="bottom"/>
          </w:tcPr>
          <w:p w14:paraId="43705795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458.70</w:t>
            </w:r>
          </w:p>
        </w:tc>
        <w:tc>
          <w:tcPr>
            <w:tcW w:w="634" w:type="dxa"/>
            <w:vAlign w:val="bottom"/>
          </w:tcPr>
          <w:p w14:paraId="47DCC4FF" w14:textId="77777777" w:rsidR="00B50B6B" w:rsidRPr="00962F4A" w:rsidRDefault="00A83CE9">
            <w:pPr>
              <w:spacing w:line="276" w:lineRule="auto"/>
            </w:pPr>
            <w:r w:rsidRPr="00962F4A">
              <w:t>118</w:t>
            </w:r>
          </w:p>
        </w:tc>
        <w:tc>
          <w:tcPr>
            <w:tcW w:w="1054" w:type="dxa"/>
            <w:vAlign w:val="bottom"/>
          </w:tcPr>
          <w:p w14:paraId="7B7E4A9E" w14:textId="3817EB3B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37018363" w14:textId="77777777" w:rsidR="00B50B6B" w:rsidRPr="00962F4A" w:rsidRDefault="00A83CE9">
            <w:pPr>
              <w:spacing w:line="276" w:lineRule="auto"/>
            </w:pPr>
            <w:r w:rsidRPr="00962F4A">
              <w:t>.042</w:t>
            </w:r>
          </w:p>
        </w:tc>
        <w:tc>
          <w:tcPr>
            <w:tcW w:w="1283" w:type="dxa"/>
            <w:vAlign w:val="bottom"/>
          </w:tcPr>
          <w:p w14:paraId="501A4DB2" w14:textId="77777777" w:rsidR="00B50B6B" w:rsidRPr="00962F4A" w:rsidRDefault="00B50B6B" w:rsidP="00BF057C">
            <w:pPr>
              <w:tabs>
                <w:tab w:val="decimal" w:pos="580"/>
              </w:tabs>
              <w:spacing w:line="276" w:lineRule="auto"/>
            </w:pPr>
          </w:p>
        </w:tc>
        <w:tc>
          <w:tcPr>
            <w:tcW w:w="1108" w:type="dxa"/>
            <w:vAlign w:val="bottom"/>
          </w:tcPr>
          <w:p w14:paraId="1C23929D" w14:textId="77777777" w:rsidR="00B50B6B" w:rsidRPr="00962F4A" w:rsidRDefault="00A83CE9">
            <w:pPr>
              <w:spacing w:line="276" w:lineRule="auto"/>
            </w:pPr>
            <w:r w:rsidRPr="00962F4A">
              <w:t>.965</w:t>
            </w:r>
          </w:p>
        </w:tc>
        <w:tc>
          <w:tcPr>
            <w:tcW w:w="1151" w:type="dxa"/>
            <w:vAlign w:val="bottom"/>
          </w:tcPr>
          <w:p w14:paraId="1BBC488F" w14:textId="77777777" w:rsidR="00B50B6B" w:rsidRPr="00962F4A" w:rsidRDefault="00B50B6B" w:rsidP="00BF057C">
            <w:pPr>
              <w:tabs>
                <w:tab w:val="decimal" w:pos="590"/>
              </w:tabs>
              <w:spacing w:line="276" w:lineRule="auto"/>
            </w:pPr>
          </w:p>
        </w:tc>
        <w:tc>
          <w:tcPr>
            <w:tcW w:w="1015" w:type="dxa"/>
            <w:vAlign w:val="bottom"/>
          </w:tcPr>
          <w:p w14:paraId="21386048" w14:textId="77777777" w:rsidR="00B50B6B" w:rsidRPr="00962F4A" w:rsidRDefault="00A83CE9">
            <w:pPr>
              <w:spacing w:line="276" w:lineRule="auto"/>
            </w:pPr>
            <w:r w:rsidRPr="00962F4A">
              <w:t>.954</w:t>
            </w:r>
          </w:p>
        </w:tc>
        <w:tc>
          <w:tcPr>
            <w:tcW w:w="1015" w:type="dxa"/>
            <w:vAlign w:val="bottom"/>
          </w:tcPr>
          <w:p w14:paraId="0AD264D4" w14:textId="77777777" w:rsidR="00B50B6B" w:rsidRPr="00962F4A" w:rsidRDefault="00A83CE9">
            <w:pPr>
              <w:spacing w:line="276" w:lineRule="auto"/>
            </w:pPr>
            <w:r w:rsidRPr="00962F4A">
              <w:t>.031</w:t>
            </w:r>
          </w:p>
        </w:tc>
        <w:tc>
          <w:tcPr>
            <w:tcW w:w="1169" w:type="dxa"/>
            <w:vAlign w:val="bottom"/>
          </w:tcPr>
          <w:p w14:paraId="4472D51C" w14:textId="77777777" w:rsidR="00B50B6B" w:rsidRPr="00962F4A" w:rsidRDefault="00B50B6B" w:rsidP="00BF057C">
            <w:pPr>
              <w:tabs>
                <w:tab w:val="decimal" w:pos="528"/>
              </w:tabs>
              <w:spacing w:line="276" w:lineRule="auto"/>
            </w:pPr>
          </w:p>
        </w:tc>
      </w:tr>
      <w:tr w:rsidR="00B50B6B" w:rsidRPr="00962F4A" w14:paraId="77ECDA7D" w14:textId="77777777" w:rsidTr="00BF057C">
        <w:tc>
          <w:tcPr>
            <w:tcW w:w="827" w:type="dxa"/>
            <w:gridSpan w:val="2"/>
          </w:tcPr>
          <w:p w14:paraId="6693B33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2</w:t>
            </w:r>
          </w:p>
        </w:tc>
        <w:tc>
          <w:tcPr>
            <w:tcW w:w="2569" w:type="dxa"/>
            <w:tcBorders>
              <w:left w:val="nil"/>
            </w:tcBorders>
          </w:tcPr>
          <w:p w14:paraId="4B4FB16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Weak invariance</w:t>
            </w:r>
          </w:p>
        </w:tc>
        <w:tc>
          <w:tcPr>
            <w:tcW w:w="1073" w:type="dxa"/>
            <w:vAlign w:val="bottom"/>
          </w:tcPr>
          <w:p w14:paraId="4B54B300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484.39</w:t>
            </w:r>
          </w:p>
        </w:tc>
        <w:tc>
          <w:tcPr>
            <w:tcW w:w="634" w:type="dxa"/>
            <w:vAlign w:val="bottom"/>
          </w:tcPr>
          <w:p w14:paraId="0B63DBE6" w14:textId="77777777" w:rsidR="00B50B6B" w:rsidRPr="00962F4A" w:rsidRDefault="00A83CE9">
            <w:pPr>
              <w:spacing w:line="276" w:lineRule="auto"/>
            </w:pPr>
            <w:r w:rsidRPr="00962F4A">
              <w:t>128</w:t>
            </w:r>
          </w:p>
        </w:tc>
        <w:tc>
          <w:tcPr>
            <w:tcW w:w="1054" w:type="dxa"/>
            <w:vAlign w:val="bottom"/>
          </w:tcPr>
          <w:p w14:paraId="10F7B251" w14:textId="11952942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098083E7" w14:textId="77777777" w:rsidR="00B50B6B" w:rsidRPr="00962F4A" w:rsidRDefault="00A83CE9">
            <w:pPr>
              <w:spacing w:line="276" w:lineRule="auto"/>
            </w:pPr>
            <w:r w:rsidRPr="00962F4A">
              <w:t>.041</w:t>
            </w:r>
          </w:p>
        </w:tc>
        <w:tc>
          <w:tcPr>
            <w:tcW w:w="1283" w:type="dxa"/>
            <w:vAlign w:val="bottom"/>
          </w:tcPr>
          <w:p w14:paraId="2250EA6B" w14:textId="77777777" w:rsidR="00B50B6B" w:rsidRPr="00962F4A" w:rsidRDefault="00A83CE9" w:rsidP="00BF057C">
            <w:pPr>
              <w:tabs>
                <w:tab w:val="decimal" w:pos="580"/>
              </w:tabs>
              <w:spacing w:line="276" w:lineRule="auto"/>
            </w:pPr>
            <w:r w:rsidRPr="00962F4A">
              <w:t>.001</w:t>
            </w:r>
          </w:p>
        </w:tc>
        <w:tc>
          <w:tcPr>
            <w:tcW w:w="1108" w:type="dxa"/>
            <w:vAlign w:val="bottom"/>
          </w:tcPr>
          <w:p w14:paraId="153DD8E0" w14:textId="77777777" w:rsidR="00B50B6B" w:rsidRPr="00962F4A" w:rsidRDefault="00A83CE9">
            <w:pPr>
              <w:spacing w:line="276" w:lineRule="auto"/>
            </w:pPr>
            <w:r w:rsidRPr="00962F4A">
              <w:t>.963</w:t>
            </w:r>
          </w:p>
        </w:tc>
        <w:tc>
          <w:tcPr>
            <w:tcW w:w="1151" w:type="dxa"/>
            <w:vAlign w:val="bottom"/>
          </w:tcPr>
          <w:p w14:paraId="00B5C03A" w14:textId="77777777" w:rsidR="00B50B6B" w:rsidRPr="00962F4A" w:rsidRDefault="00A83CE9" w:rsidP="00BF057C">
            <w:pPr>
              <w:tabs>
                <w:tab w:val="decimal" w:pos="590"/>
              </w:tabs>
              <w:spacing w:line="276" w:lineRule="auto"/>
            </w:pPr>
            <w:r w:rsidRPr="00962F4A">
              <w:t>.002</w:t>
            </w:r>
          </w:p>
        </w:tc>
        <w:tc>
          <w:tcPr>
            <w:tcW w:w="1015" w:type="dxa"/>
            <w:vAlign w:val="bottom"/>
          </w:tcPr>
          <w:p w14:paraId="579C230C" w14:textId="77777777" w:rsidR="00B50B6B" w:rsidRPr="00962F4A" w:rsidRDefault="00A83CE9">
            <w:pPr>
              <w:spacing w:line="276" w:lineRule="auto"/>
            </w:pPr>
            <w:r w:rsidRPr="00962F4A">
              <w:t>.956</w:t>
            </w:r>
          </w:p>
        </w:tc>
        <w:tc>
          <w:tcPr>
            <w:tcW w:w="1015" w:type="dxa"/>
            <w:vAlign w:val="bottom"/>
          </w:tcPr>
          <w:p w14:paraId="1BF9631F" w14:textId="77777777" w:rsidR="00B50B6B" w:rsidRPr="00962F4A" w:rsidRDefault="00A83CE9">
            <w:pPr>
              <w:spacing w:line="276" w:lineRule="auto"/>
            </w:pPr>
            <w:r w:rsidRPr="00962F4A">
              <w:t>.034</w:t>
            </w:r>
          </w:p>
        </w:tc>
        <w:tc>
          <w:tcPr>
            <w:tcW w:w="1169" w:type="dxa"/>
            <w:vAlign w:val="bottom"/>
          </w:tcPr>
          <w:p w14:paraId="495C6072" w14:textId="77777777" w:rsidR="00B50B6B" w:rsidRPr="00962F4A" w:rsidRDefault="00A83CE9" w:rsidP="00BF057C">
            <w:pPr>
              <w:tabs>
                <w:tab w:val="decimal" w:pos="528"/>
              </w:tabs>
              <w:spacing w:line="276" w:lineRule="auto"/>
            </w:pPr>
            <w:r w:rsidRPr="00962F4A">
              <w:t>-.003</w:t>
            </w:r>
          </w:p>
        </w:tc>
      </w:tr>
      <w:tr w:rsidR="00B50B6B" w:rsidRPr="00962F4A" w14:paraId="4F3B7E1E" w14:textId="77777777" w:rsidTr="00BF057C">
        <w:tc>
          <w:tcPr>
            <w:tcW w:w="827" w:type="dxa"/>
            <w:gridSpan w:val="2"/>
          </w:tcPr>
          <w:p w14:paraId="5486EEE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3</w:t>
            </w:r>
          </w:p>
        </w:tc>
        <w:tc>
          <w:tcPr>
            <w:tcW w:w="2569" w:type="dxa"/>
            <w:tcBorders>
              <w:left w:val="nil"/>
            </w:tcBorders>
          </w:tcPr>
          <w:p w14:paraId="57874F82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trong invariance</w:t>
            </w:r>
          </w:p>
        </w:tc>
        <w:tc>
          <w:tcPr>
            <w:tcW w:w="1073" w:type="dxa"/>
            <w:vAlign w:val="bottom"/>
          </w:tcPr>
          <w:p w14:paraId="7D020E48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517.26</w:t>
            </w:r>
          </w:p>
        </w:tc>
        <w:tc>
          <w:tcPr>
            <w:tcW w:w="634" w:type="dxa"/>
            <w:vAlign w:val="bottom"/>
          </w:tcPr>
          <w:p w14:paraId="52EADB1D" w14:textId="77777777" w:rsidR="00B50B6B" w:rsidRPr="00962F4A" w:rsidRDefault="00A83CE9">
            <w:pPr>
              <w:spacing w:line="276" w:lineRule="auto"/>
            </w:pPr>
            <w:r w:rsidRPr="00962F4A">
              <w:t>138</w:t>
            </w:r>
          </w:p>
        </w:tc>
        <w:tc>
          <w:tcPr>
            <w:tcW w:w="1054" w:type="dxa"/>
            <w:vAlign w:val="bottom"/>
          </w:tcPr>
          <w:p w14:paraId="16E4C439" w14:textId="354DE604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vAlign w:val="bottom"/>
          </w:tcPr>
          <w:p w14:paraId="61488CA1" w14:textId="77777777" w:rsidR="00B50B6B" w:rsidRPr="00962F4A" w:rsidRDefault="00A83CE9">
            <w:pPr>
              <w:spacing w:line="276" w:lineRule="auto"/>
            </w:pPr>
            <w:r w:rsidRPr="00962F4A">
              <w:t>.041</w:t>
            </w:r>
          </w:p>
        </w:tc>
        <w:tc>
          <w:tcPr>
            <w:tcW w:w="1283" w:type="dxa"/>
            <w:vAlign w:val="bottom"/>
          </w:tcPr>
          <w:p w14:paraId="3747F918" w14:textId="77777777" w:rsidR="00B50B6B" w:rsidRPr="00962F4A" w:rsidRDefault="00A83CE9" w:rsidP="00BF057C">
            <w:pPr>
              <w:tabs>
                <w:tab w:val="decimal" w:pos="580"/>
              </w:tabs>
              <w:spacing w:line="276" w:lineRule="auto"/>
            </w:pPr>
            <w:r w:rsidRPr="00962F4A">
              <w:t>.000</w:t>
            </w:r>
          </w:p>
        </w:tc>
        <w:tc>
          <w:tcPr>
            <w:tcW w:w="1108" w:type="dxa"/>
            <w:vAlign w:val="bottom"/>
          </w:tcPr>
          <w:p w14:paraId="5F2BEA2E" w14:textId="77777777" w:rsidR="00B50B6B" w:rsidRPr="00962F4A" w:rsidRDefault="00A83CE9">
            <w:pPr>
              <w:spacing w:line="276" w:lineRule="auto"/>
            </w:pPr>
            <w:r w:rsidRPr="00962F4A">
              <w:t>.961</w:t>
            </w:r>
          </w:p>
        </w:tc>
        <w:tc>
          <w:tcPr>
            <w:tcW w:w="1151" w:type="dxa"/>
            <w:vAlign w:val="bottom"/>
          </w:tcPr>
          <w:p w14:paraId="32C3C619" w14:textId="77777777" w:rsidR="00B50B6B" w:rsidRPr="00962F4A" w:rsidRDefault="00A83CE9" w:rsidP="00BF057C">
            <w:pPr>
              <w:tabs>
                <w:tab w:val="decimal" w:pos="590"/>
              </w:tabs>
              <w:spacing w:line="276" w:lineRule="auto"/>
            </w:pPr>
            <w:r w:rsidRPr="00962F4A">
              <w:t>.002</w:t>
            </w:r>
          </w:p>
        </w:tc>
        <w:tc>
          <w:tcPr>
            <w:tcW w:w="1015" w:type="dxa"/>
            <w:vAlign w:val="bottom"/>
          </w:tcPr>
          <w:p w14:paraId="1B936954" w14:textId="77777777" w:rsidR="00B50B6B" w:rsidRPr="00962F4A" w:rsidRDefault="00A83CE9">
            <w:pPr>
              <w:spacing w:line="276" w:lineRule="auto"/>
            </w:pPr>
            <w:r w:rsidRPr="00962F4A">
              <w:t>.957</w:t>
            </w:r>
          </w:p>
        </w:tc>
        <w:tc>
          <w:tcPr>
            <w:tcW w:w="1015" w:type="dxa"/>
            <w:vAlign w:val="bottom"/>
          </w:tcPr>
          <w:p w14:paraId="013C707E" w14:textId="77777777" w:rsidR="00B50B6B" w:rsidRPr="00962F4A" w:rsidRDefault="00A83CE9">
            <w:pPr>
              <w:spacing w:line="276" w:lineRule="auto"/>
            </w:pPr>
            <w:r w:rsidRPr="00962F4A">
              <w:t>.036</w:t>
            </w:r>
          </w:p>
        </w:tc>
        <w:tc>
          <w:tcPr>
            <w:tcW w:w="1169" w:type="dxa"/>
            <w:vAlign w:val="bottom"/>
          </w:tcPr>
          <w:p w14:paraId="06B4555D" w14:textId="77777777" w:rsidR="00B50B6B" w:rsidRPr="00962F4A" w:rsidRDefault="00A83CE9" w:rsidP="00BF057C">
            <w:pPr>
              <w:tabs>
                <w:tab w:val="decimal" w:pos="528"/>
              </w:tabs>
              <w:spacing w:line="276" w:lineRule="auto"/>
            </w:pPr>
            <w:r w:rsidRPr="00962F4A">
              <w:t>-.002</w:t>
            </w:r>
          </w:p>
        </w:tc>
      </w:tr>
      <w:tr w:rsidR="00B50B6B" w:rsidRPr="00962F4A" w14:paraId="2C952B69" w14:textId="77777777" w:rsidTr="00BF057C">
        <w:tc>
          <w:tcPr>
            <w:tcW w:w="827" w:type="dxa"/>
            <w:gridSpan w:val="2"/>
            <w:tcBorders>
              <w:bottom w:val="single" w:sz="4" w:space="0" w:color="000000"/>
            </w:tcBorders>
          </w:tcPr>
          <w:p w14:paraId="3862261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4</w:t>
            </w:r>
          </w:p>
        </w:tc>
        <w:tc>
          <w:tcPr>
            <w:tcW w:w="2569" w:type="dxa"/>
            <w:tcBorders>
              <w:left w:val="nil"/>
              <w:bottom w:val="single" w:sz="4" w:space="0" w:color="000000"/>
            </w:tcBorders>
          </w:tcPr>
          <w:p w14:paraId="285D2D8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 xml:space="preserve">Strict invariance 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 w14:paraId="19A98691" w14:textId="77777777" w:rsidR="00B50B6B" w:rsidRPr="00962F4A" w:rsidRDefault="00A83CE9" w:rsidP="00BF057C">
            <w:pPr>
              <w:spacing w:line="276" w:lineRule="auto"/>
              <w:jc w:val="right"/>
            </w:pPr>
            <w:r w:rsidRPr="00962F4A">
              <w:t>516.47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 w14:paraId="179C2452" w14:textId="77777777" w:rsidR="00B50B6B" w:rsidRPr="00962F4A" w:rsidRDefault="00A83CE9">
            <w:pPr>
              <w:spacing w:line="276" w:lineRule="auto"/>
            </w:pPr>
            <w:r w:rsidRPr="00962F4A">
              <w:t>15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 w14:paraId="5C2A27BE" w14:textId="76A43669" w:rsidR="00B50B6B" w:rsidRPr="00962F4A" w:rsidRDefault="00A83CE9"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 w14:paraId="58438893" w14:textId="77777777" w:rsidR="00B50B6B" w:rsidRPr="00962F4A" w:rsidRDefault="00A83CE9">
            <w:pPr>
              <w:spacing w:line="276" w:lineRule="auto"/>
            </w:pPr>
            <w:r w:rsidRPr="00962F4A">
              <w:t>.038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 w14:paraId="31DB6677" w14:textId="77777777" w:rsidR="00B50B6B" w:rsidRPr="00962F4A" w:rsidRDefault="00A83CE9" w:rsidP="00BF057C">
            <w:pPr>
              <w:tabs>
                <w:tab w:val="decimal" w:pos="580"/>
              </w:tabs>
              <w:spacing w:line="276" w:lineRule="auto"/>
            </w:pPr>
            <w:r w:rsidRPr="00962F4A">
              <w:t>.00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 w14:paraId="48F6AEC2" w14:textId="77777777" w:rsidR="00B50B6B" w:rsidRPr="00962F4A" w:rsidRDefault="00A83CE9">
            <w:pPr>
              <w:spacing w:line="276" w:lineRule="auto"/>
            </w:pPr>
            <w:r w:rsidRPr="00962F4A">
              <w:t>.96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 w14:paraId="3A9B25EA" w14:textId="77777777" w:rsidR="00B50B6B" w:rsidRPr="00962F4A" w:rsidRDefault="00A83CE9" w:rsidP="00BF057C">
            <w:pPr>
              <w:tabs>
                <w:tab w:val="decimal" w:pos="590"/>
              </w:tabs>
              <w:spacing w:line="276" w:lineRule="auto"/>
            </w:pPr>
            <w:r w:rsidRPr="00962F4A">
              <w:t>-.002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 w14:paraId="6D0A48E3" w14:textId="77777777" w:rsidR="00B50B6B" w:rsidRPr="00962F4A" w:rsidRDefault="00A83CE9">
            <w:pPr>
              <w:spacing w:line="276" w:lineRule="auto"/>
            </w:pPr>
            <w:r w:rsidRPr="00962F4A">
              <w:t>.96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 w14:paraId="3E9B2639" w14:textId="77777777" w:rsidR="00B50B6B" w:rsidRPr="00962F4A" w:rsidRDefault="00A83CE9">
            <w:pPr>
              <w:spacing w:line="276" w:lineRule="auto"/>
            </w:pPr>
            <w:r w:rsidRPr="00962F4A">
              <w:t>.039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 w14:paraId="611638FD" w14:textId="77777777" w:rsidR="00B50B6B" w:rsidRPr="00962F4A" w:rsidRDefault="00A83CE9" w:rsidP="00BF057C">
            <w:pPr>
              <w:tabs>
                <w:tab w:val="decimal" w:pos="528"/>
              </w:tabs>
              <w:spacing w:line="276" w:lineRule="auto"/>
            </w:pPr>
            <w:r w:rsidRPr="00962F4A">
              <w:t>-.003</w:t>
            </w:r>
          </w:p>
        </w:tc>
      </w:tr>
    </w:tbl>
    <w:p w14:paraId="71AF2B64" w14:textId="77777777" w:rsidR="00B50B6B" w:rsidRPr="00962F4A" w:rsidRDefault="00B50B6B">
      <w:pPr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682089C5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>Table C1.</w:t>
      </w:r>
    </w:p>
    <w:p w14:paraId="435240E1" w14:textId="77777777" w:rsidR="00B50B6B" w:rsidRPr="00962F4A" w:rsidRDefault="00A83CE9">
      <w:r w:rsidRPr="00962F4A">
        <w:t>Reliability (Ω) of used scales for each measurement point</w:t>
      </w:r>
    </w:p>
    <w:tbl>
      <w:tblPr>
        <w:tblStyle w:val="af3"/>
        <w:tblW w:w="78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30"/>
        <w:gridCol w:w="714"/>
        <w:gridCol w:w="851"/>
        <w:gridCol w:w="708"/>
        <w:gridCol w:w="993"/>
        <w:gridCol w:w="708"/>
        <w:gridCol w:w="990"/>
        <w:gridCol w:w="6"/>
      </w:tblGrid>
      <w:tr w:rsidR="00B50B6B" w:rsidRPr="00962F4A" w14:paraId="219F59BC" w14:textId="77777777" w:rsidTr="00BF057C">
        <w:tc>
          <w:tcPr>
            <w:tcW w:w="2830" w:type="dxa"/>
            <w:tcBorders>
              <w:top w:val="single" w:sz="4" w:space="0" w:color="000000"/>
            </w:tcBorders>
          </w:tcPr>
          <w:p w14:paraId="458FCA4F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1565" w:type="dxa"/>
            <w:gridSpan w:val="2"/>
            <w:tcBorders>
              <w:top w:val="single" w:sz="4" w:space="0" w:color="000000"/>
            </w:tcBorders>
          </w:tcPr>
          <w:p w14:paraId="385118FC" w14:textId="77777777" w:rsidR="00B50B6B" w:rsidRPr="00962F4A" w:rsidRDefault="00A83CE9">
            <w:pPr>
              <w:spacing w:line="276" w:lineRule="auto"/>
            </w:pPr>
            <w:r w:rsidRPr="00962F4A">
              <w:t>Fall quarte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 w14:paraId="1A383EAF" w14:textId="77777777" w:rsidR="00B50B6B" w:rsidRPr="00962F4A" w:rsidRDefault="00A83CE9">
            <w:pPr>
              <w:spacing w:line="276" w:lineRule="auto"/>
            </w:pPr>
            <w:r w:rsidRPr="00962F4A">
              <w:t>Winter quarter</w:t>
            </w:r>
          </w:p>
        </w:tc>
        <w:tc>
          <w:tcPr>
            <w:tcW w:w="1704" w:type="dxa"/>
            <w:gridSpan w:val="3"/>
            <w:tcBorders>
              <w:top w:val="single" w:sz="4" w:space="0" w:color="000000"/>
            </w:tcBorders>
          </w:tcPr>
          <w:p w14:paraId="7AC98FD2" w14:textId="77777777" w:rsidR="00B50B6B" w:rsidRPr="00962F4A" w:rsidRDefault="00A83CE9">
            <w:pPr>
              <w:spacing w:line="276" w:lineRule="auto"/>
            </w:pPr>
            <w:r w:rsidRPr="00962F4A">
              <w:t>Spring quarter</w:t>
            </w:r>
          </w:p>
        </w:tc>
      </w:tr>
      <w:tr w:rsidR="00B50B6B" w:rsidRPr="00962F4A" w14:paraId="48F502A3" w14:textId="77777777" w:rsidTr="00BF057C">
        <w:trPr>
          <w:gridAfter w:val="1"/>
          <w:wAfter w:w="6" w:type="dxa"/>
        </w:trPr>
        <w:tc>
          <w:tcPr>
            <w:tcW w:w="2830" w:type="dxa"/>
            <w:tcBorders>
              <w:bottom w:val="single" w:sz="4" w:space="0" w:color="000000"/>
            </w:tcBorders>
          </w:tcPr>
          <w:p w14:paraId="7942513E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 w14:paraId="0033B076" w14:textId="77777777" w:rsidR="00B50B6B" w:rsidRPr="00962F4A" w:rsidRDefault="00A83CE9">
            <w:pPr>
              <w:spacing w:line="276" w:lineRule="auto"/>
            </w:pPr>
            <w:r w:rsidRPr="00962F4A">
              <w:t>T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5A0558EF" w14:textId="77777777" w:rsidR="00B50B6B" w:rsidRPr="00962F4A" w:rsidRDefault="00A83CE9">
            <w:pPr>
              <w:spacing w:line="276" w:lineRule="auto"/>
            </w:pPr>
            <w:r w:rsidRPr="00962F4A">
              <w:t>T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 w14:paraId="1A31C044" w14:textId="77777777" w:rsidR="00B50B6B" w:rsidRPr="00962F4A" w:rsidRDefault="00A83CE9">
            <w:pPr>
              <w:spacing w:line="276" w:lineRule="auto"/>
            </w:pPr>
            <w:r w:rsidRPr="00962F4A">
              <w:t>T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 w14:paraId="01A9A0BC" w14:textId="77777777" w:rsidR="00B50B6B" w:rsidRPr="00962F4A" w:rsidRDefault="00A83CE9">
            <w:pPr>
              <w:spacing w:line="276" w:lineRule="auto"/>
            </w:pPr>
            <w:r w:rsidRPr="00962F4A">
              <w:t>T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 w14:paraId="63881054" w14:textId="77777777" w:rsidR="00B50B6B" w:rsidRPr="00962F4A" w:rsidRDefault="00A83CE9">
            <w:pPr>
              <w:spacing w:line="276" w:lineRule="auto"/>
            </w:pPr>
            <w:r w:rsidRPr="00962F4A">
              <w:t>T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14:paraId="75E76405" w14:textId="77777777" w:rsidR="00B50B6B" w:rsidRPr="00962F4A" w:rsidRDefault="00A83CE9">
            <w:pPr>
              <w:spacing w:line="276" w:lineRule="auto"/>
            </w:pPr>
            <w:r w:rsidRPr="00962F4A">
              <w:t>T2</w:t>
            </w:r>
          </w:p>
        </w:tc>
      </w:tr>
      <w:tr w:rsidR="00B50B6B" w:rsidRPr="00962F4A" w14:paraId="71798535" w14:textId="77777777" w:rsidTr="00BF057C">
        <w:trPr>
          <w:gridAfter w:val="1"/>
          <w:wAfter w:w="6" w:type="dxa"/>
        </w:trPr>
        <w:tc>
          <w:tcPr>
            <w:tcW w:w="2830" w:type="dxa"/>
            <w:tcBorders>
              <w:top w:val="single" w:sz="4" w:space="0" w:color="000000"/>
            </w:tcBorders>
          </w:tcPr>
          <w:p w14:paraId="7A72F390" w14:textId="77777777" w:rsidR="00B50B6B" w:rsidRPr="00962F4A" w:rsidRDefault="00A83CE9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Difficult course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 w14:paraId="26F6DF0A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7D742B2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48268C1E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9DA327E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12CFCC37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48DA158C" w14:textId="77777777" w:rsidR="00B50B6B" w:rsidRPr="00962F4A" w:rsidRDefault="00B50B6B">
            <w:pPr>
              <w:spacing w:line="276" w:lineRule="auto"/>
            </w:pPr>
          </w:p>
        </w:tc>
      </w:tr>
      <w:tr w:rsidR="00B50B6B" w:rsidRPr="00962F4A" w14:paraId="4B9B5EBD" w14:textId="77777777" w:rsidTr="00BF057C">
        <w:trPr>
          <w:gridAfter w:val="1"/>
          <w:wAfter w:w="6" w:type="dxa"/>
        </w:trPr>
        <w:tc>
          <w:tcPr>
            <w:tcW w:w="2830" w:type="dxa"/>
            <w:vAlign w:val="bottom"/>
          </w:tcPr>
          <w:p w14:paraId="5DF82AE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lassroom management</w:t>
            </w:r>
          </w:p>
        </w:tc>
        <w:tc>
          <w:tcPr>
            <w:tcW w:w="714" w:type="dxa"/>
            <w:vAlign w:val="bottom"/>
          </w:tcPr>
          <w:p w14:paraId="1493BCDD" w14:textId="556C70FF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8</w:t>
            </w:r>
          </w:p>
        </w:tc>
        <w:tc>
          <w:tcPr>
            <w:tcW w:w="851" w:type="dxa"/>
            <w:vAlign w:val="bottom"/>
          </w:tcPr>
          <w:p w14:paraId="02C119F2" w14:textId="04C40AEA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9</w:t>
            </w:r>
          </w:p>
        </w:tc>
        <w:tc>
          <w:tcPr>
            <w:tcW w:w="708" w:type="dxa"/>
            <w:vAlign w:val="bottom"/>
          </w:tcPr>
          <w:p w14:paraId="450CFA1B" w14:textId="0D26881E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BF057C">
              <w:t>1</w:t>
            </w:r>
          </w:p>
        </w:tc>
        <w:tc>
          <w:tcPr>
            <w:tcW w:w="993" w:type="dxa"/>
            <w:vAlign w:val="bottom"/>
          </w:tcPr>
          <w:p w14:paraId="1DE3C98F" w14:textId="44E5DBB3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9</w:t>
            </w:r>
          </w:p>
        </w:tc>
        <w:tc>
          <w:tcPr>
            <w:tcW w:w="708" w:type="dxa"/>
            <w:vAlign w:val="bottom"/>
          </w:tcPr>
          <w:p w14:paraId="46B84512" w14:textId="26D4744C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BF057C">
              <w:t>2</w:t>
            </w:r>
          </w:p>
        </w:tc>
        <w:tc>
          <w:tcPr>
            <w:tcW w:w="990" w:type="dxa"/>
            <w:vAlign w:val="bottom"/>
          </w:tcPr>
          <w:p w14:paraId="263EA061" w14:textId="52832A37" w:rsidR="00B50B6B" w:rsidRPr="00962F4A" w:rsidRDefault="00A83CE9">
            <w:pPr>
              <w:spacing w:line="276" w:lineRule="auto"/>
            </w:pPr>
            <w:r w:rsidRPr="00962F4A">
              <w:t>.92</w:t>
            </w:r>
          </w:p>
        </w:tc>
      </w:tr>
      <w:tr w:rsidR="00B50B6B" w:rsidRPr="00962F4A" w14:paraId="0765B80F" w14:textId="77777777" w:rsidTr="00BF057C">
        <w:trPr>
          <w:gridAfter w:val="1"/>
          <w:wAfter w:w="6" w:type="dxa"/>
        </w:trPr>
        <w:tc>
          <w:tcPr>
            <w:tcW w:w="2830" w:type="dxa"/>
            <w:vAlign w:val="bottom"/>
          </w:tcPr>
          <w:p w14:paraId="228E46A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ognitive activation</w:t>
            </w:r>
          </w:p>
        </w:tc>
        <w:tc>
          <w:tcPr>
            <w:tcW w:w="714" w:type="dxa"/>
            <w:vAlign w:val="bottom"/>
          </w:tcPr>
          <w:p w14:paraId="47399E9B" w14:textId="3C37BF47" w:rsidR="00B50B6B" w:rsidRPr="00962F4A" w:rsidRDefault="00A83CE9">
            <w:pPr>
              <w:spacing w:line="276" w:lineRule="auto"/>
            </w:pPr>
            <w:r w:rsidRPr="00962F4A">
              <w:t>.82</w:t>
            </w:r>
          </w:p>
        </w:tc>
        <w:tc>
          <w:tcPr>
            <w:tcW w:w="851" w:type="dxa"/>
            <w:vAlign w:val="bottom"/>
          </w:tcPr>
          <w:p w14:paraId="088678A7" w14:textId="6FE36CED" w:rsidR="00B50B6B" w:rsidRPr="00962F4A" w:rsidRDefault="00A83CE9">
            <w:pPr>
              <w:spacing w:line="276" w:lineRule="auto"/>
            </w:pPr>
            <w:r w:rsidRPr="00962F4A">
              <w:t>.88</w:t>
            </w:r>
          </w:p>
        </w:tc>
        <w:tc>
          <w:tcPr>
            <w:tcW w:w="708" w:type="dxa"/>
            <w:vAlign w:val="bottom"/>
          </w:tcPr>
          <w:p w14:paraId="29CF5811" w14:textId="1A409C8D" w:rsidR="00B50B6B" w:rsidRPr="00962F4A" w:rsidRDefault="00A83CE9">
            <w:pPr>
              <w:spacing w:line="276" w:lineRule="auto"/>
            </w:pPr>
            <w:r w:rsidRPr="00962F4A">
              <w:t>.84</w:t>
            </w:r>
          </w:p>
        </w:tc>
        <w:tc>
          <w:tcPr>
            <w:tcW w:w="993" w:type="dxa"/>
            <w:vAlign w:val="bottom"/>
          </w:tcPr>
          <w:p w14:paraId="12723CE6" w14:textId="267C3549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9</w:t>
            </w:r>
          </w:p>
        </w:tc>
        <w:tc>
          <w:tcPr>
            <w:tcW w:w="708" w:type="dxa"/>
            <w:vAlign w:val="bottom"/>
          </w:tcPr>
          <w:p w14:paraId="43970A49" w14:textId="4681007B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6</w:t>
            </w:r>
          </w:p>
        </w:tc>
        <w:tc>
          <w:tcPr>
            <w:tcW w:w="990" w:type="dxa"/>
            <w:vAlign w:val="bottom"/>
          </w:tcPr>
          <w:p w14:paraId="14727E58" w14:textId="7840E16C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BF057C">
              <w:t>2</w:t>
            </w:r>
          </w:p>
        </w:tc>
      </w:tr>
      <w:tr w:rsidR="00B50B6B" w:rsidRPr="00962F4A" w14:paraId="27F0301B" w14:textId="77777777" w:rsidTr="00BF057C">
        <w:trPr>
          <w:gridAfter w:val="1"/>
          <w:wAfter w:w="6" w:type="dxa"/>
        </w:trPr>
        <w:tc>
          <w:tcPr>
            <w:tcW w:w="2830" w:type="dxa"/>
            <w:vAlign w:val="bottom"/>
          </w:tcPr>
          <w:p w14:paraId="6452D2D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 xml:space="preserve">Student support </w:t>
            </w:r>
          </w:p>
        </w:tc>
        <w:tc>
          <w:tcPr>
            <w:tcW w:w="714" w:type="dxa"/>
            <w:vAlign w:val="bottom"/>
          </w:tcPr>
          <w:p w14:paraId="58706A0F" w14:textId="41B1DC10" w:rsidR="00B50B6B" w:rsidRPr="00962F4A" w:rsidRDefault="00A83CE9">
            <w:pPr>
              <w:spacing w:line="276" w:lineRule="auto"/>
            </w:pPr>
            <w:r w:rsidRPr="00962F4A">
              <w:t>.86</w:t>
            </w:r>
          </w:p>
        </w:tc>
        <w:tc>
          <w:tcPr>
            <w:tcW w:w="851" w:type="dxa"/>
            <w:vAlign w:val="bottom"/>
          </w:tcPr>
          <w:p w14:paraId="6BA1B25D" w14:textId="11860D77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9</w:t>
            </w:r>
          </w:p>
        </w:tc>
        <w:tc>
          <w:tcPr>
            <w:tcW w:w="708" w:type="dxa"/>
            <w:vAlign w:val="bottom"/>
          </w:tcPr>
          <w:p w14:paraId="35448FB9" w14:textId="3BC282CC" w:rsidR="00B50B6B" w:rsidRPr="00962F4A" w:rsidRDefault="00A83CE9">
            <w:pPr>
              <w:spacing w:line="276" w:lineRule="auto"/>
            </w:pPr>
            <w:r w:rsidRPr="00962F4A">
              <w:t>.89</w:t>
            </w:r>
          </w:p>
        </w:tc>
        <w:tc>
          <w:tcPr>
            <w:tcW w:w="993" w:type="dxa"/>
            <w:vAlign w:val="bottom"/>
          </w:tcPr>
          <w:p w14:paraId="224A8274" w14:textId="0614E8D2" w:rsidR="00B50B6B" w:rsidRPr="00962F4A" w:rsidRDefault="00A83CE9">
            <w:pPr>
              <w:spacing w:line="276" w:lineRule="auto"/>
            </w:pPr>
            <w:r w:rsidRPr="00962F4A">
              <w:t>.89</w:t>
            </w:r>
          </w:p>
        </w:tc>
        <w:tc>
          <w:tcPr>
            <w:tcW w:w="708" w:type="dxa"/>
            <w:vAlign w:val="bottom"/>
          </w:tcPr>
          <w:p w14:paraId="1F7B523E" w14:textId="5DFC387D" w:rsidR="00B50B6B" w:rsidRPr="00962F4A" w:rsidRDefault="00A83CE9">
            <w:pPr>
              <w:spacing w:line="276" w:lineRule="auto"/>
            </w:pPr>
            <w:r w:rsidRPr="00962F4A">
              <w:t>.89</w:t>
            </w:r>
          </w:p>
        </w:tc>
        <w:tc>
          <w:tcPr>
            <w:tcW w:w="990" w:type="dxa"/>
            <w:vAlign w:val="bottom"/>
          </w:tcPr>
          <w:p w14:paraId="590ECD8B" w14:textId="58CBBF49" w:rsidR="00B50B6B" w:rsidRPr="00962F4A" w:rsidRDefault="00A83CE9">
            <w:pPr>
              <w:spacing w:line="276" w:lineRule="auto"/>
            </w:pPr>
            <w:r w:rsidRPr="00962F4A">
              <w:t>.</w:t>
            </w:r>
            <w:r w:rsidR="00BF057C">
              <w:t>90</w:t>
            </w:r>
          </w:p>
        </w:tc>
      </w:tr>
      <w:tr w:rsidR="00B50B6B" w:rsidRPr="00962F4A" w14:paraId="6D3FEF39" w14:textId="77777777" w:rsidTr="00BF057C">
        <w:trPr>
          <w:gridAfter w:val="1"/>
          <w:wAfter w:w="6" w:type="dxa"/>
        </w:trPr>
        <w:tc>
          <w:tcPr>
            <w:tcW w:w="2830" w:type="dxa"/>
          </w:tcPr>
          <w:p w14:paraId="447230C8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Expectancies for success</w:t>
            </w:r>
          </w:p>
        </w:tc>
        <w:tc>
          <w:tcPr>
            <w:tcW w:w="714" w:type="dxa"/>
          </w:tcPr>
          <w:p w14:paraId="6BC6529A" w14:textId="5F542069" w:rsidR="00B50B6B" w:rsidRPr="00962F4A" w:rsidRDefault="00A83CE9">
            <w:pPr>
              <w:spacing w:line="276" w:lineRule="auto"/>
            </w:pPr>
            <w:r w:rsidRPr="00962F4A">
              <w:t>.87</w:t>
            </w:r>
          </w:p>
        </w:tc>
        <w:tc>
          <w:tcPr>
            <w:tcW w:w="851" w:type="dxa"/>
          </w:tcPr>
          <w:p w14:paraId="325BD801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  <w:tc>
          <w:tcPr>
            <w:tcW w:w="708" w:type="dxa"/>
          </w:tcPr>
          <w:p w14:paraId="087A7429" w14:textId="3020A114" w:rsidR="00B50B6B" w:rsidRPr="00962F4A" w:rsidRDefault="00A83CE9">
            <w:pPr>
              <w:spacing w:line="276" w:lineRule="auto"/>
            </w:pPr>
            <w:r w:rsidRPr="00962F4A">
              <w:t>.89</w:t>
            </w:r>
          </w:p>
        </w:tc>
        <w:tc>
          <w:tcPr>
            <w:tcW w:w="993" w:type="dxa"/>
          </w:tcPr>
          <w:p w14:paraId="5CC6FB8B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  <w:tc>
          <w:tcPr>
            <w:tcW w:w="708" w:type="dxa"/>
          </w:tcPr>
          <w:p w14:paraId="58ACFB9B" w14:textId="116A4AD4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BF057C">
              <w:t>1</w:t>
            </w:r>
          </w:p>
        </w:tc>
        <w:tc>
          <w:tcPr>
            <w:tcW w:w="990" w:type="dxa"/>
          </w:tcPr>
          <w:p w14:paraId="7F3D49AA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</w:tr>
      <w:tr w:rsidR="00B50B6B" w:rsidRPr="00962F4A" w14:paraId="366C6C73" w14:textId="77777777" w:rsidTr="00BF057C">
        <w:trPr>
          <w:gridAfter w:val="1"/>
          <w:wAfter w:w="6" w:type="dxa"/>
        </w:trPr>
        <w:tc>
          <w:tcPr>
            <w:tcW w:w="2830" w:type="dxa"/>
          </w:tcPr>
          <w:p w14:paraId="48C9504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Interest value</w:t>
            </w:r>
          </w:p>
        </w:tc>
        <w:tc>
          <w:tcPr>
            <w:tcW w:w="714" w:type="dxa"/>
          </w:tcPr>
          <w:p w14:paraId="6E195CED" w14:textId="396C4ABD" w:rsidR="00B50B6B" w:rsidRPr="00962F4A" w:rsidRDefault="00A83CE9">
            <w:pPr>
              <w:spacing w:line="276" w:lineRule="auto"/>
            </w:pPr>
            <w:r w:rsidRPr="00962F4A">
              <w:t>.76</w:t>
            </w:r>
          </w:p>
        </w:tc>
        <w:tc>
          <w:tcPr>
            <w:tcW w:w="851" w:type="dxa"/>
          </w:tcPr>
          <w:p w14:paraId="5E0EE595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  <w:tc>
          <w:tcPr>
            <w:tcW w:w="708" w:type="dxa"/>
          </w:tcPr>
          <w:p w14:paraId="7C8A7E22" w14:textId="6ED0555A" w:rsidR="00B50B6B" w:rsidRPr="00962F4A" w:rsidRDefault="00A83CE9">
            <w:pPr>
              <w:spacing w:line="276" w:lineRule="auto"/>
            </w:pPr>
            <w:r w:rsidRPr="00962F4A">
              <w:t>.76</w:t>
            </w:r>
          </w:p>
        </w:tc>
        <w:tc>
          <w:tcPr>
            <w:tcW w:w="993" w:type="dxa"/>
          </w:tcPr>
          <w:p w14:paraId="6815EBF7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  <w:tc>
          <w:tcPr>
            <w:tcW w:w="708" w:type="dxa"/>
          </w:tcPr>
          <w:p w14:paraId="2C0A4843" w14:textId="35C56548" w:rsidR="00B50B6B" w:rsidRPr="00962F4A" w:rsidRDefault="00A83CE9">
            <w:pPr>
              <w:spacing w:line="276" w:lineRule="auto"/>
            </w:pPr>
            <w:r w:rsidRPr="00962F4A">
              <w:t>.82</w:t>
            </w:r>
          </w:p>
        </w:tc>
        <w:tc>
          <w:tcPr>
            <w:tcW w:w="990" w:type="dxa"/>
          </w:tcPr>
          <w:p w14:paraId="2182EA8A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</w:tr>
      <w:tr w:rsidR="00B50B6B" w:rsidRPr="00962F4A" w14:paraId="632914E3" w14:textId="77777777" w:rsidTr="00BF057C">
        <w:trPr>
          <w:gridAfter w:val="1"/>
          <w:wAfter w:w="6" w:type="dxa"/>
        </w:trPr>
        <w:tc>
          <w:tcPr>
            <w:tcW w:w="2830" w:type="dxa"/>
          </w:tcPr>
          <w:p w14:paraId="78895A15" w14:textId="77777777" w:rsidR="00B50B6B" w:rsidRPr="00962F4A" w:rsidRDefault="00A83CE9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Important course</w:t>
            </w:r>
          </w:p>
        </w:tc>
        <w:tc>
          <w:tcPr>
            <w:tcW w:w="714" w:type="dxa"/>
          </w:tcPr>
          <w:p w14:paraId="4851BD75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851" w:type="dxa"/>
          </w:tcPr>
          <w:p w14:paraId="02DE05A7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08" w:type="dxa"/>
          </w:tcPr>
          <w:p w14:paraId="1A8B8A79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3" w:type="dxa"/>
          </w:tcPr>
          <w:p w14:paraId="764BFD47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708" w:type="dxa"/>
          </w:tcPr>
          <w:p w14:paraId="5C407BE9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0" w:type="dxa"/>
          </w:tcPr>
          <w:p w14:paraId="30DE81DF" w14:textId="77777777" w:rsidR="00B50B6B" w:rsidRPr="00962F4A" w:rsidRDefault="00B50B6B">
            <w:pPr>
              <w:spacing w:line="276" w:lineRule="auto"/>
            </w:pPr>
          </w:p>
        </w:tc>
      </w:tr>
      <w:tr w:rsidR="00B50B6B" w:rsidRPr="00962F4A" w14:paraId="337BB381" w14:textId="77777777" w:rsidTr="00BF057C">
        <w:trPr>
          <w:gridAfter w:val="1"/>
          <w:wAfter w:w="6" w:type="dxa"/>
        </w:trPr>
        <w:tc>
          <w:tcPr>
            <w:tcW w:w="2830" w:type="dxa"/>
            <w:vAlign w:val="bottom"/>
          </w:tcPr>
          <w:p w14:paraId="3A13303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lassroom management</w:t>
            </w:r>
          </w:p>
        </w:tc>
        <w:tc>
          <w:tcPr>
            <w:tcW w:w="714" w:type="dxa"/>
            <w:vAlign w:val="bottom"/>
          </w:tcPr>
          <w:p w14:paraId="0D2E83F5" w14:textId="5FBDF1B0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9</w:t>
            </w:r>
          </w:p>
        </w:tc>
        <w:tc>
          <w:tcPr>
            <w:tcW w:w="851" w:type="dxa"/>
            <w:vAlign w:val="bottom"/>
          </w:tcPr>
          <w:p w14:paraId="4C8901C7" w14:textId="5EBF4EA9" w:rsidR="00B50B6B" w:rsidRPr="00962F4A" w:rsidRDefault="00A83CE9">
            <w:pPr>
              <w:spacing w:line="276" w:lineRule="auto"/>
            </w:pPr>
            <w:r w:rsidRPr="00962F4A">
              <w:t>.90</w:t>
            </w:r>
          </w:p>
        </w:tc>
        <w:tc>
          <w:tcPr>
            <w:tcW w:w="708" w:type="dxa"/>
            <w:vAlign w:val="bottom"/>
          </w:tcPr>
          <w:p w14:paraId="3F161CD7" w14:textId="49675CC6" w:rsidR="00B50B6B" w:rsidRPr="00962F4A" w:rsidRDefault="00A83CE9">
            <w:pPr>
              <w:spacing w:line="276" w:lineRule="auto"/>
            </w:pPr>
            <w:r w:rsidRPr="00962F4A">
              <w:t>.91</w:t>
            </w:r>
          </w:p>
        </w:tc>
        <w:tc>
          <w:tcPr>
            <w:tcW w:w="993" w:type="dxa"/>
            <w:vAlign w:val="bottom"/>
          </w:tcPr>
          <w:p w14:paraId="4E5D2D03" w14:textId="6B3475B6" w:rsidR="00B50B6B" w:rsidRPr="00962F4A" w:rsidRDefault="00A83CE9">
            <w:pPr>
              <w:spacing w:line="276" w:lineRule="auto"/>
            </w:pPr>
            <w:r w:rsidRPr="00962F4A">
              <w:t>.90</w:t>
            </w:r>
          </w:p>
        </w:tc>
        <w:tc>
          <w:tcPr>
            <w:tcW w:w="708" w:type="dxa"/>
            <w:vAlign w:val="bottom"/>
          </w:tcPr>
          <w:p w14:paraId="67949BD0" w14:textId="70CB52D2" w:rsidR="00B50B6B" w:rsidRPr="00962F4A" w:rsidRDefault="00A83CE9">
            <w:pPr>
              <w:spacing w:line="276" w:lineRule="auto"/>
            </w:pPr>
            <w:r w:rsidRPr="00962F4A">
              <w:t>.92</w:t>
            </w:r>
          </w:p>
        </w:tc>
        <w:tc>
          <w:tcPr>
            <w:tcW w:w="990" w:type="dxa"/>
            <w:vAlign w:val="bottom"/>
          </w:tcPr>
          <w:p w14:paraId="4B2A5E97" w14:textId="5DE91D06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BF057C">
              <w:t>3</w:t>
            </w:r>
          </w:p>
        </w:tc>
      </w:tr>
      <w:tr w:rsidR="00B50B6B" w:rsidRPr="00962F4A" w14:paraId="73F0F407" w14:textId="77777777" w:rsidTr="00BF057C">
        <w:trPr>
          <w:gridAfter w:val="1"/>
          <w:wAfter w:w="6" w:type="dxa"/>
        </w:trPr>
        <w:tc>
          <w:tcPr>
            <w:tcW w:w="2830" w:type="dxa"/>
            <w:vAlign w:val="bottom"/>
          </w:tcPr>
          <w:p w14:paraId="2BA21DE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ognitive activation</w:t>
            </w:r>
          </w:p>
        </w:tc>
        <w:tc>
          <w:tcPr>
            <w:tcW w:w="714" w:type="dxa"/>
            <w:vAlign w:val="bottom"/>
          </w:tcPr>
          <w:p w14:paraId="0560F531" w14:textId="3CA0F8A4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5</w:t>
            </w:r>
          </w:p>
        </w:tc>
        <w:tc>
          <w:tcPr>
            <w:tcW w:w="851" w:type="dxa"/>
            <w:vAlign w:val="bottom"/>
          </w:tcPr>
          <w:p w14:paraId="73AB11F8" w14:textId="2211EA3A" w:rsidR="00B50B6B" w:rsidRPr="00962F4A" w:rsidRDefault="00A83CE9">
            <w:pPr>
              <w:spacing w:line="276" w:lineRule="auto"/>
            </w:pPr>
            <w:r w:rsidRPr="00962F4A">
              <w:t>.</w:t>
            </w:r>
            <w:r w:rsidR="00BF057C">
              <w:t>90</w:t>
            </w:r>
          </w:p>
        </w:tc>
        <w:tc>
          <w:tcPr>
            <w:tcW w:w="708" w:type="dxa"/>
            <w:vAlign w:val="bottom"/>
          </w:tcPr>
          <w:p w14:paraId="04DD47A4" w14:textId="01A70E0E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9</w:t>
            </w:r>
          </w:p>
        </w:tc>
        <w:tc>
          <w:tcPr>
            <w:tcW w:w="993" w:type="dxa"/>
            <w:vAlign w:val="bottom"/>
          </w:tcPr>
          <w:p w14:paraId="38120B76" w14:textId="6F89DD06" w:rsidR="00B50B6B" w:rsidRPr="00962F4A" w:rsidRDefault="00A83CE9">
            <w:pPr>
              <w:spacing w:line="276" w:lineRule="auto"/>
            </w:pPr>
            <w:r w:rsidRPr="00962F4A">
              <w:t>.</w:t>
            </w:r>
            <w:r w:rsidR="00BF057C">
              <w:t>90</w:t>
            </w:r>
          </w:p>
        </w:tc>
        <w:tc>
          <w:tcPr>
            <w:tcW w:w="708" w:type="dxa"/>
            <w:vAlign w:val="bottom"/>
          </w:tcPr>
          <w:p w14:paraId="274E8024" w14:textId="0717E693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7</w:t>
            </w:r>
          </w:p>
        </w:tc>
        <w:tc>
          <w:tcPr>
            <w:tcW w:w="990" w:type="dxa"/>
            <w:vAlign w:val="bottom"/>
          </w:tcPr>
          <w:p w14:paraId="0996A97E" w14:textId="7DDD0849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BF057C">
              <w:t>1</w:t>
            </w:r>
          </w:p>
        </w:tc>
      </w:tr>
      <w:tr w:rsidR="00B50B6B" w:rsidRPr="00962F4A" w14:paraId="2C8B338A" w14:textId="77777777" w:rsidTr="00BF057C">
        <w:trPr>
          <w:gridAfter w:val="1"/>
          <w:wAfter w:w="6" w:type="dxa"/>
        </w:trPr>
        <w:tc>
          <w:tcPr>
            <w:tcW w:w="2830" w:type="dxa"/>
            <w:vAlign w:val="bottom"/>
          </w:tcPr>
          <w:p w14:paraId="7DCEA5A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 xml:space="preserve">Student support </w:t>
            </w:r>
          </w:p>
        </w:tc>
        <w:tc>
          <w:tcPr>
            <w:tcW w:w="714" w:type="dxa"/>
            <w:vAlign w:val="bottom"/>
          </w:tcPr>
          <w:p w14:paraId="7BB5F445" w14:textId="066F7AC9" w:rsidR="00B50B6B" w:rsidRPr="00962F4A" w:rsidRDefault="00A83CE9">
            <w:pPr>
              <w:spacing w:line="276" w:lineRule="auto"/>
            </w:pPr>
            <w:r w:rsidRPr="00962F4A">
              <w:t>.85</w:t>
            </w:r>
          </w:p>
        </w:tc>
        <w:tc>
          <w:tcPr>
            <w:tcW w:w="851" w:type="dxa"/>
            <w:vAlign w:val="bottom"/>
          </w:tcPr>
          <w:p w14:paraId="0E68FDF8" w14:textId="245370D0" w:rsidR="00B50B6B" w:rsidRPr="00962F4A" w:rsidRDefault="00A83CE9">
            <w:pPr>
              <w:spacing w:line="276" w:lineRule="auto"/>
            </w:pPr>
            <w:r w:rsidRPr="00962F4A">
              <w:t>.87</w:t>
            </w:r>
          </w:p>
        </w:tc>
        <w:tc>
          <w:tcPr>
            <w:tcW w:w="708" w:type="dxa"/>
            <w:vAlign w:val="bottom"/>
          </w:tcPr>
          <w:p w14:paraId="6CE3D328" w14:textId="2D7CDCE4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8</w:t>
            </w:r>
          </w:p>
        </w:tc>
        <w:tc>
          <w:tcPr>
            <w:tcW w:w="993" w:type="dxa"/>
            <w:vAlign w:val="bottom"/>
          </w:tcPr>
          <w:p w14:paraId="7B288AFB" w14:textId="104B294F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9</w:t>
            </w:r>
          </w:p>
        </w:tc>
        <w:tc>
          <w:tcPr>
            <w:tcW w:w="708" w:type="dxa"/>
            <w:vAlign w:val="bottom"/>
          </w:tcPr>
          <w:p w14:paraId="5D68BD49" w14:textId="3AF55012" w:rsidR="00B50B6B" w:rsidRPr="00962F4A" w:rsidRDefault="00A83CE9">
            <w:pPr>
              <w:spacing w:line="276" w:lineRule="auto"/>
            </w:pPr>
            <w:r w:rsidRPr="00962F4A">
              <w:t>.90</w:t>
            </w:r>
          </w:p>
        </w:tc>
        <w:tc>
          <w:tcPr>
            <w:tcW w:w="990" w:type="dxa"/>
            <w:vAlign w:val="bottom"/>
          </w:tcPr>
          <w:p w14:paraId="16328E56" w14:textId="3E76C526" w:rsidR="00B50B6B" w:rsidRPr="00962F4A" w:rsidRDefault="00A83CE9">
            <w:pPr>
              <w:spacing w:line="276" w:lineRule="auto"/>
            </w:pPr>
            <w:r w:rsidRPr="00962F4A">
              <w:t>.</w:t>
            </w:r>
            <w:r w:rsidR="00BF057C">
              <w:t>90</w:t>
            </w:r>
          </w:p>
        </w:tc>
      </w:tr>
      <w:tr w:rsidR="00B50B6B" w:rsidRPr="00962F4A" w14:paraId="5C4AD3BE" w14:textId="77777777" w:rsidTr="00BF057C">
        <w:trPr>
          <w:gridAfter w:val="1"/>
          <w:wAfter w:w="6" w:type="dxa"/>
        </w:trPr>
        <w:tc>
          <w:tcPr>
            <w:tcW w:w="2830" w:type="dxa"/>
          </w:tcPr>
          <w:p w14:paraId="7344F4B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Expectancies for success</w:t>
            </w:r>
          </w:p>
        </w:tc>
        <w:tc>
          <w:tcPr>
            <w:tcW w:w="714" w:type="dxa"/>
          </w:tcPr>
          <w:p w14:paraId="376E2565" w14:textId="7BE3EE7A" w:rsidR="00B50B6B" w:rsidRPr="00962F4A" w:rsidRDefault="00A83CE9">
            <w:pPr>
              <w:spacing w:line="276" w:lineRule="auto"/>
            </w:pPr>
            <w:r w:rsidRPr="00962F4A">
              <w:t>.8</w:t>
            </w:r>
            <w:r w:rsidR="00BF057C">
              <w:t>8</w:t>
            </w:r>
          </w:p>
        </w:tc>
        <w:tc>
          <w:tcPr>
            <w:tcW w:w="851" w:type="dxa"/>
          </w:tcPr>
          <w:p w14:paraId="179D5DA6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  <w:tc>
          <w:tcPr>
            <w:tcW w:w="708" w:type="dxa"/>
          </w:tcPr>
          <w:p w14:paraId="0B1E6780" w14:textId="2A32DE93" w:rsidR="00B50B6B" w:rsidRPr="00962F4A" w:rsidRDefault="00A83CE9">
            <w:pPr>
              <w:spacing w:line="276" w:lineRule="auto"/>
            </w:pPr>
            <w:r w:rsidRPr="00962F4A">
              <w:t>.89</w:t>
            </w:r>
          </w:p>
        </w:tc>
        <w:tc>
          <w:tcPr>
            <w:tcW w:w="993" w:type="dxa"/>
          </w:tcPr>
          <w:p w14:paraId="287543D6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  <w:tc>
          <w:tcPr>
            <w:tcW w:w="708" w:type="dxa"/>
          </w:tcPr>
          <w:p w14:paraId="35B83445" w14:textId="77F88388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BF057C">
              <w:t>1</w:t>
            </w:r>
          </w:p>
        </w:tc>
        <w:tc>
          <w:tcPr>
            <w:tcW w:w="990" w:type="dxa"/>
          </w:tcPr>
          <w:p w14:paraId="76BA1880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</w:tr>
      <w:tr w:rsidR="00B50B6B" w:rsidRPr="00962F4A" w14:paraId="2EB1FAA0" w14:textId="77777777" w:rsidTr="00BF057C">
        <w:trPr>
          <w:gridAfter w:val="1"/>
          <w:wAfter w:w="6" w:type="dxa"/>
        </w:trPr>
        <w:tc>
          <w:tcPr>
            <w:tcW w:w="2830" w:type="dxa"/>
            <w:tcBorders>
              <w:bottom w:val="single" w:sz="4" w:space="0" w:color="000000"/>
            </w:tcBorders>
          </w:tcPr>
          <w:p w14:paraId="3DAA19E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Interest value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 w14:paraId="41B1AD9B" w14:textId="7240BFA5" w:rsidR="00B50B6B" w:rsidRPr="00962F4A" w:rsidRDefault="00A83CE9">
            <w:pPr>
              <w:spacing w:line="276" w:lineRule="auto"/>
            </w:pPr>
            <w:r w:rsidRPr="00962F4A">
              <w:t>.7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85DED99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2670DBB4" w14:textId="7C917106" w:rsidR="00B50B6B" w:rsidRPr="00962F4A" w:rsidRDefault="00A83CE9">
            <w:pPr>
              <w:spacing w:line="276" w:lineRule="auto"/>
            </w:pPr>
            <w:r w:rsidRPr="00962F4A">
              <w:t>.8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52A9490E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43646E8F" w14:textId="13DAF8B0" w:rsidR="00B50B6B" w:rsidRPr="00962F4A" w:rsidRDefault="00A83CE9">
            <w:pPr>
              <w:spacing w:line="276" w:lineRule="auto"/>
            </w:pPr>
            <w:r w:rsidRPr="00962F4A">
              <w:t>.7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7EF240EF" w14:textId="77777777" w:rsidR="00B50B6B" w:rsidRPr="00962F4A" w:rsidRDefault="00A83CE9">
            <w:pPr>
              <w:spacing w:line="276" w:lineRule="auto"/>
            </w:pPr>
            <w:r w:rsidRPr="00962F4A">
              <w:t>--</w:t>
            </w:r>
          </w:p>
        </w:tc>
      </w:tr>
    </w:tbl>
    <w:p w14:paraId="7CE891E1" w14:textId="77777777" w:rsidR="00B50B6B" w:rsidRPr="00962F4A" w:rsidRDefault="00B50B6B">
      <w:pPr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01316911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D1. </w:t>
      </w:r>
    </w:p>
    <w:p w14:paraId="5F985C42" w14:textId="69287BAB" w:rsidR="00B50B6B" w:rsidRPr="00962F4A" w:rsidRDefault="00A83CE9">
      <w:pPr>
        <w:ind w:right="5017"/>
      </w:pPr>
      <w:r w:rsidRPr="00962F4A">
        <w:t xml:space="preserve">Correlation between classroom management. student support and cognitive activation in the difficult and important courses in the fall quarter </w:t>
      </w:r>
    </w:p>
    <w:tbl>
      <w:tblPr>
        <w:tblStyle w:val="af4"/>
        <w:tblW w:w="917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2"/>
        <w:gridCol w:w="999"/>
        <w:gridCol w:w="636"/>
        <w:gridCol w:w="651"/>
        <w:gridCol w:w="563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B50B6B" w:rsidRPr="00962F4A" w14:paraId="6F3F0E99" w14:textId="77777777">
        <w:trPr>
          <w:trHeight w:val="300"/>
        </w:trPr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 w14:paraId="73183AD3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9596B5" w14:textId="77777777" w:rsidR="00B50B6B" w:rsidRPr="00962F4A" w:rsidRDefault="00B50B6B">
            <w:pPr>
              <w:spacing w:line="276" w:lineRule="auto"/>
            </w:pP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C3608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5A7BB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4944E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E4D31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83FC2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6CCD8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916068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04D88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F4C14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A7F778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CD8A4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1</w:t>
            </w:r>
          </w:p>
        </w:tc>
      </w:tr>
      <w:tr w:rsidR="00B50B6B" w:rsidRPr="00962F4A" w14:paraId="38FF563A" w14:textId="77777777">
        <w:trPr>
          <w:trHeight w:val="300"/>
        </w:trPr>
        <w:tc>
          <w:tcPr>
            <w:tcW w:w="561" w:type="dxa"/>
            <w:tcBorders>
              <w:top w:val="single" w:sz="4" w:space="0" w:color="000000"/>
            </w:tcBorders>
          </w:tcPr>
          <w:p w14:paraId="611FFBFD" w14:textId="77777777" w:rsidR="00B50B6B" w:rsidRPr="00962F4A" w:rsidRDefault="00A83CE9">
            <w:pPr>
              <w:spacing w:line="276" w:lineRule="auto"/>
            </w:pPr>
            <w:r w:rsidRPr="00962F4A">
              <w:t>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131538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M_d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21C5E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B32B54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92169F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37ABB31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6BE9B8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F2040C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920FC9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745A2C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B4471D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190A6A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B1470B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5149DF9C" w14:textId="77777777">
        <w:trPr>
          <w:trHeight w:val="300"/>
        </w:trPr>
        <w:tc>
          <w:tcPr>
            <w:tcW w:w="561" w:type="dxa"/>
          </w:tcPr>
          <w:p w14:paraId="369BB1D5" w14:textId="77777777" w:rsidR="00B50B6B" w:rsidRPr="00962F4A" w:rsidRDefault="00A83CE9">
            <w:pPr>
              <w:spacing w:line="276" w:lineRule="auto"/>
            </w:pPr>
            <w:r w:rsidRPr="00962F4A">
              <w:t>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E020C2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M_d2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7F98EA7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66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2868B1B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5375F645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F759186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C5CC76E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E5B8347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7C81D19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3112DE9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51B17CA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B6C798D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B7FCF8B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20EDA66C" w14:textId="77777777">
        <w:trPr>
          <w:trHeight w:val="300"/>
        </w:trPr>
        <w:tc>
          <w:tcPr>
            <w:tcW w:w="561" w:type="dxa"/>
          </w:tcPr>
          <w:p w14:paraId="1A1454E4" w14:textId="77777777" w:rsidR="00B50B6B" w:rsidRPr="00962F4A" w:rsidRDefault="00A83CE9">
            <w:pPr>
              <w:spacing w:line="276" w:lineRule="auto"/>
            </w:pPr>
            <w:r w:rsidRPr="00962F4A">
              <w:t>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90973E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A_d1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1AB09D9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79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049B866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5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5D80B6C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F0A618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420AA3C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42F6628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96F0CBB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4485A0C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6B3385B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485C52A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AE9A862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724AF31F" w14:textId="77777777">
        <w:trPr>
          <w:trHeight w:val="300"/>
        </w:trPr>
        <w:tc>
          <w:tcPr>
            <w:tcW w:w="561" w:type="dxa"/>
          </w:tcPr>
          <w:p w14:paraId="58164996" w14:textId="77777777" w:rsidR="00B50B6B" w:rsidRPr="00962F4A" w:rsidRDefault="00A83CE9">
            <w:pPr>
              <w:spacing w:line="276" w:lineRule="auto"/>
            </w:pPr>
            <w:r w:rsidRPr="00962F4A">
              <w:t>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A11DCD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A_d2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4A527D7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1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59A4627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80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12629BC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6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FF7A6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08DD4D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61E98E1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EDBDBA3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385C544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DEDC5B9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5C74C82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9CEEC45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4F872E62" w14:textId="77777777">
        <w:trPr>
          <w:trHeight w:val="300"/>
        </w:trPr>
        <w:tc>
          <w:tcPr>
            <w:tcW w:w="561" w:type="dxa"/>
          </w:tcPr>
          <w:p w14:paraId="405DE738" w14:textId="77777777" w:rsidR="00B50B6B" w:rsidRPr="00962F4A" w:rsidRDefault="00A83CE9">
            <w:pPr>
              <w:spacing w:line="276" w:lineRule="auto"/>
            </w:pPr>
            <w:r w:rsidRPr="00962F4A">
              <w:t>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D7C2C0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S_d1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4FB1FCD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83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7A3D4D9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9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1CD7A93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8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883CF3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B247B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75977D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F415ABE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9431E0A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EE43894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45B6286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0DFA9EF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164B7DD1" w14:textId="77777777">
        <w:trPr>
          <w:trHeight w:val="300"/>
        </w:trPr>
        <w:tc>
          <w:tcPr>
            <w:tcW w:w="561" w:type="dxa"/>
          </w:tcPr>
          <w:p w14:paraId="100B497C" w14:textId="77777777" w:rsidR="00B50B6B" w:rsidRPr="00962F4A" w:rsidRDefault="00A83CE9">
            <w:pPr>
              <w:spacing w:line="276" w:lineRule="auto"/>
              <w:ind w:right="-225"/>
            </w:pPr>
            <w:r w:rsidRPr="00962F4A">
              <w:t>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C0ED26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S_d2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7FAA36F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6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400ABBF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86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76DA4C8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B771D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9672E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6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C3248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5CCDEB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55494C7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8DC590F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85141DB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0584B3F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0C99D640" w14:textId="77777777">
        <w:trPr>
          <w:trHeight w:val="300"/>
        </w:trPr>
        <w:tc>
          <w:tcPr>
            <w:tcW w:w="561" w:type="dxa"/>
          </w:tcPr>
          <w:p w14:paraId="69266ACE" w14:textId="77777777" w:rsidR="00B50B6B" w:rsidRPr="00962F4A" w:rsidRDefault="00A83CE9">
            <w:pPr>
              <w:spacing w:line="276" w:lineRule="auto"/>
            </w:pPr>
            <w:r w:rsidRPr="00962F4A">
              <w:t>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1DC3D4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M_i1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79286BF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9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1EC3D1E2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7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5957972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4E9B0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9DDF3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8916F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44228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3EE8D69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1B3B73B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6893437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8A4FD65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4F4CB04E" w14:textId="77777777">
        <w:trPr>
          <w:trHeight w:val="300"/>
        </w:trPr>
        <w:tc>
          <w:tcPr>
            <w:tcW w:w="561" w:type="dxa"/>
          </w:tcPr>
          <w:p w14:paraId="04BCFE77" w14:textId="77777777" w:rsidR="00B50B6B" w:rsidRPr="00962F4A" w:rsidRDefault="00A83CE9">
            <w:pPr>
              <w:spacing w:line="276" w:lineRule="auto"/>
            </w:pPr>
            <w:r w:rsidRPr="00962F4A">
              <w:t>8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17ACAF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M_i2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3EC90DE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8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4226CB7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4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655802F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77D30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E72D4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BFC03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3D371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779A5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69CB5B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0AB5FA3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980DA8A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73517E83" w14:textId="77777777">
        <w:trPr>
          <w:trHeight w:val="300"/>
        </w:trPr>
        <w:tc>
          <w:tcPr>
            <w:tcW w:w="561" w:type="dxa"/>
          </w:tcPr>
          <w:p w14:paraId="4C1487D0" w14:textId="77777777" w:rsidR="00B50B6B" w:rsidRPr="00962F4A" w:rsidRDefault="00A83CE9">
            <w:pPr>
              <w:spacing w:line="276" w:lineRule="auto"/>
            </w:pPr>
            <w:r w:rsidRPr="00962F4A"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AAB0A7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A_i1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1EBDFB4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5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795ECB6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4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44AD4598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53ADB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3C02A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3D6FF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FE4222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7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3BEA8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A1B6B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EAF9EC" w14:textId="77777777" w:rsidR="00B50B6B" w:rsidRPr="00962F4A" w:rsidRDefault="00B50B6B">
            <w:pPr>
              <w:spacing w:line="276" w:lineRule="auto"/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482A71B" w14:textId="77777777" w:rsidR="00B50B6B" w:rsidRPr="00962F4A" w:rsidRDefault="00B50B6B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B50B6B" w:rsidRPr="00962F4A" w14:paraId="687A4CCE" w14:textId="77777777">
        <w:trPr>
          <w:trHeight w:val="300"/>
        </w:trPr>
        <w:tc>
          <w:tcPr>
            <w:tcW w:w="561" w:type="dxa"/>
          </w:tcPr>
          <w:p w14:paraId="186F6147" w14:textId="77777777" w:rsidR="00B50B6B" w:rsidRPr="00962F4A" w:rsidRDefault="00A83CE9">
            <w:pPr>
              <w:spacing w:line="276" w:lineRule="auto"/>
            </w:pPr>
            <w:r w:rsidRPr="00962F4A">
              <w:t>10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3F393AC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CA_i2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3274EDC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3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4AD298E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7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0C41875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F1631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F72CDA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4791C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EAF3AC2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4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6DED4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7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35B87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6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F2224A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1A5D4E" w14:textId="77777777" w:rsidR="00B50B6B" w:rsidRPr="00962F4A" w:rsidRDefault="00B50B6B">
            <w:pPr>
              <w:spacing w:line="276" w:lineRule="auto"/>
              <w:jc w:val="right"/>
            </w:pPr>
          </w:p>
        </w:tc>
      </w:tr>
      <w:tr w:rsidR="00B50B6B" w:rsidRPr="00962F4A" w14:paraId="16FA1B4B" w14:textId="77777777">
        <w:trPr>
          <w:trHeight w:val="300"/>
        </w:trPr>
        <w:tc>
          <w:tcPr>
            <w:tcW w:w="561" w:type="dxa"/>
          </w:tcPr>
          <w:p w14:paraId="36E16203" w14:textId="77777777" w:rsidR="00B50B6B" w:rsidRPr="00962F4A" w:rsidRDefault="00A83CE9">
            <w:pPr>
              <w:spacing w:line="276" w:lineRule="auto"/>
            </w:pPr>
            <w:r w:rsidRPr="00962F4A">
              <w:t>1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F79EB7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S_i1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034C623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7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2461CF2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3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5754AA7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1D6B6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AE412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0592B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DA366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8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B65983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8D091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8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A2770C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BDC9F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1</w:t>
            </w:r>
          </w:p>
        </w:tc>
      </w:tr>
      <w:tr w:rsidR="00B50B6B" w:rsidRPr="00962F4A" w14:paraId="36ACA702" w14:textId="77777777">
        <w:trPr>
          <w:trHeight w:val="300"/>
        </w:trPr>
        <w:tc>
          <w:tcPr>
            <w:tcW w:w="561" w:type="dxa"/>
            <w:tcBorders>
              <w:bottom w:val="single" w:sz="4" w:space="0" w:color="000000"/>
            </w:tcBorders>
          </w:tcPr>
          <w:p w14:paraId="13F5CAD0" w14:textId="77777777" w:rsidR="00B50B6B" w:rsidRPr="00962F4A" w:rsidRDefault="00A83CE9">
            <w:pPr>
              <w:spacing w:line="276" w:lineRule="auto"/>
            </w:pPr>
            <w:r w:rsidRPr="00962F4A">
              <w:t>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725AB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S_i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0FE1F2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5BE03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B5C658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86FD6D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B5282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D2F74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6529CB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014A2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85B7B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5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E5DE9F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7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9A25E5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.62</w:t>
            </w:r>
          </w:p>
        </w:tc>
      </w:tr>
    </w:tbl>
    <w:p w14:paraId="188FB6AB" w14:textId="56FFF839" w:rsidR="00B50B6B" w:rsidRPr="00962F4A" w:rsidRDefault="00A83CE9">
      <w:pPr>
        <w:ind w:right="5107"/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  <w:r w:rsidRPr="00962F4A">
        <w:rPr>
          <w:i/>
        </w:rPr>
        <w:t>Notes.</w:t>
      </w:r>
      <w:r w:rsidRPr="00962F4A">
        <w:t xml:space="preserve"> CM = classroom management, CA = cognitive activation, SS = student support, d = difficult course, I = important course, 1 = first measurement point in the quarter, 2 = second measurement point in the quarter, all estimates are significant with </w:t>
      </w:r>
      <w:r w:rsidRPr="00962F4A">
        <w:rPr>
          <w:i/>
        </w:rPr>
        <w:t>p</w:t>
      </w:r>
      <w:r w:rsidRPr="00962F4A">
        <w:rPr>
          <w:rFonts w:eastAsia="Gungsuh"/>
        </w:rPr>
        <w:t xml:space="preserve"> ≤ .05. </w:t>
      </w:r>
    </w:p>
    <w:p w14:paraId="5C5F87C6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D2. </w:t>
      </w:r>
    </w:p>
    <w:p w14:paraId="57E8A5F9" w14:textId="77777777" w:rsidR="00B50B6B" w:rsidRPr="00962F4A" w:rsidRDefault="00A83CE9">
      <w:pPr>
        <w:ind w:right="4567"/>
      </w:pPr>
      <w:r w:rsidRPr="00962F4A">
        <w:t xml:space="preserve">Correlation between classroom management. student support and cognitive activation in the difficult and important courses in the winter quarter </w:t>
      </w:r>
    </w:p>
    <w:tbl>
      <w:tblPr>
        <w:tblStyle w:val="af5"/>
        <w:tblW w:w="944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71"/>
        <w:gridCol w:w="1044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9"/>
      </w:tblGrid>
      <w:tr w:rsidR="00B50B6B" w:rsidRPr="00962F4A" w14:paraId="58379FAB" w14:textId="77777777">
        <w:trPr>
          <w:trHeight w:val="300"/>
        </w:trPr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</w:tcPr>
          <w:p w14:paraId="133422A4" w14:textId="77777777" w:rsidR="00B50B6B" w:rsidRPr="00962F4A" w:rsidRDefault="00B50B6B">
            <w:pPr>
              <w:rPr>
                <w:b/>
              </w:rPr>
            </w:pP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21B79B" w14:textId="77777777" w:rsidR="00B50B6B" w:rsidRPr="00962F4A" w:rsidRDefault="00B50B6B">
            <w:pPr>
              <w:rPr>
                <w:b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8DA0D4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5FD7F5" w14:textId="77777777" w:rsidR="00B50B6B" w:rsidRPr="00962F4A" w:rsidRDefault="00A83CE9">
            <w:pPr>
              <w:jc w:val="right"/>
            </w:pPr>
            <w:r w:rsidRPr="00962F4A"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EC9E0D" w14:textId="77777777" w:rsidR="00B50B6B" w:rsidRPr="00962F4A" w:rsidRDefault="00A83CE9">
            <w:pPr>
              <w:jc w:val="right"/>
            </w:pPr>
            <w:r w:rsidRPr="00962F4A"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97866EF" w14:textId="77777777" w:rsidR="00B50B6B" w:rsidRPr="00962F4A" w:rsidRDefault="00A83CE9">
            <w:pPr>
              <w:jc w:val="right"/>
            </w:pPr>
            <w:r w:rsidRPr="00962F4A"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11D5BD" w14:textId="77777777" w:rsidR="00B50B6B" w:rsidRPr="00962F4A" w:rsidRDefault="00A83CE9">
            <w:pPr>
              <w:jc w:val="right"/>
            </w:pPr>
            <w:r w:rsidRPr="00962F4A"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417154" w14:textId="77777777" w:rsidR="00B50B6B" w:rsidRPr="00962F4A" w:rsidRDefault="00A83CE9">
            <w:pPr>
              <w:jc w:val="right"/>
            </w:pPr>
            <w:r w:rsidRPr="00962F4A"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A569CC" w14:textId="77777777" w:rsidR="00B50B6B" w:rsidRPr="00962F4A" w:rsidRDefault="00A83CE9">
            <w:pPr>
              <w:jc w:val="right"/>
            </w:pPr>
            <w:r w:rsidRPr="00962F4A"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D89F7C" w14:textId="77777777" w:rsidR="00B50B6B" w:rsidRPr="00962F4A" w:rsidRDefault="00A83CE9">
            <w:pPr>
              <w:jc w:val="right"/>
            </w:pPr>
            <w:r w:rsidRPr="00962F4A"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6B32DC" w14:textId="77777777" w:rsidR="00B50B6B" w:rsidRPr="00962F4A" w:rsidRDefault="00A83CE9">
            <w:pPr>
              <w:jc w:val="right"/>
            </w:pPr>
            <w:r w:rsidRPr="00962F4A"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8B0174" w14:textId="77777777" w:rsidR="00B50B6B" w:rsidRPr="00962F4A" w:rsidRDefault="00A83CE9">
            <w:pPr>
              <w:jc w:val="right"/>
            </w:pPr>
            <w:r w:rsidRPr="00962F4A">
              <w:t>10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C3AFAE" w14:textId="77777777" w:rsidR="00B50B6B" w:rsidRPr="00962F4A" w:rsidRDefault="00A83CE9">
            <w:pPr>
              <w:jc w:val="right"/>
            </w:pPr>
            <w:r w:rsidRPr="00962F4A">
              <w:t>11</w:t>
            </w:r>
          </w:p>
        </w:tc>
      </w:tr>
      <w:tr w:rsidR="00B50B6B" w:rsidRPr="00962F4A" w14:paraId="2CDA4D3C" w14:textId="77777777">
        <w:trPr>
          <w:trHeight w:val="300"/>
        </w:trPr>
        <w:tc>
          <w:tcPr>
            <w:tcW w:w="471" w:type="dxa"/>
            <w:tcBorders>
              <w:top w:val="single" w:sz="4" w:space="0" w:color="000000"/>
            </w:tcBorders>
          </w:tcPr>
          <w:p w14:paraId="68F54DE4" w14:textId="77777777" w:rsidR="00B50B6B" w:rsidRPr="00962F4A" w:rsidRDefault="00A83CE9">
            <w:r w:rsidRPr="00962F4A">
              <w:t>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BA1DD0" w14:textId="77777777" w:rsidR="00B50B6B" w:rsidRPr="00962F4A" w:rsidRDefault="00A83CE9">
            <w:pPr>
              <w:jc w:val="right"/>
            </w:pPr>
            <w:r w:rsidRPr="00962F4A">
              <w:t>CM_d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16834F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B86A3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FD02F13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AADD57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FA531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53206E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0FEBD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D73C58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32E05F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D685A4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D191FC" w14:textId="77777777" w:rsidR="00B50B6B" w:rsidRPr="00962F4A" w:rsidRDefault="00B50B6B">
            <w:pPr>
              <w:jc w:val="right"/>
            </w:pPr>
          </w:p>
        </w:tc>
      </w:tr>
      <w:tr w:rsidR="00B50B6B" w:rsidRPr="00962F4A" w14:paraId="432E9E29" w14:textId="77777777">
        <w:trPr>
          <w:trHeight w:val="300"/>
        </w:trPr>
        <w:tc>
          <w:tcPr>
            <w:tcW w:w="471" w:type="dxa"/>
          </w:tcPr>
          <w:p w14:paraId="4DD1C4B9" w14:textId="77777777" w:rsidR="00B50B6B" w:rsidRPr="00962F4A" w:rsidRDefault="00A83CE9">
            <w:r w:rsidRPr="00962F4A">
              <w:t>2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374C374" w14:textId="77777777" w:rsidR="00B50B6B" w:rsidRPr="00962F4A" w:rsidRDefault="00A83CE9">
            <w:pPr>
              <w:jc w:val="right"/>
            </w:pPr>
            <w:r w:rsidRPr="00962F4A">
              <w:t>CM_d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17AEF3D" w14:textId="77777777" w:rsidR="00B50B6B" w:rsidRPr="00962F4A" w:rsidRDefault="00A83CE9">
            <w:pPr>
              <w:jc w:val="right"/>
            </w:pPr>
            <w:r w:rsidRPr="00962F4A">
              <w:t>.6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38D68B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8B751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81841C9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5A07F9C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94C3101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B00C91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82EFCAD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DA04EB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9F8A278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shd w:val="clear" w:color="auto" w:fill="auto"/>
            <w:vAlign w:val="bottom"/>
          </w:tcPr>
          <w:p w14:paraId="227D7CEF" w14:textId="77777777" w:rsidR="00B50B6B" w:rsidRPr="00962F4A" w:rsidRDefault="00B50B6B">
            <w:pPr>
              <w:jc w:val="right"/>
            </w:pPr>
          </w:p>
        </w:tc>
      </w:tr>
      <w:tr w:rsidR="00B50B6B" w:rsidRPr="00962F4A" w14:paraId="00503B59" w14:textId="77777777">
        <w:trPr>
          <w:trHeight w:val="300"/>
        </w:trPr>
        <w:tc>
          <w:tcPr>
            <w:tcW w:w="471" w:type="dxa"/>
          </w:tcPr>
          <w:p w14:paraId="6E7673B7" w14:textId="77777777" w:rsidR="00B50B6B" w:rsidRPr="00962F4A" w:rsidRDefault="00A83CE9">
            <w:r w:rsidRPr="00962F4A">
              <w:t>3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142381A" w14:textId="77777777" w:rsidR="00B50B6B" w:rsidRPr="00962F4A" w:rsidRDefault="00A83CE9">
            <w:pPr>
              <w:jc w:val="right"/>
            </w:pPr>
            <w:r w:rsidRPr="00962F4A">
              <w:t>CA_d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6F2AC3" w14:textId="77777777" w:rsidR="00B50B6B" w:rsidRPr="00962F4A" w:rsidRDefault="00A83CE9">
            <w:pPr>
              <w:jc w:val="right"/>
            </w:pPr>
            <w:r w:rsidRPr="00962F4A"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C87B91" w14:textId="77777777" w:rsidR="00B50B6B" w:rsidRPr="00962F4A" w:rsidRDefault="00A83CE9">
            <w:pPr>
              <w:jc w:val="right"/>
            </w:pPr>
            <w:r w:rsidRPr="00962F4A">
              <w:t>.5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3945EA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3BEC7C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EEC4004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860B3A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0D9754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174C337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771E515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76E10C6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shd w:val="clear" w:color="auto" w:fill="auto"/>
            <w:vAlign w:val="bottom"/>
          </w:tcPr>
          <w:p w14:paraId="148653F9" w14:textId="77777777" w:rsidR="00B50B6B" w:rsidRPr="00962F4A" w:rsidRDefault="00B50B6B">
            <w:pPr>
              <w:jc w:val="right"/>
            </w:pPr>
          </w:p>
        </w:tc>
      </w:tr>
      <w:tr w:rsidR="00B50B6B" w:rsidRPr="00962F4A" w14:paraId="2B40C976" w14:textId="77777777">
        <w:trPr>
          <w:trHeight w:val="300"/>
        </w:trPr>
        <w:tc>
          <w:tcPr>
            <w:tcW w:w="471" w:type="dxa"/>
          </w:tcPr>
          <w:p w14:paraId="2101682D" w14:textId="77777777" w:rsidR="00B50B6B" w:rsidRPr="00962F4A" w:rsidRDefault="00A83CE9">
            <w:r w:rsidRPr="00962F4A">
              <w:t>4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E064B95" w14:textId="77777777" w:rsidR="00B50B6B" w:rsidRPr="00962F4A" w:rsidRDefault="00A83CE9">
            <w:pPr>
              <w:jc w:val="right"/>
            </w:pPr>
            <w:r w:rsidRPr="00962F4A">
              <w:t>CA_d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28E750F" w14:textId="77777777" w:rsidR="00B50B6B" w:rsidRPr="00962F4A" w:rsidRDefault="00A83CE9">
            <w:pPr>
              <w:jc w:val="right"/>
            </w:pPr>
            <w:r w:rsidRPr="00962F4A">
              <w:t>.5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2DA9CD" w14:textId="77777777" w:rsidR="00B50B6B" w:rsidRPr="00962F4A" w:rsidRDefault="00A83CE9">
            <w:pPr>
              <w:jc w:val="right"/>
            </w:pPr>
            <w:r w:rsidRPr="00962F4A">
              <w:t>.7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D7DFCA" w14:textId="77777777" w:rsidR="00B50B6B" w:rsidRPr="00962F4A" w:rsidRDefault="00A83CE9">
            <w:pPr>
              <w:jc w:val="right"/>
            </w:pPr>
            <w:r w:rsidRPr="00962F4A">
              <w:t>.6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CB0F257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B4DE90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6F1307E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DDE3D2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1DC9972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6F77E8F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FBF0D1E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shd w:val="clear" w:color="auto" w:fill="auto"/>
            <w:vAlign w:val="bottom"/>
          </w:tcPr>
          <w:p w14:paraId="7F66F137" w14:textId="77777777" w:rsidR="00B50B6B" w:rsidRPr="00962F4A" w:rsidRDefault="00B50B6B">
            <w:pPr>
              <w:jc w:val="right"/>
            </w:pPr>
          </w:p>
        </w:tc>
      </w:tr>
      <w:tr w:rsidR="00B50B6B" w:rsidRPr="00962F4A" w14:paraId="68007CC0" w14:textId="77777777">
        <w:trPr>
          <w:trHeight w:val="300"/>
        </w:trPr>
        <w:tc>
          <w:tcPr>
            <w:tcW w:w="471" w:type="dxa"/>
          </w:tcPr>
          <w:p w14:paraId="6F7D7EB8" w14:textId="77777777" w:rsidR="00B50B6B" w:rsidRPr="00962F4A" w:rsidRDefault="00A83CE9">
            <w:r w:rsidRPr="00962F4A">
              <w:t>5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C73444B" w14:textId="77777777" w:rsidR="00B50B6B" w:rsidRPr="00962F4A" w:rsidRDefault="00A83CE9">
            <w:pPr>
              <w:jc w:val="right"/>
            </w:pPr>
            <w:r w:rsidRPr="00962F4A">
              <w:t>SS_d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0FB701" w14:textId="77777777" w:rsidR="00B50B6B" w:rsidRPr="00962F4A" w:rsidRDefault="00A83CE9">
            <w:pPr>
              <w:jc w:val="right"/>
            </w:pPr>
            <w:r w:rsidRPr="00962F4A">
              <w:t>.8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EC7F53" w14:textId="77777777" w:rsidR="00B50B6B" w:rsidRPr="00962F4A" w:rsidRDefault="00A83CE9">
            <w:pPr>
              <w:jc w:val="right"/>
            </w:pPr>
            <w:r w:rsidRPr="00962F4A">
              <w:t>.5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DD6473" w14:textId="77777777" w:rsidR="00B50B6B" w:rsidRPr="00962F4A" w:rsidRDefault="00A83CE9">
            <w:pPr>
              <w:jc w:val="right"/>
            </w:pPr>
            <w:r w:rsidRPr="00962F4A">
              <w:t>.8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636CB1" w14:textId="77777777" w:rsidR="00B50B6B" w:rsidRPr="00962F4A" w:rsidRDefault="00A83CE9">
            <w:pPr>
              <w:jc w:val="right"/>
            </w:pPr>
            <w:r w:rsidRPr="00962F4A">
              <w:t>.5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4D7EC4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051573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8149401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87E98D2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BB99272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933F74D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shd w:val="clear" w:color="auto" w:fill="auto"/>
            <w:vAlign w:val="bottom"/>
          </w:tcPr>
          <w:p w14:paraId="59A347A5" w14:textId="77777777" w:rsidR="00B50B6B" w:rsidRPr="00962F4A" w:rsidRDefault="00B50B6B">
            <w:pPr>
              <w:jc w:val="right"/>
            </w:pPr>
          </w:p>
        </w:tc>
      </w:tr>
      <w:tr w:rsidR="00B50B6B" w:rsidRPr="00962F4A" w14:paraId="7B27E9C1" w14:textId="77777777">
        <w:trPr>
          <w:trHeight w:val="300"/>
        </w:trPr>
        <w:tc>
          <w:tcPr>
            <w:tcW w:w="471" w:type="dxa"/>
          </w:tcPr>
          <w:p w14:paraId="75BEBC98" w14:textId="77777777" w:rsidR="00B50B6B" w:rsidRPr="00962F4A" w:rsidRDefault="00A83CE9">
            <w:r w:rsidRPr="00962F4A">
              <w:t>6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156142C" w14:textId="77777777" w:rsidR="00B50B6B" w:rsidRPr="00962F4A" w:rsidRDefault="00A83CE9">
            <w:pPr>
              <w:jc w:val="right"/>
            </w:pPr>
            <w:r w:rsidRPr="00962F4A">
              <w:t>SS_d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50A6B0" w14:textId="77777777" w:rsidR="00B50B6B" w:rsidRPr="00962F4A" w:rsidRDefault="00A83CE9">
            <w:pPr>
              <w:jc w:val="right"/>
            </w:pPr>
            <w:r w:rsidRPr="00962F4A">
              <w:t>.6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178B74" w14:textId="77777777" w:rsidR="00B50B6B" w:rsidRPr="00962F4A" w:rsidRDefault="00A83CE9">
            <w:pPr>
              <w:jc w:val="right"/>
            </w:pPr>
            <w:r w:rsidRPr="00962F4A"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4D88A1" w14:textId="77777777" w:rsidR="00B50B6B" w:rsidRPr="00962F4A" w:rsidRDefault="00A83CE9">
            <w:pPr>
              <w:jc w:val="right"/>
            </w:pPr>
            <w:r w:rsidRPr="00962F4A">
              <w:t>.6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7F57C4" w14:textId="77777777" w:rsidR="00B50B6B" w:rsidRPr="00962F4A" w:rsidRDefault="00A83CE9">
            <w:pPr>
              <w:jc w:val="right"/>
            </w:pPr>
            <w:r w:rsidRPr="00962F4A">
              <w:t>.8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56B46C" w14:textId="77777777" w:rsidR="00B50B6B" w:rsidRPr="00962F4A" w:rsidRDefault="00A83CE9">
            <w:pPr>
              <w:jc w:val="right"/>
            </w:pPr>
            <w:r w:rsidRPr="00962F4A">
              <w:t>.6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54723F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AF9AA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8CCC240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244D2F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55E0CAC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shd w:val="clear" w:color="auto" w:fill="auto"/>
            <w:vAlign w:val="bottom"/>
          </w:tcPr>
          <w:p w14:paraId="7418EC23" w14:textId="77777777" w:rsidR="00B50B6B" w:rsidRPr="00962F4A" w:rsidRDefault="00B50B6B">
            <w:pPr>
              <w:jc w:val="right"/>
            </w:pPr>
          </w:p>
        </w:tc>
      </w:tr>
      <w:tr w:rsidR="00B50B6B" w:rsidRPr="00962F4A" w14:paraId="265D61BE" w14:textId="77777777">
        <w:trPr>
          <w:trHeight w:val="300"/>
        </w:trPr>
        <w:tc>
          <w:tcPr>
            <w:tcW w:w="471" w:type="dxa"/>
          </w:tcPr>
          <w:p w14:paraId="453F98CF" w14:textId="77777777" w:rsidR="00B50B6B" w:rsidRPr="00962F4A" w:rsidRDefault="00A83CE9">
            <w:r w:rsidRPr="00962F4A">
              <w:t>7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3D6153E" w14:textId="77777777" w:rsidR="00B50B6B" w:rsidRPr="00962F4A" w:rsidRDefault="00A83CE9">
            <w:pPr>
              <w:jc w:val="right"/>
            </w:pPr>
            <w:r w:rsidRPr="00962F4A">
              <w:t>CM_i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F9AF69" w14:textId="77777777" w:rsidR="00B50B6B" w:rsidRPr="00962F4A" w:rsidRDefault="00A83CE9">
            <w:pPr>
              <w:jc w:val="right"/>
            </w:pPr>
            <w:r w:rsidRPr="00962F4A">
              <w:t>.4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CB185A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71F9EE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8DF301" w14:textId="77777777" w:rsidR="00B50B6B" w:rsidRPr="00962F4A" w:rsidRDefault="00A83CE9">
            <w:pPr>
              <w:jc w:val="right"/>
            </w:pPr>
            <w:r w:rsidRPr="00962F4A">
              <w:t>.3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B05B81" w14:textId="77777777" w:rsidR="00B50B6B" w:rsidRPr="00962F4A" w:rsidRDefault="00A83CE9">
            <w:pPr>
              <w:jc w:val="right"/>
            </w:pPr>
            <w:r w:rsidRPr="00962F4A">
              <w:t>.3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4B36485" w14:textId="77777777" w:rsidR="00B50B6B" w:rsidRPr="00962F4A" w:rsidRDefault="00A83CE9">
            <w:pPr>
              <w:jc w:val="right"/>
            </w:pPr>
            <w:r w:rsidRPr="00962F4A">
              <w:t>.3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23F126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AE70670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BEEC30A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1BD33FF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shd w:val="clear" w:color="auto" w:fill="auto"/>
            <w:vAlign w:val="bottom"/>
          </w:tcPr>
          <w:p w14:paraId="52807D8D" w14:textId="77777777" w:rsidR="00B50B6B" w:rsidRPr="00962F4A" w:rsidRDefault="00B50B6B">
            <w:pPr>
              <w:jc w:val="right"/>
            </w:pPr>
          </w:p>
        </w:tc>
      </w:tr>
      <w:tr w:rsidR="00B50B6B" w:rsidRPr="00962F4A" w14:paraId="5BCD8E97" w14:textId="77777777">
        <w:trPr>
          <w:trHeight w:val="300"/>
        </w:trPr>
        <w:tc>
          <w:tcPr>
            <w:tcW w:w="471" w:type="dxa"/>
          </w:tcPr>
          <w:p w14:paraId="677B867F" w14:textId="77777777" w:rsidR="00B50B6B" w:rsidRPr="00962F4A" w:rsidRDefault="00A83CE9">
            <w:r w:rsidRPr="00962F4A">
              <w:t>8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8E39320" w14:textId="77777777" w:rsidR="00B50B6B" w:rsidRPr="00962F4A" w:rsidRDefault="00A83CE9">
            <w:pPr>
              <w:jc w:val="right"/>
            </w:pPr>
            <w:r w:rsidRPr="00962F4A">
              <w:t>CM_i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D8FF610" w14:textId="77777777" w:rsidR="00B50B6B" w:rsidRPr="00962F4A" w:rsidRDefault="00A83CE9">
            <w:pPr>
              <w:jc w:val="right"/>
            </w:pPr>
            <w:r w:rsidRPr="00962F4A">
              <w:t>.3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DF8992" w14:textId="77777777" w:rsidR="00B50B6B" w:rsidRPr="00962F4A" w:rsidRDefault="00A83CE9">
            <w:pPr>
              <w:jc w:val="right"/>
            </w:pPr>
            <w:r w:rsidRPr="00962F4A">
              <w:t>.3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AD8400" w14:textId="77777777" w:rsidR="00B50B6B" w:rsidRPr="00962F4A" w:rsidRDefault="00A83CE9">
            <w:pPr>
              <w:jc w:val="right"/>
            </w:pPr>
            <w:r w:rsidRPr="00962F4A">
              <w:t>.3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ADC54B" w14:textId="77777777" w:rsidR="00B50B6B" w:rsidRPr="00962F4A" w:rsidRDefault="00A83CE9">
            <w:pPr>
              <w:jc w:val="right"/>
            </w:pPr>
            <w:r w:rsidRPr="00962F4A">
              <w:t>.2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C76D185" w14:textId="77777777" w:rsidR="00B50B6B" w:rsidRPr="00962F4A" w:rsidRDefault="00A83CE9">
            <w:pPr>
              <w:jc w:val="right"/>
            </w:pPr>
            <w:r w:rsidRPr="00962F4A">
              <w:t>.2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50BE26" w14:textId="77777777" w:rsidR="00B50B6B" w:rsidRPr="00962F4A" w:rsidRDefault="00A83CE9">
            <w:pPr>
              <w:jc w:val="right"/>
            </w:pPr>
            <w:r w:rsidRPr="00962F4A"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9B81C3" w14:textId="77777777" w:rsidR="00B50B6B" w:rsidRPr="00962F4A" w:rsidRDefault="00A83CE9">
            <w:pPr>
              <w:jc w:val="right"/>
            </w:pPr>
            <w:r w:rsidRPr="00962F4A">
              <w:t>.5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CDD407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4C079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7CC90D7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shd w:val="clear" w:color="auto" w:fill="auto"/>
            <w:vAlign w:val="bottom"/>
          </w:tcPr>
          <w:p w14:paraId="6DDD3F2D" w14:textId="77777777" w:rsidR="00B50B6B" w:rsidRPr="00962F4A" w:rsidRDefault="00B50B6B">
            <w:pPr>
              <w:jc w:val="right"/>
            </w:pPr>
          </w:p>
        </w:tc>
      </w:tr>
      <w:tr w:rsidR="00B50B6B" w:rsidRPr="00962F4A" w14:paraId="0BB06200" w14:textId="77777777">
        <w:trPr>
          <w:trHeight w:val="300"/>
        </w:trPr>
        <w:tc>
          <w:tcPr>
            <w:tcW w:w="471" w:type="dxa"/>
          </w:tcPr>
          <w:p w14:paraId="77E430C3" w14:textId="77777777" w:rsidR="00B50B6B" w:rsidRPr="00962F4A" w:rsidRDefault="00A83CE9">
            <w:r w:rsidRPr="00962F4A">
              <w:t>9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82F96FD" w14:textId="77777777" w:rsidR="00B50B6B" w:rsidRPr="00962F4A" w:rsidRDefault="00A83CE9">
            <w:pPr>
              <w:jc w:val="right"/>
            </w:pPr>
            <w:r w:rsidRPr="00962F4A">
              <w:t>CA_i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C01BFD" w14:textId="77777777" w:rsidR="00B50B6B" w:rsidRPr="00962F4A" w:rsidRDefault="00A83CE9">
            <w:pPr>
              <w:jc w:val="right"/>
            </w:pPr>
            <w:r w:rsidRPr="00962F4A">
              <w:t>.3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FE7599" w14:textId="77777777" w:rsidR="00B50B6B" w:rsidRPr="00962F4A" w:rsidRDefault="00A83CE9">
            <w:pPr>
              <w:jc w:val="right"/>
            </w:pPr>
            <w:r w:rsidRPr="00962F4A"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F273BB" w14:textId="77777777" w:rsidR="00B50B6B" w:rsidRPr="00962F4A" w:rsidRDefault="00A83CE9">
            <w:pPr>
              <w:jc w:val="right"/>
            </w:pPr>
            <w:r w:rsidRPr="00962F4A">
              <w:t>.4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4E9E3A" w14:textId="77777777" w:rsidR="00B50B6B" w:rsidRPr="00962F4A" w:rsidRDefault="00A83CE9">
            <w:pPr>
              <w:jc w:val="right"/>
            </w:pPr>
            <w:r w:rsidRPr="00962F4A"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191A59" w14:textId="77777777" w:rsidR="00B50B6B" w:rsidRPr="00962F4A" w:rsidRDefault="00A83CE9">
            <w:pPr>
              <w:jc w:val="right"/>
            </w:pPr>
            <w:r w:rsidRPr="00962F4A">
              <w:t>.3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91484CC" w14:textId="77777777" w:rsidR="00B50B6B" w:rsidRPr="00962F4A" w:rsidRDefault="00A83CE9">
            <w:pPr>
              <w:jc w:val="right"/>
            </w:pPr>
            <w:r w:rsidRPr="00962F4A"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37765A" w14:textId="77777777" w:rsidR="00B50B6B" w:rsidRPr="00962F4A" w:rsidRDefault="00A83CE9">
            <w:pPr>
              <w:jc w:val="right"/>
            </w:pPr>
            <w:r w:rsidRPr="00962F4A">
              <w:t>.8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C43849" w14:textId="77777777" w:rsidR="00B50B6B" w:rsidRPr="00962F4A" w:rsidRDefault="00A83CE9">
            <w:pPr>
              <w:jc w:val="right"/>
            </w:pPr>
            <w:r w:rsidRPr="00962F4A">
              <w:t>.4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AFF6FA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A29FFA" w14:textId="77777777" w:rsidR="00B50B6B" w:rsidRPr="00962F4A" w:rsidRDefault="00B50B6B">
            <w:pPr>
              <w:jc w:val="right"/>
            </w:pPr>
          </w:p>
        </w:tc>
        <w:tc>
          <w:tcPr>
            <w:tcW w:w="729" w:type="dxa"/>
            <w:shd w:val="clear" w:color="auto" w:fill="auto"/>
            <w:vAlign w:val="bottom"/>
          </w:tcPr>
          <w:p w14:paraId="55DFF46A" w14:textId="77777777" w:rsidR="00B50B6B" w:rsidRPr="00962F4A" w:rsidRDefault="00B50B6B">
            <w:pPr>
              <w:jc w:val="right"/>
            </w:pPr>
          </w:p>
        </w:tc>
      </w:tr>
      <w:tr w:rsidR="00B50B6B" w:rsidRPr="00962F4A" w14:paraId="23A2336F" w14:textId="77777777">
        <w:trPr>
          <w:trHeight w:val="300"/>
        </w:trPr>
        <w:tc>
          <w:tcPr>
            <w:tcW w:w="471" w:type="dxa"/>
          </w:tcPr>
          <w:p w14:paraId="08AC452A" w14:textId="77777777" w:rsidR="00B50B6B" w:rsidRPr="00962F4A" w:rsidRDefault="00A83CE9">
            <w:r w:rsidRPr="00962F4A">
              <w:t>10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3E60159" w14:textId="77777777" w:rsidR="00B50B6B" w:rsidRPr="00962F4A" w:rsidRDefault="00A83CE9">
            <w:pPr>
              <w:jc w:val="right"/>
            </w:pPr>
            <w:r w:rsidRPr="00962F4A">
              <w:t>CA_i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CE89CD" w14:textId="77777777" w:rsidR="00B50B6B" w:rsidRPr="00962F4A" w:rsidRDefault="00A83CE9">
            <w:pPr>
              <w:jc w:val="right"/>
            </w:pPr>
            <w:r w:rsidRPr="00962F4A"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89487A" w14:textId="77777777" w:rsidR="00B50B6B" w:rsidRPr="00962F4A" w:rsidRDefault="00A83CE9">
            <w:pPr>
              <w:jc w:val="right"/>
            </w:pPr>
            <w:r w:rsidRPr="00962F4A">
              <w:t>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AE4358" w14:textId="77777777" w:rsidR="00B50B6B" w:rsidRPr="00962F4A" w:rsidRDefault="00A83CE9">
            <w:pPr>
              <w:jc w:val="right"/>
            </w:pPr>
            <w:r w:rsidRPr="00962F4A">
              <w:t>.2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5A4456" w14:textId="77777777" w:rsidR="00B50B6B" w:rsidRPr="00962F4A" w:rsidRDefault="00A83CE9">
            <w:pPr>
              <w:jc w:val="right"/>
            </w:pPr>
            <w:r w:rsidRPr="00962F4A">
              <w:t>.3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DFC6804" w14:textId="77777777" w:rsidR="00B50B6B" w:rsidRPr="00962F4A" w:rsidRDefault="00A83CE9">
            <w:pPr>
              <w:jc w:val="right"/>
            </w:pPr>
            <w:r w:rsidRPr="00962F4A"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2F33F2" w14:textId="77777777" w:rsidR="00B50B6B" w:rsidRPr="00962F4A" w:rsidRDefault="00A83CE9">
            <w:pPr>
              <w:jc w:val="right"/>
            </w:pPr>
            <w:r w:rsidRPr="00962F4A">
              <w:t>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E8CA97" w14:textId="77777777" w:rsidR="00B50B6B" w:rsidRPr="00962F4A" w:rsidRDefault="00A83CE9">
            <w:pPr>
              <w:jc w:val="right"/>
            </w:pPr>
            <w:r w:rsidRPr="00962F4A">
              <w:t>.4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B0F07A" w14:textId="77777777" w:rsidR="00B50B6B" w:rsidRPr="00962F4A" w:rsidRDefault="00A83CE9">
            <w:pPr>
              <w:jc w:val="right"/>
            </w:pPr>
            <w:r w:rsidRPr="00962F4A"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0064832" w14:textId="77777777" w:rsidR="00B50B6B" w:rsidRPr="00962F4A" w:rsidRDefault="00A83CE9">
            <w:pPr>
              <w:jc w:val="right"/>
            </w:pPr>
            <w:r w:rsidRPr="00962F4A">
              <w:t>.5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0C71C3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0475509C" w14:textId="77777777" w:rsidR="00B50B6B" w:rsidRPr="00962F4A" w:rsidRDefault="00B50B6B">
            <w:pPr>
              <w:jc w:val="right"/>
            </w:pPr>
          </w:p>
        </w:tc>
      </w:tr>
      <w:tr w:rsidR="00B50B6B" w:rsidRPr="00962F4A" w14:paraId="7DB50EE2" w14:textId="77777777">
        <w:trPr>
          <w:trHeight w:val="300"/>
        </w:trPr>
        <w:tc>
          <w:tcPr>
            <w:tcW w:w="471" w:type="dxa"/>
          </w:tcPr>
          <w:p w14:paraId="209BFD19" w14:textId="77777777" w:rsidR="00B50B6B" w:rsidRPr="00962F4A" w:rsidRDefault="00A83CE9">
            <w:r w:rsidRPr="00962F4A">
              <w:t>11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1B495E68" w14:textId="77777777" w:rsidR="00B50B6B" w:rsidRPr="00962F4A" w:rsidRDefault="00A83CE9">
            <w:pPr>
              <w:jc w:val="right"/>
            </w:pPr>
            <w:r w:rsidRPr="00962F4A">
              <w:t>SS_i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B789B4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2ABAFF" w14:textId="77777777" w:rsidR="00B50B6B" w:rsidRPr="00962F4A" w:rsidRDefault="00A83CE9">
            <w:pPr>
              <w:jc w:val="right"/>
            </w:pPr>
            <w:r w:rsidRPr="00962F4A"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54A519" w14:textId="77777777" w:rsidR="00B50B6B" w:rsidRPr="00962F4A" w:rsidRDefault="00A83CE9">
            <w:pPr>
              <w:jc w:val="right"/>
            </w:pPr>
            <w:r w:rsidRPr="00962F4A">
              <w:t>.3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4E8F78" w14:textId="77777777" w:rsidR="00B50B6B" w:rsidRPr="00962F4A" w:rsidRDefault="00A83CE9">
            <w:pPr>
              <w:jc w:val="right"/>
            </w:pPr>
            <w:r w:rsidRPr="00962F4A">
              <w:t>.3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E2AAD6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C0AF15" w14:textId="77777777" w:rsidR="00B50B6B" w:rsidRPr="00962F4A" w:rsidRDefault="00A83CE9">
            <w:pPr>
              <w:jc w:val="right"/>
            </w:pPr>
            <w:r w:rsidRPr="00962F4A">
              <w:t>.3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097C38" w14:textId="77777777" w:rsidR="00B50B6B" w:rsidRPr="00962F4A" w:rsidRDefault="00A83CE9">
            <w:pPr>
              <w:jc w:val="right"/>
            </w:pPr>
            <w:r w:rsidRPr="00962F4A">
              <w:t>.8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EF1DAD" w14:textId="77777777" w:rsidR="00B50B6B" w:rsidRPr="00962F4A" w:rsidRDefault="00A83CE9">
            <w:pPr>
              <w:jc w:val="right"/>
            </w:pPr>
            <w:r w:rsidRPr="00962F4A">
              <w:t>.5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524B91" w14:textId="77777777" w:rsidR="00B50B6B" w:rsidRPr="00962F4A" w:rsidRDefault="00A83CE9">
            <w:pPr>
              <w:jc w:val="right"/>
            </w:pPr>
            <w:r w:rsidRPr="00962F4A">
              <w:t>.8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29CBBA" w14:textId="77777777" w:rsidR="00B50B6B" w:rsidRPr="00962F4A" w:rsidRDefault="00A83CE9">
            <w:pPr>
              <w:jc w:val="right"/>
            </w:pPr>
            <w:r w:rsidRPr="00962F4A">
              <w:t>.51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9794E13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</w:tr>
      <w:tr w:rsidR="00B50B6B" w:rsidRPr="00962F4A" w14:paraId="6765F50A" w14:textId="77777777">
        <w:trPr>
          <w:trHeight w:val="300"/>
        </w:trPr>
        <w:tc>
          <w:tcPr>
            <w:tcW w:w="471" w:type="dxa"/>
            <w:tcBorders>
              <w:bottom w:val="single" w:sz="4" w:space="0" w:color="000000"/>
            </w:tcBorders>
          </w:tcPr>
          <w:p w14:paraId="2608E818" w14:textId="77777777" w:rsidR="00B50B6B" w:rsidRPr="00962F4A" w:rsidRDefault="00A83CE9">
            <w:r w:rsidRPr="00962F4A">
              <w:t>12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BC9B17" w14:textId="77777777" w:rsidR="00B50B6B" w:rsidRPr="00962F4A" w:rsidRDefault="00A83CE9">
            <w:pPr>
              <w:jc w:val="right"/>
            </w:pPr>
            <w:r w:rsidRPr="00962F4A">
              <w:t>SS_i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9687F0" w14:textId="77777777" w:rsidR="00B50B6B" w:rsidRPr="00962F4A" w:rsidRDefault="00A83CE9">
            <w:pPr>
              <w:jc w:val="right"/>
            </w:pPr>
            <w:r w:rsidRPr="00962F4A">
              <w:t>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E9E012" w14:textId="77777777" w:rsidR="00B50B6B" w:rsidRPr="00962F4A" w:rsidRDefault="00A83CE9">
            <w:pPr>
              <w:jc w:val="right"/>
            </w:pPr>
            <w:r w:rsidRPr="00962F4A">
              <w:t>.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46033C" w14:textId="77777777" w:rsidR="00B50B6B" w:rsidRPr="00962F4A" w:rsidRDefault="00A83CE9">
            <w:pPr>
              <w:jc w:val="right"/>
            </w:pPr>
            <w:r w:rsidRPr="00962F4A">
              <w:t>.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F6CF77" w14:textId="77777777" w:rsidR="00B50B6B" w:rsidRPr="00962F4A" w:rsidRDefault="00A83CE9">
            <w:pPr>
              <w:jc w:val="right"/>
            </w:pPr>
            <w:r w:rsidRPr="00962F4A">
              <w:t>.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81EAAF" w14:textId="77777777" w:rsidR="00B50B6B" w:rsidRPr="00962F4A" w:rsidRDefault="00A83CE9">
            <w:pPr>
              <w:jc w:val="right"/>
            </w:pPr>
            <w:r w:rsidRPr="00962F4A">
              <w:t>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152F57" w14:textId="77777777" w:rsidR="00B50B6B" w:rsidRPr="00962F4A" w:rsidRDefault="00A83CE9">
            <w:pPr>
              <w:jc w:val="right"/>
            </w:pPr>
            <w:r w:rsidRPr="00962F4A">
              <w:t>.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C5E86F" w14:textId="77777777" w:rsidR="00B50B6B" w:rsidRPr="00962F4A" w:rsidRDefault="00A83CE9">
            <w:pPr>
              <w:jc w:val="right"/>
            </w:pPr>
            <w:r w:rsidRPr="00962F4A">
              <w:t>.5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72BD45" w14:textId="77777777" w:rsidR="00B50B6B" w:rsidRPr="00962F4A" w:rsidRDefault="00A83CE9">
            <w:pPr>
              <w:jc w:val="right"/>
            </w:pPr>
            <w:r w:rsidRPr="00962F4A">
              <w:t>.8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D3DCD4" w14:textId="77777777" w:rsidR="00B50B6B" w:rsidRPr="00962F4A" w:rsidRDefault="00A83CE9">
            <w:pPr>
              <w:jc w:val="right"/>
            </w:pPr>
            <w:r w:rsidRPr="00962F4A">
              <w:t>.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CB85E8" w14:textId="77777777" w:rsidR="00B50B6B" w:rsidRPr="00962F4A" w:rsidRDefault="00A83CE9">
            <w:pPr>
              <w:jc w:val="right"/>
            </w:pPr>
            <w:r w:rsidRPr="00962F4A">
              <w:t>.8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DD0DC5" w14:textId="77777777" w:rsidR="00B50B6B" w:rsidRPr="00962F4A" w:rsidRDefault="00A83CE9">
            <w:pPr>
              <w:jc w:val="right"/>
            </w:pPr>
            <w:r w:rsidRPr="00962F4A">
              <w:t>.58</w:t>
            </w:r>
          </w:p>
        </w:tc>
      </w:tr>
    </w:tbl>
    <w:p w14:paraId="4D765C7F" w14:textId="31B0AC83" w:rsidR="00B50B6B" w:rsidRPr="00962F4A" w:rsidRDefault="00A83CE9">
      <w:pPr>
        <w:ind w:right="4657"/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  <w:r w:rsidRPr="00962F4A">
        <w:rPr>
          <w:i/>
        </w:rPr>
        <w:t>Notes.</w:t>
      </w:r>
      <w:r w:rsidRPr="00962F4A">
        <w:t xml:space="preserve"> CM = classroom management, CA = cognitive activation, SS = student support, d = difficult course, I = important course, 1 = first measurement point in the quarter, 2 = second measurement point in the quarter, all estimates are significant with </w:t>
      </w:r>
      <w:r w:rsidRPr="00962F4A">
        <w:rPr>
          <w:i/>
        </w:rPr>
        <w:t>p</w:t>
      </w:r>
      <w:r w:rsidRPr="00962F4A">
        <w:rPr>
          <w:rFonts w:eastAsia="Gungsuh"/>
        </w:rPr>
        <w:t xml:space="preserve"> ≤ .05. </w:t>
      </w:r>
    </w:p>
    <w:p w14:paraId="50C74223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D3. </w:t>
      </w:r>
    </w:p>
    <w:p w14:paraId="074115EE" w14:textId="77777777" w:rsidR="00B50B6B" w:rsidRPr="00962F4A" w:rsidRDefault="00A83CE9">
      <w:pPr>
        <w:ind w:right="4297"/>
      </w:pPr>
      <w:r w:rsidRPr="00962F4A">
        <w:t xml:space="preserve">Correlation between classroom management. student support and cognitive activation in the difficult and important courses in the winter quarter </w:t>
      </w:r>
    </w:p>
    <w:tbl>
      <w:tblPr>
        <w:tblStyle w:val="af6"/>
        <w:tblW w:w="981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76"/>
        <w:gridCol w:w="1314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B50B6B" w:rsidRPr="00962F4A" w14:paraId="6D5F885B" w14:textId="77777777">
        <w:trPr>
          <w:trHeight w:val="300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 w14:paraId="66F2FD70" w14:textId="77777777" w:rsidR="00B50B6B" w:rsidRPr="00962F4A" w:rsidRDefault="00B50B6B"/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F19173" w14:textId="77777777" w:rsidR="00B50B6B" w:rsidRPr="00962F4A" w:rsidRDefault="00B50B6B"/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65A17F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F1723B" w14:textId="77777777" w:rsidR="00B50B6B" w:rsidRPr="00962F4A" w:rsidRDefault="00A83CE9">
            <w:pPr>
              <w:jc w:val="right"/>
            </w:pPr>
            <w:r w:rsidRPr="00962F4A"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B82D41" w14:textId="77777777" w:rsidR="00B50B6B" w:rsidRPr="00962F4A" w:rsidRDefault="00A83CE9">
            <w:pPr>
              <w:jc w:val="right"/>
            </w:pPr>
            <w:r w:rsidRPr="00962F4A"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EACFF11" w14:textId="77777777" w:rsidR="00B50B6B" w:rsidRPr="00962F4A" w:rsidRDefault="00A83CE9">
            <w:pPr>
              <w:jc w:val="right"/>
            </w:pPr>
            <w:r w:rsidRPr="00962F4A"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C1EA98" w14:textId="77777777" w:rsidR="00B50B6B" w:rsidRPr="00962F4A" w:rsidRDefault="00A83CE9">
            <w:pPr>
              <w:jc w:val="right"/>
            </w:pPr>
            <w:r w:rsidRPr="00962F4A"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51A4A1" w14:textId="77777777" w:rsidR="00B50B6B" w:rsidRPr="00962F4A" w:rsidRDefault="00A83CE9">
            <w:pPr>
              <w:jc w:val="right"/>
            </w:pPr>
            <w:r w:rsidRPr="00962F4A"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25A567" w14:textId="77777777" w:rsidR="00B50B6B" w:rsidRPr="00962F4A" w:rsidRDefault="00A83CE9">
            <w:pPr>
              <w:jc w:val="right"/>
            </w:pPr>
            <w:r w:rsidRPr="00962F4A"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47565C" w14:textId="77777777" w:rsidR="00B50B6B" w:rsidRPr="00962F4A" w:rsidRDefault="00A83CE9">
            <w:pPr>
              <w:jc w:val="right"/>
            </w:pPr>
            <w:r w:rsidRPr="00962F4A"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C8B74E" w14:textId="77777777" w:rsidR="00B50B6B" w:rsidRPr="00962F4A" w:rsidRDefault="00A83CE9">
            <w:pPr>
              <w:jc w:val="right"/>
            </w:pPr>
            <w:r w:rsidRPr="00962F4A"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2CE16F" w14:textId="77777777" w:rsidR="00B50B6B" w:rsidRPr="00962F4A" w:rsidRDefault="00A83CE9">
            <w:pPr>
              <w:jc w:val="right"/>
            </w:pPr>
            <w:r w:rsidRPr="00962F4A"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3D13EB5" w14:textId="77777777" w:rsidR="00B50B6B" w:rsidRPr="00962F4A" w:rsidRDefault="00A83CE9">
            <w:pPr>
              <w:jc w:val="right"/>
            </w:pPr>
            <w:r w:rsidRPr="00962F4A">
              <w:t>11</w:t>
            </w:r>
          </w:p>
        </w:tc>
      </w:tr>
      <w:tr w:rsidR="00B50B6B" w:rsidRPr="00962F4A" w14:paraId="16E4739F" w14:textId="77777777">
        <w:trPr>
          <w:trHeight w:val="300"/>
        </w:trPr>
        <w:tc>
          <w:tcPr>
            <w:tcW w:w="576" w:type="dxa"/>
            <w:tcBorders>
              <w:top w:val="single" w:sz="4" w:space="0" w:color="000000"/>
            </w:tcBorders>
          </w:tcPr>
          <w:p w14:paraId="04FF0CC3" w14:textId="77777777" w:rsidR="00B50B6B" w:rsidRPr="00962F4A" w:rsidRDefault="00A83CE9">
            <w:r w:rsidRPr="00962F4A">
              <w:t>1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995880" w14:textId="77777777" w:rsidR="00B50B6B" w:rsidRPr="00962F4A" w:rsidRDefault="00A83CE9">
            <w:r w:rsidRPr="00962F4A">
              <w:t>CM_d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E50129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6A79D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D198F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E6A788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B5D7CA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240985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8E0270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007BB2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99642FD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94D042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C06407A" w14:textId="77777777" w:rsidR="00B50B6B" w:rsidRPr="00962F4A" w:rsidRDefault="00B50B6B">
            <w:pPr>
              <w:jc w:val="right"/>
            </w:pPr>
          </w:p>
        </w:tc>
      </w:tr>
      <w:tr w:rsidR="00B50B6B" w:rsidRPr="00962F4A" w14:paraId="034F9C70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5534526F" w14:textId="77777777" w:rsidR="00B50B6B" w:rsidRPr="00962F4A" w:rsidRDefault="00A83CE9">
            <w:r w:rsidRPr="00962F4A">
              <w:t>2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534B4497" w14:textId="77777777" w:rsidR="00B50B6B" w:rsidRPr="00962F4A" w:rsidRDefault="00A83CE9">
            <w:r w:rsidRPr="00962F4A">
              <w:t>CM_d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932DA6" w14:textId="77777777" w:rsidR="00B50B6B" w:rsidRPr="00962F4A" w:rsidRDefault="00A83CE9">
            <w:pPr>
              <w:jc w:val="right"/>
            </w:pPr>
            <w:r w:rsidRPr="00962F4A">
              <w:t>.5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4AF625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D1D629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911D251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BBE24B9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893A8FF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3C705AC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5315274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035041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CEB631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D4536AF" w14:textId="77777777" w:rsidR="00B50B6B" w:rsidRPr="00962F4A" w:rsidRDefault="00B50B6B">
            <w:pPr>
              <w:jc w:val="right"/>
            </w:pPr>
          </w:p>
        </w:tc>
      </w:tr>
      <w:tr w:rsidR="00B50B6B" w:rsidRPr="00962F4A" w14:paraId="352CFCCB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20312565" w14:textId="77777777" w:rsidR="00B50B6B" w:rsidRPr="00962F4A" w:rsidRDefault="00A83CE9">
            <w:r w:rsidRPr="00962F4A">
              <w:t>3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187449B8" w14:textId="77777777" w:rsidR="00B50B6B" w:rsidRPr="00962F4A" w:rsidRDefault="00A83CE9">
            <w:r w:rsidRPr="00962F4A">
              <w:t>CA_d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3CE0E6" w14:textId="77777777" w:rsidR="00B50B6B" w:rsidRPr="00962F4A" w:rsidRDefault="00A83CE9">
            <w:pPr>
              <w:jc w:val="right"/>
            </w:pPr>
            <w:r w:rsidRPr="00962F4A"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8CB536" w14:textId="77777777" w:rsidR="00B50B6B" w:rsidRPr="00962F4A" w:rsidRDefault="00A83CE9">
            <w:pPr>
              <w:jc w:val="right"/>
            </w:pPr>
            <w:r w:rsidRPr="00962F4A">
              <w:t>.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10DAC6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A57EAD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FF974CA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0022DDE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EA6783C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35F86C9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2C2C9EC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5C95B11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8B7906F" w14:textId="77777777" w:rsidR="00B50B6B" w:rsidRPr="00962F4A" w:rsidRDefault="00B50B6B">
            <w:pPr>
              <w:jc w:val="right"/>
            </w:pPr>
          </w:p>
        </w:tc>
      </w:tr>
      <w:tr w:rsidR="00B50B6B" w:rsidRPr="00962F4A" w14:paraId="746157FD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19EAC500" w14:textId="77777777" w:rsidR="00B50B6B" w:rsidRPr="00962F4A" w:rsidRDefault="00A83CE9">
            <w:r w:rsidRPr="00962F4A">
              <w:t>4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5E944EE4" w14:textId="77777777" w:rsidR="00B50B6B" w:rsidRPr="00962F4A" w:rsidRDefault="00A83CE9">
            <w:r w:rsidRPr="00962F4A">
              <w:t>CA_d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A35C03" w14:textId="77777777" w:rsidR="00B50B6B" w:rsidRPr="00962F4A" w:rsidRDefault="00A83CE9">
            <w:pPr>
              <w:jc w:val="right"/>
            </w:pPr>
            <w:r w:rsidRPr="00962F4A">
              <w:t>.4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0DE177" w14:textId="77777777" w:rsidR="00B50B6B" w:rsidRPr="00962F4A" w:rsidRDefault="00A83CE9">
            <w:pPr>
              <w:jc w:val="right"/>
            </w:pPr>
            <w:r w:rsidRPr="00962F4A"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8F6E2A" w14:textId="77777777" w:rsidR="00B50B6B" w:rsidRPr="00962F4A" w:rsidRDefault="00A83CE9">
            <w:pPr>
              <w:jc w:val="right"/>
            </w:pPr>
            <w:r w:rsidRPr="00962F4A">
              <w:t>.5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823C97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5B4619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F9CED5E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24B2982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8842B87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186C8EF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AD77270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64DDE99" w14:textId="77777777" w:rsidR="00B50B6B" w:rsidRPr="00962F4A" w:rsidRDefault="00B50B6B">
            <w:pPr>
              <w:jc w:val="right"/>
            </w:pPr>
          </w:p>
        </w:tc>
      </w:tr>
      <w:tr w:rsidR="00B50B6B" w:rsidRPr="00962F4A" w14:paraId="3AA4D90A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55797EE4" w14:textId="77777777" w:rsidR="00B50B6B" w:rsidRPr="00962F4A" w:rsidRDefault="00A83CE9">
            <w:r w:rsidRPr="00962F4A">
              <w:t>5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3105E5F1" w14:textId="77777777" w:rsidR="00B50B6B" w:rsidRPr="00962F4A" w:rsidRDefault="00A83CE9">
            <w:r w:rsidRPr="00962F4A">
              <w:t>SS_d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5324B8" w14:textId="77777777" w:rsidR="00B50B6B" w:rsidRPr="00962F4A" w:rsidRDefault="00A83CE9">
            <w:pPr>
              <w:jc w:val="right"/>
            </w:pPr>
            <w:r w:rsidRPr="00962F4A">
              <w:t>.8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2B47C56" w14:textId="77777777" w:rsidR="00B50B6B" w:rsidRPr="00962F4A" w:rsidRDefault="00A83CE9">
            <w:pPr>
              <w:jc w:val="right"/>
            </w:pPr>
            <w:r w:rsidRPr="00962F4A">
              <w:t>.4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12D2C0" w14:textId="77777777" w:rsidR="00B50B6B" w:rsidRPr="00962F4A" w:rsidRDefault="00A83CE9">
            <w:pPr>
              <w:jc w:val="right"/>
            </w:pPr>
            <w:r w:rsidRPr="00962F4A"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A2BCB9F" w14:textId="77777777" w:rsidR="00B50B6B" w:rsidRPr="00962F4A" w:rsidRDefault="00A83CE9">
            <w:pPr>
              <w:jc w:val="right"/>
            </w:pPr>
            <w:r w:rsidRPr="00962F4A">
              <w:t>.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D2F4B43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66FB2B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BBE7272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4394060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3678F38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6EE4A5C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EA77E4B" w14:textId="77777777" w:rsidR="00B50B6B" w:rsidRPr="00962F4A" w:rsidRDefault="00B50B6B">
            <w:pPr>
              <w:jc w:val="right"/>
            </w:pPr>
          </w:p>
        </w:tc>
      </w:tr>
      <w:tr w:rsidR="00B50B6B" w:rsidRPr="00962F4A" w14:paraId="090A51C5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61272DA5" w14:textId="77777777" w:rsidR="00B50B6B" w:rsidRPr="00962F4A" w:rsidRDefault="00A83CE9">
            <w:r w:rsidRPr="00962F4A">
              <w:t>6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370F0B0D" w14:textId="77777777" w:rsidR="00B50B6B" w:rsidRPr="00962F4A" w:rsidRDefault="00A83CE9">
            <w:r w:rsidRPr="00962F4A">
              <w:t>SS_d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27D214" w14:textId="77777777" w:rsidR="00B50B6B" w:rsidRPr="00962F4A" w:rsidRDefault="00A83CE9">
            <w:pPr>
              <w:jc w:val="right"/>
            </w:pPr>
            <w:r w:rsidRPr="00962F4A">
              <w:t>.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B339BC" w14:textId="77777777" w:rsidR="00B50B6B" w:rsidRPr="00962F4A" w:rsidRDefault="00A83CE9">
            <w:pPr>
              <w:jc w:val="right"/>
            </w:pPr>
            <w:r w:rsidRPr="00962F4A">
              <w:t>.8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BAAD6C" w14:textId="77777777" w:rsidR="00B50B6B" w:rsidRPr="00962F4A" w:rsidRDefault="00A83CE9">
            <w:pPr>
              <w:jc w:val="right"/>
            </w:pPr>
            <w:r w:rsidRPr="00962F4A">
              <w:t>.4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9BF70E" w14:textId="77777777" w:rsidR="00B50B6B" w:rsidRPr="00962F4A" w:rsidRDefault="00A83CE9">
            <w:pPr>
              <w:jc w:val="right"/>
            </w:pPr>
            <w:r w:rsidRPr="00962F4A"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61A05D" w14:textId="77777777" w:rsidR="00B50B6B" w:rsidRPr="00962F4A" w:rsidRDefault="00A83CE9">
            <w:pPr>
              <w:jc w:val="right"/>
            </w:pPr>
            <w:r w:rsidRPr="00962F4A">
              <w:t>.5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51E62D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F836BF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2591488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E756266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84CB75A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222B870" w14:textId="77777777" w:rsidR="00B50B6B" w:rsidRPr="00962F4A" w:rsidRDefault="00B50B6B">
            <w:pPr>
              <w:jc w:val="right"/>
            </w:pPr>
          </w:p>
        </w:tc>
      </w:tr>
      <w:tr w:rsidR="00B50B6B" w:rsidRPr="00962F4A" w14:paraId="15B22B43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6BEFA511" w14:textId="77777777" w:rsidR="00B50B6B" w:rsidRPr="00962F4A" w:rsidRDefault="00A83CE9">
            <w:r w:rsidRPr="00962F4A">
              <w:t>7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639C7E57" w14:textId="77777777" w:rsidR="00B50B6B" w:rsidRPr="00962F4A" w:rsidRDefault="00A83CE9">
            <w:r w:rsidRPr="00962F4A">
              <w:t>CM_i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A7C65F" w14:textId="77777777" w:rsidR="00B50B6B" w:rsidRPr="00962F4A" w:rsidRDefault="00A83CE9">
            <w:pPr>
              <w:jc w:val="right"/>
            </w:pPr>
            <w:r w:rsidRPr="00962F4A">
              <w:t>.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71DA2B" w14:textId="77777777" w:rsidR="00B50B6B" w:rsidRPr="00962F4A" w:rsidRDefault="00A83CE9">
            <w:pPr>
              <w:jc w:val="right"/>
            </w:pPr>
            <w:r w:rsidRPr="00962F4A">
              <w:t>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CB6B2D" w14:textId="77777777" w:rsidR="00B50B6B" w:rsidRPr="00962F4A" w:rsidRDefault="00A83CE9">
            <w:pPr>
              <w:jc w:val="right"/>
            </w:pPr>
            <w:r w:rsidRPr="00962F4A">
              <w:t>.4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DB8918" w14:textId="77777777" w:rsidR="00B50B6B" w:rsidRPr="00962F4A" w:rsidRDefault="00A83CE9">
            <w:pPr>
              <w:jc w:val="right"/>
            </w:pPr>
            <w:r w:rsidRPr="00962F4A">
              <w:t>.2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9273F5A" w14:textId="77777777" w:rsidR="00B50B6B" w:rsidRPr="00962F4A" w:rsidRDefault="00A83CE9">
            <w:pPr>
              <w:jc w:val="right"/>
            </w:pPr>
            <w:r w:rsidRPr="00962F4A">
              <w:t>.3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1B62D2D" w14:textId="77777777" w:rsidR="00B50B6B" w:rsidRPr="00962F4A" w:rsidRDefault="00A83CE9">
            <w:pPr>
              <w:jc w:val="right"/>
            </w:pPr>
            <w:r w:rsidRPr="00962F4A">
              <w:t>.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EFC3C8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369E7C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36AC8D2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2A70EF5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DF5B1C8" w14:textId="77777777" w:rsidR="00B50B6B" w:rsidRPr="00962F4A" w:rsidRDefault="00B50B6B">
            <w:pPr>
              <w:jc w:val="right"/>
            </w:pPr>
          </w:p>
        </w:tc>
      </w:tr>
      <w:tr w:rsidR="00B50B6B" w:rsidRPr="00962F4A" w14:paraId="12C19E54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6F326880" w14:textId="77777777" w:rsidR="00B50B6B" w:rsidRPr="00962F4A" w:rsidRDefault="00A83CE9">
            <w:r w:rsidRPr="00962F4A">
              <w:t>8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7BDFFB6B" w14:textId="77777777" w:rsidR="00B50B6B" w:rsidRPr="00962F4A" w:rsidRDefault="00A83CE9">
            <w:r w:rsidRPr="00962F4A">
              <w:t>CM_i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ABD4110" w14:textId="77777777" w:rsidR="00B50B6B" w:rsidRPr="00962F4A" w:rsidRDefault="00A83CE9">
            <w:pPr>
              <w:jc w:val="right"/>
            </w:pPr>
            <w:r w:rsidRPr="00962F4A"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75F322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FD1D8B" w14:textId="77777777" w:rsidR="00B50B6B" w:rsidRPr="00962F4A" w:rsidRDefault="00A83CE9">
            <w:pPr>
              <w:jc w:val="right"/>
            </w:pPr>
            <w:r w:rsidRPr="00962F4A"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632E33" w14:textId="77777777" w:rsidR="00B50B6B" w:rsidRPr="00962F4A" w:rsidRDefault="00A83CE9">
            <w:pPr>
              <w:jc w:val="right"/>
            </w:pPr>
            <w:r w:rsidRPr="00962F4A">
              <w:t>.2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EFFFB1" w14:textId="77777777" w:rsidR="00B50B6B" w:rsidRPr="00962F4A" w:rsidRDefault="00A83CE9">
            <w:pPr>
              <w:jc w:val="right"/>
            </w:pPr>
            <w:r w:rsidRPr="00962F4A"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3106BD" w14:textId="77777777" w:rsidR="00B50B6B" w:rsidRPr="00962F4A" w:rsidRDefault="00A83CE9">
            <w:pPr>
              <w:jc w:val="right"/>
            </w:pPr>
            <w:r w:rsidRPr="00962F4A">
              <w:t>.2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DC478C" w14:textId="77777777" w:rsidR="00B50B6B" w:rsidRPr="00962F4A" w:rsidRDefault="00A83CE9">
            <w:pPr>
              <w:jc w:val="right"/>
            </w:pPr>
            <w:r w:rsidRPr="00962F4A">
              <w:t>.4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B172E4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891750A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F43BCCC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4AED8D8" w14:textId="77777777" w:rsidR="00B50B6B" w:rsidRPr="00962F4A" w:rsidRDefault="00B50B6B">
            <w:pPr>
              <w:jc w:val="right"/>
            </w:pPr>
          </w:p>
        </w:tc>
      </w:tr>
      <w:tr w:rsidR="00B50B6B" w:rsidRPr="00962F4A" w14:paraId="4A68157F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28E3B769" w14:textId="77777777" w:rsidR="00B50B6B" w:rsidRPr="00962F4A" w:rsidRDefault="00A83CE9">
            <w:r w:rsidRPr="00962F4A">
              <w:t>9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43000824" w14:textId="77777777" w:rsidR="00B50B6B" w:rsidRPr="00962F4A" w:rsidRDefault="00A83CE9">
            <w:r w:rsidRPr="00962F4A">
              <w:t>CA_i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45347A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FB1FA3" w14:textId="77777777" w:rsidR="00B50B6B" w:rsidRPr="00962F4A" w:rsidRDefault="00A83CE9">
            <w:pPr>
              <w:jc w:val="right"/>
            </w:pPr>
            <w:r w:rsidRPr="00962F4A">
              <w:t>.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CF978AB" w14:textId="77777777" w:rsidR="00B50B6B" w:rsidRPr="00962F4A" w:rsidRDefault="00A83CE9">
            <w:pPr>
              <w:jc w:val="right"/>
            </w:pPr>
            <w:r w:rsidRPr="00962F4A">
              <w:t>.4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972AC4" w14:textId="77777777" w:rsidR="00B50B6B" w:rsidRPr="00962F4A" w:rsidRDefault="00A83CE9">
            <w:pPr>
              <w:jc w:val="right"/>
            </w:pPr>
            <w:r w:rsidRPr="00962F4A">
              <w:t>.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505163" w14:textId="77777777" w:rsidR="00B50B6B" w:rsidRPr="00962F4A" w:rsidRDefault="00A83CE9">
            <w:pPr>
              <w:jc w:val="right"/>
            </w:pPr>
            <w:r w:rsidRPr="00962F4A">
              <w:t>.3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4EEE93" w14:textId="77777777" w:rsidR="00B50B6B" w:rsidRPr="00962F4A" w:rsidRDefault="00A83CE9">
            <w:pPr>
              <w:jc w:val="right"/>
            </w:pPr>
            <w:r w:rsidRPr="00962F4A">
              <w:t>.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234C4E" w14:textId="77777777" w:rsidR="00B50B6B" w:rsidRPr="00962F4A" w:rsidRDefault="00A83CE9">
            <w:pPr>
              <w:jc w:val="right"/>
            </w:pPr>
            <w:r w:rsidRPr="00962F4A"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330A14" w14:textId="77777777" w:rsidR="00B50B6B" w:rsidRPr="00962F4A" w:rsidRDefault="00A83CE9">
            <w:pPr>
              <w:jc w:val="right"/>
            </w:pPr>
            <w:r w:rsidRPr="00962F4A">
              <w:t>.3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166E86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9AB935" w14:textId="77777777" w:rsidR="00B50B6B" w:rsidRPr="00962F4A" w:rsidRDefault="00B50B6B">
            <w:pPr>
              <w:jc w:val="right"/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9C01EBE" w14:textId="77777777" w:rsidR="00B50B6B" w:rsidRPr="00962F4A" w:rsidRDefault="00B50B6B">
            <w:pPr>
              <w:jc w:val="right"/>
            </w:pPr>
          </w:p>
        </w:tc>
      </w:tr>
      <w:tr w:rsidR="00B50B6B" w:rsidRPr="00962F4A" w14:paraId="1B740EB4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160D8500" w14:textId="77777777" w:rsidR="00B50B6B" w:rsidRPr="00962F4A" w:rsidRDefault="00A83CE9">
            <w:r w:rsidRPr="00962F4A">
              <w:t>10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1FB41F01" w14:textId="77777777" w:rsidR="00B50B6B" w:rsidRPr="00962F4A" w:rsidRDefault="00A83CE9">
            <w:r w:rsidRPr="00962F4A">
              <w:t>CA_i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C162036" w14:textId="77777777" w:rsidR="00B50B6B" w:rsidRPr="00962F4A" w:rsidRDefault="00A83CE9">
            <w:pPr>
              <w:jc w:val="right"/>
            </w:pPr>
            <w:r w:rsidRPr="00962F4A"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DE8FF5" w14:textId="77777777" w:rsidR="00B50B6B" w:rsidRPr="00962F4A" w:rsidRDefault="00A83CE9">
            <w:pPr>
              <w:jc w:val="right"/>
            </w:pPr>
            <w:r w:rsidRPr="00962F4A">
              <w:t>.3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4589C4" w14:textId="77777777" w:rsidR="00B50B6B" w:rsidRPr="00962F4A" w:rsidRDefault="00A83CE9">
            <w:pPr>
              <w:jc w:val="right"/>
            </w:pPr>
            <w:r w:rsidRPr="00962F4A">
              <w:t>.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C2DCEC" w14:textId="77777777" w:rsidR="00B50B6B" w:rsidRPr="00962F4A" w:rsidRDefault="00A83CE9">
            <w:pPr>
              <w:jc w:val="right"/>
            </w:pPr>
            <w:r w:rsidRPr="00962F4A">
              <w:t>.3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A236D5" w14:textId="77777777" w:rsidR="00B50B6B" w:rsidRPr="00962F4A" w:rsidRDefault="00A83CE9">
            <w:pPr>
              <w:jc w:val="right"/>
            </w:pPr>
            <w:r w:rsidRPr="00962F4A">
              <w:t>.2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1E4ED6" w14:textId="77777777" w:rsidR="00B50B6B" w:rsidRPr="00962F4A" w:rsidRDefault="00A83CE9">
            <w:pPr>
              <w:jc w:val="right"/>
            </w:pPr>
            <w:r w:rsidRPr="00962F4A">
              <w:t>.3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C35032" w14:textId="77777777" w:rsidR="00B50B6B" w:rsidRPr="00962F4A" w:rsidRDefault="00A83CE9">
            <w:pPr>
              <w:jc w:val="right"/>
            </w:pPr>
            <w:r w:rsidRPr="00962F4A">
              <w:t>.4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E84995" w14:textId="77777777" w:rsidR="00B50B6B" w:rsidRPr="00962F4A" w:rsidRDefault="00A83CE9">
            <w:pPr>
              <w:jc w:val="right"/>
            </w:pPr>
            <w:r w:rsidRPr="00962F4A"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5BB48A" w14:textId="77777777" w:rsidR="00B50B6B" w:rsidRPr="00962F4A" w:rsidRDefault="00A83CE9">
            <w:pPr>
              <w:jc w:val="right"/>
            </w:pPr>
            <w:r w:rsidRPr="00962F4A">
              <w:t>.4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2A030D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C3D94C" w14:textId="77777777" w:rsidR="00B50B6B" w:rsidRPr="00962F4A" w:rsidRDefault="00B50B6B">
            <w:pPr>
              <w:jc w:val="right"/>
            </w:pPr>
          </w:p>
        </w:tc>
      </w:tr>
      <w:tr w:rsidR="00B50B6B" w:rsidRPr="00962F4A" w14:paraId="6FB1792E" w14:textId="77777777">
        <w:trPr>
          <w:trHeight w:val="300"/>
        </w:trPr>
        <w:tc>
          <w:tcPr>
            <w:tcW w:w="576" w:type="dxa"/>
            <w:shd w:val="clear" w:color="auto" w:fill="auto"/>
          </w:tcPr>
          <w:p w14:paraId="4E64DDEA" w14:textId="77777777" w:rsidR="00B50B6B" w:rsidRPr="00962F4A" w:rsidRDefault="00A83CE9">
            <w:r w:rsidRPr="00962F4A">
              <w:t>11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EA241A3" w14:textId="77777777" w:rsidR="00B50B6B" w:rsidRPr="00962F4A" w:rsidRDefault="00A83CE9">
            <w:r w:rsidRPr="00962F4A">
              <w:t>SS_i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1BCC5B6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F99323" w14:textId="77777777" w:rsidR="00B50B6B" w:rsidRPr="00962F4A" w:rsidRDefault="00A83CE9">
            <w:pPr>
              <w:jc w:val="right"/>
            </w:pPr>
            <w:r w:rsidRPr="00962F4A">
              <w:t>.2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8E6C27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D7D4C1" w14:textId="77777777" w:rsidR="00B50B6B" w:rsidRPr="00962F4A" w:rsidRDefault="00A83CE9">
            <w:pPr>
              <w:jc w:val="right"/>
            </w:pPr>
            <w:r w:rsidRPr="00962F4A">
              <w:t>.1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09DFFB" w14:textId="77777777" w:rsidR="00B50B6B" w:rsidRPr="00962F4A" w:rsidRDefault="00A83CE9">
            <w:pPr>
              <w:jc w:val="right"/>
            </w:pPr>
            <w:r w:rsidRPr="00962F4A">
              <w:t>.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4E2814A" w14:textId="77777777" w:rsidR="00B50B6B" w:rsidRPr="00962F4A" w:rsidRDefault="00A83CE9">
            <w:pPr>
              <w:jc w:val="right"/>
            </w:pPr>
            <w:r w:rsidRPr="00962F4A"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086DD4F" w14:textId="77777777" w:rsidR="00B50B6B" w:rsidRPr="00962F4A" w:rsidRDefault="00A83CE9">
            <w:pPr>
              <w:jc w:val="right"/>
            </w:pPr>
            <w:r w:rsidRPr="00962F4A">
              <w:t>.8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E4E90E" w14:textId="77777777" w:rsidR="00B50B6B" w:rsidRPr="00962F4A" w:rsidRDefault="00A83CE9">
            <w:pPr>
              <w:jc w:val="right"/>
            </w:pPr>
            <w:r w:rsidRPr="00962F4A">
              <w:t>.4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8CD9142" w14:textId="77777777" w:rsidR="00B50B6B" w:rsidRPr="00962F4A" w:rsidRDefault="00A83CE9">
            <w:pPr>
              <w:jc w:val="right"/>
            </w:pPr>
            <w:r w:rsidRPr="00962F4A">
              <w:t>.8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4A5C47" w14:textId="77777777" w:rsidR="00B50B6B" w:rsidRPr="00962F4A" w:rsidRDefault="00A83CE9">
            <w:pPr>
              <w:jc w:val="right"/>
            </w:pPr>
            <w:r w:rsidRPr="00962F4A">
              <w:t>.4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C2FEB0" w14:textId="77777777" w:rsidR="00B50B6B" w:rsidRPr="00962F4A" w:rsidRDefault="00A83CE9">
            <w:pPr>
              <w:jc w:val="right"/>
            </w:pPr>
            <w:r w:rsidRPr="00962F4A">
              <w:t>1</w:t>
            </w:r>
          </w:p>
        </w:tc>
      </w:tr>
      <w:tr w:rsidR="00B50B6B" w:rsidRPr="00962F4A" w14:paraId="2AC25DE5" w14:textId="77777777">
        <w:trPr>
          <w:trHeight w:val="300"/>
        </w:trPr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</w:tcPr>
          <w:p w14:paraId="0682D259" w14:textId="77777777" w:rsidR="00B50B6B" w:rsidRPr="00962F4A" w:rsidRDefault="00A83CE9">
            <w:r w:rsidRPr="00962F4A">
              <w:t>12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CC64E4" w14:textId="77777777" w:rsidR="00B50B6B" w:rsidRPr="00962F4A" w:rsidRDefault="00A83CE9">
            <w:r w:rsidRPr="00962F4A">
              <w:t>SS_i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476063" w14:textId="77777777" w:rsidR="00B50B6B" w:rsidRPr="00962F4A" w:rsidRDefault="00A83CE9">
            <w:pPr>
              <w:jc w:val="right"/>
            </w:pPr>
            <w:r w:rsidRPr="00962F4A">
              <w:t>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497C79" w14:textId="77777777" w:rsidR="00B50B6B" w:rsidRPr="00962F4A" w:rsidRDefault="00A83CE9">
            <w:pPr>
              <w:jc w:val="right"/>
            </w:pPr>
            <w:r w:rsidRPr="00962F4A">
              <w:t>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3904E0" w14:textId="77777777" w:rsidR="00B50B6B" w:rsidRPr="00962F4A" w:rsidRDefault="00A83CE9">
            <w:pPr>
              <w:jc w:val="right"/>
            </w:pPr>
            <w:r w:rsidRPr="00962F4A">
              <w:t>.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7CD3D4" w14:textId="77777777" w:rsidR="00B50B6B" w:rsidRPr="00962F4A" w:rsidRDefault="00A83CE9">
            <w:pPr>
              <w:jc w:val="right"/>
            </w:pPr>
            <w:r w:rsidRPr="00962F4A">
              <w:t>.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D7264F" w14:textId="77777777" w:rsidR="00B50B6B" w:rsidRPr="00962F4A" w:rsidRDefault="00A83CE9">
            <w:pPr>
              <w:jc w:val="right"/>
            </w:pPr>
            <w:r w:rsidRPr="00962F4A">
              <w:t>.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E58AAE" w14:textId="77777777" w:rsidR="00B50B6B" w:rsidRPr="00962F4A" w:rsidRDefault="00A83CE9">
            <w:pPr>
              <w:jc w:val="right"/>
            </w:pPr>
            <w:r w:rsidRPr="00962F4A">
              <w:t>.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05FC52" w14:textId="77777777" w:rsidR="00B50B6B" w:rsidRPr="00962F4A" w:rsidRDefault="00A83CE9">
            <w:pPr>
              <w:jc w:val="right"/>
            </w:pPr>
            <w:r w:rsidRPr="00962F4A">
              <w:t>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AD97BB" w14:textId="77777777" w:rsidR="00B50B6B" w:rsidRPr="00962F4A" w:rsidRDefault="00A83CE9">
            <w:pPr>
              <w:jc w:val="right"/>
            </w:pPr>
            <w:r w:rsidRPr="00962F4A">
              <w:t>.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A28E6B" w14:textId="77777777" w:rsidR="00B50B6B" w:rsidRPr="00962F4A" w:rsidRDefault="00A83CE9">
            <w:pPr>
              <w:jc w:val="right"/>
            </w:pPr>
            <w:r w:rsidRPr="00962F4A">
              <w:t>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3E69D1" w14:textId="77777777" w:rsidR="00B50B6B" w:rsidRPr="00962F4A" w:rsidRDefault="00A83CE9">
            <w:pPr>
              <w:jc w:val="right"/>
            </w:pPr>
            <w:r w:rsidRPr="00962F4A">
              <w:t>.8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6E5BBE" w14:textId="77777777" w:rsidR="00B50B6B" w:rsidRPr="00962F4A" w:rsidRDefault="00A83CE9">
            <w:pPr>
              <w:jc w:val="right"/>
            </w:pPr>
            <w:r w:rsidRPr="00962F4A">
              <w:t>.52</w:t>
            </w:r>
          </w:p>
        </w:tc>
      </w:tr>
    </w:tbl>
    <w:p w14:paraId="7D98D3CF" w14:textId="37EAB7DA" w:rsidR="00B50B6B" w:rsidRPr="00962F4A" w:rsidRDefault="00A83CE9">
      <w:pPr>
        <w:ind w:right="4297"/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  <w:r w:rsidRPr="00962F4A">
        <w:rPr>
          <w:i/>
        </w:rPr>
        <w:t>Notes.</w:t>
      </w:r>
      <w:r w:rsidRPr="00962F4A">
        <w:t xml:space="preserve"> CM = classroom management, CA = cognitive activation, SS = student support, d = difficult course, I = important course, 1 = first measurement point in the quarter, 2 = second measurement point in the quarter, all estimates are significant with </w:t>
      </w:r>
      <w:r w:rsidRPr="00962F4A">
        <w:rPr>
          <w:i/>
        </w:rPr>
        <w:t>p</w:t>
      </w:r>
      <w:r w:rsidRPr="00962F4A">
        <w:rPr>
          <w:rFonts w:eastAsia="Gungsuh"/>
        </w:rPr>
        <w:t xml:space="preserve"> ≤ .05. </w:t>
      </w:r>
    </w:p>
    <w:p w14:paraId="6B02A030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E1. </w:t>
      </w:r>
    </w:p>
    <w:p w14:paraId="5EC8322B" w14:textId="77777777" w:rsidR="00B50B6B" w:rsidRPr="00962F4A" w:rsidRDefault="00A83CE9">
      <w:r w:rsidRPr="00962F4A">
        <w:t xml:space="preserve">Model Fit Indices of the STMS Model (classroom management) for models with motivational beliefs included </w:t>
      </w:r>
    </w:p>
    <w:tbl>
      <w:tblPr>
        <w:tblStyle w:val="af7"/>
        <w:tblW w:w="1162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780"/>
        <w:gridCol w:w="1182"/>
        <w:gridCol w:w="850"/>
        <w:gridCol w:w="1080"/>
        <w:gridCol w:w="1401"/>
        <w:gridCol w:w="1029"/>
        <w:gridCol w:w="900"/>
        <w:gridCol w:w="1357"/>
        <w:gridCol w:w="43"/>
      </w:tblGrid>
      <w:tr w:rsidR="00BF057C" w:rsidRPr="00962F4A" w14:paraId="6B4938FF" w14:textId="77777777" w:rsidTr="00BF057C"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 w14:paraId="413988A4" w14:textId="77777777" w:rsidR="00BF057C" w:rsidRPr="00962F4A" w:rsidRDefault="00BF057C">
            <w:pPr>
              <w:spacing w:line="276" w:lineRule="auto"/>
              <w:rPr>
                <w:i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14:paraId="2F1DC889" w14:textId="77777777" w:rsidR="00BF057C" w:rsidRPr="00962F4A" w:rsidRDefault="00BF057C" w:rsidP="00BF057C">
            <w:pPr>
              <w:spacing w:line="276" w:lineRule="auto"/>
              <w:jc w:val="center"/>
              <w:rPr>
                <w:i/>
              </w:rPr>
            </w:pPr>
            <w:r w:rsidRPr="00962F4A">
              <w:t>χ²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4A2EAD1" w14:textId="77777777" w:rsidR="00BF057C" w:rsidRPr="00D01360" w:rsidRDefault="00BF057C">
            <w:pPr>
              <w:spacing w:line="276" w:lineRule="auto"/>
              <w:rPr>
                <w:i/>
                <w:iCs/>
              </w:rPr>
            </w:pPr>
            <w:r w:rsidRPr="00D01360">
              <w:rPr>
                <w:i/>
                <w:iCs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9170C80" w14:textId="77777777" w:rsidR="00BF057C" w:rsidRPr="00D01360" w:rsidRDefault="00BF057C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p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 w14:paraId="2447434C" w14:textId="77777777" w:rsidR="00BF057C" w:rsidRPr="00D01360" w:rsidRDefault="00BF057C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RMSEA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 w14:paraId="5CED884F" w14:textId="77777777" w:rsidR="00BF057C" w:rsidRPr="00D01360" w:rsidRDefault="00BF057C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CF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F932667" w14:textId="77777777" w:rsidR="00BF057C" w:rsidRPr="00D01360" w:rsidRDefault="00BF057C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TLI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B34FFE1" w14:textId="77777777" w:rsidR="00BF057C" w:rsidRPr="00D01360" w:rsidRDefault="00BF057C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SRMR</w:t>
            </w:r>
          </w:p>
        </w:tc>
      </w:tr>
      <w:tr w:rsidR="00B50B6B" w:rsidRPr="00962F4A" w14:paraId="26CC4072" w14:textId="77777777" w:rsidTr="00BF057C">
        <w:trPr>
          <w:gridAfter w:val="1"/>
          <w:wAfter w:w="43" w:type="dxa"/>
        </w:trPr>
        <w:tc>
          <w:tcPr>
            <w:tcW w:w="11579" w:type="dxa"/>
            <w:gridSpan w:val="8"/>
            <w:tcBorders>
              <w:top w:val="single" w:sz="4" w:space="0" w:color="000000"/>
            </w:tcBorders>
          </w:tcPr>
          <w:p w14:paraId="731C7BF4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>Model A: Stable context, same course, variable time</w:t>
            </w:r>
          </w:p>
        </w:tc>
      </w:tr>
      <w:tr w:rsidR="00BF057C" w:rsidRPr="00962F4A" w14:paraId="54BA16F4" w14:textId="77777777" w:rsidTr="00BF057C">
        <w:tc>
          <w:tcPr>
            <w:tcW w:w="3780" w:type="dxa"/>
          </w:tcPr>
          <w:p w14:paraId="04D1122F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DIFFICULT: FALL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182" w:type="dxa"/>
          </w:tcPr>
          <w:p w14:paraId="71BC2654" w14:textId="050F747A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200.</w:t>
            </w:r>
            <w:r>
              <w:t>40</w:t>
            </w:r>
          </w:p>
        </w:tc>
        <w:tc>
          <w:tcPr>
            <w:tcW w:w="850" w:type="dxa"/>
            <w:vAlign w:val="bottom"/>
          </w:tcPr>
          <w:p w14:paraId="5A176132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1080" w:type="dxa"/>
            <w:vAlign w:val="bottom"/>
          </w:tcPr>
          <w:p w14:paraId="4DF89E98" w14:textId="29FC5BF8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55E9087B" w14:textId="77777777" w:rsidR="00BF057C" w:rsidRPr="00962F4A" w:rsidRDefault="00BF057C">
            <w:pPr>
              <w:spacing w:line="276" w:lineRule="auto"/>
            </w:pPr>
            <w:r w:rsidRPr="00962F4A">
              <w:t>.044</w:t>
            </w:r>
          </w:p>
        </w:tc>
        <w:tc>
          <w:tcPr>
            <w:tcW w:w="1029" w:type="dxa"/>
            <w:vAlign w:val="bottom"/>
          </w:tcPr>
          <w:p w14:paraId="67F739A9" w14:textId="77777777" w:rsidR="00BF057C" w:rsidRPr="00962F4A" w:rsidRDefault="00BF057C">
            <w:pPr>
              <w:spacing w:line="276" w:lineRule="auto"/>
            </w:pPr>
            <w:r w:rsidRPr="00962F4A">
              <w:t>.979</w:t>
            </w:r>
          </w:p>
        </w:tc>
        <w:tc>
          <w:tcPr>
            <w:tcW w:w="900" w:type="dxa"/>
            <w:vAlign w:val="bottom"/>
          </w:tcPr>
          <w:p w14:paraId="126C0694" w14:textId="77777777" w:rsidR="00BF057C" w:rsidRPr="00962F4A" w:rsidRDefault="00BF057C">
            <w:pPr>
              <w:spacing w:line="276" w:lineRule="auto"/>
            </w:pPr>
            <w:r w:rsidRPr="00962F4A">
              <w:t>.975</w:t>
            </w:r>
          </w:p>
        </w:tc>
        <w:tc>
          <w:tcPr>
            <w:tcW w:w="1400" w:type="dxa"/>
            <w:gridSpan w:val="2"/>
            <w:vAlign w:val="bottom"/>
          </w:tcPr>
          <w:p w14:paraId="55450ABF" w14:textId="77777777" w:rsidR="00BF057C" w:rsidRPr="00962F4A" w:rsidRDefault="00BF057C">
            <w:pPr>
              <w:spacing w:line="276" w:lineRule="auto"/>
            </w:pPr>
            <w:r w:rsidRPr="00962F4A">
              <w:t>.051</w:t>
            </w:r>
          </w:p>
        </w:tc>
      </w:tr>
      <w:tr w:rsidR="00BF057C" w:rsidRPr="00962F4A" w14:paraId="44B421B2" w14:textId="77777777" w:rsidTr="00BF057C">
        <w:tc>
          <w:tcPr>
            <w:tcW w:w="3780" w:type="dxa"/>
          </w:tcPr>
          <w:p w14:paraId="020F791E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DIFFICULT: WINTER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182" w:type="dxa"/>
          </w:tcPr>
          <w:p w14:paraId="4FE5382D" w14:textId="0E506BA9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200.7</w:t>
            </w:r>
            <w:r>
              <w:t>5</w:t>
            </w:r>
          </w:p>
        </w:tc>
        <w:tc>
          <w:tcPr>
            <w:tcW w:w="850" w:type="dxa"/>
            <w:vAlign w:val="bottom"/>
          </w:tcPr>
          <w:p w14:paraId="27A90205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1080" w:type="dxa"/>
          </w:tcPr>
          <w:p w14:paraId="19BF5455" w14:textId="132ED11D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5C13048A" w14:textId="77777777" w:rsidR="00BF057C" w:rsidRPr="00962F4A" w:rsidRDefault="00BF057C">
            <w:pPr>
              <w:spacing w:line="276" w:lineRule="auto"/>
            </w:pPr>
            <w:r w:rsidRPr="00962F4A">
              <w:t>.048</w:t>
            </w:r>
          </w:p>
        </w:tc>
        <w:tc>
          <w:tcPr>
            <w:tcW w:w="1029" w:type="dxa"/>
            <w:vAlign w:val="bottom"/>
          </w:tcPr>
          <w:p w14:paraId="60A1FCCB" w14:textId="77777777" w:rsidR="00BF057C" w:rsidRPr="00962F4A" w:rsidRDefault="00BF057C">
            <w:pPr>
              <w:spacing w:line="276" w:lineRule="auto"/>
            </w:pPr>
            <w:r w:rsidRPr="00962F4A">
              <w:t>.974</w:t>
            </w:r>
          </w:p>
        </w:tc>
        <w:tc>
          <w:tcPr>
            <w:tcW w:w="900" w:type="dxa"/>
            <w:vAlign w:val="bottom"/>
          </w:tcPr>
          <w:p w14:paraId="416BEFB5" w14:textId="77777777" w:rsidR="00BF057C" w:rsidRPr="00962F4A" w:rsidRDefault="00BF057C">
            <w:pPr>
              <w:spacing w:line="276" w:lineRule="auto"/>
            </w:pPr>
            <w:r w:rsidRPr="00962F4A">
              <w:t>.970</w:t>
            </w:r>
          </w:p>
        </w:tc>
        <w:tc>
          <w:tcPr>
            <w:tcW w:w="1400" w:type="dxa"/>
            <w:gridSpan w:val="2"/>
            <w:vAlign w:val="bottom"/>
          </w:tcPr>
          <w:p w14:paraId="64D7C52C" w14:textId="77777777" w:rsidR="00BF057C" w:rsidRPr="00962F4A" w:rsidRDefault="00BF057C">
            <w:pPr>
              <w:spacing w:line="276" w:lineRule="auto"/>
            </w:pPr>
            <w:r w:rsidRPr="00962F4A">
              <w:t>.037</w:t>
            </w:r>
          </w:p>
        </w:tc>
      </w:tr>
      <w:tr w:rsidR="00BF057C" w:rsidRPr="00962F4A" w14:paraId="0211FAEA" w14:textId="77777777" w:rsidTr="00BF057C">
        <w:tc>
          <w:tcPr>
            <w:tcW w:w="3780" w:type="dxa"/>
          </w:tcPr>
          <w:p w14:paraId="4D7D750B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DIFFICULT: SPRING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182" w:type="dxa"/>
          </w:tcPr>
          <w:p w14:paraId="56A03543" w14:textId="3E3EFDD9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207.38</w:t>
            </w:r>
          </w:p>
        </w:tc>
        <w:tc>
          <w:tcPr>
            <w:tcW w:w="850" w:type="dxa"/>
            <w:vAlign w:val="bottom"/>
          </w:tcPr>
          <w:p w14:paraId="5B281DFC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1080" w:type="dxa"/>
          </w:tcPr>
          <w:p w14:paraId="2D1333CD" w14:textId="237D10D2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54B6FE7D" w14:textId="77777777" w:rsidR="00BF057C" w:rsidRPr="00962F4A" w:rsidRDefault="00BF057C">
            <w:pPr>
              <w:spacing w:line="276" w:lineRule="auto"/>
            </w:pPr>
            <w:r w:rsidRPr="00962F4A">
              <w:t>.050</w:t>
            </w:r>
          </w:p>
        </w:tc>
        <w:tc>
          <w:tcPr>
            <w:tcW w:w="1029" w:type="dxa"/>
            <w:vAlign w:val="bottom"/>
          </w:tcPr>
          <w:p w14:paraId="0B4DD209" w14:textId="77777777" w:rsidR="00BF057C" w:rsidRPr="00962F4A" w:rsidRDefault="00BF057C">
            <w:pPr>
              <w:spacing w:line="276" w:lineRule="auto"/>
            </w:pPr>
            <w:r w:rsidRPr="00962F4A">
              <w:t>.977</w:t>
            </w:r>
          </w:p>
        </w:tc>
        <w:tc>
          <w:tcPr>
            <w:tcW w:w="900" w:type="dxa"/>
            <w:vAlign w:val="bottom"/>
          </w:tcPr>
          <w:p w14:paraId="437F67D4" w14:textId="77777777" w:rsidR="00BF057C" w:rsidRPr="00962F4A" w:rsidRDefault="00BF057C">
            <w:pPr>
              <w:spacing w:line="276" w:lineRule="auto"/>
            </w:pPr>
            <w:r w:rsidRPr="00962F4A">
              <w:t>.973</w:t>
            </w:r>
          </w:p>
        </w:tc>
        <w:tc>
          <w:tcPr>
            <w:tcW w:w="1400" w:type="dxa"/>
            <w:gridSpan w:val="2"/>
            <w:vAlign w:val="bottom"/>
          </w:tcPr>
          <w:p w14:paraId="09BF1193" w14:textId="77777777" w:rsidR="00BF057C" w:rsidRPr="00962F4A" w:rsidRDefault="00BF057C">
            <w:pPr>
              <w:spacing w:line="276" w:lineRule="auto"/>
            </w:pPr>
            <w:r w:rsidRPr="00962F4A">
              <w:t>.037</w:t>
            </w:r>
          </w:p>
        </w:tc>
      </w:tr>
      <w:tr w:rsidR="00BF057C" w:rsidRPr="00962F4A" w14:paraId="35F7AA8E" w14:textId="77777777" w:rsidTr="00BF057C">
        <w:tc>
          <w:tcPr>
            <w:tcW w:w="3780" w:type="dxa"/>
          </w:tcPr>
          <w:p w14:paraId="06D39391" w14:textId="77777777" w:rsidR="00BF057C" w:rsidRPr="00962F4A" w:rsidRDefault="00BF057C">
            <w:pPr>
              <w:spacing w:line="276" w:lineRule="auto"/>
              <w:jc w:val="right"/>
              <w:rPr>
                <w:i/>
              </w:rPr>
            </w:pPr>
            <w:r w:rsidRPr="00962F4A">
              <w:t>IMPORTANT: FALL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182" w:type="dxa"/>
          </w:tcPr>
          <w:p w14:paraId="4DD9357E" w14:textId="119D444D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96.69</w:t>
            </w:r>
          </w:p>
        </w:tc>
        <w:tc>
          <w:tcPr>
            <w:tcW w:w="850" w:type="dxa"/>
            <w:vAlign w:val="bottom"/>
          </w:tcPr>
          <w:p w14:paraId="20E5F07A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1080" w:type="dxa"/>
          </w:tcPr>
          <w:p w14:paraId="304739A9" w14:textId="05DA46C9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377BCADB" w14:textId="77777777" w:rsidR="00BF057C" w:rsidRPr="00962F4A" w:rsidRDefault="00BF057C">
            <w:pPr>
              <w:spacing w:line="276" w:lineRule="auto"/>
            </w:pPr>
            <w:r w:rsidRPr="00962F4A">
              <w:t>.044</w:t>
            </w:r>
          </w:p>
        </w:tc>
        <w:tc>
          <w:tcPr>
            <w:tcW w:w="1029" w:type="dxa"/>
            <w:vAlign w:val="bottom"/>
          </w:tcPr>
          <w:p w14:paraId="232211D2" w14:textId="77777777" w:rsidR="00BF057C" w:rsidRPr="00962F4A" w:rsidRDefault="00BF057C">
            <w:pPr>
              <w:spacing w:line="276" w:lineRule="auto"/>
            </w:pPr>
            <w:r w:rsidRPr="00962F4A">
              <w:t>.976</w:t>
            </w:r>
          </w:p>
        </w:tc>
        <w:tc>
          <w:tcPr>
            <w:tcW w:w="900" w:type="dxa"/>
            <w:vAlign w:val="bottom"/>
          </w:tcPr>
          <w:p w14:paraId="6D126C18" w14:textId="77777777" w:rsidR="00BF057C" w:rsidRPr="00962F4A" w:rsidRDefault="00BF057C">
            <w:pPr>
              <w:spacing w:line="276" w:lineRule="auto"/>
            </w:pPr>
            <w:r w:rsidRPr="00962F4A">
              <w:t>.972</w:t>
            </w:r>
          </w:p>
        </w:tc>
        <w:tc>
          <w:tcPr>
            <w:tcW w:w="1400" w:type="dxa"/>
            <w:gridSpan w:val="2"/>
            <w:vAlign w:val="bottom"/>
          </w:tcPr>
          <w:p w14:paraId="76C9C782" w14:textId="77777777" w:rsidR="00BF057C" w:rsidRPr="00962F4A" w:rsidRDefault="00BF057C">
            <w:pPr>
              <w:spacing w:line="276" w:lineRule="auto"/>
            </w:pPr>
            <w:r w:rsidRPr="00962F4A">
              <w:t>.084</w:t>
            </w:r>
          </w:p>
        </w:tc>
      </w:tr>
      <w:tr w:rsidR="00BF057C" w:rsidRPr="00962F4A" w14:paraId="559251E1" w14:textId="77777777" w:rsidTr="00BF057C">
        <w:tc>
          <w:tcPr>
            <w:tcW w:w="3780" w:type="dxa"/>
          </w:tcPr>
          <w:p w14:paraId="7956EBD0" w14:textId="77777777" w:rsidR="00BF057C" w:rsidRPr="00962F4A" w:rsidRDefault="00BF057C">
            <w:pPr>
              <w:spacing w:line="276" w:lineRule="auto"/>
              <w:jc w:val="right"/>
              <w:rPr>
                <w:i/>
              </w:rPr>
            </w:pPr>
            <w:r w:rsidRPr="00962F4A">
              <w:t>IMPORTANT: WINTER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182" w:type="dxa"/>
          </w:tcPr>
          <w:p w14:paraId="4F15EA5C" w14:textId="5587DC73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17.</w:t>
            </w:r>
            <w:r>
              <w:t>30</w:t>
            </w:r>
          </w:p>
        </w:tc>
        <w:tc>
          <w:tcPr>
            <w:tcW w:w="850" w:type="dxa"/>
            <w:vAlign w:val="bottom"/>
          </w:tcPr>
          <w:p w14:paraId="16CCAB2F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1080" w:type="dxa"/>
          </w:tcPr>
          <w:p w14:paraId="44CFE2CC" w14:textId="0E5FE486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763C72D7" w14:textId="77777777" w:rsidR="00BF057C" w:rsidRPr="00962F4A" w:rsidRDefault="00BF057C">
            <w:pPr>
              <w:spacing w:line="276" w:lineRule="auto"/>
            </w:pPr>
            <w:r w:rsidRPr="00962F4A">
              <w:t>.033</w:t>
            </w:r>
          </w:p>
        </w:tc>
        <w:tc>
          <w:tcPr>
            <w:tcW w:w="1029" w:type="dxa"/>
            <w:vAlign w:val="bottom"/>
          </w:tcPr>
          <w:p w14:paraId="080E8DEE" w14:textId="77777777" w:rsidR="00BF057C" w:rsidRPr="00962F4A" w:rsidRDefault="00BF057C">
            <w:pPr>
              <w:spacing w:line="276" w:lineRule="auto"/>
            </w:pPr>
            <w:r w:rsidRPr="00962F4A">
              <w:t>.988</w:t>
            </w:r>
          </w:p>
        </w:tc>
        <w:tc>
          <w:tcPr>
            <w:tcW w:w="900" w:type="dxa"/>
            <w:vAlign w:val="bottom"/>
          </w:tcPr>
          <w:p w14:paraId="3167A5A0" w14:textId="77777777" w:rsidR="00BF057C" w:rsidRPr="00962F4A" w:rsidRDefault="00BF057C">
            <w:pPr>
              <w:spacing w:line="276" w:lineRule="auto"/>
            </w:pPr>
            <w:r w:rsidRPr="00962F4A">
              <w:t>.986</w:t>
            </w:r>
          </w:p>
        </w:tc>
        <w:tc>
          <w:tcPr>
            <w:tcW w:w="1400" w:type="dxa"/>
            <w:gridSpan w:val="2"/>
            <w:vAlign w:val="bottom"/>
          </w:tcPr>
          <w:p w14:paraId="7049AD82" w14:textId="77777777" w:rsidR="00BF057C" w:rsidRPr="00962F4A" w:rsidRDefault="00BF057C">
            <w:pPr>
              <w:spacing w:line="276" w:lineRule="auto"/>
            </w:pPr>
            <w:r w:rsidRPr="00962F4A">
              <w:t>.039</w:t>
            </w:r>
          </w:p>
        </w:tc>
      </w:tr>
      <w:tr w:rsidR="00BF057C" w:rsidRPr="00962F4A" w14:paraId="0E26504C" w14:textId="77777777" w:rsidTr="00BF057C">
        <w:tc>
          <w:tcPr>
            <w:tcW w:w="3780" w:type="dxa"/>
          </w:tcPr>
          <w:p w14:paraId="695C161A" w14:textId="77777777" w:rsidR="00BF057C" w:rsidRPr="00962F4A" w:rsidRDefault="00BF057C">
            <w:pPr>
              <w:spacing w:line="276" w:lineRule="auto"/>
              <w:jc w:val="right"/>
              <w:rPr>
                <w:i/>
              </w:rPr>
            </w:pPr>
            <w:r w:rsidRPr="00962F4A">
              <w:t>IMPORTANT: SPRING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182" w:type="dxa"/>
          </w:tcPr>
          <w:p w14:paraId="10CC94C0" w14:textId="2CE592B2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01.8</w:t>
            </w:r>
            <w:r>
              <w:t>0</w:t>
            </w:r>
          </w:p>
        </w:tc>
        <w:tc>
          <w:tcPr>
            <w:tcW w:w="850" w:type="dxa"/>
            <w:vAlign w:val="bottom"/>
          </w:tcPr>
          <w:p w14:paraId="1373342A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1080" w:type="dxa"/>
          </w:tcPr>
          <w:p w14:paraId="45A4DB64" w14:textId="0005FF19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608164A4" w14:textId="77777777" w:rsidR="00BF057C" w:rsidRPr="00962F4A" w:rsidRDefault="00BF057C">
            <w:pPr>
              <w:spacing w:line="276" w:lineRule="auto"/>
            </w:pPr>
            <w:r w:rsidRPr="00962F4A">
              <w:t>.032</w:t>
            </w:r>
          </w:p>
        </w:tc>
        <w:tc>
          <w:tcPr>
            <w:tcW w:w="1029" w:type="dxa"/>
            <w:vAlign w:val="bottom"/>
          </w:tcPr>
          <w:p w14:paraId="5EFED532" w14:textId="77777777" w:rsidR="00BF057C" w:rsidRPr="00962F4A" w:rsidRDefault="00BF057C">
            <w:pPr>
              <w:spacing w:line="276" w:lineRule="auto"/>
            </w:pPr>
            <w:r w:rsidRPr="00962F4A">
              <w:t>.990</w:t>
            </w:r>
          </w:p>
        </w:tc>
        <w:tc>
          <w:tcPr>
            <w:tcW w:w="900" w:type="dxa"/>
            <w:vAlign w:val="bottom"/>
          </w:tcPr>
          <w:p w14:paraId="7145D566" w14:textId="77777777" w:rsidR="00BF057C" w:rsidRPr="00962F4A" w:rsidRDefault="00BF057C">
            <w:pPr>
              <w:spacing w:line="276" w:lineRule="auto"/>
            </w:pPr>
            <w:r w:rsidRPr="00962F4A">
              <w:t>.988</w:t>
            </w:r>
          </w:p>
        </w:tc>
        <w:tc>
          <w:tcPr>
            <w:tcW w:w="1400" w:type="dxa"/>
            <w:gridSpan w:val="2"/>
            <w:vAlign w:val="bottom"/>
          </w:tcPr>
          <w:p w14:paraId="1F189C06" w14:textId="77777777" w:rsidR="00BF057C" w:rsidRPr="00962F4A" w:rsidRDefault="00BF057C">
            <w:pPr>
              <w:spacing w:line="276" w:lineRule="auto"/>
            </w:pPr>
            <w:r w:rsidRPr="00962F4A">
              <w:t>.050</w:t>
            </w:r>
          </w:p>
        </w:tc>
      </w:tr>
      <w:tr w:rsidR="00B50B6B" w:rsidRPr="00962F4A" w14:paraId="1EB50242" w14:textId="77777777" w:rsidTr="00BF057C">
        <w:trPr>
          <w:gridAfter w:val="1"/>
          <w:wAfter w:w="43" w:type="dxa"/>
        </w:trPr>
        <w:tc>
          <w:tcPr>
            <w:tcW w:w="11579" w:type="dxa"/>
            <w:gridSpan w:val="8"/>
          </w:tcPr>
          <w:p w14:paraId="6EE33D56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 xml:space="preserve"> Model B: Stable context, different course, variable time</w:t>
            </w:r>
          </w:p>
        </w:tc>
      </w:tr>
      <w:tr w:rsidR="00BF057C" w:rsidRPr="00962F4A" w14:paraId="6527CA62" w14:textId="77777777" w:rsidTr="00BF057C">
        <w:tc>
          <w:tcPr>
            <w:tcW w:w="3780" w:type="dxa"/>
          </w:tcPr>
          <w:p w14:paraId="212454C0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DIFFICULT: FALL - SPRING</w:t>
            </w:r>
            <w:r w:rsidRPr="00962F4A">
              <w:rPr>
                <w:vertAlign w:val="superscript"/>
              </w:rPr>
              <w:t>2</w:t>
            </w:r>
          </w:p>
        </w:tc>
        <w:tc>
          <w:tcPr>
            <w:tcW w:w="1182" w:type="dxa"/>
          </w:tcPr>
          <w:p w14:paraId="29215825" w14:textId="7E398243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,998.43</w:t>
            </w:r>
          </w:p>
        </w:tc>
        <w:tc>
          <w:tcPr>
            <w:tcW w:w="850" w:type="dxa"/>
            <w:vAlign w:val="bottom"/>
          </w:tcPr>
          <w:p w14:paraId="7F3F3BC9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528</w:t>
            </w:r>
          </w:p>
        </w:tc>
        <w:tc>
          <w:tcPr>
            <w:tcW w:w="1080" w:type="dxa"/>
          </w:tcPr>
          <w:p w14:paraId="37E57EA3" w14:textId="03B66B08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7A380D5A" w14:textId="77777777" w:rsidR="00BF057C" w:rsidRPr="00962F4A" w:rsidRDefault="00BF057C">
            <w:pPr>
              <w:spacing w:line="276" w:lineRule="auto"/>
            </w:pPr>
            <w:r w:rsidRPr="00962F4A">
              <w:t>.040</w:t>
            </w:r>
          </w:p>
        </w:tc>
        <w:tc>
          <w:tcPr>
            <w:tcW w:w="1029" w:type="dxa"/>
            <w:vAlign w:val="bottom"/>
          </w:tcPr>
          <w:p w14:paraId="5365233D" w14:textId="77777777" w:rsidR="00BF057C" w:rsidRPr="00962F4A" w:rsidRDefault="00BF057C">
            <w:pPr>
              <w:spacing w:line="276" w:lineRule="auto"/>
            </w:pPr>
            <w:r w:rsidRPr="00962F4A">
              <w:t>.935</w:t>
            </w:r>
          </w:p>
        </w:tc>
        <w:tc>
          <w:tcPr>
            <w:tcW w:w="900" w:type="dxa"/>
            <w:vAlign w:val="bottom"/>
          </w:tcPr>
          <w:p w14:paraId="6A05CA94" w14:textId="77777777" w:rsidR="00BF057C" w:rsidRPr="00962F4A" w:rsidRDefault="00BF057C">
            <w:pPr>
              <w:spacing w:line="276" w:lineRule="auto"/>
            </w:pPr>
            <w:r w:rsidRPr="00962F4A">
              <w:t>.935</w:t>
            </w:r>
          </w:p>
        </w:tc>
        <w:tc>
          <w:tcPr>
            <w:tcW w:w="1400" w:type="dxa"/>
            <w:gridSpan w:val="2"/>
            <w:vAlign w:val="bottom"/>
          </w:tcPr>
          <w:p w14:paraId="7B396D6C" w14:textId="77777777" w:rsidR="00BF057C" w:rsidRPr="00962F4A" w:rsidRDefault="00BF057C">
            <w:pPr>
              <w:spacing w:line="276" w:lineRule="auto"/>
            </w:pPr>
            <w:r w:rsidRPr="00962F4A">
              <w:t>.074</w:t>
            </w:r>
          </w:p>
        </w:tc>
      </w:tr>
      <w:tr w:rsidR="00BF057C" w:rsidRPr="00962F4A" w14:paraId="4EC9A769" w14:textId="77777777" w:rsidTr="00BF057C">
        <w:tc>
          <w:tcPr>
            <w:tcW w:w="3780" w:type="dxa"/>
          </w:tcPr>
          <w:p w14:paraId="428BFF12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IMPORTANT: FALL - SPRING</w:t>
            </w:r>
            <w:r w:rsidRPr="00962F4A">
              <w:rPr>
                <w:vertAlign w:val="superscript"/>
              </w:rPr>
              <w:t>2</w:t>
            </w:r>
          </w:p>
        </w:tc>
        <w:tc>
          <w:tcPr>
            <w:tcW w:w="1182" w:type="dxa"/>
          </w:tcPr>
          <w:p w14:paraId="1CE234F4" w14:textId="79E14FAA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,555.6</w:t>
            </w:r>
            <w:r>
              <w:t>9</w:t>
            </w:r>
          </w:p>
        </w:tc>
        <w:tc>
          <w:tcPr>
            <w:tcW w:w="850" w:type="dxa"/>
            <w:vAlign w:val="bottom"/>
          </w:tcPr>
          <w:p w14:paraId="2D1631EF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528</w:t>
            </w:r>
          </w:p>
        </w:tc>
        <w:tc>
          <w:tcPr>
            <w:tcW w:w="1080" w:type="dxa"/>
          </w:tcPr>
          <w:p w14:paraId="478667A1" w14:textId="5BF8817E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0A42621C" w14:textId="77777777" w:rsidR="00BF057C" w:rsidRPr="00962F4A" w:rsidRDefault="00BF057C">
            <w:pPr>
              <w:spacing w:line="276" w:lineRule="auto"/>
            </w:pPr>
            <w:r w:rsidRPr="00962F4A">
              <w:t>.033</w:t>
            </w:r>
          </w:p>
        </w:tc>
        <w:tc>
          <w:tcPr>
            <w:tcW w:w="1029" w:type="dxa"/>
            <w:vAlign w:val="bottom"/>
          </w:tcPr>
          <w:p w14:paraId="2FBA7EC0" w14:textId="77777777" w:rsidR="00BF057C" w:rsidRPr="00962F4A" w:rsidRDefault="00BF057C">
            <w:pPr>
              <w:spacing w:line="276" w:lineRule="auto"/>
            </w:pPr>
            <w:r w:rsidRPr="00962F4A">
              <w:t>.954</w:t>
            </w:r>
          </w:p>
        </w:tc>
        <w:tc>
          <w:tcPr>
            <w:tcW w:w="900" w:type="dxa"/>
            <w:vAlign w:val="bottom"/>
          </w:tcPr>
          <w:p w14:paraId="209D5688" w14:textId="77777777" w:rsidR="00BF057C" w:rsidRPr="00962F4A" w:rsidRDefault="00BF057C">
            <w:pPr>
              <w:spacing w:line="276" w:lineRule="auto"/>
            </w:pPr>
            <w:r w:rsidRPr="00962F4A">
              <w:t>.954</w:t>
            </w:r>
          </w:p>
        </w:tc>
        <w:tc>
          <w:tcPr>
            <w:tcW w:w="1400" w:type="dxa"/>
            <w:gridSpan w:val="2"/>
            <w:vAlign w:val="bottom"/>
          </w:tcPr>
          <w:p w14:paraId="4F0D5D85" w14:textId="77777777" w:rsidR="00BF057C" w:rsidRPr="00962F4A" w:rsidRDefault="00BF057C">
            <w:pPr>
              <w:spacing w:line="276" w:lineRule="auto"/>
            </w:pPr>
            <w:r w:rsidRPr="00962F4A">
              <w:t>.074</w:t>
            </w:r>
          </w:p>
        </w:tc>
      </w:tr>
      <w:tr w:rsidR="00B50B6B" w:rsidRPr="00962F4A" w14:paraId="06CAE6D0" w14:textId="77777777" w:rsidTr="00BF057C">
        <w:trPr>
          <w:gridAfter w:val="1"/>
          <w:wAfter w:w="43" w:type="dxa"/>
        </w:trPr>
        <w:tc>
          <w:tcPr>
            <w:tcW w:w="11579" w:type="dxa"/>
            <w:gridSpan w:val="8"/>
          </w:tcPr>
          <w:p w14:paraId="292836CC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>Model C: Variable context – stable time</w:t>
            </w:r>
          </w:p>
        </w:tc>
      </w:tr>
      <w:tr w:rsidR="00BF057C" w:rsidRPr="00962F4A" w14:paraId="2C97B85E" w14:textId="77777777" w:rsidTr="00BF057C">
        <w:tc>
          <w:tcPr>
            <w:tcW w:w="3780" w:type="dxa"/>
          </w:tcPr>
          <w:p w14:paraId="31055D9B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FALL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182" w:type="dxa"/>
          </w:tcPr>
          <w:p w14:paraId="24645640" w14:textId="53BA36DA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634.21</w:t>
            </w:r>
          </w:p>
        </w:tc>
        <w:tc>
          <w:tcPr>
            <w:tcW w:w="850" w:type="dxa"/>
            <w:vAlign w:val="bottom"/>
          </w:tcPr>
          <w:p w14:paraId="384DA307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1080" w:type="dxa"/>
          </w:tcPr>
          <w:p w14:paraId="15740BDA" w14:textId="6FD7A3FF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1FF7688A" w14:textId="77777777" w:rsidR="00BF057C" w:rsidRPr="00962F4A" w:rsidRDefault="00BF057C">
            <w:pPr>
              <w:spacing w:line="276" w:lineRule="auto"/>
            </w:pPr>
            <w:r w:rsidRPr="00962F4A">
              <w:t>.056</w:t>
            </w:r>
          </w:p>
        </w:tc>
        <w:tc>
          <w:tcPr>
            <w:tcW w:w="1029" w:type="dxa"/>
            <w:vAlign w:val="bottom"/>
          </w:tcPr>
          <w:p w14:paraId="71722E67" w14:textId="77777777" w:rsidR="00BF057C" w:rsidRPr="00962F4A" w:rsidRDefault="00BF057C">
            <w:pPr>
              <w:spacing w:line="276" w:lineRule="auto"/>
            </w:pPr>
            <w:r w:rsidRPr="00962F4A">
              <w:t>.946</w:t>
            </w:r>
          </w:p>
        </w:tc>
        <w:tc>
          <w:tcPr>
            <w:tcW w:w="900" w:type="dxa"/>
            <w:vAlign w:val="bottom"/>
          </w:tcPr>
          <w:p w14:paraId="446B0F11" w14:textId="77777777" w:rsidR="00BF057C" w:rsidRPr="00962F4A" w:rsidRDefault="00BF057C">
            <w:pPr>
              <w:spacing w:line="276" w:lineRule="auto"/>
            </w:pPr>
            <w:r w:rsidRPr="00962F4A">
              <w:t>.938</w:t>
            </w:r>
          </w:p>
        </w:tc>
        <w:tc>
          <w:tcPr>
            <w:tcW w:w="1400" w:type="dxa"/>
            <w:gridSpan w:val="2"/>
            <w:vAlign w:val="bottom"/>
          </w:tcPr>
          <w:p w14:paraId="5A2DDD82" w14:textId="77777777" w:rsidR="00BF057C" w:rsidRPr="00962F4A" w:rsidRDefault="00BF057C">
            <w:pPr>
              <w:spacing w:line="276" w:lineRule="auto"/>
            </w:pPr>
            <w:r w:rsidRPr="00962F4A">
              <w:t>.080</w:t>
            </w:r>
          </w:p>
        </w:tc>
      </w:tr>
      <w:tr w:rsidR="00BF057C" w:rsidRPr="00962F4A" w14:paraId="4A016138" w14:textId="77777777" w:rsidTr="00BF057C">
        <w:tc>
          <w:tcPr>
            <w:tcW w:w="3780" w:type="dxa"/>
          </w:tcPr>
          <w:p w14:paraId="5388B674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FALL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182" w:type="dxa"/>
          </w:tcPr>
          <w:p w14:paraId="4245911A" w14:textId="24521110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537.9</w:t>
            </w:r>
            <w:r>
              <w:t>1</w:t>
            </w:r>
          </w:p>
        </w:tc>
        <w:tc>
          <w:tcPr>
            <w:tcW w:w="850" w:type="dxa"/>
            <w:vAlign w:val="bottom"/>
          </w:tcPr>
          <w:p w14:paraId="01DC7C19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1080" w:type="dxa"/>
          </w:tcPr>
          <w:p w14:paraId="029182E8" w14:textId="1C489645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2357BE20" w14:textId="77777777" w:rsidR="00BF057C" w:rsidRPr="00962F4A" w:rsidRDefault="00BF057C">
            <w:pPr>
              <w:spacing w:line="276" w:lineRule="auto"/>
            </w:pPr>
            <w:r w:rsidRPr="00962F4A">
              <w:t>.050</w:t>
            </w:r>
          </w:p>
        </w:tc>
        <w:tc>
          <w:tcPr>
            <w:tcW w:w="1029" w:type="dxa"/>
            <w:vAlign w:val="bottom"/>
          </w:tcPr>
          <w:p w14:paraId="782592CE" w14:textId="77777777" w:rsidR="00BF057C" w:rsidRPr="00962F4A" w:rsidRDefault="00BF057C">
            <w:pPr>
              <w:spacing w:line="276" w:lineRule="auto"/>
            </w:pPr>
            <w:r w:rsidRPr="00962F4A">
              <w:t>.956</w:t>
            </w:r>
          </w:p>
        </w:tc>
        <w:tc>
          <w:tcPr>
            <w:tcW w:w="900" w:type="dxa"/>
            <w:vAlign w:val="bottom"/>
          </w:tcPr>
          <w:p w14:paraId="547DE272" w14:textId="77777777" w:rsidR="00BF057C" w:rsidRPr="00962F4A" w:rsidRDefault="00BF057C">
            <w:pPr>
              <w:spacing w:line="276" w:lineRule="auto"/>
            </w:pPr>
            <w:r w:rsidRPr="00962F4A">
              <w:t>.949</w:t>
            </w:r>
          </w:p>
        </w:tc>
        <w:tc>
          <w:tcPr>
            <w:tcW w:w="1400" w:type="dxa"/>
            <w:gridSpan w:val="2"/>
            <w:vAlign w:val="bottom"/>
          </w:tcPr>
          <w:p w14:paraId="7C6501C2" w14:textId="77777777" w:rsidR="00BF057C" w:rsidRPr="00962F4A" w:rsidRDefault="00BF057C">
            <w:pPr>
              <w:spacing w:line="276" w:lineRule="auto"/>
            </w:pPr>
            <w:r w:rsidRPr="00962F4A">
              <w:t>.058</w:t>
            </w:r>
          </w:p>
        </w:tc>
      </w:tr>
      <w:tr w:rsidR="00BF057C" w:rsidRPr="00962F4A" w14:paraId="062C221F" w14:textId="77777777" w:rsidTr="00BF057C">
        <w:tc>
          <w:tcPr>
            <w:tcW w:w="3780" w:type="dxa"/>
          </w:tcPr>
          <w:p w14:paraId="31FB70FE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WINTER 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182" w:type="dxa"/>
          </w:tcPr>
          <w:p w14:paraId="7BE2B6A5" w14:textId="4070A3A4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544.7</w:t>
            </w:r>
            <w:r>
              <w:t>4</w:t>
            </w:r>
          </w:p>
        </w:tc>
        <w:tc>
          <w:tcPr>
            <w:tcW w:w="850" w:type="dxa"/>
            <w:vAlign w:val="bottom"/>
          </w:tcPr>
          <w:p w14:paraId="4385BFF1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1080" w:type="dxa"/>
          </w:tcPr>
          <w:p w14:paraId="7D215EE2" w14:textId="2F731255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0441F83F" w14:textId="77777777" w:rsidR="00BF057C" w:rsidRPr="00962F4A" w:rsidRDefault="00BF057C">
            <w:pPr>
              <w:spacing w:line="276" w:lineRule="auto"/>
            </w:pPr>
            <w:r w:rsidRPr="00962F4A">
              <w:t>.056</w:t>
            </w:r>
          </w:p>
        </w:tc>
        <w:tc>
          <w:tcPr>
            <w:tcW w:w="1029" w:type="dxa"/>
            <w:vAlign w:val="bottom"/>
          </w:tcPr>
          <w:p w14:paraId="71DD2AFA" w14:textId="77777777" w:rsidR="00BF057C" w:rsidRPr="00962F4A" w:rsidRDefault="00BF057C">
            <w:pPr>
              <w:spacing w:line="276" w:lineRule="auto"/>
            </w:pPr>
            <w:r w:rsidRPr="00962F4A">
              <w:t>.956</w:t>
            </w:r>
          </w:p>
        </w:tc>
        <w:tc>
          <w:tcPr>
            <w:tcW w:w="900" w:type="dxa"/>
            <w:vAlign w:val="bottom"/>
          </w:tcPr>
          <w:p w14:paraId="4CC6AB76" w14:textId="77777777" w:rsidR="00BF057C" w:rsidRPr="00962F4A" w:rsidRDefault="00BF057C">
            <w:pPr>
              <w:spacing w:line="276" w:lineRule="auto"/>
            </w:pPr>
            <w:r w:rsidRPr="00962F4A">
              <w:t>.948</w:t>
            </w:r>
          </w:p>
        </w:tc>
        <w:tc>
          <w:tcPr>
            <w:tcW w:w="1400" w:type="dxa"/>
            <w:gridSpan w:val="2"/>
            <w:vAlign w:val="bottom"/>
          </w:tcPr>
          <w:p w14:paraId="7CACA468" w14:textId="77777777" w:rsidR="00BF057C" w:rsidRPr="00962F4A" w:rsidRDefault="00BF057C">
            <w:pPr>
              <w:spacing w:line="276" w:lineRule="auto"/>
            </w:pPr>
            <w:r w:rsidRPr="00962F4A">
              <w:t>.066</w:t>
            </w:r>
          </w:p>
        </w:tc>
      </w:tr>
      <w:tr w:rsidR="00BF057C" w:rsidRPr="00962F4A" w14:paraId="15E2E582" w14:textId="77777777" w:rsidTr="00BF057C">
        <w:tc>
          <w:tcPr>
            <w:tcW w:w="3780" w:type="dxa"/>
          </w:tcPr>
          <w:p w14:paraId="6625A7F2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WINTER 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182" w:type="dxa"/>
          </w:tcPr>
          <w:p w14:paraId="62CADC03" w14:textId="3C429189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570.96</w:t>
            </w:r>
          </w:p>
        </w:tc>
        <w:tc>
          <w:tcPr>
            <w:tcW w:w="850" w:type="dxa"/>
            <w:vAlign w:val="bottom"/>
          </w:tcPr>
          <w:p w14:paraId="1B674419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1080" w:type="dxa"/>
          </w:tcPr>
          <w:p w14:paraId="63AC20DD" w14:textId="0D621819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5D759773" w14:textId="77777777" w:rsidR="00BF057C" w:rsidRPr="00962F4A" w:rsidRDefault="00BF057C">
            <w:pPr>
              <w:spacing w:line="276" w:lineRule="auto"/>
            </w:pPr>
            <w:r w:rsidRPr="00962F4A">
              <w:t>.058</w:t>
            </w:r>
          </w:p>
        </w:tc>
        <w:tc>
          <w:tcPr>
            <w:tcW w:w="1029" w:type="dxa"/>
            <w:vAlign w:val="bottom"/>
          </w:tcPr>
          <w:p w14:paraId="033FF677" w14:textId="77777777" w:rsidR="00BF057C" w:rsidRPr="00962F4A" w:rsidRDefault="00BF057C">
            <w:pPr>
              <w:spacing w:line="276" w:lineRule="auto"/>
            </w:pPr>
            <w:r w:rsidRPr="00962F4A">
              <w:t>.948</w:t>
            </w:r>
          </w:p>
        </w:tc>
        <w:tc>
          <w:tcPr>
            <w:tcW w:w="900" w:type="dxa"/>
            <w:vAlign w:val="bottom"/>
          </w:tcPr>
          <w:p w14:paraId="47DEE4FC" w14:textId="77777777" w:rsidR="00BF057C" w:rsidRPr="00962F4A" w:rsidRDefault="00BF057C">
            <w:pPr>
              <w:spacing w:line="276" w:lineRule="auto"/>
            </w:pPr>
            <w:r w:rsidRPr="00962F4A">
              <w:t>.940</w:t>
            </w:r>
          </w:p>
        </w:tc>
        <w:tc>
          <w:tcPr>
            <w:tcW w:w="1400" w:type="dxa"/>
            <w:gridSpan w:val="2"/>
            <w:vAlign w:val="bottom"/>
          </w:tcPr>
          <w:p w14:paraId="4D036267" w14:textId="77777777" w:rsidR="00BF057C" w:rsidRPr="00962F4A" w:rsidRDefault="00BF057C">
            <w:pPr>
              <w:spacing w:line="276" w:lineRule="auto"/>
            </w:pPr>
            <w:r w:rsidRPr="00962F4A">
              <w:t>.069</w:t>
            </w:r>
          </w:p>
        </w:tc>
      </w:tr>
      <w:tr w:rsidR="00BF057C" w:rsidRPr="00962F4A" w14:paraId="6CEAE55E" w14:textId="77777777" w:rsidTr="00BF057C">
        <w:tc>
          <w:tcPr>
            <w:tcW w:w="3780" w:type="dxa"/>
          </w:tcPr>
          <w:p w14:paraId="3C8B68C5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SPRING 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182" w:type="dxa"/>
          </w:tcPr>
          <w:p w14:paraId="4F7EA1F9" w14:textId="5D00169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373.7</w:t>
            </w:r>
            <w:r>
              <w:t>3</w:t>
            </w:r>
          </w:p>
        </w:tc>
        <w:tc>
          <w:tcPr>
            <w:tcW w:w="850" w:type="dxa"/>
            <w:vAlign w:val="bottom"/>
          </w:tcPr>
          <w:p w14:paraId="4818A2A6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1080" w:type="dxa"/>
          </w:tcPr>
          <w:p w14:paraId="7424A84C" w14:textId="7A550686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3D595E53" w14:textId="77777777" w:rsidR="00BF057C" w:rsidRPr="00962F4A" w:rsidRDefault="00BF057C">
            <w:pPr>
              <w:spacing w:line="276" w:lineRule="auto"/>
            </w:pPr>
            <w:r w:rsidRPr="00962F4A">
              <w:t>.047</w:t>
            </w:r>
          </w:p>
        </w:tc>
        <w:tc>
          <w:tcPr>
            <w:tcW w:w="1029" w:type="dxa"/>
            <w:vAlign w:val="bottom"/>
          </w:tcPr>
          <w:p w14:paraId="28847397" w14:textId="77777777" w:rsidR="00BF057C" w:rsidRPr="00962F4A" w:rsidRDefault="00BF057C">
            <w:pPr>
              <w:spacing w:line="276" w:lineRule="auto"/>
            </w:pPr>
            <w:r w:rsidRPr="00962F4A">
              <w:t>.969</w:t>
            </w:r>
          </w:p>
        </w:tc>
        <w:tc>
          <w:tcPr>
            <w:tcW w:w="900" w:type="dxa"/>
            <w:vAlign w:val="bottom"/>
          </w:tcPr>
          <w:p w14:paraId="7C532EBC" w14:textId="77777777" w:rsidR="00BF057C" w:rsidRPr="00962F4A" w:rsidRDefault="00BF057C">
            <w:pPr>
              <w:spacing w:line="276" w:lineRule="auto"/>
            </w:pPr>
            <w:r w:rsidRPr="00962F4A">
              <w:t>.964</w:t>
            </w:r>
          </w:p>
        </w:tc>
        <w:tc>
          <w:tcPr>
            <w:tcW w:w="1400" w:type="dxa"/>
            <w:gridSpan w:val="2"/>
            <w:vAlign w:val="bottom"/>
          </w:tcPr>
          <w:p w14:paraId="1E34DC0F" w14:textId="77777777" w:rsidR="00BF057C" w:rsidRPr="00962F4A" w:rsidRDefault="00BF057C">
            <w:pPr>
              <w:spacing w:line="276" w:lineRule="auto"/>
            </w:pPr>
            <w:r w:rsidRPr="00962F4A">
              <w:t>.063</w:t>
            </w:r>
          </w:p>
        </w:tc>
      </w:tr>
      <w:tr w:rsidR="00BF057C" w:rsidRPr="00962F4A" w14:paraId="6D8B9792" w14:textId="77777777" w:rsidTr="00BF057C">
        <w:tc>
          <w:tcPr>
            <w:tcW w:w="3780" w:type="dxa"/>
          </w:tcPr>
          <w:p w14:paraId="0A6E30A7" w14:textId="77777777" w:rsidR="00BF057C" w:rsidRPr="00962F4A" w:rsidRDefault="00BF057C">
            <w:pPr>
              <w:spacing w:line="276" w:lineRule="auto"/>
              <w:jc w:val="right"/>
            </w:pPr>
            <w:r w:rsidRPr="00962F4A">
              <w:t>SPRING 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182" w:type="dxa"/>
          </w:tcPr>
          <w:p w14:paraId="69E6AFAA" w14:textId="3B15DFC6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428.4</w:t>
            </w:r>
            <w:r>
              <w:t>3</w:t>
            </w:r>
          </w:p>
        </w:tc>
        <w:tc>
          <w:tcPr>
            <w:tcW w:w="850" w:type="dxa"/>
            <w:vAlign w:val="bottom"/>
          </w:tcPr>
          <w:p w14:paraId="51EE02EB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1080" w:type="dxa"/>
          </w:tcPr>
          <w:p w14:paraId="32F2DC5F" w14:textId="5BB08A07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vAlign w:val="bottom"/>
          </w:tcPr>
          <w:p w14:paraId="29FCEAAD" w14:textId="77777777" w:rsidR="00BF057C" w:rsidRPr="00962F4A" w:rsidRDefault="00BF057C">
            <w:pPr>
              <w:spacing w:line="276" w:lineRule="auto"/>
            </w:pPr>
            <w:r w:rsidRPr="00962F4A">
              <w:t>.051</w:t>
            </w:r>
          </w:p>
        </w:tc>
        <w:tc>
          <w:tcPr>
            <w:tcW w:w="1029" w:type="dxa"/>
            <w:vAlign w:val="bottom"/>
          </w:tcPr>
          <w:p w14:paraId="66C3B13B" w14:textId="77777777" w:rsidR="00BF057C" w:rsidRPr="00962F4A" w:rsidRDefault="00BF057C">
            <w:pPr>
              <w:spacing w:line="276" w:lineRule="auto"/>
            </w:pPr>
            <w:r w:rsidRPr="00962F4A">
              <w:t>.964</w:t>
            </w:r>
          </w:p>
        </w:tc>
        <w:tc>
          <w:tcPr>
            <w:tcW w:w="900" w:type="dxa"/>
            <w:vAlign w:val="bottom"/>
          </w:tcPr>
          <w:p w14:paraId="7C732216" w14:textId="77777777" w:rsidR="00BF057C" w:rsidRPr="00962F4A" w:rsidRDefault="00BF057C">
            <w:pPr>
              <w:spacing w:line="276" w:lineRule="auto"/>
            </w:pPr>
            <w:r w:rsidRPr="00962F4A">
              <w:t>.958</w:t>
            </w:r>
          </w:p>
        </w:tc>
        <w:tc>
          <w:tcPr>
            <w:tcW w:w="1400" w:type="dxa"/>
            <w:gridSpan w:val="2"/>
            <w:vAlign w:val="bottom"/>
          </w:tcPr>
          <w:p w14:paraId="67EF9748" w14:textId="77777777" w:rsidR="00BF057C" w:rsidRPr="00962F4A" w:rsidRDefault="00BF057C">
            <w:pPr>
              <w:spacing w:line="276" w:lineRule="auto"/>
            </w:pPr>
            <w:r w:rsidRPr="00962F4A">
              <w:t>.063</w:t>
            </w:r>
          </w:p>
        </w:tc>
      </w:tr>
      <w:tr w:rsidR="00BF057C" w:rsidRPr="00962F4A" w14:paraId="4F5523E8" w14:textId="77777777" w:rsidTr="00BF057C">
        <w:tc>
          <w:tcPr>
            <w:tcW w:w="3780" w:type="dxa"/>
            <w:tcBorders>
              <w:bottom w:val="single" w:sz="4" w:space="0" w:color="000000"/>
            </w:tcBorders>
          </w:tcPr>
          <w:p w14:paraId="1F42A3E4" w14:textId="77777777" w:rsidR="00BF057C" w:rsidRPr="00962F4A" w:rsidRDefault="00BF057C">
            <w:pPr>
              <w:spacing w:line="276" w:lineRule="auto"/>
              <w:rPr>
                <w:i/>
              </w:rPr>
            </w:pPr>
            <w:r w:rsidRPr="00962F4A">
              <w:rPr>
                <w:i/>
              </w:rPr>
              <w:t>Model D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 w14:paraId="4F1770D4" w14:textId="13C3DD1F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5,173.1</w:t>
            </w:r>
            <w: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51505AB1" w14:textId="77777777" w:rsidR="00BF057C" w:rsidRPr="00962F4A" w:rsidRDefault="00BF057C" w:rsidP="00BF057C">
            <w:pPr>
              <w:spacing w:line="276" w:lineRule="auto"/>
              <w:jc w:val="right"/>
            </w:pPr>
            <w:r w:rsidRPr="00962F4A">
              <w:t>2,1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2B424CD" w14:textId="2029CA0E" w:rsidR="00BF057C" w:rsidRPr="00962F4A" w:rsidRDefault="00BF057C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 w14:paraId="23F4808D" w14:textId="77777777" w:rsidR="00BF057C" w:rsidRPr="00962F4A" w:rsidRDefault="00BF057C">
            <w:pPr>
              <w:spacing w:line="276" w:lineRule="auto"/>
            </w:pPr>
            <w:r w:rsidRPr="00962F4A">
              <w:t>.02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 w14:paraId="75F45DE9" w14:textId="77777777" w:rsidR="00BF057C" w:rsidRPr="00962F4A" w:rsidRDefault="00BF057C">
            <w:pPr>
              <w:spacing w:line="276" w:lineRule="auto"/>
            </w:pPr>
            <w:r w:rsidRPr="00962F4A">
              <w:t>.9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 w14:paraId="3AC3B8CB" w14:textId="77777777" w:rsidR="00BF057C" w:rsidRPr="00962F4A" w:rsidRDefault="00BF057C">
            <w:pPr>
              <w:spacing w:line="276" w:lineRule="auto"/>
            </w:pPr>
            <w:r w:rsidRPr="00962F4A">
              <w:t>.938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  <w:vAlign w:val="bottom"/>
          </w:tcPr>
          <w:p w14:paraId="0195150C" w14:textId="77777777" w:rsidR="00BF057C" w:rsidRPr="00962F4A" w:rsidRDefault="00BF057C">
            <w:pPr>
              <w:spacing w:line="276" w:lineRule="auto"/>
            </w:pPr>
            <w:r w:rsidRPr="00962F4A">
              <w:t>.061</w:t>
            </w:r>
          </w:p>
        </w:tc>
      </w:tr>
    </w:tbl>
    <w:p w14:paraId="104F5E1E" w14:textId="77777777" w:rsidR="00B50B6B" w:rsidRPr="00962F4A" w:rsidRDefault="00A83CE9" w:rsidP="00BF057C">
      <w:pPr>
        <w:ind w:right="2521"/>
        <w:rPr>
          <w:b/>
        </w:rPr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  <w:r w:rsidRPr="00962F4A">
        <w:rPr>
          <w:i/>
        </w:rPr>
        <w:t>Notes</w:t>
      </w:r>
      <w:r w:rsidRPr="00962F4A">
        <w:t xml:space="preserve">. </w:t>
      </w:r>
      <w:r w:rsidRPr="00962F4A">
        <w:rPr>
          <w:vertAlign w:val="superscript"/>
        </w:rPr>
        <w:t xml:space="preserve">1 </w:t>
      </w:r>
      <w:r w:rsidRPr="00962F4A">
        <w:t>Same course (type = complex),</w:t>
      </w:r>
      <w:r w:rsidRPr="00962F4A">
        <w:rPr>
          <w:vertAlign w:val="superscript"/>
        </w:rPr>
        <w:t xml:space="preserve"> 2</w:t>
      </w:r>
      <w:r w:rsidRPr="00962F4A">
        <w:t xml:space="preserve"> Different courses (but same context: different or important course) </w:t>
      </w:r>
      <w:r w:rsidRPr="00962F4A">
        <w:rPr>
          <w:vertAlign w:val="superscript"/>
        </w:rPr>
        <w:t xml:space="preserve">3  </w:t>
      </w:r>
      <w:r w:rsidRPr="00962F4A">
        <w:t xml:space="preserve"> two courses (different course: important and difficult). MB = motivational beliefs</w:t>
      </w:r>
    </w:p>
    <w:p w14:paraId="4FDA53E1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E2. </w:t>
      </w:r>
    </w:p>
    <w:p w14:paraId="05D0B44F" w14:textId="77777777" w:rsidR="00B50B6B" w:rsidRPr="00962F4A" w:rsidRDefault="00A83CE9">
      <w:r w:rsidRPr="00962F4A">
        <w:t>Model Fit Indices of the STMS Model (Student Support) for models with motivational beliefs included</w:t>
      </w:r>
    </w:p>
    <w:tbl>
      <w:tblPr>
        <w:tblStyle w:val="af8"/>
        <w:tblW w:w="1063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95"/>
        <w:gridCol w:w="1367"/>
        <w:gridCol w:w="851"/>
        <w:gridCol w:w="991"/>
        <w:gridCol w:w="1134"/>
        <w:gridCol w:w="851"/>
        <w:gridCol w:w="850"/>
        <w:gridCol w:w="993"/>
      </w:tblGrid>
      <w:tr w:rsidR="00D01360" w:rsidRPr="00962F4A" w14:paraId="07E4AA31" w14:textId="77777777" w:rsidTr="00BF057C">
        <w:tc>
          <w:tcPr>
            <w:tcW w:w="3595" w:type="dxa"/>
            <w:tcBorders>
              <w:top w:val="single" w:sz="4" w:space="0" w:color="000000"/>
              <w:bottom w:val="single" w:sz="4" w:space="0" w:color="000000"/>
            </w:tcBorders>
          </w:tcPr>
          <w:p w14:paraId="32A1FECF" w14:textId="77777777" w:rsidR="00D01360" w:rsidRPr="00962F4A" w:rsidRDefault="00D01360">
            <w:pPr>
              <w:spacing w:line="276" w:lineRule="auto"/>
              <w:rPr>
                <w:i/>
              </w:rPr>
            </w:pP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 w14:paraId="59729AEF" w14:textId="77777777" w:rsidR="00D01360" w:rsidRPr="00962F4A" w:rsidRDefault="00D01360" w:rsidP="00D01360">
            <w:pPr>
              <w:spacing w:line="276" w:lineRule="auto"/>
              <w:jc w:val="center"/>
              <w:rPr>
                <w:i/>
              </w:rPr>
            </w:pPr>
            <w:r w:rsidRPr="00962F4A">
              <w:t>χ²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CAE977F" w14:textId="77777777" w:rsidR="00D01360" w:rsidRPr="00D01360" w:rsidRDefault="00D01360">
            <w:pPr>
              <w:spacing w:line="276" w:lineRule="auto"/>
              <w:rPr>
                <w:i/>
                <w:iCs/>
              </w:rPr>
            </w:pPr>
            <w:r w:rsidRPr="00D01360">
              <w:rPr>
                <w:i/>
                <w:iCs/>
              </w:rPr>
              <w:t>df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70F6A05A" w14:textId="77777777" w:rsidR="00D01360" w:rsidRPr="00D01360" w:rsidRDefault="00D01360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07285E5" w14:textId="77777777" w:rsidR="00D01360" w:rsidRPr="00D01360" w:rsidRDefault="00D01360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RMSE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4877CEF" w14:textId="77777777" w:rsidR="00D01360" w:rsidRPr="00D01360" w:rsidRDefault="00D01360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CF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CD08F06" w14:textId="77777777" w:rsidR="00D01360" w:rsidRPr="00D01360" w:rsidRDefault="00D01360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TL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80BCDD8" w14:textId="77777777" w:rsidR="00D01360" w:rsidRPr="00D01360" w:rsidRDefault="00D01360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SRMR</w:t>
            </w:r>
          </w:p>
        </w:tc>
      </w:tr>
      <w:tr w:rsidR="00B50B6B" w:rsidRPr="00962F4A" w14:paraId="481ACB4A" w14:textId="77777777" w:rsidTr="00BF057C">
        <w:tc>
          <w:tcPr>
            <w:tcW w:w="10632" w:type="dxa"/>
            <w:gridSpan w:val="8"/>
            <w:tcBorders>
              <w:top w:val="single" w:sz="4" w:space="0" w:color="000000"/>
            </w:tcBorders>
          </w:tcPr>
          <w:p w14:paraId="6A61E1A8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>Model A: Stable context, same course, variable time</w:t>
            </w:r>
          </w:p>
        </w:tc>
      </w:tr>
      <w:tr w:rsidR="00D01360" w:rsidRPr="00962F4A" w14:paraId="35CDB9E9" w14:textId="77777777" w:rsidTr="00BF057C">
        <w:tc>
          <w:tcPr>
            <w:tcW w:w="3595" w:type="dxa"/>
          </w:tcPr>
          <w:p w14:paraId="46F5A6E1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DIFFICULT: FALL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367" w:type="dxa"/>
          </w:tcPr>
          <w:p w14:paraId="53094B07" w14:textId="4C94C0B5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339.06</w:t>
            </w:r>
          </w:p>
        </w:tc>
        <w:tc>
          <w:tcPr>
            <w:tcW w:w="851" w:type="dxa"/>
            <w:vAlign w:val="bottom"/>
          </w:tcPr>
          <w:p w14:paraId="26903A4A" w14:textId="77777777" w:rsidR="00D01360" w:rsidRPr="00962F4A" w:rsidRDefault="00D01360">
            <w:pPr>
              <w:spacing w:line="276" w:lineRule="auto"/>
            </w:pPr>
            <w:r w:rsidRPr="00962F4A">
              <w:t>47</w:t>
            </w:r>
          </w:p>
        </w:tc>
        <w:tc>
          <w:tcPr>
            <w:tcW w:w="991" w:type="dxa"/>
          </w:tcPr>
          <w:p w14:paraId="0618EE32" w14:textId="4F3497F7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0576A851" w14:textId="4DA03473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3423EF16" w14:textId="1C0640A3" w:rsidR="00D01360" w:rsidRPr="00962F4A" w:rsidRDefault="00D01360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850" w:type="dxa"/>
            <w:vAlign w:val="bottom"/>
          </w:tcPr>
          <w:p w14:paraId="6197F9A7" w14:textId="0683F545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6</w:t>
            </w:r>
          </w:p>
        </w:tc>
        <w:tc>
          <w:tcPr>
            <w:tcW w:w="993" w:type="dxa"/>
            <w:vAlign w:val="bottom"/>
          </w:tcPr>
          <w:p w14:paraId="1E5173A1" w14:textId="36027254" w:rsidR="00D01360" w:rsidRPr="00962F4A" w:rsidRDefault="00D01360">
            <w:pPr>
              <w:spacing w:line="276" w:lineRule="auto"/>
            </w:pPr>
            <w:r w:rsidRPr="00962F4A">
              <w:t>.04</w:t>
            </w:r>
          </w:p>
        </w:tc>
      </w:tr>
      <w:tr w:rsidR="00D01360" w:rsidRPr="00962F4A" w14:paraId="2EA0BA7C" w14:textId="77777777" w:rsidTr="00BF057C">
        <w:tc>
          <w:tcPr>
            <w:tcW w:w="3595" w:type="dxa"/>
          </w:tcPr>
          <w:p w14:paraId="3061F1FE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DIFFICULT: WINTER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367" w:type="dxa"/>
          </w:tcPr>
          <w:p w14:paraId="23F49E2B" w14:textId="18498587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301.7</w:t>
            </w:r>
            <w:r>
              <w:t>5</w:t>
            </w:r>
          </w:p>
        </w:tc>
        <w:tc>
          <w:tcPr>
            <w:tcW w:w="851" w:type="dxa"/>
            <w:vAlign w:val="bottom"/>
          </w:tcPr>
          <w:p w14:paraId="7A64A6BE" w14:textId="77777777" w:rsidR="00D01360" w:rsidRPr="00962F4A" w:rsidRDefault="00D01360">
            <w:pPr>
              <w:spacing w:line="276" w:lineRule="auto"/>
            </w:pPr>
            <w:r w:rsidRPr="00962F4A">
              <w:t>47</w:t>
            </w:r>
          </w:p>
        </w:tc>
        <w:tc>
          <w:tcPr>
            <w:tcW w:w="991" w:type="dxa"/>
          </w:tcPr>
          <w:p w14:paraId="025DC009" w14:textId="1075D54B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619CDA3B" w14:textId="3F8E3551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596CF5C8" w14:textId="36EA6E68" w:rsidR="00D01360" w:rsidRPr="00962F4A" w:rsidRDefault="00D01360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850" w:type="dxa"/>
            <w:vAlign w:val="bottom"/>
          </w:tcPr>
          <w:p w14:paraId="441DDD29" w14:textId="0F6508FF" w:rsidR="00D01360" w:rsidRPr="00962F4A" w:rsidRDefault="00D01360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993" w:type="dxa"/>
            <w:vAlign w:val="bottom"/>
          </w:tcPr>
          <w:p w14:paraId="48BA5020" w14:textId="7A50A3FB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4</w:t>
            </w:r>
          </w:p>
        </w:tc>
      </w:tr>
      <w:tr w:rsidR="00D01360" w:rsidRPr="00962F4A" w14:paraId="1AE5F90F" w14:textId="77777777" w:rsidTr="00BF057C">
        <w:tc>
          <w:tcPr>
            <w:tcW w:w="3595" w:type="dxa"/>
          </w:tcPr>
          <w:p w14:paraId="671EFF3C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DIFFICULT: SPRING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367" w:type="dxa"/>
          </w:tcPr>
          <w:p w14:paraId="4F23BC82" w14:textId="792A93EE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211.5</w:t>
            </w:r>
            <w:r>
              <w:t>9</w:t>
            </w:r>
          </w:p>
        </w:tc>
        <w:tc>
          <w:tcPr>
            <w:tcW w:w="851" w:type="dxa"/>
            <w:vAlign w:val="bottom"/>
          </w:tcPr>
          <w:p w14:paraId="2903B393" w14:textId="77777777" w:rsidR="00D01360" w:rsidRPr="00962F4A" w:rsidRDefault="00D01360">
            <w:pPr>
              <w:spacing w:line="276" w:lineRule="auto"/>
            </w:pPr>
            <w:r w:rsidRPr="00962F4A">
              <w:t>47</w:t>
            </w:r>
          </w:p>
        </w:tc>
        <w:tc>
          <w:tcPr>
            <w:tcW w:w="991" w:type="dxa"/>
          </w:tcPr>
          <w:p w14:paraId="0E0CDAE8" w14:textId="29EF2702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1E36BB38" w14:textId="1608F952" w:rsidR="00D01360" w:rsidRPr="00962F4A" w:rsidRDefault="00D01360">
            <w:pPr>
              <w:spacing w:line="276" w:lineRule="auto"/>
            </w:pPr>
            <w:r w:rsidRPr="00962F4A">
              <w:t>.05</w:t>
            </w:r>
          </w:p>
        </w:tc>
        <w:tc>
          <w:tcPr>
            <w:tcW w:w="851" w:type="dxa"/>
            <w:vAlign w:val="bottom"/>
          </w:tcPr>
          <w:p w14:paraId="34B90B04" w14:textId="1C2CB899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8</w:t>
            </w:r>
          </w:p>
        </w:tc>
        <w:tc>
          <w:tcPr>
            <w:tcW w:w="850" w:type="dxa"/>
            <w:vAlign w:val="bottom"/>
          </w:tcPr>
          <w:p w14:paraId="39E870B8" w14:textId="2B99666C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7</w:t>
            </w:r>
          </w:p>
        </w:tc>
        <w:tc>
          <w:tcPr>
            <w:tcW w:w="993" w:type="dxa"/>
            <w:vAlign w:val="bottom"/>
          </w:tcPr>
          <w:p w14:paraId="25391BA3" w14:textId="02AFD032" w:rsidR="00D01360" w:rsidRPr="00962F4A" w:rsidRDefault="00D01360">
            <w:pPr>
              <w:spacing w:line="276" w:lineRule="auto"/>
            </w:pPr>
            <w:r w:rsidRPr="00962F4A">
              <w:t>.04</w:t>
            </w:r>
          </w:p>
        </w:tc>
      </w:tr>
      <w:tr w:rsidR="00D01360" w:rsidRPr="00962F4A" w14:paraId="23A21334" w14:textId="77777777" w:rsidTr="00BF057C">
        <w:tc>
          <w:tcPr>
            <w:tcW w:w="3595" w:type="dxa"/>
          </w:tcPr>
          <w:p w14:paraId="03907AD0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IMPORTANT: FALL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367" w:type="dxa"/>
          </w:tcPr>
          <w:p w14:paraId="77135B66" w14:textId="77777777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312.75</w:t>
            </w:r>
          </w:p>
        </w:tc>
        <w:tc>
          <w:tcPr>
            <w:tcW w:w="851" w:type="dxa"/>
            <w:vAlign w:val="bottom"/>
          </w:tcPr>
          <w:p w14:paraId="3CA65E54" w14:textId="77777777" w:rsidR="00D01360" w:rsidRPr="00962F4A" w:rsidRDefault="00D01360">
            <w:pPr>
              <w:spacing w:line="276" w:lineRule="auto"/>
            </w:pPr>
            <w:r w:rsidRPr="00962F4A">
              <w:t>47</w:t>
            </w:r>
          </w:p>
        </w:tc>
        <w:tc>
          <w:tcPr>
            <w:tcW w:w="991" w:type="dxa"/>
          </w:tcPr>
          <w:p w14:paraId="557D832C" w14:textId="368612D2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4B1E13D6" w14:textId="5F664AF3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6</w:t>
            </w:r>
          </w:p>
        </w:tc>
        <w:tc>
          <w:tcPr>
            <w:tcW w:w="851" w:type="dxa"/>
            <w:vAlign w:val="bottom"/>
          </w:tcPr>
          <w:p w14:paraId="5BEBE550" w14:textId="7AB29920" w:rsidR="00D01360" w:rsidRPr="00962F4A" w:rsidRDefault="00D01360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850" w:type="dxa"/>
            <w:vAlign w:val="bottom"/>
          </w:tcPr>
          <w:p w14:paraId="03C90F79" w14:textId="30879392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5</w:t>
            </w:r>
          </w:p>
        </w:tc>
        <w:tc>
          <w:tcPr>
            <w:tcW w:w="993" w:type="dxa"/>
            <w:vAlign w:val="bottom"/>
          </w:tcPr>
          <w:p w14:paraId="53634D87" w14:textId="28B7AF13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8</w:t>
            </w:r>
          </w:p>
        </w:tc>
      </w:tr>
      <w:tr w:rsidR="00D01360" w:rsidRPr="00962F4A" w14:paraId="78B631F7" w14:textId="77777777" w:rsidTr="00BF057C">
        <w:tc>
          <w:tcPr>
            <w:tcW w:w="3595" w:type="dxa"/>
          </w:tcPr>
          <w:p w14:paraId="1BC77F98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IMPORTANT: WINTER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367" w:type="dxa"/>
          </w:tcPr>
          <w:p w14:paraId="16A04F6A" w14:textId="717A1050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277.17</w:t>
            </w:r>
          </w:p>
        </w:tc>
        <w:tc>
          <w:tcPr>
            <w:tcW w:w="851" w:type="dxa"/>
            <w:vAlign w:val="bottom"/>
          </w:tcPr>
          <w:p w14:paraId="1F134D68" w14:textId="77777777" w:rsidR="00D01360" w:rsidRPr="00962F4A" w:rsidRDefault="00D01360">
            <w:pPr>
              <w:spacing w:line="276" w:lineRule="auto"/>
            </w:pPr>
            <w:r w:rsidRPr="00962F4A">
              <w:t>47</w:t>
            </w:r>
          </w:p>
        </w:tc>
        <w:tc>
          <w:tcPr>
            <w:tcW w:w="991" w:type="dxa"/>
          </w:tcPr>
          <w:p w14:paraId="428D5597" w14:textId="61F80ED3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43194E48" w14:textId="72562D15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3CDD047C" w14:textId="2936276C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7</w:t>
            </w:r>
          </w:p>
        </w:tc>
        <w:tc>
          <w:tcPr>
            <w:tcW w:w="850" w:type="dxa"/>
            <w:vAlign w:val="bottom"/>
          </w:tcPr>
          <w:p w14:paraId="0601EB35" w14:textId="08575763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6</w:t>
            </w:r>
          </w:p>
        </w:tc>
        <w:tc>
          <w:tcPr>
            <w:tcW w:w="993" w:type="dxa"/>
            <w:vAlign w:val="bottom"/>
          </w:tcPr>
          <w:p w14:paraId="12A901C9" w14:textId="29C4345C" w:rsidR="00D01360" w:rsidRPr="00962F4A" w:rsidRDefault="00D01360">
            <w:pPr>
              <w:spacing w:line="276" w:lineRule="auto"/>
            </w:pPr>
            <w:r w:rsidRPr="00962F4A">
              <w:t>.04</w:t>
            </w:r>
          </w:p>
        </w:tc>
      </w:tr>
      <w:tr w:rsidR="00D01360" w:rsidRPr="00962F4A" w14:paraId="0042494E" w14:textId="77777777" w:rsidTr="00BF057C">
        <w:tc>
          <w:tcPr>
            <w:tcW w:w="3595" w:type="dxa"/>
          </w:tcPr>
          <w:p w14:paraId="00A7C88C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IMPORTANT: SPRING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367" w:type="dxa"/>
          </w:tcPr>
          <w:p w14:paraId="0D5D97A6" w14:textId="1CE60489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161.6</w:t>
            </w:r>
            <w:r>
              <w:t>5</w:t>
            </w:r>
          </w:p>
        </w:tc>
        <w:tc>
          <w:tcPr>
            <w:tcW w:w="851" w:type="dxa"/>
            <w:vAlign w:val="bottom"/>
          </w:tcPr>
          <w:p w14:paraId="5A8F66E9" w14:textId="77777777" w:rsidR="00D01360" w:rsidRPr="00962F4A" w:rsidRDefault="00D01360">
            <w:pPr>
              <w:spacing w:line="276" w:lineRule="auto"/>
            </w:pPr>
            <w:r w:rsidRPr="00962F4A">
              <w:t>47</w:t>
            </w:r>
          </w:p>
        </w:tc>
        <w:tc>
          <w:tcPr>
            <w:tcW w:w="991" w:type="dxa"/>
          </w:tcPr>
          <w:p w14:paraId="4A6BEDE8" w14:textId="139A3F97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2992C163" w14:textId="65196CFD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5</w:t>
            </w:r>
          </w:p>
        </w:tc>
        <w:tc>
          <w:tcPr>
            <w:tcW w:w="851" w:type="dxa"/>
            <w:vAlign w:val="bottom"/>
          </w:tcPr>
          <w:p w14:paraId="7E11C036" w14:textId="565AFB8E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8</w:t>
            </w:r>
          </w:p>
        </w:tc>
        <w:tc>
          <w:tcPr>
            <w:tcW w:w="850" w:type="dxa"/>
            <w:vAlign w:val="bottom"/>
          </w:tcPr>
          <w:p w14:paraId="0A07E23D" w14:textId="3D8BDBBA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8</w:t>
            </w:r>
          </w:p>
        </w:tc>
        <w:tc>
          <w:tcPr>
            <w:tcW w:w="993" w:type="dxa"/>
            <w:vAlign w:val="bottom"/>
          </w:tcPr>
          <w:p w14:paraId="6B7EF322" w14:textId="671979B2" w:rsidR="00D01360" w:rsidRPr="00962F4A" w:rsidRDefault="00D01360">
            <w:pPr>
              <w:spacing w:line="276" w:lineRule="auto"/>
            </w:pPr>
            <w:r w:rsidRPr="00962F4A">
              <w:t>.03</w:t>
            </w:r>
          </w:p>
        </w:tc>
      </w:tr>
      <w:tr w:rsidR="00B50B6B" w:rsidRPr="00962F4A" w14:paraId="2BC44F95" w14:textId="77777777" w:rsidTr="00BF057C">
        <w:tc>
          <w:tcPr>
            <w:tcW w:w="10632" w:type="dxa"/>
            <w:gridSpan w:val="8"/>
          </w:tcPr>
          <w:p w14:paraId="0A02E2D2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 xml:space="preserve"> Model B: Stable context, different course, variable time</w:t>
            </w:r>
          </w:p>
        </w:tc>
      </w:tr>
      <w:tr w:rsidR="00D01360" w:rsidRPr="00962F4A" w14:paraId="06F75E8F" w14:textId="77777777" w:rsidTr="00BF057C">
        <w:tc>
          <w:tcPr>
            <w:tcW w:w="3595" w:type="dxa"/>
          </w:tcPr>
          <w:p w14:paraId="252DDF50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DIFFICULT: FALL - SPRING</w:t>
            </w:r>
            <w:r w:rsidRPr="00962F4A">
              <w:rPr>
                <w:vertAlign w:val="superscript"/>
              </w:rPr>
              <w:t>2</w:t>
            </w:r>
          </w:p>
        </w:tc>
        <w:tc>
          <w:tcPr>
            <w:tcW w:w="1367" w:type="dxa"/>
          </w:tcPr>
          <w:p w14:paraId="0F23BCC0" w14:textId="5CD3D7F6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2,384.5</w:t>
            </w:r>
            <w:r>
              <w:t>3</w:t>
            </w:r>
          </w:p>
        </w:tc>
        <w:tc>
          <w:tcPr>
            <w:tcW w:w="851" w:type="dxa"/>
            <w:vAlign w:val="bottom"/>
          </w:tcPr>
          <w:p w14:paraId="690CBF3B" w14:textId="77777777" w:rsidR="00D01360" w:rsidRPr="00962F4A" w:rsidRDefault="00D01360">
            <w:pPr>
              <w:spacing w:line="276" w:lineRule="auto"/>
            </w:pPr>
            <w:r w:rsidRPr="00962F4A">
              <w:t>526</w:t>
            </w:r>
          </w:p>
        </w:tc>
        <w:tc>
          <w:tcPr>
            <w:tcW w:w="991" w:type="dxa"/>
          </w:tcPr>
          <w:p w14:paraId="29111E17" w14:textId="5CDBA0CB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10BC222A" w14:textId="1B770645" w:rsidR="00D01360" w:rsidRPr="00962F4A" w:rsidRDefault="00D01360">
            <w:pPr>
              <w:spacing w:line="276" w:lineRule="auto"/>
            </w:pPr>
            <w:r w:rsidRPr="00962F4A">
              <w:t>.05</w:t>
            </w:r>
          </w:p>
        </w:tc>
        <w:tc>
          <w:tcPr>
            <w:tcW w:w="851" w:type="dxa"/>
            <w:vAlign w:val="bottom"/>
          </w:tcPr>
          <w:p w14:paraId="1C775584" w14:textId="7B715D89" w:rsidR="00D01360" w:rsidRPr="00962F4A" w:rsidRDefault="00D01360">
            <w:pPr>
              <w:spacing w:line="276" w:lineRule="auto"/>
            </w:pPr>
            <w:r w:rsidRPr="00962F4A">
              <w:t>.92</w:t>
            </w:r>
          </w:p>
        </w:tc>
        <w:tc>
          <w:tcPr>
            <w:tcW w:w="850" w:type="dxa"/>
            <w:vAlign w:val="bottom"/>
          </w:tcPr>
          <w:p w14:paraId="29185B88" w14:textId="39794603" w:rsidR="00D01360" w:rsidRPr="00962F4A" w:rsidRDefault="00D01360">
            <w:pPr>
              <w:spacing w:line="276" w:lineRule="auto"/>
            </w:pPr>
            <w:r w:rsidRPr="00962F4A">
              <w:t>.92</w:t>
            </w:r>
          </w:p>
        </w:tc>
        <w:tc>
          <w:tcPr>
            <w:tcW w:w="993" w:type="dxa"/>
            <w:vAlign w:val="bottom"/>
          </w:tcPr>
          <w:p w14:paraId="267C3B30" w14:textId="169D8336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7</w:t>
            </w:r>
          </w:p>
        </w:tc>
      </w:tr>
      <w:tr w:rsidR="00D01360" w:rsidRPr="00962F4A" w14:paraId="542732AF" w14:textId="77777777" w:rsidTr="00BF057C">
        <w:tc>
          <w:tcPr>
            <w:tcW w:w="3595" w:type="dxa"/>
          </w:tcPr>
          <w:p w14:paraId="5AF33750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IMPORTANT: FALL - SPRING</w:t>
            </w:r>
            <w:r w:rsidRPr="00962F4A">
              <w:rPr>
                <w:vertAlign w:val="superscript"/>
              </w:rPr>
              <w:t>2</w:t>
            </w:r>
          </w:p>
        </w:tc>
        <w:tc>
          <w:tcPr>
            <w:tcW w:w="1367" w:type="dxa"/>
          </w:tcPr>
          <w:p w14:paraId="28C32BF7" w14:textId="4610D700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2,015.33</w:t>
            </w:r>
          </w:p>
        </w:tc>
        <w:tc>
          <w:tcPr>
            <w:tcW w:w="851" w:type="dxa"/>
            <w:vAlign w:val="bottom"/>
          </w:tcPr>
          <w:p w14:paraId="627A6D22" w14:textId="77777777" w:rsidR="00D01360" w:rsidRPr="00962F4A" w:rsidRDefault="00D01360">
            <w:pPr>
              <w:spacing w:line="276" w:lineRule="auto"/>
            </w:pPr>
            <w:r w:rsidRPr="00962F4A">
              <w:t>526</w:t>
            </w:r>
          </w:p>
        </w:tc>
        <w:tc>
          <w:tcPr>
            <w:tcW w:w="991" w:type="dxa"/>
          </w:tcPr>
          <w:p w14:paraId="0DB9995B" w14:textId="051273EF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243CF008" w14:textId="40384F2C" w:rsidR="00D01360" w:rsidRPr="00962F4A" w:rsidRDefault="00D01360">
            <w:pPr>
              <w:spacing w:line="276" w:lineRule="auto"/>
            </w:pPr>
            <w:r w:rsidRPr="00962F4A">
              <w:t>.04</w:t>
            </w:r>
          </w:p>
        </w:tc>
        <w:tc>
          <w:tcPr>
            <w:tcW w:w="851" w:type="dxa"/>
            <w:vAlign w:val="bottom"/>
          </w:tcPr>
          <w:p w14:paraId="50D130AE" w14:textId="471E40A3" w:rsidR="00D01360" w:rsidRPr="00962F4A" w:rsidRDefault="00D01360">
            <w:pPr>
              <w:spacing w:line="276" w:lineRule="auto"/>
            </w:pPr>
            <w:r w:rsidRPr="00962F4A">
              <w:t>.93</w:t>
            </w:r>
          </w:p>
        </w:tc>
        <w:tc>
          <w:tcPr>
            <w:tcW w:w="850" w:type="dxa"/>
            <w:vAlign w:val="bottom"/>
          </w:tcPr>
          <w:p w14:paraId="044571E2" w14:textId="7C7FB9F4" w:rsidR="00D01360" w:rsidRPr="00962F4A" w:rsidRDefault="00D01360">
            <w:pPr>
              <w:spacing w:line="276" w:lineRule="auto"/>
            </w:pPr>
            <w:r w:rsidRPr="00962F4A">
              <w:t>.93</w:t>
            </w:r>
          </w:p>
        </w:tc>
        <w:tc>
          <w:tcPr>
            <w:tcW w:w="993" w:type="dxa"/>
            <w:vAlign w:val="bottom"/>
          </w:tcPr>
          <w:p w14:paraId="772EA970" w14:textId="33BF6B9C" w:rsidR="00D01360" w:rsidRPr="00962F4A" w:rsidRDefault="00D01360">
            <w:pPr>
              <w:spacing w:line="276" w:lineRule="auto"/>
            </w:pPr>
            <w:r w:rsidRPr="00962F4A">
              <w:t>.07</w:t>
            </w:r>
          </w:p>
        </w:tc>
      </w:tr>
      <w:tr w:rsidR="00B50B6B" w:rsidRPr="00962F4A" w14:paraId="5B11B812" w14:textId="77777777" w:rsidTr="00BF057C">
        <w:tc>
          <w:tcPr>
            <w:tcW w:w="9639" w:type="dxa"/>
            <w:gridSpan w:val="7"/>
          </w:tcPr>
          <w:p w14:paraId="7ED04D4B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>Model C: Variable context – stable time</w:t>
            </w:r>
          </w:p>
        </w:tc>
        <w:tc>
          <w:tcPr>
            <w:tcW w:w="993" w:type="dxa"/>
          </w:tcPr>
          <w:p w14:paraId="183241C4" w14:textId="77777777" w:rsidR="00B50B6B" w:rsidRPr="00962F4A" w:rsidRDefault="00B50B6B">
            <w:pPr>
              <w:spacing w:line="276" w:lineRule="auto"/>
            </w:pPr>
          </w:p>
        </w:tc>
      </w:tr>
      <w:tr w:rsidR="00D01360" w:rsidRPr="00962F4A" w14:paraId="5BB9C42B" w14:textId="77777777" w:rsidTr="00BF057C">
        <w:tc>
          <w:tcPr>
            <w:tcW w:w="3595" w:type="dxa"/>
          </w:tcPr>
          <w:p w14:paraId="51CF6966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FALL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367" w:type="dxa"/>
          </w:tcPr>
          <w:p w14:paraId="5492B0B5" w14:textId="697DCB9C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783.5</w:t>
            </w:r>
            <w:r>
              <w:t>4</w:t>
            </w:r>
          </w:p>
        </w:tc>
        <w:tc>
          <w:tcPr>
            <w:tcW w:w="851" w:type="dxa"/>
            <w:vAlign w:val="bottom"/>
          </w:tcPr>
          <w:p w14:paraId="1A91F715" w14:textId="77777777" w:rsidR="00D01360" w:rsidRPr="00962F4A" w:rsidRDefault="00D01360">
            <w:pPr>
              <w:spacing w:line="276" w:lineRule="auto"/>
            </w:pPr>
            <w:r w:rsidRPr="00962F4A">
              <w:t>102</w:t>
            </w:r>
          </w:p>
        </w:tc>
        <w:tc>
          <w:tcPr>
            <w:tcW w:w="991" w:type="dxa"/>
          </w:tcPr>
          <w:p w14:paraId="6CC0A69C" w14:textId="4A19B258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35C4A18A" w14:textId="4B42171C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5375F024" w14:textId="6EA28E65" w:rsidR="00D01360" w:rsidRPr="00962F4A" w:rsidRDefault="00D01360">
            <w:pPr>
              <w:spacing w:line="276" w:lineRule="auto"/>
            </w:pPr>
            <w:r w:rsidRPr="00962F4A">
              <w:t>.93</w:t>
            </w:r>
          </w:p>
        </w:tc>
        <w:tc>
          <w:tcPr>
            <w:tcW w:w="850" w:type="dxa"/>
            <w:vAlign w:val="bottom"/>
          </w:tcPr>
          <w:p w14:paraId="6E8A7A14" w14:textId="1E029F7C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2</w:t>
            </w:r>
          </w:p>
        </w:tc>
        <w:tc>
          <w:tcPr>
            <w:tcW w:w="993" w:type="dxa"/>
            <w:vAlign w:val="bottom"/>
          </w:tcPr>
          <w:p w14:paraId="517A4BC6" w14:textId="519013F7" w:rsidR="00D01360" w:rsidRPr="00962F4A" w:rsidRDefault="00D01360">
            <w:pPr>
              <w:spacing w:line="276" w:lineRule="auto"/>
            </w:pPr>
            <w:r w:rsidRPr="00962F4A">
              <w:t>.09</w:t>
            </w:r>
          </w:p>
        </w:tc>
      </w:tr>
      <w:tr w:rsidR="00D01360" w:rsidRPr="00962F4A" w14:paraId="5600E597" w14:textId="77777777" w:rsidTr="00BF057C">
        <w:tc>
          <w:tcPr>
            <w:tcW w:w="3595" w:type="dxa"/>
          </w:tcPr>
          <w:p w14:paraId="00A78C47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FALL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367" w:type="dxa"/>
          </w:tcPr>
          <w:p w14:paraId="128479D4" w14:textId="46A222D1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560.</w:t>
            </w:r>
            <w:r>
              <w:t>30</w:t>
            </w:r>
          </w:p>
        </w:tc>
        <w:tc>
          <w:tcPr>
            <w:tcW w:w="851" w:type="dxa"/>
            <w:vAlign w:val="bottom"/>
          </w:tcPr>
          <w:p w14:paraId="7F42870A" w14:textId="77777777" w:rsidR="00D01360" w:rsidRPr="00962F4A" w:rsidRDefault="00D01360">
            <w:pPr>
              <w:spacing w:line="276" w:lineRule="auto"/>
            </w:pPr>
            <w:r w:rsidRPr="00962F4A">
              <w:t>102</w:t>
            </w:r>
          </w:p>
        </w:tc>
        <w:tc>
          <w:tcPr>
            <w:tcW w:w="991" w:type="dxa"/>
          </w:tcPr>
          <w:p w14:paraId="36438059" w14:textId="12D8B4BC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569F9798" w14:textId="417D7BFE" w:rsidR="00D01360" w:rsidRPr="00962F4A" w:rsidRDefault="00D01360">
            <w:pPr>
              <w:spacing w:line="276" w:lineRule="auto"/>
            </w:pPr>
            <w:r w:rsidRPr="00962F4A">
              <w:t>.05</w:t>
            </w:r>
          </w:p>
        </w:tc>
        <w:tc>
          <w:tcPr>
            <w:tcW w:w="851" w:type="dxa"/>
            <w:vAlign w:val="bottom"/>
          </w:tcPr>
          <w:p w14:paraId="43878413" w14:textId="6D3DA915" w:rsidR="00D01360" w:rsidRPr="00962F4A" w:rsidRDefault="00D01360">
            <w:pPr>
              <w:spacing w:line="276" w:lineRule="auto"/>
            </w:pPr>
            <w:r w:rsidRPr="00962F4A">
              <w:t>.95</w:t>
            </w:r>
          </w:p>
        </w:tc>
        <w:tc>
          <w:tcPr>
            <w:tcW w:w="850" w:type="dxa"/>
            <w:vAlign w:val="bottom"/>
          </w:tcPr>
          <w:p w14:paraId="40E2AF49" w14:textId="65AD2718" w:rsidR="00D01360" w:rsidRPr="00962F4A" w:rsidRDefault="00D01360">
            <w:pPr>
              <w:spacing w:line="276" w:lineRule="auto"/>
            </w:pPr>
            <w:r w:rsidRPr="00962F4A">
              <w:t>.95</w:t>
            </w:r>
          </w:p>
        </w:tc>
        <w:tc>
          <w:tcPr>
            <w:tcW w:w="993" w:type="dxa"/>
            <w:vAlign w:val="bottom"/>
          </w:tcPr>
          <w:p w14:paraId="536B49F4" w14:textId="1F5AD1D6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</w:tr>
      <w:tr w:rsidR="00D01360" w:rsidRPr="00962F4A" w14:paraId="3193DC4B" w14:textId="77777777" w:rsidTr="00BF057C">
        <w:tc>
          <w:tcPr>
            <w:tcW w:w="3595" w:type="dxa"/>
          </w:tcPr>
          <w:p w14:paraId="7B74A46C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WINTER 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367" w:type="dxa"/>
          </w:tcPr>
          <w:p w14:paraId="3251A650" w14:textId="509E2851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636.1</w:t>
            </w:r>
            <w:r>
              <w:t>6</w:t>
            </w:r>
          </w:p>
        </w:tc>
        <w:tc>
          <w:tcPr>
            <w:tcW w:w="851" w:type="dxa"/>
            <w:vAlign w:val="bottom"/>
          </w:tcPr>
          <w:p w14:paraId="01662248" w14:textId="77777777" w:rsidR="00D01360" w:rsidRPr="00962F4A" w:rsidRDefault="00D01360">
            <w:pPr>
              <w:spacing w:line="276" w:lineRule="auto"/>
            </w:pPr>
            <w:r w:rsidRPr="00962F4A">
              <w:t>102</w:t>
            </w:r>
          </w:p>
        </w:tc>
        <w:tc>
          <w:tcPr>
            <w:tcW w:w="991" w:type="dxa"/>
          </w:tcPr>
          <w:p w14:paraId="463DE81E" w14:textId="5BE7A5C7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4FFE9712" w14:textId="060A8B8E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74F6807A" w14:textId="718C7626" w:rsidR="00D01360" w:rsidRPr="00962F4A" w:rsidRDefault="00D01360">
            <w:pPr>
              <w:spacing w:line="276" w:lineRule="auto"/>
            </w:pPr>
            <w:r w:rsidRPr="00962F4A">
              <w:t>.94</w:t>
            </w:r>
          </w:p>
        </w:tc>
        <w:tc>
          <w:tcPr>
            <w:tcW w:w="850" w:type="dxa"/>
            <w:vAlign w:val="bottom"/>
          </w:tcPr>
          <w:p w14:paraId="2FABBA96" w14:textId="3EC1B5C3" w:rsidR="00D01360" w:rsidRPr="00962F4A" w:rsidRDefault="00D01360">
            <w:pPr>
              <w:spacing w:line="276" w:lineRule="auto"/>
            </w:pPr>
            <w:r w:rsidRPr="00962F4A">
              <w:t>.93</w:t>
            </w:r>
          </w:p>
        </w:tc>
        <w:tc>
          <w:tcPr>
            <w:tcW w:w="993" w:type="dxa"/>
            <w:vAlign w:val="bottom"/>
          </w:tcPr>
          <w:p w14:paraId="6A21E67B" w14:textId="7A30AFD1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</w:tr>
      <w:tr w:rsidR="00D01360" w:rsidRPr="00962F4A" w14:paraId="0181DFC1" w14:textId="77777777" w:rsidTr="00BF057C">
        <w:tc>
          <w:tcPr>
            <w:tcW w:w="3595" w:type="dxa"/>
          </w:tcPr>
          <w:p w14:paraId="1076FA66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WINTER 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367" w:type="dxa"/>
          </w:tcPr>
          <w:p w14:paraId="640F3BD4" w14:textId="5E7D815E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631.37</w:t>
            </w:r>
          </w:p>
        </w:tc>
        <w:tc>
          <w:tcPr>
            <w:tcW w:w="851" w:type="dxa"/>
            <w:vAlign w:val="bottom"/>
          </w:tcPr>
          <w:p w14:paraId="37772383" w14:textId="77777777" w:rsidR="00D01360" w:rsidRPr="00962F4A" w:rsidRDefault="00D01360">
            <w:pPr>
              <w:spacing w:line="276" w:lineRule="auto"/>
            </w:pPr>
            <w:r w:rsidRPr="00962F4A">
              <w:t>102</w:t>
            </w:r>
          </w:p>
        </w:tc>
        <w:tc>
          <w:tcPr>
            <w:tcW w:w="991" w:type="dxa"/>
          </w:tcPr>
          <w:p w14:paraId="709A16DA" w14:textId="7BBA513B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626BA739" w14:textId="5D98769D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56FB23A0" w14:textId="1FDFED98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5</w:t>
            </w:r>
          </w:p>
        </w:tc>
        <w:tc>
          <w:tcPr>
            <w:tcW w:w="850" w:type="dxa"/>
            <w:vAlign w:val="bottom"/>
          </w:tcPr>
          <w:p w14:paraId="7B929CDE" w14:textId="0D3338E4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4</w:t>
            </w:r>
          </w:p>
        </w:tc>
        <w:tc>
          <w:tcPr>
            <w:tcW w:w="993" w:type="dxa"/>
            <w:vAlign w:val="bottom"/>
          </w:tcPr>
          <w:p w14:paraId="4298F87E" w14:textId="5F002FF2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6</w:t>
            </w:r>
          </w:p>
        </w:tc>
      </w:tr>
      <w:tr w:rsidR="00D01360" w:rsidRPr="00962F4A" w14:paraId="57F52EC5" w14:textId="77777777" w:rsidTr="00BF057C">
        <w:tc>
          <w:tcPr>
            <w:tcW w:w="3595" w:type="dxa"/>
          </w:tcPr>
          <w:p w14:paraId="6E71AAC1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SPRING 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367" w:type="dxa"/>
          </w:tcPr>
          <w:p w14:paraId="27BAD221" w14:textId="0FD8DA1A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446.51</w:t>
            </w:r>
          </w:p>
        </w:tc>
        <w:tc>
          <w:tcPr>
            <w:tcW w:w="851" w:type="dxa"/>
            <w:vAlign w:val="bottom"/>
          </w:tcPr>
          <w:p w14:paraId="451C129B" w14:textId="77777777" w:rsidR="00D01360" w:rsidRPr="00962F4A" w:rsidRDefault="00D01360">
            <w:pPr>
              <w:spacing w:line="276" w:lineRule="auto"/>
            </w:pPr>
            <w:r w:rsidRPr="00962F4A">
              <w:t>102</w:t>
            </w:r>
          </w:p>
        </w:tc>
        <w:tc>
          <w:tcPr>
            <w:tcW w:w="991" w:type="dxa"/>
          </w:tcPr>
          <w:p w14:paraId="61029D3F" w14:textId="2B3AE5FE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3C576B07" w14:textId="3D0B4F6F" w:rsidR="00D01360" w:rsidRPr="00962F4A" w:rsidRDefault="00D01360">
            <w:pPr>
              <w:spacing w:line="276" w:lineRule="auto"/>
            </w:pPr>
            <w:r w:rsidRPr="00962F4A">
              <w:t>.05</w:t>
            </w:r>
          </w:p>
        </w:tc>
        <w:tc>
          <w:tcPr>
            <w:tcW w:w="851" w:type="dxa"/>
            <w:vAlign w:val="bottom"/>
          </w:tcPr>
          <w:p w14:paraId="00B1D007" w14:textId="6CAA96B0" w:rsidR="00D01360" w:rsidRPr="00962F4A" w:rsidRDefault="00D01360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850" w:type="dxa"/>
            <w:vAlign w:val="bottom"/>
          </w:tcPr>
          <w:p w14:paraId="40863FE9" w14:textId="011A35A2" w:rsidR="00D01360" w:rsidRPr="00962F4A" w:rsidRDefault="00D01360">
            <w:pPr>
              <w:spacing w:line="276" w:lineRule="auto"/>
            </w:pPr>
            <w:r w:rsidRPr="00962F4A">
              <w:t>.95</w:t>
            </w:r>
          </w:p>
        </w:tc>
        <w:tc>
          <w:tcPr>
            <w:tcW w:w="993" w:type="dxa"/>
            <w:vAlign w:val="bottom"/>
          </w:tcPr>
          <w:p w14:paraId="794E9D4B" w14:textId="0EDB65BA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6</w:t>
            </w:r>
          </w:p>
        </w:tc>
      </w:tr>
      <w:tr w:rsidR="00D01360" w:rsidRPr="00962F4A" w14:paraId="32CA2746" w14:textId="77777777" w:rsidTr="00BF057C">
        <w:tc>
          <w:tcPr>
            <w:tcW w:w="3595" w:type="dxa"/>
          </w:tcPr>
          <w:p w14:paraId="74102463" w14:textId="77777777" w:rsidR="00D01360" w:rsidRPr="00962F4A" w:rsidRDefault="00D01360">
            <w:pPr>
              <w:spacing w:line="276" w:lineRule="auto"/>
              <w:jc w:val="right"/>
            </w:pPr>
            <w:r w:rsidRPr="00962F4A">
              <w:t>SPRING 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367" w:type="dxa"/>
          </w:tcPr>
          <w:p w14:paraId="7DDDDDCF" w14:textId="0D33E0F4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488.97</w:t>
            </w:r>
          </w:p>
        </w:tc>
        <w:tc>
          <w:tcPr>
            <w:tcW w:w="851" w:type="dxa"/>
            <w:vAlign w:val="bottom"/>
          </w:tcPr>
          <w:p w14:paraId="43934EED" w14:textId="77777777" w:rsidR="00D01360" w:rsidRPr="00962F4A" w:rsidRDefault="00D01360">
            <w:pPr>
              <w:spacing w:line="276" w:lineRule="auto"/>
            </w:pPr>
            <w:r w:rsidRPr="00962F4A">
              <w:t>102</w:t>
            </w:r>
          </w:p>
        </w:tc>
        <w:tc>
          <w:tcPr>
            <w:tcW w:w="991" w:type="dxa"/>
          </w:tcPr>
          <w:p w14:paraId="0547B657" w14:textId="6E0C2A39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vAlign w:val="bottom"/>
          </w:tcPr>
          <w:p w14:paraId="2B2ACBB9" w14:textId="75F32C76" w:rsidR="00D01360" w:rsidRPr="00962F4A" w:rsidRDefault="00D01360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23D640D1" w14:textId="508D75EE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6</w:t>
            </w:r>
          </w:p>
        </w:tc>
        <w:tc>
          <w:tcPr>
            <w:tcW w:w="850" w:type="dxa"/>
            <w:vAlign w:val="bottom"/>
          </w:tcPr>
          <w:p w14:paraId="6D8145C6" w14:textId="22B874C4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5</w:t>
            </w:r>
          </w:p>
        </w:tc>
        <w:tc>
          <w:tcPr>
            <w:tcW w:w="993" w:type="dxa"/>
            <w:vAlign w:val="bottom"/>
          </w:tcPr>
          <w:p w14:paraId="135EB172" w14:textId="1CE51C1D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7</w:t>
            </w:r>
          </w:p>
        </w:tc>
      </w:tr>
      <w:tr w:rsidR="00D01360" w:rsidRPr="00962F4A" w14:paraId="31CA48D6" w14:textId="77777777" w:rsidTr="00BF057C">
        <w:tc>
          <w:tcPr>
            <w:tcW w:w="3595" w:type="dxa"/>
            <w:tcBorders>
              <w:bottom w:val="single" w:sz="4" w:space="0" w:color="000000"/>
            </w:tcBorders>
          </w:tcPr>
          <w:p w14:paraId="10517F80" w14:textId="77777777" w:rsidR="00D01360" w:rsidRPr="00962F4A" w:rsidRDefault="00D01360">
            <w:pPr>
              <w:spacing w:line="276" w:lineRule="auto"/>
            </w:pPr>
            <w:r w:rsidRPr="00962F4A">
              <w:rPr>
                <w:i/>
              </w:rPr>
              <w:t>Model D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 w14:paraId="6D4E7818" w14:textId="1A49AB63" w:rsidR="00D01360" w:rsidRPr="00962F4A" w:rsidRDefault="00D01360" w:rsidP="00D01360">
            <w:pPr>
              <w:spacing w:line="276" w:lineRule="auto"/>
              <w:jc w:val="right"/>
            </w:pPr>
            <w:r w:rsidRPr="00962F4A">
              <w:t>6,758.7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76621771" w14:textId="77777777" w:rsidR="00D01360" w:rsidRPr="00962F4A" w:rsidRDefault="00D01360">
            <w:pPr>
              <w:spacing w:line="276" w:lineRule="auto"/>
            </w:pPr>
            <w:r w:rsidRPr="00962F4A">
              <w:t>2,127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 w14:paraId="2C2A4B74" w14:textId="7080BF80" w:rsidR="00D01360" w:rsidRPr="00962F4A" w:rsidRDefault="00D01360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6D9D6F4A" w14:textId="01AE6FDE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4BC35508" w14:textId="19029D54" w:rsidR="00D01360" w:rsidRPr="00962F4A" w:rsidRDefault="00D01360">
            <w:pPr>
              <w:spacing w:line="276" w:lineRule="auto"/>
            </w:pPr>
            <w:r w:rsidRPr="00962F4A">
              <w:t>.9</w:t>
            </w:r>
            <w: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1FA1E428" w14:textId="19644046" w:rsidR="00D01360" w:rsidRPr="00962F4A" w:rsidRDefault="00D01360">
            <w:pPr>
              <w:spacing w:line="276" w:lineRule="auto"/>
            </w:pPr>
            <w:r w:rsidRPr="00962F4A">
              <w:t>.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 w14:paraId="20BA9A9D" w14:textId="10D16823" w:rsidR="00D01360" w:rsidRPr="00962F4A" w:rsidRDefault="00D01360">
            <w:pPr>
              <w:spacing w:line="276" w:lineRule="auto"/>
            </w:pPr>
            <w:r w:rsidRPr="00962F4A">
              <w:t>.0</w:t>
            </w:r>
            <w:r>
              <w:t>6</w:t>
            </w:r>
          </w:p>
        </w:tc>
      </w:tr>
    </w:tbl>
    <w:p w14:paraId="3858FE61" w14:textId="77777777" w:rsidR="00B50B6B" w:rsidRPr="00962F4A" w:rsidRDefault="00A83CE9" w:rsidP="00BF057C">
      <w:pPr>
        <w:ind w:right="3655"/>
        <w:rPr>
          <w:b/>
        </w:rPr>
        <w:sectPr w:rsidR="00B50B6B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  <w:r w:rsidRPr="00962F4A">
        <w:rPr>
          <w:i/>
        </w:rPr>
        <w:t>Notes</w:t>
      </w:r>
      <w:r w:rsidRPr="00962F4A">
        <w:t xml:space="preserve">. </w:t>
      </w:r>
      <w:r w:rsidRPr="00962F4A">
        <w:rPr>
          <w:vertAlign w:val="superscript"/>
        </w:rPr>
        <w:t xml:space="preserve">1 </w:t>
      </w:r>
      <w:r w:rsidRPr="00962F4A">
        <w:t>Same course (type = complex),</w:t>
      </w:r>
      <w:r w:rsidRPr="00962F4A">
        <w:rPr>
          <w:vertAlign w:val="superscript"/>
        </w:rPr>
        <w:t xml:space="preserve"> 2</w:t>
      </w:r>
      <w:r w:rsidRPr="00962F4A">
        <w:t xml:space="preserve"> Different courses (but same context: different or important course) </w:t>
      </w:r>
      <w:r w:rsidRPr="00962F4A">
        <w:rPr>
          <w:vertAlign w:val="superscript"/>
        </w:rPr>
        <w:t xml:space="preserve">3  </w:t>
      </w:r>
      <w:r w:rsidRPr="00962F4A">
        <w:t xml:space="preserve"> two courses (different course: important and difficult)</w:t>
      </w:r>
    </w:p>
    <w:p w14:paraId="49239166" w14:textId="77777777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E3. </w:t>
      </w:r>
    </w:p>
    <w:p w14:paraId="748DDECD" w14:textId="77777777" w:rsidR="00B50B6B" w:rsidRPr="00962F4A" w:rsidRDefault="00A83CE9">
      <w:r w:rsidRPr="00962F4A">
        <w:t>Model Fit Indices of the STMS Model (Cognitive Activation) for models with motivational beliefs included</w:t>
      </w:r>
    </w:p>
    <w:tbl>
      <w:tblPr>
        <w:tblStyle w:val="af9"/>
        <w:tblW w:w="1020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95"/>
        <w:gridCol w:w="1083"/>
        <w:gridCol w:w="851"/>
        <w:gridCol w:w="992"/>
        <w:gridCol w:w="992"/>
        <w:gridCol w:w="851"/>
        <w:gridCol w:w="708"/>
        <w:gridCol w:w="1134"/>
      </w:tblGrid>
      <w:tr w:rsidR="00B50B6B" w:rsidRPr="00962F4A" w14:paraId="126D6BB6" w14:textId="77777777" w:rsidTr="00BF057C">
        <w:tc>
          <w:tcPr>
            <w:tcW w:w="3595" w:type="dxa"/>
            <w:tcBorders>
              <w:top w:val="single" w:sz="4" w:space="0" w:color="000000"/>
              <w:bottom w:val="single" w:sz="4" w:space="0" w:color="000000"/>
            </w:tcBorders>
          </w:tcPr>
          <w:p w14:paraId="01A95C22" w14:textId="77777777" w:rsidR="00B50B6B" w:rsidRPr="00962F4A" w:rsidRDefault="00B50B6B">
            <w:pPr>
              <w:spacing w:line="276" w:lineRule="auto"/>
              <w:rPr>
                <w:i/>
              </w:rPr>
            </w:pP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 w14:paraId="594028FE" w14:textId="77777777" w:rsidR="00B50B6B" w:rsidRPr="00962F4A" w:rsidRDefault="00A83CE9" w:rsidP="00BF057C">
            <w:pPr>
              <w:spacing w:line="276" w:lineRule="auto"/>
              <w:jc w:val="center"/>
              <w:rPr>
                <w:i/>
              </w:rPr>
            </w:pPr>
            <w:r w:rsidRPr="00962F4A">
              <w:t>χ²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D716B4C" w14:textId="77777777" w:rsidR="00B50B6B" w:rsidRPr="00D01360" w:rsidRDefault="00A83CE9" w:rsidP="00BF057C">
            <w:pPr>
              <w:spacing w:line="276" w:lineRule="auto"/>
              <w:jc w:val="center"/>
              <w:rPr>
                <w:i/>
                <w:iCs/>
              </w:rPr>
            </w:pPr>
            <w:r w:rsidRPr="00D01360">
              <w:rPr>
                <w:i/>
                <w:iCs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32E0B70" w14:textId="77777777" w:rsidR="00B50B6B" w:rsidRPr="00D01360" w:rsidRDefault="00A83CE9" w:rsidP="00BF057C">
            <w:pPr>
              <w:spacing w:line="276" w:lineRule="auto"/>
              <w:jc w:val="center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879B6CF" w14:textId="77777777" w:rsidR="00B50B6B" w:rsidRPr="00D01360" w:rsidRDefault="00A83CE9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RMSE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066E4FC" w14:textId="77777777" w:rsidR="00B50B6B" w:rsidRPr="00D01360" w:rsidRDefault="00A83CE9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CF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666B83D1" w14:textId="77777777" w:rsidR="00B50B6B" w:rsidRPr="00D01360" w:rsidRDefault="00A83CE9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T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5ACD4D3" w14:textId="77777777" w:rsidR="00B50B6B" w:rsidRPr="00D01360" w:rsidRDefault="00A83CE9">
            <w:pPr>
              <w:spacing w:line="276" w:lineRule="auto"/>
              <w:rPr>
                <w:b/>
                <w:i/>
                <w:iCs/>
              </w:rPr>
            </w:pPr>
            <w:r w:rsidRPr="00D01360">
              <w:rPr>
                <w:i/>
                <w:iCs/>
              </w:rPr>
              <w:t>SRMR</w:t>
            </w:r>
          </w:p>
        </w:tc>
      </w:tr>
      <w:tr w:rsidR="00B50B6B" w:rsidRPr="00962F4A" w14:paraId="7D19AA4B" w14:textId="77777777" w:rsidTr="00BF057C">
        <w:tc>
          <w:tcPr>
            <w:tcW w:w="10206" w:type="dxa"/>
            <w:gridSpan w:val="8"/>
            <w:tcBorders>
              <w:top w:val="single" w:sz="4" w:space="0" w:color="000000"/>
            </w:tcBorders>
          </w:tcPr>
          <w:p w14:paraId="0AC9DC6B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>Model A: Stable context, same course, variable time</w:t>
            </w:r>
          </w:p>
        </w:tc>
      </w:tr>
      <w:tr w:rsidR="00B50B6B" w:rsidRPr="00962F4A" w14:paraId="7380247E" w14:textId="77777777" w:rsidTr="00BF057C">
        <w:tc>
          <w:tcPr>
            <w:tcW w:w="3595" w:type="dxa"/>
          </w:tcPr>
          <w:p w14:paraId="5CA6ECA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DIFFICULT: FALL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083" w:type="dxa"/>
            <w:vAlign w:val="bottom"/>
          </w:tcPr>
          <w:p w14:paraId="0AD130EA" w14:textId="020C5398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252.55</w:t>
            </w:r>
          </w:p>
        </w:tc>
        <w:tc>
          <w:tcPr>
            <w:tcW w:w="851" w:type="dxa"/>
            <w:vAlign w:val="bottom"/>
          </w:tcPr>
          <w:p w14:paraId="164E329D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992" w:type="dxa"/>
          </w:tcPr>
          <w:p w14:paraId="50F86DF3" w14:textId="2E861E39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659EF6F7" w14:textId="511D34B9" w:rsidR="00B50B6B" w:rsidRPr="00962F4A" w:rsidRDefault="00A83CE9">
            <w:pPr>
              <w:spacing w:line="276" w:lineRule="auto"/>
            </w:pPr>
            <w:r w:rsidRPr="00962F4A">
              <w:t>.05</w:t>
            </w:r>
          </w:p>
        </w:tc>
        <w:tc>
          <w:tcPr>
            <w:tcW w:w="851" w:type="dxa"/>
            <w:vAlign w:val="bottom"/>
          </w:tcPr>
          <w:p w14:paraId="1E754CF5" w14:textId="794EAA8A" w:rsidR="00B50B6B" w:rsidRPr="00962F4A" w:rsidRDefault="00A83CE9">
            <w:pPr>
              <w:spacing w:line="276" w:lineRule="auto"/>
            </w:pPr>
            <w:r w:rsidRPr="00962F4A">
              <w:t>.97</w:t>
            </w:r>
          </w:p>
        </w:tc>
        <w:tc>
          <w:tcPr>
            <w:tcW w:w="708" w:type="dxa"/>
            <w:vAlign w:val="bottom"/>
          </w:tcPr>
          <w:p w14:paraId="151603B6" w14:textId="7DF1E9BE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7</w:t>
            </w:r>
          </w:p>
        </w:tc>
        <w:tc>
          <w:tcPr>
            <w:tcW w:w="1134" w:type="dxa"/>
            <w:vAlign w:val="bottom"/>
          </w:tcPr>
          <w:p w14:paraId="08991325" w14:textId="0291D2DD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5</w:t>
            </w:r>
          </w:p>
        </w:tc>
      </w:tr>
      <w:tr w:rsidR="00B50B6B" w:rsidRPr="00962F4A" w14:paraId="1E962A13" w14:textId="77777777" w:rsidTr="00BF057C">
        <w:tc>
          <w:tcPr>
            <w:tcW w:w="3595" w:type="dxa"/>
          </w:tcPr>
          <w:p w14:paraId="1604DC8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DIFFICULT: WINTER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083" w:type="dxa"/>
            <w:vAlign w:val="bottom"/>
          </w:tcPr>
          <w:p w14:paraId="538BF589" w14:textId="2DEF9735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262.47</w:t>
            </w:r>
          </w:p>
        </w:tc>
        <w:tc>
          <w:tcPr>
            <w:tcW w:w="851" w:type="dxa"/>
            <w:vAlign w:val="bottom"/>
          </w:tcPr>
          <w:p w14:paraId="3B577D35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992" w:type="dxa"/>
          </w:tcPr>
          <w:p w14:paraId="266B3E6F" w14:textId="12DA2FA2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7B46FC8A" w14:textId="0BB044DC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6</w:t>
            </w:r>
          </w:p>
        </w:tc>
        <w:tc>
          <w:tcPr>
            <w:tcW w:w="851" w:type="dxa"/>
            <w:vAlign w:val="bottom"/>
          </w:tcPr>
          <w:p w14:paraId="6D5340A0" w14:textId="59F16445" w:rsidR="00B50B6B" w:rsidRPr="00962F4A" w:rsidRDefault="00A83CE9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708" w:type="dxa"/>
            <w:vAlign w:val="bottom"/>
          </w:tcPr>
          <w:p w14:paraId="2DE33C21" w14:textId="44A1116A" w:rsidR="00B50B6B" w:rsidRPr="00962F4A" w:rsidRDefault="00A83CE9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1134" w:type="dxa"/>
            <w:vAlign w:val="bottom"/>
          </w:tcPr>
          <w:p w14:paraId="0186772A" w14:textId="2F532341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</w:tr>
      <w:tr w:rsidR="00B50B6B" w:rsidRPr="00962F4A" w14:paraId="5DEE41FD" w14:textId="77777777" w:rsidTr="00BF057C">
        <w:tc>
          <w:tcPr>
            <w:tcW w:w="3595" w:type="dxa"/>
          </w:tcPr>
          <w:p w14:paraId="01D8EE01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DIFFICULT: SPRING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083" w:type="dxa"/>
            <w:vAlign w:val="bottom"/>
          </w:tcPr>
          <w:p w14:paraId="7A2F45D5" w14:textId="459B0FFD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273.6</w:t>
            </w:r>
            <w:r w:rsidR="00D01360">
              <w:t>8</w:t>
            </w:r>
          </w:p>
        </w:tc>
        <w:tc>
          <w:tcPr>
            <w:tcW w:w="851" w:type="dxa"/>
            <w:vAlign w:val="bottom"/>
          </w:tcPr>
          <w:p w14:paraId="0296FE0C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992" w:type="dxa"/>
          </w:tcPr>
          <w:p w14:paraId="759CD651" w14:textId="7963B0F6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1CD6D7F8" w14:textId="044E683E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7927F6EB" w14:textId="1CA099E3" w:rsidR="00B50B6B" w:rsidRPr="00962F4A" w:rsidRDefault="00A83CE9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708" w:type="dxa"/>
            <w:vAlign w:val="bottom"/>
          </w:tcPr>
          <w:p w14:paraId="0D388D8F" w14:textId="7AC49035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6</w:t>
            </w:r>
          </w:p>
        </w:tc>
        <w:tc>
          <w:tcPr>
            <w:tcW w:w="1134" w:type="dxa"/>
            <w:vAlign w:val="bottom"/>
          </w:tcPr>
          <w:p w14:paraId="4D9B67E9" w14:textId="237C4C95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</w:tr>
      <w:tr w:rsidR="00B50B6B" w:rsidRPr="00962F4A" w14:paraId="54036DA6" w14:textId="77777777" w:rsidTr="00BF057C">
        <w:tc>
          <w:tcPr>
            <w:tcW w:w="3595" w:type="dxa"/>
          </w:tcPr>
          <w:p w14:paraId="186679C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IMPORTANT: FALL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083" w:type="dxa"/>
            <w:vAlign w:val="bottom"/>
          </w:tcPr>
          <w:p w14:paraId="2E5A8C3A" w14:textId="589DA349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265.0</w:t>
            </w:r>
            <w:r w:rsidR="00D01360">
              <w:t>9</w:t>
            </w:r>
          </w:p>
        </w:tc>
        <w:tc>
          <w:tcPr>
            <w:tcW w:w="851" w:type="dxa"/>
            <w:vAlign w:val="bottom"/>
          </w:tcPr>
          <w:p w14:paraId="62C26B1B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992" w:type="dxa"/>
          </w:tcPr>
          <w:p w14:paraId="5793C313" w14:textId="7D84F033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5AAF88B1" w14:textId="4F01CE77" w:rsidR="00B50B6B" w:rsidRPr="00962F4A" w:rsidRDefault="00A83CE9">
            <w:pPr>
              <w:spacing w:line="276" w:lineRule="auto"/>
            </w:pPr>
            <w:r w:rsidRPr="00962F4A">
              <w:t>.05</w:t>
            </w:r>
          </w:p>
        </w:tc>
        <w:tc>
          <w:tcPr>
            <w:tcW w:w="851" w:type="dxa"/>
            <w:vAlign w:val="bottom"/>
          </w:tcPr>
          <w:p w14:paraId="1B1BD182" w14:textId="583C65BE" w:rsidR="00B50B6B" w:rsidRPr="00962F4A" w:rsidRDefault="00A83CE9">
            <w:pPr>
              <w:spacing w:line="276" w:lineRule="auto"/>
            </w:pPr>
            <w:r w:rsidRPr="00962F4A">
              <w:t>.96</w:t>
            </w:r>
          </w:p>
        </w:tc>
        <w:tc>
          <w:tcPr>
            <w:tcW w:w="708" w:type="dxa"/>
            <w:vAlign w:val="bottom"/>
          </w:tcPr>
          <w:p w14:paraId="15412E96" w14:textId="040221A6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6</w:t>
            </w:r>
          </w:p>
        </w:tc>
        <w:tc>
          <w:tcPr>
            <w:tcW w:w="1134" w:type="dxa"/>
            <w:vAlign w:val="bottom"/>
          </w:tcPr>
          <w:p w14:paraId="00A4F97A" w14:textId="7292C40C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</w:tr>
      <w:tr w:rsidR="00B50B6B" w:rsidRPr="00962F4A" w14:paraId="16D8558E" w14:textId="77777777" w:rsidTr="00BF057C">
        <w:tc>
          <w:tcPr>
            <w:tcW w:w="3595" w:type="dxa"/>
          </w:tcPr>
          <w:p w14:paraId="22925937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IMPORTANT: WINTER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083" w:type="dxa"/>
            <w:vAlign w:val="bottom"/>
          </w:tcPr>
          <w:p w14:paraId="6375651A" w14:textId="25E0856D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223.3</w:t>
            </w:r>
            <w:r w:rsidR="00D01360">
              <w:t>4</w:t>
            </w:r>
          </w:p>
        </w:tc>
        <w:tc>
          <w:tcPr>
            <w:tcW w:w="851" w:type="dxa"/>
            <w:vAlign w:val="bottom"/>
          </w:tcPr>
          <w:p w14:paraId="29B47348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992" w:type="dxa"/>
          </w:tcPr>
          <w:p w14:paraId="0AB76D06" w14:textId="2A8635A3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39DE26D1" w14:textId="135A9110" w:rsidR="00B50B6B" w:rsidRPr="00962F4A" w:rsidRDefault="00A83CE9">
            <w:pPr>
              <w:spacing w:line="276" w:lineRule="auto"/>
            </w:pPr>
            <w:r w:rsidRPr="00962F4A">
              <w:t>.05</w:t>
            </w:r>
          </w:p>
        </w:tc>
        <w:tc>
          <w:tcPr>
            <w:tcW w:w="851" w:type="dxa"/>
            <w:vAlign w:val="bottom"/>
          </w:tcPr>
          <w:p w14:paraId="1A83FD24" w14:textId="2018006B" w:rsidR="00B50B6B" w:rsidRPr="00962F4A" w:rsidRDefault="00A83CE9">
            <w:pPr>
              <w:spacing w:line="276" w:lineRule="auto"/>
            </w:pPr>
            <w:r w:rsidRPr="00962F4A">
              <w:t>.97</w:t>
            </w:r>
          </w:p>
        </w:tc>
        <w:tc>
          <w:tcPr>
            <w:tcW w:w="708" w:type="dxa"/>
            <w:vAlign w:val="bottom"/>
          </w:tcPr>
          <w:p w14:paraId="5493000E" w14:textId="28E0F488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7</w:t>
            </w:r>
          </w:p>
        </w:tc>
        <w:tc>
          <w:tcPr>
            <w:tcW w:w="1134" w:type="dxa"/>
            <w:vAlign w:val="bottom"/>
          </w:tcPr>
          <w:p w14:paraId="2675F8D9" w14:textId="53B30D4C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4</w:t>
            </w:r>
          </w:p>
        </w:tc>
      </w:tr>
      <w:tr w:rsidR="00B50B6B" w:rsidRPr="00962F4A" w14:paraId="59311C45" w14:textId="77777777" w:rsidTr="00BF057C">
        <w:tc>
          <w:tcPr>
            <w:tcW w:w="3595" w:type="dxa"/>
          </w:tcPr>
          <w:p w14:paraId="0456EF52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IMPORTANT: SPRING</w:t>
            </w:r>
            <w:r w:rsidRPr="00962F4A">
              <w:rPr>
                <w:vertAlign w:val="superscript"/>
              </w:rPr>
              <w:t>1</w:t>
            </w:r>
          </w:p>
        </w:tc>
        <w:tc>
          <w:tcPr>
            <w:tcW w:w="1083" w:type="dxa"/>
            <w:vAlign w:val="bottom"/>
          </w:tcPr>
          <w:p w14:paraId="1627E240" w14:textId="316B79EB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163.21</w:t>
            </w:r>
          </w:p>
        </w:tc>
        <w:tc>
          <w:tcPr>
            <w:tcW w:w="851" w:type="dxa"/>
            <w:vAlign w:val="bottom"/>
          </w:tcPr>
          <w:p w14:paraId="131F7357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47</w:t>
            </w:r>
          </w:p>
        </w:tc>
        <w:tc>
          <w:tcPr>
            <w:tcW w:w="992" w:type="dxa"/>
          </w:tcPr>
          <w:p w14:paraId="38988C06" w14:textId="59BF8EED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4F409D97" w14:textId="6A958083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5</w:t>
            </w:r>
          </w:p>
        </w:tc>
        <w:tc>
          <w:tcPr>
            <w:tcW w:w="851" w:type="dxa"/>
            <w:vAlign w:val="bottom"/>
          </w:tcPr>
          <w:p w14:paraId="7CEA9AC5" w14:textId="2D1A8D97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8</w:t>
            </w:r>
          </w:p>
        </w:tc>
        <w:tc>
          <w:tcPr>
            <w:tcW w:w="708" w:type="dxa"/>
            <w:vAlign w:val="bottom"/>
          </w:tcPr>
          <w:p w14:paraId="4F406D81" w14:textId="5911CAA4" w:rsidR="00B50B6B" w:rsidRPr="00962F4A" w:rsidRDefault="00A83CE9">
            <w:pPr>
              <w:spacing w:line="276" w:lineRule="auto"/>
            </w:pPr>
            <w:r w:rsidRPr="00962F4A">
              <w:t>.97</w:t>
            </w:r>
          </w:p>
        </w:tc>
        <w:tc>
          <w:tcPr>
            <w:tcW w:w="1134" w:type="dxa"/>
            <w:vAlign w:val="bottom"/>
          </w:tcPr>
          <w:p w14:paraId="75B5C41A" w14:textId="1711EDE9" w:rsidR="00B50B6B" w:rsidRPr="00962F4A" w:rsidRDefault="00A83CE9">
            <w:pPr>
              <w:spacing w:line="276" w:lineRule="auto"/>
            </w:pPr>
            <w:r w:rsidRPr="00962F4A">
              <w:t>.04</w:t>
            </w:r>
          </w:p>
        </w:tc>
      </w:tr>
      <w:tr w:rsidR="00B50B6B" w:rsidRPr="00962F4A" w14:paraId="11D17821" w14:textId="77777777" w:rsidTr="00BF057C">
        <w:tc>
          <w:tcPr>
            <w:tcW w:w="10206" w:type="dxa"/>
            <w:gridSpan w:val="8"/>
          </w:tcPr>
          <w:p w14:paraId="4C166299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 xml:space="preserve"> Model B: Stable context, different course, variable time</w:t>
            </w:r>
          </w:p>
        </w:tc>
      </w:tr>
      <w:tr w:rsidR="00B50B6B" w:rsidRPr="00962F4A" w14:paraId="70FE0A75" w14:textId="77777777" w:rsidTr="00BF057C">
        <w:tc>
          <w:tcPr>
            <w:tcW w:w="3595" w:type="dxa"/>
          </w:tcPr>
          <w:p w14:paraId="2BFA36B9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DIFFICULT: FALL - SPRING</w:t>
            </w:r>
            <w:r w:rsidRPr="00962F4A">
              <w:rPr>
                <w:vertAlign w:val="superscript"/>
              </w:rPr>
              <w:t>2</w:t>
            </w:r>
          </w:p>
        </w:tc>
        <w:tc>
          <w:tcPr>
            <w:tcW w:w="1083" w:type="dxa"/>
            <w:vAlign w:val="bottom"/>
          </w:tcPr>
          <w:p w14:paraId="39121B8B" w14:textId="0331059D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2,394.34</w:t>
            </w:r>
          </w:p>
        </w:tc>
        <w:tc>
          <w:tcPr>
            <w:tcW w:w="851" w:type="dxa"/>
            <w:vAlign w:val="bottom"/>
          </w:tcPr>
          <w:p w14:paraId="06B77027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525</w:t>
            </w:r>
          </w:p>
        </w:tc>
        <w:tc>
          <w:tcPr>
            <w:tcW w:w="992" w:type="dxa"/>
          </w:tcPr>
          <w:p w14:paraId="465634AD" w14:textId="30F8A475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742FA6A3" w14:textId="588BCB6E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5</w:t>
            </w:r>
          </w:p>
        </w:tc>
        <w:tc>
          <w:tcPr>
            <w:tcW w:w="851" w:type="dxa"/>
            <w:vAlign w:val="bottom"/>
          </w:tcPr>
          <w:p w14:paraId="6318BA97" w14:textId="6EB6AE26" w:rsidR="00B50B6B" w:rsidRPr="00962F4A" w:rsidRDefault="00A83CE9">
            <w:pPr>
              <w:spacing w:line="276" w:lineRule="auto"/>
            </w:pPr>
            <w:r w:rsidRPr="00962F4A">
              <w:t>.91</w:t>
            </w:r>
          </w:p>
        </w:tc>
        <w:tc>
          <w:tcPr>
            <w:tcW w:w="708" w:type="dxa"/>
            <w:vAlign w:val="bottom"/>
          </w:tcPr>
          <w:p w14:paraId="46BB2AF7" w14:textId="1A97C920" w:rsidR="00B50B6B" w:rsidRPr="00962F4A" w:rsidRDefault="00A83CE9">
            <w:pPr>
              <w:spacing w:line="276" w:lineRule="auto"/>
            </w:pPr>
            <w:r w:rsidRPr="00962F4A">
              <w:t>.91</w:t>
            </w:r>
          </w:p>
        </w:tc>
        <w:tc>
          <w:tcPr>
            <w:tcW w:w="1134" w:type="dxa"/>
            <w:vAlign w:val="bottom"/>
          </w:tcPr>
          <w:p w14:paraId="156C2617" w14:textId="25E0BA32" w:rsidR="00B50B6B" w:rsidRPr="00962F4A" w:rsidRDefault="00A83CE9">
            <w:pPr>
              <w:spacing w:line="276" w:lineRule="auto"/>
            </w:pPr>
            <w:r w:rsidRPr="00962F4A">
              <w:t>.07</w:t>
            </w:r>
          </w:p>
        </w:tc>
      </w:tr>
      <w:tr w:rsidR="00B50B6B" w:rsidRPr="00962F4A" w14:paraId="37171341" w14:textId="77777777" w:rsidTr="00BF057C">
        <w:tc>
          <w:tcPr>
            <w:tcW w:w="3595" w:type="dxa"/>
          </w:tcPr>
          <w:p w14:paraId="5CE41CFE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IMPORTANT: FALL - SPRING</w:t>
            </w:r>
            <w:r w:rsidRPr="00962F4A">
              <w:rPr>
                <w:vertAlign w:val="superscript"/>
              </w:rPr>
              <w:t>2</w:t>
            </w:r>
          </w:p>
        </w:tc>
        <w:tc>
          <w:tcPr>
            <w:tcW w:w="1083" w:type="dxa"/>
            <w:vAlign w:val="bottom"/>
          </w:tcPr>
          <w:p w14:paraId="36392B18" w14:textId="3F1C200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1,926.4</w:t>
            </w:r>
            <w:r w:rsidR="00D01360">
              <w:t>5</w:t>
            </w:r>
          </w:p>
        </w:tc>
        <w:tc>
          <w:tcPr>
            <w:tcW w:w="851" w:type="dxa"/>
            <w:vAlign w:val="bottom"/>
          </w:tcPr>
          <w:p w14:paraId="4A3703FF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527</w:t>
            </w:r>
          </w:p>
        </w:tc>
        <w:tc>
          <w:tcPr>
            <w:tcW w:w="992" w:type="dxa"/>
          </w:tcPr>
          <w:p w14:paraId="3BA12408" w14:textId="6F4F4C70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2FF00AF1" w14:textId="031ABFB8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4</w:t>
            </w:r>
          </w:p>
        </w:tc>
        <w:tc>
          <w:tcPr>
            <w:tcW w:w="851" w:type="dxa"/>
            <w:vAlign w:val="bottom"/>
          </w:tcPr>
          <w:p w14:paraId="26E096B2" w14:textId="7143CEE7" w:rsidR="00B50B6B" w:rsidRPr="00962F4A" w:rsidRDefault="00A83CE9">
            <w:pPr>
              <w:spacing w:line="276" w:lineRule="auto"/>
            </w:pPr>
            <w:r w:rsidRPr="00962F4A">
              <w:t>.93</w:t>
            </w:r>
          </w:p>
        </w:tc>
        <w:tc>
          <w:tcPr>
            <w:tcW w:w="708" w:type="dxa"/>
            <w:vAlign w:val="bottom"/>
          </w:tcPr>
          <w:p w14:paraId="1101E7A9" w14:textId="4C0B9868" w:rsidR="00B50B6B" w:rsidRPr="00962F4A" w:rsidRDefault="00A83CE9">
            <w:pPr>
              <w:spacing w:line="276" w:lineRule="auto"/>
            </w:pPr>
            <w:r w:rsidRPr="00962F4A">
              <w:t>.93</w:t>
            </w:r>
          </w:p>
        </w:tc>
        <w:tc>
          <w:tcPr>
            <w:tcW w:w="1134" w:type="dxa"/>
            <w:vAlign w:val="bottom"/>
          </w:tcPr>
          <w:p w14:paraId="1120EC54" w14:textId="0C66DF86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7</w:t>
            </w:r>
          </w:p>
        </w:tc>
      </w:tr>
      <w:tr w:rsidR="00B50B6B" w:rsidRPr="00962F4A" w14:paraId="4385FDF3" w14:textId="77777777" w:rsidTr="00BF057C">
        <w:tc>
          <w:tcPr>
            <w:tcW w:w="10206" w:type="dxa"/>
            <w:gridSpan w:val="8"/>
          </w:tcPr>
          <w:p w14:paraId="0B4A7C0F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>Model C: Variable context – stable time</w:t>
            </w:r>
          </w:p>
        </w:tc>
      </w:tr>
      <w:tr w:rsidR="00B50B6B" w:rsidRPr="00962F4A" w14:paraId="44CEDBAD" w14:textId="77777777" w:rsidTr="00BF057C">
        <w:tc>
          <w:tcPr>
            <w:tcW w:w="3595" w:type="dxa"/>
          </w:tcPr>
          <w:p w14:paraId="066C3D7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FALL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083" w:type="dxa"/>
            <w:vAlign w:val="bottom"/>
          </w:tcPr>
          <w:p w14:paraId="017E4D62" w14:textId="35057C1E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743.29</w:t>
            </w:r>
          </w:p>
        </w:tc>
        <w:tc>
          <w:tcPr>
            <w:tcW w:w="851" w:type="dxa"/>
            <w:vAlign w:val="bottom"/>
          </w:tcPr>
          <w:p w14:paraId="656B4B97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992" w:type="dxa"/>
          </w:tcPr>
          <w:p w14:paraId="603FD964" w14:textId="1800B510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0C83A819" w14:textId="3439B994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31D48799" w14:textId="1A8E3F96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3</w:t>
            </w:r>
          </w:p>
        </w:tc>
        <w:tc>
          <w:tcPr>
            <w:tcW w:w="708" w:type="dxa"/>
            <w:vAlign w:val="bottom"/>
          </w:tcPr>
          <w:p w14:paraId="4162BB1E" w14:textId="68D2070E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2</w:t>
            </w:r>
          </w:p>
        </w:tc>
        <w:tc>
          <w:tcPr>
            <w:tcW w:w="1134" w:type="dxa"/>
            <w:vAlign w:val="bottom"/>
          </w:tcPr>
          <w:p w14:paraId="03B15321" w14:textId="00FBE09C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8</w:t>
            </w:r>
          </w:p>
        </w:tc>
      </w:tr>
      <w:tr w:rsidR="00B50B6B" w:rsidRPr="00962F4A" w14:paraId="2E68A607" w14:textId="77777777" w:rsidTr="00BF057C">
        <w:tc>
          <w:tcPr>
            <w:tcW w:w="3595" w:type="dxa"/>
          </w:tcPr>
          <w:p w14:paraId="4ECE48A6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FALL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083" w:type="dxa"/>
            <w:vAlign w:val="bottom"/>
          </w:tcPr>
          <w:p w14:paraId="5AC5E91C" w14:textId="47347FBC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637.0</w:t>
            </w:r>
            <w:r w:rsidR="00D01360">
              <w:t>6</w:t>
            </w:r>
          </w:p>
        </w:tc>
        <w:tc>
          <w:tcPr>
            <w:tcW w:w="851" w:type="dxa"/>
            <w:vAlign w:val="bottom"/>
          </w:tcPr>
          <w:p w14:paraId="758CCB15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992" w:type="dxa"/>
          </w:tcPr>
          <w:p w14:paraId="3557E4C2" w14:textId="0048CE23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07EFB155" w14:textId="25914467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1172CEF7" w14:textId="7F79B410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5</w:t>
            </w:r>
          </w:p>
        </w:tc>
        <w:tc>
          <w:tcPr>
            <w:tcW w:w="708" w:type="dxa"/>
            <w:vAlign w:val="bottom"/>
          </w:tcPr>
          <w:p w14:paraId="7C7A9F56" w14:textId="18C178A5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4</w:t>
            </w:r>
          </w:p>
        </w:tc>
        <w:tc>
          <w:tcPr>
            <w:tcW w:w="1134" w:type="dxa"/>
            <w:vAlign w:val="bottom"/>
          </w:tcPr>
          <w:p w14:paraId="073F9CA2" w14:textId="745AF1C4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8</w:t>
            </w:r>
          </w:p>
        </w:tc>
      </w:tr>
      <w:tr w:rsidR="00B50B6B" w:rsidRPr="00962F4A" w14:paraId="7E3AF9F1" w14:textId="77777777" w:rsidTr="00BF057C">
        <w:tc>
          <w:tcPr>
            <w:tcW w:w="3595" w:type="dxa"/>
          </w:tcPr>
          <w:p w14:paraId="7FB636B4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WINTER 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083" w:type="dxa"/>
            <w:vAlign w:val="bottom"/>
          </w:tcPr>
          <w:p w14:paraId="0C5D8145" w14:textId="4415312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803.30</w:t>
            </w:r>
          </w:p>
        </w:tc>
        <w:tc>
          <w:tcPr>
            <w:tcW w:w="851" w:type="dxa"/>
            <w:vAlign w:val="bottom"/>
          </w:tcPr>
          <w:p w14:paraId="7A34DA80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992" w:type="dxa"/>
          </w:tcPr>
          <w:p w14:paraId="58AF67AB" w14:textId="23A826E6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5C28FF09" w14:textId="50F9E188" w:rsidR="00B50B6B" w:rsidRPr="00962F4A" w:rsidRDefault="00A83CE9">
            <w:pPr>
              <w:spacing w:line="276" w:lineRule="auto"/>
            </w:pPr>
            <w:r w:rsidRPr="00962F4A">
              <w:t>.07</w:t>
            </w:r>
          </w:p>
        </w:tc>
        <w:tc>
          <w:tcPr>
            <w:tcW w:w="851" w:type="dxa"/>
            <w:vAlign w:val="bottom"/>
          </w:tcPr>
          <w:p w14:paraId="2BCCD609" w14:textId="7AFDCD3C" w:rsidR="00B50B6B" w:rsidRPr="00962F4A" w:rsidRDefault="00A83CE9">
            <w:pPr>
              <w:spacing w:line="276" w:lineRule="auto"/>
            </w:pPr>
            <w:r w:rsidRPr="00962F4A">
              <w:t>.92</w:t>
            </w:r>
          </w:p>
        </w:tc>
        <w:tc>
          <w:tcPr>
            <w:tcW w:w="708" w:type="dxa"/>
            <w:vAlign w:val="bottom"/>
          </w:tcPr>
          <w:p w14:paraId="6C3BE1F8" w14:textId="513E17B3" w:rsidR="00B50B6B" w:rsidRPr="00962F4A" w:rsidRDefault="00A83CE9">
            <w:pPr>
              <w:spacing w:line="276" w:lineRule="auto"/>
            </w:pPr>
            <w:r w:rsidRPr="00962F4A">
              <w:t>.91</w:t>
            </w:r>
          </w:p>
        </w:tc>
        <w:tc>
          <w:tcPr>
            <w:tcW w:w="1134" w:type="dxa"/>
            <w:vAlign w:val="bottom"/>
          </w:tcPr>
          <w:p w14:paraId="5058EAF8" w14:textId="5FF9E104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</w:tr>
      <w:tr w:rsidR="00B50B6B" w:rsidRPr="00962F4A" w14:paraId="7B5B8785" w14:textId="77777777" w:rsidTr="00BF057C">
        <w:tc>
          <w:tcPr>
            <w:tcW w:w="3595" w:type="dxa"/>
          </w:tcPr>
          <w:p w14:paraId="37938830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WINTER 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083" w:type="dxa"/>
            <w:vAlign w:val="bottom"/>
          </w:tcPr>
          <w:p w14:paraId="31DC7A2C" w14:textId="1F78E6FB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637.4</w:t>
            </w:r>
            <w:r w:rsidR="00D01360">
              <w:t>1</w:t>
            </w:r>
          </w:p>
        </w:tc>
        <w:tc>
          <w:tcPr>
            <w:tcW w:w="851" w:type="dxa"/>
            <w:vAlign w:val="bottom"/>
          </w:tcPr>
          <w:p w14:paraId="7247B090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992" w:type="dxa"/>
          </w:tcPr>
          <w:p w14:paraId="434D8890" w14:textId="063F474C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107CC6B8" w14:textId="1D4E0E80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1DE0427C" w14:textId="75B767B6" w:rsidR="00B50B6B" w:rsidRPr="00962F4A" w:rsidRDefault="00A83CE9">
            <w:pPr>
              <w:spacing w:line="276" w:lineRule="auto"/>
            </w:pPr>
            <w:r w:rsidRPr="00962F4A">
              <w:t>.94</w:t>
            </w:r>
          </w:p>
        </w:tc>
        <w:tc>
          <w:tcPr>
            <w:tcW w:w="708" w:type="dxa"/>
            <w:vAlign w:val="bottom"/>
          </w:tcPr>
          <w:p w14:paraId="3F634705" w14:textId="56200BFD" w:rsidR="00B50B6B" w:rsidRPr="00962F4A" w:rsidRDefault="00A83CE9">
            <w:pPr>
              <w:spacing w:line="276" w:lineRule="auto"/>
            </w:pPr>
            <w:r w:rsidRPr="00962F4A">
              <w:t>.93</w:t>
            </w:r>
          </w:p>
        </w:tc>
        <w:tc>
          <w:tcPr>
            <w:tcW w:w="1134" w:type="dxa"/>
            <w:vAlign w:val="bottom"/>
          </w:tcPr>
          <w:p w14:paraId="5EA85897" w14:textId="296EE4B4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8</w:t>
            </w:r>
          </w:p>
        </w:tc>
      </w:tr>
      <w:tr w:rsidR="00B50B6B" w:rsidRPr="00962F4A" w14:paraId="33DD25C3" w14:textId="77777777" w:rsidTr="00BF057C">
        <w:tc>
          <w:tcPr>
            <w:tcW w:w="3595" w:type="dxa"/>
          </w:tcPr>
          <w:p w14:paraId="016B046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PRING -W2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083" w:type="dxa"/>
            <w:vAlign w:val="bottom"/>
          </w:tcPr>
          <w:p w14:paraId="0194023D" w14:textId="7C41FDC0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568.95</w:t>
            </w:r>
          </w:p>
        </w:tc>
        <w:tc>
          <w:tcPr>
            <w:tcW w:w="851" w:type="dxa"/>
            <w:vAlign w:val="bottom"/>
          </w:tcPr>
          <w:p w14:paraId="2626A173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992" w:type="dxa"/>
          </w:tcPr>
          <w:p w14:paraId="330C7C19" w14:textId="7444E8DB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0101A8EF" w14:textId="568F1426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37BA8C7D" w14:textId="1812A722" w:rsidR="00B50B6B" w:rsidRPr="00962F4A" w:rsidRDefault="00A83CE9">
            <w:pPr>
              <w:spacing w:line="276" w:lineRule="auto"/>
            </w:pPr>
            <w:r w:rsidRPr="00962F4A">
              <w:t>.94</w:t>
            </w:r>
          </w:p>
        </w:tc>
        <w:tc>
          <w:tcPr>
            <w:tcW w:w="708" w:type="dxa"/>
            <w:vAlign w:val="bottom"/>
          </w:tcPr>
          <w:p w14:paraId="0AAC6753" w14:textId="2678BA36" w:rsidR="00B50B6B" w:rsidRPr="00962F4A" w:rsidRDefault="00A83CE9">
            <w:pPr>
              <w:spacing w:line="276" w:lineRule="auto"/>
            </w:pPr>
            <w:r w:rsidRPr="00962F4A">
              <w:t>.93</w:t>
            </w:r>
          </w:p>
        </w:tc>
        <w:tc>
          <w:tcPr>
            <w:tcW w:w="1134" w:type="dxa"/>
            <w:vAlign w:val="bottom"/>
          </w:tcPr>
          <w:p w14:paraId="1304A290" w14:textId="016BC9D6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7</w:t>
            </w:r>
          </w:p>
        </w:tc>
      </w:tr>
      <w:tr w:rsidR="00B50B6B" w:rsidRPr="00962F4A" w14:paraId="7ED71980" w14:textId="77777777" w:rsidTr="00BF057C">
        <w:tc>
          <w:tcPr>
            <w:tcW w:w="3595" w:type="dxa"/>
          </w:tcPr>
          <w:p w14:paraId="45FE6D33" w14:textId="77777777" w:rsidR="00B50B6B" w:rsidRPr="00962F4A" w:rsidRDefault="00A83CE9">
            <w:pPr>
              <w:spacing w:line="276" w:lineRule="auto"/>
              <w:jc w:val="right"/>
            </w:pPr>
            <w:r w:rsidRPr="00962F4A">
              <w:t>SPRING -W7</w:t>
            </w:r>
            <w:r w:rsidRPr="00962F4A">
              <w:rPr>
                <w:vertAlign w:val="superscript"/>
              </w:rPr>
              <w:t>3</w:t>
            </w:r>
          </w:p>
        </w:tc>
        <w:tc>
          <w:tcPr>
            <w:tcW w:w="1083" w:type="dxa"/>
            <w:vAlign w:val="bottom"/>
          </w:tcPr>
          <w:p w14:paraId="4CB022AE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498.83</w:t>
            </w:r>
          </w:p>
        </w:tc>
        <w:tc>
          <w:tcPr>
            <w:tcW w:w="851" w:type="dxa"/>
            <w:vAlign w:val="bottom"/>
          </w:tcPr>
          <w:p w14:paraId="1C2F4F4B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103</w:t>
            </w:r>
          </w:p>
        </w:tc>
        <w:tc>
          <w:tcPr>
            <w:tcW w:w="992" w:type="dxa"/>
          </w:tcPr>
          <w:p w14:paraId="5E01C12B" w14:textId="0F59AE0C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vAlign w:val="bottom"/>
          </w:tcPr>
          <w:p w14:paraId="045C6F0F" w14:textId="4A04D2DE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  <w:tc>
          <w:tcPr>
            <w:tcW w:w="851" w:type="dxa"/>
            <w:vAlign w:val="bottom"/>
          </w:tcPr>
          <w:p w14:paraId="691D3D28" w14:textId="15649085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6</w:t>
            </w:r>
          </w:p>
        </w:tc>
        <w:tc>
          <w:tcPr>
            <w:tcW w:w="708" w:type="dxa"/>
            <w:vAlign w:val="bottom"/>
          </w:tcPr>
          <w:p w14:paraId="21C015E7" w14:textId="7AF3523C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5</w:t>
            </w:r>
          </w:p>
        </w:tc>
        <w:tc>
          <w:tcPr>
            <w:tcW w:w="1134" w:type="dxa"/>
            <w:vAlign w:val="bottom"/>
          </w:tcPr>
          <w:p w14:paraId="611507BF" w14:textId="5BD80C7E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7</w:t>
            </w:r>
          </w:p>
        </w:tc>
      </w:tr>
      <w:tr w:rsidR="00B50B6B" w:rsidRPr="00962F4A" w14:paraId="699205DB" w14:textId="77777777" w:rsidTr="00BF057C">
        <w:tc>
          <w:tcPr>
            <w:tcW w:w="3595" w:type="dxa"/>
            <w:tcBorders>
              <w:bottom w:val="single" w:sz="4" w:space="0" w:color="000000"/>
            </w:tcBorders>
          </w:tcPr>
          <w:p w14:paraId="1CFA5204" w14:textId="77777777" w:rsidR="00B50B6B" w:rsidRPr="00962F4A" w:rsidRDefault="00A83CE9">
            <w:pPr>
              <w:spacing w:line="276" w:lineRule="auto"/>
            </w:pPr>
            <w:r w:rsidRPr="00962F4A">
              <w:rPr>
                <w:i/>
              </w:rPr>
              <w:t>Model D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 w14:paraId="4A292983" w14:textId="036E80EC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6,728.6</w:t>
            </w:r>
            <w:r w:rsidR="00D01360">
              <w:t>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282A5A10" w14:textId="77777777" w:rsidR="00B50B6B" w:rsidRPr="00962F4A" w:rsidRDefault="00A83CE9" w:rsidP="00D01360">
            <w:pPr>
              <w:spacing w:line="276" w:lineRule="auto"/>
              <w:jc w:val="right"/>
            </w:pPr>
            <w:r w:rsidRPr="00962F4A">
              <w:t>2,1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BCDD89F" w14:textId="76163344" w:rsidR="00B50B6B" w:rsidRPr="00962F4A" w:rsidRDefault="00A83CE9">
            <w:pPr>
              <w:spacing w:line="276" w:lineRule="auto"/>
            </w:pPr>
            <w:r w:rsidRPr="00962F4A">
              <w:rPr>
                <w:rFonts w:eastAsia="Gungsuh"/>
              </w:rPr>
              <w:t>≤ 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22FC5089" w14:textId="2BD72FBA" w:rsidR="00B50B6B" w:rsidRPr="00962F4A" w:rsidRDefault="00A83CE9">
            <w:pPr>
              <w:spacing w:line="276" w:lineRule="auto"/>
            </w:pPr>
            <w:r w:rsidRPr="00962F4A">
              <w:t>.0</w:t>
            </w:r>
            <w:r w:rsidR="00D01360"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44AA6C83" w14:textId="4E08F6A9" w:rsidR="00B50B6B" w:rsidRPr="00962F4A" w:rsidRDefault="00A83CE9">
            <w:pPr>
              <w:spacing w:line="276" w:lineRule="auto"/>
            </w:pPr>
            <w:r w:rsidRPr="00962F4A">
              <w:t>.9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 w14:paraId="5911C823" w14:textId="5E1485AA" w:rsidR="00B50B6B" w:rsidRPr="00962F4A" w:rsidRDefault="00A83CE9">
            <w:pPr>
              <w:spacing w:line="276" w:lineRule="auto"/>
            </w:pPr>
            <w:r w:rsidRPr="00962F4A">
              <w:t>.9</w:t>
            </w:r>
            <w:r w:rsidR="00D01360"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1A37CBCC" w14:textId="0A642939" w:rsidR="00B50B6B" w:rsidRPr="00962F4A" w:rsidRDefault="00A83CE9">
            <w:pPr>
              <w:spacing w:line="276" w:lineRule="auto"/>
            </w:pPr>
            <w:r w:rsidRPr="00962F4A">
              <w:t>.06</w:t>
            </w:r>
          </w:p>
        </w:tc>
      </w:tr>
    </w:tbl>
    <w:p w14:paraId="7FB05536" w14:textId="77777777" w:rsidR="00B50B6B" w:rsidRPr="00962F4A" w:rsidRDefault="00A83CE9" w:rsidP="00BF057C">
      <w:pPr>
        <w:ind w:right="3797"/>
      </w:pPr>
      <w:r w:rsidRPr="00962F4A">
        <w:rPr>
          <w:i/>
        </w:rPr>
        <w:t>Notes</w:t>
      </w:r>
      <w:r w:rsidRPr="00962F4A">
        <w:t xml:space="preserve">. </w:t>
      </w:r>
      <w:r w:rsidRPr="00962F4A">
        <w:rPr>
          <w:vertAlign w:val="superscript"/>
        </w:rPr>
        <w:t xml:space="preserve">1 </w:t>
      </w:r>
      <w:r w:rsidRPr="00962F4A">
        <w:t>Same course (type = complex),</w:t>
      </w:r>
      <w:r w:rsidRPr="00962F4A">
        <w:rPr>
          <w:vertAlign w:val="superscript"/>
        </w:rPr>
        <w:t xml:space="preserve"> 2</w:t>
      </w:r>
      <w:r w:rsidRPr="00962F4A">
        <w:t xml:space="preserve"> Different courses (but same context: different or important course) </w:t>
      </w:r>
      <w:r w:rsidRPr="00962F4A">
        <w:rPr>
          <w:vertAlign w:val="superscript"/>
        </w:rPr>
        <w:t xml:space="preserve">3  </w:t>
      </w:r>
      <w:r w:rsidRPr="00962F4A">
        <w:t xml:space="preserve"> two courses (different course: important and difficult)</w:t>
      </w:r>
    </w:p>
    <w:p w14:paraId="6CEC739F" w14:textId="77777777" w:rsidR="00304752" w:rsidRPr="00962F4A" w:rsidRDefault="00304752">
      <w:pPr>
        <w:rPr>
          <w:b/>
        </w:rPr>
        <w:sectPr w:rsidR="00304752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461C927F" w14:textId="7C01C30E" w:rsidR="00304752" w:rsidRPr="00962F4A" w:rsidRDefault="00304752" w:rsidP="00304752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F1. </w:t>
      </w:r>
    </w:p>
    <w:p w14:paraId="16A6C0CC" w14:textId="5A0E110C" w:rsidR="00304752" w:rsidRPr="00962F4A" w:rsidRDefault="00304752" w:rsidP="00304752">
      <w:pPr>
        <w:rPr>
          <w:i/>
        </w:rPr>
      </w:pPr>
      <w:r w:rsidRPr="00962F4A">
        <w:rPr>
          <w:i/>
        </w:rPr>
        <w:t xml:space="preserve">Covariances </w:t>
      </w:r>
      <w:r w:rsidR="007E143D" w:rsidRPr="00962F4A">
        <w:rPr>
          <w:i/>
        </w:rPr>
        <w:t>(</w:t>
      </w:r>
      <w:r w:rsidR="007E143D" w:rsidRPr="00962F4A">
        <w:t>φ</w:t>
      </w:r>
      <w:r w:rsidRPr="00962F4A">
        <w:rPr>
          <w:i/>
        </w:rPr>
        <w:t>) and standard errors (S.E.) between perceived instructional quality (</w:t>
      </w:r>
      <w:proofErr w:type="spellStart"/>
      <w:r w:rsidRPr="00962F4A">
        <w:rPr>
          <w:i/>
        </w:rPr>
        <w:t>pINQ</w:t>
      </w:r>
      <w:proofErr w:type="spellEnd"/>
      <w:r w:rsidRPr="00962F4A">
        <w:rPr>
          <w:i/>
        </w:rPr>
        <w:t>) with interest value beliefs (IV) and expectancy for success (EXP) in Model A to C</w:t>
      </w:r>
    </w:p>
    <w:tbl>
      <w:tblPr>
        <w:tblW w:w="14250" w:type="dxa"/>
        <w:tblLayout w:type="fixed"/>
        <w:tblLook w:val="0400" w:firstRow="0" w:lastRow="0" w:firstColumn="0" w:lastColumn="0" w:noHBand="0" w:noVBand="1"/>
      </w:tblPr>
      <w:tblGrid>
        <w:gridCol w:w="2974"/>
        <w:gridCol w:w="1176"/>
        <w:gridCol w:w="1386"/>
        <w:gridCol w:w="1175"/>
        <w:gridCol w:w="9"/>
        <w:gridCol w:w="1176"/>
        <w:gridCol w:w="1285"/>
        <w:gridCol w:w="1232"/>
        <w:gridCol w:w="1212"/>
        <w:gridCol w:w="1339"/>
        <w:gridCol w:w="1244"/>
        <w:gridCol w:w="42"/>
      </w:tblGrid>
      <w:tr w:rsidR="00304752" w:rsidRPr="00962F4A" w14:paraId="2E5A59E0" w14:textId="77777777" w:rsidTr="00304752">
        <w:tc>
          <w:tcPr>
            <w:tcW w:w="297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3F1B3E" w14:textId="77777777" w:rsidR="00304752" w:rsidRPr="00962F4A" w:rsidRDefault="00304752">
            <w:pPr>
              <w:rPr>
                <w:i/>
                <w:sz w:val="20"/>
                <w:szCs w:val="20"/>
              </w:rPr>
            </w:pPr>
          </w:p>
        </w:tc>
        <w:tc>
          <w:tcPr>
            <w:tcW w:w="374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E04D7CB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i/>
                <w:sz w:val="20"/>
                <w:szCs w:val="20"/>
              </w:rPr>
              <w:t>Classroom Management</w:t>
            </w:r>
          </w:p>
        </w:tc>
        <w:tc>
          <w:tcPr>
            <w:tcW w:w="369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AD7380C" w14:textId="77777777" w:rsidR="00304752" w:rsidRPr="00962F4A" w:rsidRDefault="00304752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962F4A">
              <w:rPr>
                <w:i/>
                <w:sz w:val="20"/>
                <w:szCs w:val="20"/>
              </w:rPr>
              <w:t>Student Support</w:t>
            </w:r>
          </w:p>
        </w:tc>
        <w:tc>
          <w:tcPr>
            <w:tcW w:w="383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D8E1221" w14:textId="77777777" w:rsidR="00304752" w:rsidRPr="00962F4A" w:rsidRDefault="00304752">
            <w:pPr>
              <w:widowControl w:val="0"/>
              <w:jc w:val="center"/>
              <w:rPr>
                <w:sz w:val="20"/>
                <w:szCs w:val="20"/>
              </w:rPr>
            </w:pPr>
            <w:r w:rsidRPr="00962F4A">
              <w:rPr>
                <w:i/>
                <w:sz w:val="20"/>
                <w:szCs w:val="20"/>
              </w:rPr>
              <w:t>Cognitive Activation</w:t>
            </w:r>
          </w:p>
        </w:tc>
      </w:tr>
      <w:tr w:rsidR="00304752" w:rsidRPr="00962F4A" w14:paraId="2C0855DD" w14:textId="77777777" w:rsidTr="00304752">
        <w:trPr>
          <w:gridAfter w:val="1"/>
          <w:wAfter w:w="42" w:type="dxa"/>
          <w:trHeight w:val="230"/>
        </w:trPr>
        <w:tc>
          <w:tcPr>
            <w:tcW w:w="3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36B0B4" w14:textId="77777777" w:rsidR="00304752" w:rsidRPr="00962F4A" w:rsidRDefault="00304752">
            <w:pPr>
              <w:rPr>
                <w:i/>
                <w:sz w:val="20"/>
                <w:szCs w:val="20"/>
                <w:lang w:val="e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25CA6C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1</w:t>
            </w:r>
            <w:r w:rsidRPr="00962F4A">
              <w:rPr>
                <w:sz w:val="20"/>
                <w:szCs w:val="20"/>
                <w:vertAlign w:val="superscript"/>
              </w:rPr>
              <w:t>a</w:t>
            </w:r>
          </w:p>
          <w:p w14:paraId="30D373B1" w14:textId="0DEEE276" w:rsidR="00304752" w:rsidRPr="00962F4A" w:rsidRDefault="00304752">
            <w:pPr>
              <w:jc w:val="center"/>
              <w:rPr>
                <w:sz w:val="20"/>
                <w:szCs w:val="20"/>
              </w:rPr>
            </w:pPr>
            <w:proofErr w:type="spellStart"/>
            <w:r w:rsidRPr="00962F4A">
              <w:rPr>
                <w:sz w:val="20"/>
                <w:szCs w:val="20"/>
              </w:rPr>
              <w:t>pINQ</w:t>
            </w:r>
            <w:proofErr w:type="spellEnd"/>
            <w:r w:rsidRPr="00962F4A">
              <w:rPr>
                <w:sz w:val="20"/>
                <w:szCs w:val="20"/>
              </w:rPr>
              <w:t>–EXP</w:t>
            </w:r>
          </w:p>
          <w:p w14:paraId="3B0A1AB4" w14:textId="1F859197" w:rsidR="00304752" w:rsidRPr="00962F4A" w:rsidRDefault="007E143D">
            <w:pPr>
              <w:jc w:val="center"/>
              <w:rPr>
                <w:sz w:val="20"/>
                <w:szCs w:val="20"/>
              </w:rPr>
            </w:pPr>
            <w:r w:rsidRPr="00962F4A">
              <w:t>φ</w:t>
            </w:r>
            <w:r w:rsidR="00304752" w:rsidRPr="00962F4A">
              <w:rPr>
                <w:i/>
              </w:rPr>
              <w:t xml:space="preserve"> (S.E.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AF3739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2</w:t>
            </w:r>
            <w:r w:rsidRPr="00962F4A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15E6324B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proofErr w:type="spellStart"/>
            <w:r w:rsidRPr="00962F4A">
              <w:rPr>
                <w:sz w:val="20"/>
                <w:szCs w:val="20"/>
              </w:rPr>
              <w:t>pINQ</w:t>
            </w:r>
            <w:proofErr w:type="spellEnd"/>
            <w:r w:rsidRPr="00962F4A">
              <w:rPr>
                <w:sz w:val="20"/>
                <w:szCs w:val="20"/>
              </w:rPr>
              <w:t xml:space="preserve"> – IV</w:t>
            </w:r>
          </w:p>
          <w:p w14:paraId="739217D5" w14:textId="76DEF14F" w:rsidR="00304752" w:rsidRPr="00962F4A" w:rsidRDefault="007E143D">
            <w:pPr>
              <w:jc w:val="center"/>
              <w:rPr>
                <w:sz w:val="20"/>
                <w:szCs w:val="20"/>
              </w:rPr>
            </w:pPr>
            <w:r w:rsidRPr="00962F4A">
              <w:t>φ</w:t>
            </w:r>
            <w:r w:rsidR="00304752" w:rsidRPr="00962F4A">
              <w:rPr>
                <w:i/>
              </w:rPr>
              <w:t xml:space="preserve"> (S.E.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A93EDD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3</w:t>
            </w:r>
            <w:r w:rsidRPr="00962F4A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65DD811F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IV – EXP</w:t>
            </w:r>
          </w:p>
          <w:p w14:paraId="4BBABFA0" w14:textId="3AE06DAA" w:rsidR="00304752" w:rsidRPr="00962F4A" w:rsidRDefault="007E143D">
            <w:pPr>
              <w:jc w:val="center"/>
              <w:rPr>
                <w:sz w:val="20"/>
                <w:szCs w:val="20"/>
              </w:rPr>
            </w:pPr>
            <w:r w:rsidRPr="00962F4A">
              <w:t>φ</w:t>
            </w:r>
            <w:r w:rsidRPr="00962F4A">
              <w:rPr>
                <w:i/>
              </w:rPr>
              <w:t xml:space="preserve"> </w:t>
            </w:r>
            <w:r w:rsidR="00304752" w:rsidRPr="00962F4A">
              <w:rPr>
                <w:i/>
              </w:rPr>
              <w:t>(S.E.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563A69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1</w:t>
            </w:r>
            <w:r w:rsidRPr="00962F4A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450BAD74" w14:textId="66A284E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proofErr w:type="spellStart"/>
            <w:r w:rsidRPr="00962F4A">
              <w:rPr>
                <w:sz w:val="20"/>
                <w:szCs w:val="20"/>
              </w:rPr>
              <w:t>pINQ</w:t>
            </w:r>
            <w:proofErr w:type="spellEnd"/>
            <w:r w:rsidRPr="00962F4A">
              <w:rPr>
                <w:sz w:val="20"/>
                <w:szCs w:val="20"/>
              </w:rPr>
              <w:t>–EXP</w:t>
            </w:r>
          </w:p>
          <w:p w14:paraId="6C0A16C7" w14:textId="430AC808" w:rsidR="00304752" w:rsidRPr="00962F4A" w:rsidRDefault="007E143D">
            <w:pPr>
              <w:rPr>
                <w:sz w:val="20"/>
                <w:szCs w:val="20"/>
              </w:rPr>
            </w:pPr>
            <w:r w:rsidRPr="00962F4A">
              <w:t>φ</w:t>
            </w:r>
            <w:r w:rsidR="00304752" w:rsidRPr="00962F4A">
              <w:rPr>
                <w:i/>
              </w:rPr>
              <w:t xml:space="preserve"> (S.E.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18AFC0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2</w:t>
            </w:r>
            <w:r w:rsidRPr="00962F4A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001B427A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proofErr w:type="spellStart"/>
            <w:r w:rsidRPr="00962F4A">
              <w:rPr>
                <w:sz w:val="20"/>
                <w:szCs w:val="20"/>
              </w:rPr>
              <w:t>pINQ</w:t>
            </w:r>
            <w:proofErr w:type="spellEnd"/>
            <w:r w:rsidRPr="00962F4A">
              <w:rPr>
                <w:sz w:val="20"/>
                <w:szCs w:val="20"/>
              </w:rPr>
              <w:t xml:space="preserve"> – IV</w:t>
            </w:r>
          </w:p>
          <w:p w14:paraId="03817142" w14:textId="01206FAA" w:rsidR="00304752" w:rsidRPr="00962F4A" w:rsidRDefault="007E143D">
            <w:pPr>
              <w:jc w:val="center"/>
              <w:rPr>
                <w:sz w:val="20"/>
                <w:szCs w:val="20"/>
              </w:rPr>
            </w:pPr>
            <w:r w:rsidRPr="00962F4A">
              <w:t>φ</w:t>
            </w:r>
            <w:r w:rsidR="00304752" w:rsidRPr="00962F4A">
              <w:rPr>
                <w:i/>
              </w:rPr>
              <w:t xml:space="preserve"> (S.E.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E2A9ED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3</w:t>
            </w:r>
            <w:r w:rsidRPr="00962F4A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6D9D9E5F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IV – EXP</w:t>
            </w:r>
          </w:p>
          <w:p w14:paraId="4A73F0D1" w14:textId="7ADFD3B4" w:rsidR="00304752" w:rsidRPr="00962F4A" w:rsidRDefault="007E143D">
            <w:pPr>
              <w:jc w:val="center"/>
              <w:rPr>
                <w:sz w:val="20"/>
                <w:szCs w:val="20"/>
              </w:rPr>
            </w:pPr>
            <w:r w:rsidRPr="00962F4A">
              <w:t>φ</w:t>
            </w:r>
            <w:r w:rsidR="00304752" w:rsidRPr="00962F4A">
              <w:rPr>
                <w:i/>
              </w:rPr>
              <w:t xml:space="preserve"> (S.E.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EA6714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1</w:t>
            </w:r>
            <w:r w:rsidRPr="00962F4A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27814C59" w14:textId="14FD1931" w:rsidR="00304752" w:rsidRPr="00962F4A" w:rsidRDefault="00304752">
            <w:pPr>
              <w:jc w:val="center"/>
              <w:rPr>
                <w:sz w:val="20"/>
                <w:szCs w:val="20"/>
              </w:rPr>
            </w:pPr>
            <w:proofErr w:type="spellStart"/>
            <w:r w:rsidRPr="00962F4A">
              <w:rPr>
                <w:sz w:val="20"/>
                <w:szCs w:val="20"/>
              </w:rPr>
              <w:t>pINQ</w:t>
            </w:r>
            <w:proofErr w:type="spellEnd"/>
            <w:r w:rsidRPr="00962F4A">
              <w:rPr>
                <w:sz w:val="20"/>
                <w:szCs w:val="20"/>
              </w:rPr>
              <w:t>–EXP</w:t>
            </w:r>
          </w:p>
          <w:p w14:paraId="265AC342" w14:textId="0A7FD3A7" w:rsidR="00304752" w:rsidRPr="00962F4A" w:rsidRDefault="007E143D">
            <w:pPr>
              <w:rPr>
                <w:sz w:val="20"/>
                <w:szCs w:val="20"/>
              </w:rPr>
            </w:pPr>
            <w:r w:rsidRPr="00962F4A">
              <w:t>φ</w:t>
            </w:r>
            <w:r w:rsidR="00304752" w:rsidRPr="00962F4A">
              <w:rPr>
                <w:i/>
              </w:rPr>
              <w:t xml:space="preserve"> (S.E.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01750D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2</w:t>
            </w:r>
            <w:r w:rsidRPr="00962F4A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69F41E6E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proofErr w:type="spellStart"/>
            <w:r w:rsidRPr="00962F4A">
              <w:rPr>
                <w:sz w:val="20"/>
                <w:szCs w:val="20"/>
              </w:rPr>
              <w:t>pINQ</w:t>
            </w:r>
            <w:proofErr w:type="spellEnd"/>
            <w:r w:rsidRPr="00962F4A">
              <w:rPr>
                <w:sz w:val="20"/>
                <w:szCs w:val="20"/>
              </w:rPr>
              <w:t xml:space="preserve"> – IV</w:t>
            </w:r>
          </w:p>
          <w:p w14:paraId="1F56ACB7" w14:textId="0AA91070" w:rsidR="00304752" w:rsidRPr="00962F4A" w:rsidRDefault="007E143D">
            <w:pPr>
              <w:jc w:val="center"/>
              <w:rPr>
                <w:sz w:val="20"/>
                <w:szCs w:val="20"/>
              </w:rPr>
            </w:pPr>
            <w:r w:rsidRPr="00962F4A">
              <w:t>φ</w:t>
            </w:r>
            <w:r w:rsidR="00304752" w:rsidRPr="00962F4A">
              <w:rPr>
                <w:i/>
              </w:rPr>
              <w:t xml:space="preserve"> (S.E.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2CA82B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A3</w:t>
            </w:r>
            <w:r w:rsidRPr="00962F4A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5B3C6298" w14:textId="77777777" w:rsidR="00304752" w:rsidRPr="00962F4A" w:rsidRDefault="00304752">
            <w:pPr>
              <w:jc w:val="center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IV – EXP</w:t>
            </w:r>
          </w:p>
          <w:p w14:paraId="1869C070" w14:textId="23529F19" w:rsidR="00304752" w:rsidRPr="00962F4A" w:rsidRDefault="007E143D">
            <w:pPr>
              <w:jc w:val="center"/>
              <w:rPr>
                <w:sz w:val="20"/>
                <w:szCs w:val="20"/>
              </w:rPr>
            </w:pPr>
            <w:r w:rsidRPr="00962F4A">
              <w:t>φ</w:t>
            </w:r>
            <w:r w:rsidR="00304752" w:rsidRPr="00962F4A">
              <w:rPr>
                <w:i/>
              </w:rPr>
              <w:t xml:space="preserve"> (S.E.)</w:t>
            </w:r>
          </w:p>
        </w:tc>
      </w:tr>
      <w:tr w:rsidR="00304752" w:rsidRPr="00962F4A" w14:paraId="7264AC58" w14:textId="77777777" w:rsidTr="00304752">
        <w:trPr>
          <w:gridAfter w:val="1"/>
          <w:wAfter w:w="42" w:type="dxa"/>
          <w:trHeight w:val="230"/>
        </w:trPr>
        <w:tc>
          <w:tcPr>
            <w:tcW w:w="14204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D2DC92" w14:textId="77777777" w:rsidR="00304752" w:rsidRPr="00962F4A" w:rsidRDefault="00304752">
            <w:pPr>
              <w:rPr>
                <w:i/>
                <w:sz w:val="20"/>
                <w:szCs w:val="20"/>
              </w:rPr>
            </w:pPr>
            <w:r w:rsidRPr="00962F4A">
              <w:rPr>
                <w:i/>
                <w:sz w:val="20"/>
                <w:szCs w:val="20"/>
              </w:rPr>
              <w:t>Model A: Stable context, same course, variable time</w:t>
            </w:r>
          </w:p>
        </w:tc>
      </w:tr>
      <w:tr w:rsidR="00304752" w:rsidRPr="00962F4A" w14:paraId="71C11B44" w14:textId="77777777" w:rsidTr="00304752">
        <w:trPr>
          <w:gridAfter w:val="1"/>
          <w:wAfter w:w="42" w:type="dxa"/>
          <w:trHeight w:val="230"/>
        </w:trPr>
        <w:tc>
          <w:tcPr>
            <w:tcW w:w="2972" w:type="dxa"/>
            <w:hideMark/>
          </w:tcPr>
          <w:p w14:paraId="1B34ADF9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DIFFICULT: FALL</w:t>
            </w:r>
            <w:r w:rsidRPr="00962F4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5" w:type="dxa"/>
            <w:hideMark/>
          </w:tcPr>
          <w:p w14:paraId="4F02E2A0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2 (.05)</w:t>
            </w:r>
          </w:p>
        </w:tc>
        <w:tc>
          <w:tcPr>
            <w:tcW w:w="1385" w:type="dxa"/>
            <w:hideMark/>
          </w:tcPr>
          <w:p w14:paraId="3CBD04AB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5 (.07)</w:t>
            </w:r>
          </w:p>
        </w:tc>
        <w:tc>
          <w:tcPr>
            <w:tcW w:w="1175" w:type="dxa"/>
            <w:hideMark/>
          </w:tcPr>
          <w:p w14:paraId="3A68E738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5 (.06)</w:t>
            </w:r>
          </w:p>
        </w:tc>
        <w:tc>
          <w:tcPr>
            <w:tcW w:w="1185" w:type="dxa"/>
            <w:gridSpan w:val="2"/>
            <w:hideMark/>
          </w:tcPr>
          <w:p w14:paraId="657B13AD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0 (.05)</w:t>
            </w:r>
          </w:p>
        </w:tc>
        <w:tc>
          <w:tcPr>
            <w:tcW w:w="1285" w:type="dxa"/>
            <w:hideMark/>
          </w:tcPr>
          <w:p w14:paraId="3DAEC6DD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9 (.07)</w:t>
            </w:r>
          </w:p>
        </w:tc>
        <w:tc>
          <w:tcPr>
            <w:tcW w:w="1232" w:type="dxa"/>
            <w:hideMark/>
          </w:tcPr>
          <w:p w14:paraId="750FDF27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5 (.06)</w:t>
            </w:r>
          </w:p>
        </w:tc>
        <w:tc>
          <w:tcPr>
            <w:tcW w:w="1212" w:type="dxa"/>
            <w:hideMark/>
          </w:tcPr>
          <w:p w14:paraId="7CF0D752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0 (.05)</w:t>
            </w:r>
          </w:p>
        </w:tc>
        <w:tc>
          <w:tcPr>
            <w:tcW w:w="1339" w:type="dxa"/>
            <w:hideMark/>
          </w:tcPr>
          <w:p w14:paraId="3E81643E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5 (.07)</w:t>
            </w:r>
          </w:p>
        </w:tc>
        <w:tc>
          <w:tcPr>
            <w:tcW w:w="1244" w:type="dxa"/>
            <w:hideMark/>
          </w:tcPr>
          <w:p w14:paraId="04EF7751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5 (.06)</w:t>
            </w:r>
          </w:p>
        </w:tc>
      </w:tr>
      <w:tr w:rsidR="00304752" w:rsidRPr="00962F4A" w14:paraId="2C41DFDF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183FEC6D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DIFFICULT: WINTER</w:t>
            </w:r>
            <w:r w:rsidRPr="00962F4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5" w:type="dxa"/>
            <w:hideMark/>
          </w:tcPr>
          <w:p w14:paraId="675DDAA7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6 (.05)</w:t>
            </w:r>
          </w:p>
        </w:tc>
        <w:tc>
          <w:tcPr>
            <w:tcW w:w="1385" w:type="dxa"/>
            <w:hideMark/>
          </w:tcPr>
          <w:p w14:paraId="169A1655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8 (.07)</w:t>
            </w:r>
          </w:p>
        </w:tc>
        <w:tc>
          <w:tcPr>
            <w:tcW w:w="1175" w:type="dxa"/>
            <w:hideMark/>
          </w:tcPr>
          <w:p w14:paraId="3057704E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8 (.06)</w:t>
            </w:r>
          </w:p>
        </w:tc>
        <w:tc>
          <w:tcPr>
            <w:tcW w:w="1185" w:type="dxa"/>
            <w:gridSpan w:val="2"/>
            <w:hideMark/>
          </w:tcPr>
          <w:p w14:paraId="257C275F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4 (.05)</w:t>
            </w:r>
          </w:p>
        </w:tc>
        <w:tc>
          <w:tcPr>
            <w:tcW w:w="1285" w:type="dxa"/>
            <w:hideMark/>
          </w:tcPr>
          <w:p w14:paraId="26FF227B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2 (.07)</w:t>
            </w:r>
          </w:p>
        </w:tc>
        <w:tc>
          <w:tcPr>
            <w:tcW w:w="1232" w:type="dxa"/>
            <w:hideMark/>
          </w:tcPr>
          <w:p w14:paraId="24DAA0A7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9 (.06)</w:t>
            </w:r>
          </w:p>
        </w:tc>
        <w:tc>
          <w:tcPr>
            <w:tcW w:w="1212" w:type="dxa"/>
            <w:hideMark/>
          </w:tcPr>
          <w:p w14:paraId="7251E395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4 (.05)</w:t>
            </w:r>
          </w:p>
        </w:tc>
        <w:tc>
          <w:tcPr>
            <w:tcW w:w="1339" w:type="dxa"/>
            <w:hideMark/>
          </w:tcPr>
          <w:p w14:paraId="4A94BED1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1.00 (.07)</w:t>
            </w:r>
          </w:p>
        </w:tc>
        <w:tc>
          <w:tcPr>
            <w:tcW w:w="1244" w:type="dxa"/>
            <w:hideMark/>
          </w:tcPr>
          <w:p w14:paraId="47694326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9 (.06)</w:t>
            </w:r>
          </w:p>
        </w:tc>
      </w:tr>
      <w:tr w:rsidR="00304752" w:rsidRPr="00962F4A" w14:paraId="5BC2C65D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76364A65" w14:textId="77777777" w:rsidR="00304752" w:rsidRPr="00D01360" w:rsidRDefault="00304752">
            <w:pPr>
              <w:jc w:val="right"/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DIFFICULT: SPRING</w:t>
            </w:r>
            <w:r w:rsidRPr="00D0136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5" w:type="dxa"/>
            <w:hideMark/>
          </w:tcPr>
          <w:p w14:paraId="1BD10379" w14:textId="77777777" w:rsidR="00304752" w:rsidRPr="00D01360" w:rsidRDefault="00304752">
            <w:pPr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.36 (.06)</w:t>
            </w:r>
          </w:p>
        </w:tc>
        <w:tc>
          <w:tcPr>
            <w:tcW w:w="1385" w:type="dxa"/>
            <w:hideMark/>
          </w:tcPr>
          <w:p w14:paraId="3C7EF952" w14:textId="77777777" w:rsidR="00304752" w:rsidRPr="00D01360" w:rsidRDefault="00304752">
            <w:pPr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.78 (.09)</w:t>
            </w:r>
          </w:p>
        </w:tc>
        <w:tc>
          <w:tcPr>
            <w:tcW w:w="1175" w:type="dxa"/>
            <w:hideMark/>
          </w:tcPr>
          <w:p w14:paraId="6E2F99C0" w14:textId="77777777" w:rsidR="00304752" w:rsidRPr="00D01360" w:rsidRDefault="00304752">
            <w:pPr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.88 (.09)</w:t>
            </w:r>
          </w:p>
        </w:tc>
        <w:tc>
          <w:tcPr>
            <w:tcW w:w="1185" w:type="dxa"/>
            <w:gridSpan w:val="2"/>
            <w:hideMark/>
          </w:tcPr>
          <w:p w14:paraId="332A4839" w14:textId="77777777" w:rsidR="00304752" w:rsidRPr="00D01360" w:rsidRDefault="00304752">
            <w:pPr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.56 (.08)</w:t>
            </w:r>
          </w:p>
        </w:tc>
        <w:tc>
          <w:tcPr>
            <w:tcW w:w="1285" w:type="dxa"/>
            <w:hideMark/>
          </w:tcPr>
          <w:p w14:paraId="782174B7" w14:textId="77777777" w:rsidR="00304752" w:rsidRPr="00D01360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1.00 (.10)</w:t>
            </w:r>
          </w:p>
        </w:tc>
        <w:tc>
          <w:tcPr>
            <w:tcW w:w="1232" w:type="dxa"/>
            <w:hideMark/>
          </w:tcPr>
          <w:p w14:paraId="368791A8" w14:textId="77777777" w:rsidR="00304752" w:rsidRPr="00D01360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1.08 (.10)</w:t>
            </w:r>
          </w:p>
        </w:tc>
        <w:tc>
          <w:tcPr>
            <w:tcW w:w="1212" w:type="dxa"/>
            <w:hideMark/>
          </w:tcPr>
          <w:p w14:paraId="09EBB992" w14:textId="77777777" w:rsidR="00304752" w:rsidRPr="00D01360" w:rsidRDefault="00304752">
            <w:pPr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.65 (.06)</w:t>
            </w:r>
          </w:p>
        </w:tc>
        <w:tc>
          <w:tcPr>
            <w:tcW w:w="1339" w:type="dxa"/>
            <w:hideMark/>
          </w:tcPr>
          <w:p w14:paraId="333AB9DB" w14:textId="77777777" w:rsidR="00304752" w:rsidRPr="00D01360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1.17 (.09)</w:t>
            </w:r>
          </w:p>
        </w:tc>
        <w:tc>
          <w:tcPr>
            <w:tcW w:w="1244" w:type="dxa"/>
            <w:hideMark/>
          </w:tcPr>
          <w:p w14:paraId="6EF8D9A7" w14:textId="77777777" w:rsidR="00304752" w:rsidRPr="00D01360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D01360">
              <w:rPr>
                <w:sz w:val="20"/>
                <w:szCs w:val="20"/>
              </w:rPr>
              <w:t>1.08 (.08)</w:t>
            </w:r>
          </w:p>
        </w:tc>
      </w:tr>
      <w:tr w:rsidR="00304752" w:rsidRPr="00962F4A" w14:paraId="2D52C5E6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5A40D0CC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IMPORTANT: FALL</w:t>
            </w:r>
            <w:r w:rsidRPr="00962F4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5" w:type="dxa"/>
            <w:hideMark/>
          </w:tcPr>
          <w:p w14:paraId="03971B59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3 (.04)</w:t>
            </w:r>
          </w:p>
        </w:tc>
        <w:tc>
          <w:tcPr>
            <w:tcW w:w="1385" w:type="dxa"/>
            <w:hideMark/>
          </w:tcPr>
          <w:p w14:paraId="5700D4C3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0 (.05)</w:t>
            </w:r>
          </w:p>
        </w:tc>
        <w:tc>
          <w:tcPr>
            <w:tcW w:w="1175" w:type="dxa"/>
            <w:hideMark/>
          </w:tcPr>
          <w:p w14:paraId="55EF15DB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4 (.04)</w:t>
            </w:r>
          </w:p>
        </w:tc>
        <w:tc>
          <w:tcPr>
            <w:tcW w:w="1185" w:type="dxa"/>
            <w:gridSpan w:val="2"/>
            <w:hideMark/>
          </w:tcPr>
          <w:p w14:paraId="5026444E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5 (.03)</w:t>
            </w:r>
          </w:p>
        </w:tc>
        <w:tc>
          <w:tcPr>
            <w:tcW w:w="1285" w:type="dxa"/>
            <w:hideMark/>
          </w:tcPr>
          <w:p w14:paraId="671744B1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9 (.06)</w:t>
            </w:r>
          </w:p>
        </w:tc>
        <w:tc>
          <w:tcPr>
            <w:tcW w:w="1232" w:type="dxa"/>
            <w:hideMark/>
          </w:tcPr>
          <w:p w14:paraId="02B32AC6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4 (.04)</w:t>
            </w:r>
          </w:p>
        </w:tc>
        <w:tc>
          <w:tcPr>
            <w:tcW w:w="1212" w:type="dxa"/>
            <w:hideMark/>
          </w:tcPr>
          <w:p w14:paraId="2E7C93B2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4 (.03)</w:t>
            </w:r>
          </w:p>
        </w:tc>
        <w:tc>
          <w:tcPr>
            <w:tcW w:w="1339" w:type="dxa"/>
            <w:hideMark/>
          </w:tcPr>
          <w:p w14:paraId="7C3ADC1E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0 (.05)</w:t>
            </w:r>
          </w:p>
        </w:tc>
        <w:tc>
          <w:tcPr>
            <w:tcW w:w="1244" w:type="dxa"/>
            <w:hideMark/>
          </w:tcPr>
          <w:p w14:paraId="791B748A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4 (.04)</w:t>
            </w:r>
          </w:p>
        </w:tc>
      </w:tr>
      <w:tr w:rsidR="00304752" w:rsidRPr="00962F4A" w14:paraId="783D5A1E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5B7ED475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IMPORTANT: WINTER</w:t>
            </w:r>
            <w:r w:rsidRPr="00962F4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5" w:type="dxa"/>
            <w:hideMark/>
          </w:tcPr>
          <w:p w14:paraId="2BA9666B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5 (.04)</w:t>
            </w:r>
          </w:p>
        </w:tc>
        <w:tc>
          <w:tcPr>
            <w:tcW w:w="1385" w:type="dxa"/>
            <w:hideMark/>
          </w:tcPr>
          <w:p w14:paraId="1CCAEF84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9 (.06)</w:t>
            </w:r>
          </w:p>
        </w:tc>
        <w:tc>
          <w:tcPr>
            <w:tcW w:w="1175" w:type="dxa"/>
            <w:hideMark/>
          </w:tcPr>
          <w:p w14:paraId="305349DC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5 (.05)</w:t>
            </w:r>
          </w:p>
        </w:tc>
        <w:tc>
          <w:tcPr>
            <w:tcW w:w="1185" w:type="dxa"/>
            <w:gridSpan w:val="2"/>
            <w:hideMark/>
          </w:tcPr>
          <w:p w14:paraId="06454B87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8 (.04)</w:t>
            </w:r>
          </w:p>
        </w:tc>
        <w:tc>
          <w:tcPr>
            <w:tcW w:w="1285" w:type="dxa"/>
            <w:hideMark/>
          </w:tcPr>
          <w:p w14:paraId="2B6F1BEA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9 (.07)</w:t>
            </w:r>
          </w:p>
        </w:tc>
        <w:tc>
          <w:tcPr>
            <w:tcW w:w="1232" w:type="dxa"/>
            <w:hideMark/>
          </w:tcPr>
          <w:p w14:paraId="608E9761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5 (.06)</w:t>
            </w:r>
          </w:p>
        </w:tc>
        <w:tc>
          <w:tcPr>
            <w:tcW w:w="1212" w:type="dxa"/>
            <w:hideMark/>
          </w:tcPr>
          <w:p w14:paraId="595246FE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6 (.05)</w:t>
            </w:r>
          </w:p>
        </w:tc>
        <w:tc>
          <w:tcPr>
            <w:tcW w:w="1339" w:type="dxa"/>
            <w:hideMark/>
          </w:tcPr>
          <w:p w14:paraId="447A678C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1 (.07)</w:t>
            </w:r>
          </w:p>
        </w:tc>
        <w:tc>
          <w:tcPr>
            <w:tcW w:w="1244" w:type="dxa"/>
            <w:hideMark/>
          </w:tcPr>
          <w:p w14:paraId="26E34791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5 (.06)</w:t>
            </w:r>
          </w:p>
        </w:tc>
      </w:tr>
      <w:tr w:rsidR="00304752" w:rsidRPr="00962F4A" w14:paraId="47195FFC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64B725EF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IMPORTANT: SPRING</w:t>
            </w:r>
            <w:r w:rsidRPr="00962F4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5" w:type="dxa"/>
            <w:hideMark/>
          </w:tcPr>
          <w:p w14:paraId="61373789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8 (.05)</w:t>
            </w:r>
          </w:p>
        </w:tc>
        <w:tc>
          <w:tcPr>
            <w:tcW w:w="1385" w:type="dxa"/>
            <w:hideMark/>
          </w:tcPr>
          <w:p w14:paraId="1E5A6A53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0 (.06)</w:t>
            </w:r>
          </w:p>
        </w:tc>
        <w:tc>
          <w:tcPr>
            <w:tcW w:w="1175" w:type="dxa"/>
            <w:hideMark/>
          </w:tcPr>
          <w:p w14:paraId="0DADA6AE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5 (.08)</w:t>
            </w:r>
          </w:p>
        </w:tc>
        <w:tc>
          <w:tcPr>
            <w:tcW w:w="1185" w:type="dxa"/>
            <w:gridSpan w:val="2"/>
            <w:hideMark/>
          </w:tcPr>
          <w:p w14:paraId="59E02159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8 (.06)</w:t>
            </w:r>
          </w:p>
        </w:tc>
        <w:tc>
          <w:tcPr>
            <w:tcW w:w="1285" w:type="dxa"/>
            <w:hideMark/>
          </w:tcPr>
          <w:p w14:paraId="066C3FC2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2 (.07)</w:t>
            </w:r>
          </w:p>
        </w:tc>
        <w:tc>
          <w:tcPr>
            <w:tcW w:w="1232" w:type="dxa"/>
            <w:hideMark/>
          </w:tcPr>
          <w:p w14:paraId="01D6A296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5 (.08)</w:t>
            </w:r>
          </w:p>
        </w:tc>
        <w:tc>
          <w:tcPr>
            <w:tcW w:w="1212" w:type="dxa"/>
            <w:hideMark/>
          </w:tcPr>
          <w:p w14:paraId="2228154F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0 (.06)</w:t>
            </w:r>
          </w:p>
        </w:tc>
        <w:tc>
          <w:tcPr>
            <w:tcW w:w="1339" w:type="dxa"/>
            <w:hideMark/>
          </w:tcPr>
          <w:p w14:paraId="76C62FBF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5 (.07)</w:t>
            </w:r>
          </w:p>
        </w:tc>
        <w:tc>
          <w:tcPr>
            <w:tcW w:w="1244" w:type="dxa"/>
            <w:hideMark/>
          </w:tcPr>
          <w:p w14:paraId="2C229E23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5 (.08)</w:t>
            </w:r>
          </w:p>
        </w:tc>
      </w:tr>
      <w:tr w:rsidR="00304752" w:rsidRPr="00962F4A" w14:paraId="6D00FCF9" w14:textId="77777777" w:rsidTr="00304752">
        <w:trPr>
          <w:gridAfter w:val="1"/>
          <w:wAfter w:w="42" w:type="dxa"/>
        </w:trPr>
        <w:tc>
          <w:tcPr>
            <w:tcW w:w="14204" w:type="dxa"/>
            <w:gridSpan w:val="11"/>
            <w:hideMark/>
          </w:tcPr>
          <w:p w14:paraId="33841406" w14:textId="77777777" w:rsidR="00304752" w:rsidRPr="00962F4A" w:rsidRDefault="00304752">
            <w:pPr>
              <w:rPr>
                <w:i/>
                <w:sz w:val="20"/>
                <w:szCs w:val="20"/>
              </w:rPr>
            </w:pPr>
            <w:r w:rsidRPr="00962F4A">
              <w:rPr>
                <w:i/>
                <w:sz w:val="20"/>
                <w:szCs w:val="20"/>
              </w:rPr>
              <w:t>Model B: Stable context, different course, variable time</w:t>
            </w:r>
          </w:p>
        </w:tc>
      </w:tr>
      <w:tr w:rsidR="00304752" w:rsidRPr="00962F4A" w14:paraId="7A6BF29E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59F5D1A5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DIFFICULT: FALL - SPRING</w:t>
            </w:r>
            <w:r w:rsidRPr="00962F4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5" w:type="dxa"/>
            <w:hideMark/>
          </w:tcPr>
          <w:p w14:paraId="46788414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0 (.03)</w:t>
            </w:r>
          </w:p>
        </w:tc>
        <w:tc>
          <w:tcPr>
            <w:tcW w:w="1385" w:type="dxa"/>
            <w:hideMark/>
          </w:tcPr>
          <w:p w14:paraId="186FC4A4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8 (.04)</w:t>
            </w:r>
          </w:p>
        </w:tc>
        <w:tc>
          <w:tcPr>
            <w:tcW w:w="1175" w:type="dxa"/>
            <w:hideMark/>
          </w:tcPr>
          <w:p w14:paraId="12D78519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4 (.05)</w:t>
            </w:r>
          </w:p>
        </w:tc>
        <w:tc>
          <w:tcPr>
            <w:tcW w:w="1185" w:type="dxa"/>
            <w:gridSpan w:val="2"/>
            <w:hideMark/>
          </w:tcPr>
          <w:p w14:paraId="7119C86D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6 (.03)</w:t>
            </w:r>
          </w:p>
        </w:tc>
        <w:tc>
          <w:tcPr>
            <w:tcW w:w="1285" w:type="dxa"/>
            <w:hideMark/>
          </w:tcPr>
          <w:p w14:paraId="052AEE38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1 (.04)</w:t>
            </w:r>
          </w:p>
        </w:tc>
        <w:tc>
          <w:tcPr>
            <w:tcW w:w="1232" w:type="dxa"/>
            <w:hideMark/>
          </w:tcPr>
          <w:p w14:paraId="5B018E1E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3 (.05)</w:t>
            </w:r>
          </w:p>
        </w:tc>
        <w:tc>
          <w:tcPr>
            <w:tcW w:w="1212" w:type="dxa"/>
            <w:hideMark/>
          </w:tcPr>
          <w:p w14:paraId="65B60271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9 (.03)</w:t>
            </w:r>
          </w:p>
        </w:tc>
        <w:tc>
          <w:tcPr>
            <w:tcW w:w="1339" w:type="dxa"/>
            <w:hideMark/>
          </w:tcPr>
          <w:p w14:paraId="12889853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0 (.04)</w:t>
            </w:r>
          </w:p>
        </w:tc>
        <w:tc>
          <w:tcPr>
            <w:tcW w:w="1244" w:type="dxa"/>
            <w:hideMark/>
          </w:tcPr>
          <w:p w14:paraId="1D485184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4 (.04)</w:t>
            </w:r>
          </w:p>
        </w:tc>
      </w:tr>
      <w:tr w:rsidR="00304752" w:rsidRPr="00962F4A" w14:paraId="0C046A6D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1A47840C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IMPORTANT: FALL - SPRING</w:t>
            </w:r>
            <w:r w:rsidRPr="00962F4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5" w:type="dxa"/>
            <w:hideMark/>
          </w:tcPr>
          <w:p w14:paraId="44A18285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5 (.02)</w:t>
            </w:r>
          </w:p>
        </w:tc>
        <w:tc>
          <w:tcPr>
            <w:tcW w:w="1385" w:type="dxa"/>
            <w:hideMark/>
          </w:tcPr>
          <w:p w14:paraId="03191112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8 (.03)</w:t>
            </w:r>
          </w:p>
        </w:tc>
        <w:tc>
          <w:tcPr>
            <w:tcW w:w="1175" w:type="dxa"/>
            <w:hideMark/>
          </w:tcPr>
          <w:p w14:paraId="73B09077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8 (.03)</w:t>
            </w:r>
          </w:p>
        </w:tc>
        <w:tc>
          <w:tcPr>
            <w:tcW w:w="1185" w:type="dxa"/>
            <w:gridSpan w:val="2"/>
            <w:hideMark/>
          </w:tcPr>
          <w:p w14:paraId="57A31686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7 (.02)</w:t>
            </w:r>
          </w:p>
        </w:tc>
        <w:tc>
          <w:tcPr>
            <w:tcW w:w="1285" w:type="dxa"/>
            <w:hideMark/>
          </w:tcPr>
          <w:p w14:paraId="26A3F5D0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1 (.03)</w:t>
            </w:r>
          </w:p>
        </w:tc>
        <w:tc>
          <w:tcPr>
            <w:tcW w:w="1232" w:type="dxa"/>
            <w:hideMark/>
          </w:tcPr>
          <w:p w14:paraId="7B19EBF3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3 (.04)</w:t>
            </w:r>
          </w:p>
        </w:tc>
        <w:tc>
          <w:tcPr>
            <w:tcW w:w="1212" w:type="dxa"/>
            <w:hideMark/>
          </w:tcPr>
          <w:p w14:paraId="2C7DBCBE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9 (.03)</w:t>
            </w:r>
          </w:p>
        </w:tc>
        <w:tc>
          <w:tcPr>
            <w:tcW w:w="1339" w:type="dxa"/>
            <w:hideMark/>
          </w:tcPr>
          <w:p w14:paraId="6EBE9B6A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8 (.03)</w:t>
            </w:r>
          </w:p>
        </w:tc>
        <w:tc>
          <w:tcPr>
            <w:tcW w:w="1244" w:type="dxa"/>
            <w:hideMark/>
          </w:tcPr>
          <w:p w14:paraId="215D1BE8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3 (.04)</w:t>
            </w:r>
          </w:p>
        </w:tc>
      </w:tr>
      <w:tr w:rsidR="00304752" w:rsidRPr="00962F4A" w14:paraId="0D183927" w14:textId="77777777" w:rsidTr="00304752">
        <w:trPr>
          <w:gridAfter w:val="1"/>
          <w:wAfter w:w="42" w:type="dxa"/>
        </w:trPr>
        <w:tc>
          <w:tcPr>
            <w:tcW w:w="14204" w:type="dxa"/>
            <w:gridSpan w:val="11"/>
            <w:hideMark/>
          </w:tcPr>
          <w:p w14:paraId="20739497" w14:textId="77777777" w:rsidR="00304752" w:rsidRPr="00962F4A" w:rsidRDefault="00304752">
            <w:r w:rsidRPr="00962F4A">
              <w:rPr>
                <w:i/>
                <w:sz w:val="20"/>
                <w:szCs w:val="20"/>
              </w:rPr>
              <w:t>Model C: Variable context, different courses, and stable time</w:t>
            </w:r>
          </w:p>
        </w:tc>
      </w:tr>
      <w:tr w:rsidR="00304752" w:rsidRPr="00962F4A" w14:paraId="74192DAC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75554DE7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FALL-W2</w:t>
            </w:r>
            <w:r w:rsidRPr="00962F4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5" w:type="dxa"/>
            <w:hideMark/>
          </w:tcPr>
          <w:p w14:paraId="649A94B8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8 (.04)</w:t>
            </w:r>
          </w:p>
        </w:tc>
        <w:tc>
          <w:tcPr>
            <w:tcW w:w="1385" w:type="dxa"/>
            <w:hideMark/>
          </w:tcPr>
          <w:p w14:paraId="19485626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5 (.05)</w:t>
            </w:r>
          </w:p>
        </w:tc>
        <w:tc>
          <w:tcPr>
            <w:tcW w:w="1175" w:type="dxa"/>
            <w:hideMark/>
          </w:tcPr>
          <w:p w14:paraId="071DBA96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0 (.05)</w:t>
            </w:r>
          </w:p>
        </w:tc>
        <w:tc>
          <w:tcPr>
            <w:tcW w:w="1185" w:type="dxa"/>
            <w:gridSpan w:val="2"/>
            <w:hideMark/>
          </w:tcPr>
          <w:p w14:paraId="1A8BCA9C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6 (.04)</w:t>
            </w:r>
          </w:p>
        </w:tc>
        <w:tc>
          <w:tcPr>
            <w:tcW w:w="1285" w:type="dxa"/>
            <w:hideMark/>
          </w:tcPr>
          <w:p w14:paraId="7FE88C66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2 (.04)</w:t>
            </w:r>
          </w:p>
        </w:tc>
        <w:tc>
          <w:tcPr>
            <w:tcW w:w="1232" w:type="dxa"/>
            <w:hideMark/>
          </w:tcPr>
          <w:p w14:paraId="175F1B12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6 (.06)</w:t>
            </w:r>
          </w:p>
        </w:tc>
        <w:tc>
          <w:tcPr>
            <w:tcW w:w="1212" w:type="dxa"/>
            <w:hideMark/>
          </w:tcPr>
          <w:p w14:paraId="369E3850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3 (.05)</w:t>
            </w:r>
          </w:p>
        </w:tc>
        <w:tc>
          <w:tcPr>
            <w:tcW w:w="1339" w:type="dxa"/>
            <w:hideMark/>
          </w:tcPr>
          <w:p w14:paraId="6EE3266F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1 (.05)</w:t>
            </w:r>
          </w:p>
        </w:tc>
        <w:tc>
          <w:tcPr>
            <w:tcW w:w="1244" w:type="dxa"/>
            <w:hideMark/>
          </w:tcPr>
          <w:p w14:paraId="1B465435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0 (.04)</w:t>
            </w:r>
          </w:p>
        </w:tc>
      </w:tr>
      <w:tr w:rsidR="00304752" w:rsidRPr="00962F4A" w14:paraId="52D21E79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04FA1713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FALL-W7</w:t>
            </w:r>
            <w:r w:rsidRPr="00962F4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5" w:type="dxa"/>
            <w:hideMark/>
          </w:tcPr>
          <w:p w14:paraId="0953E37C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8 (.04)</w:t>
            </w:r>
          </w:p>
        </w:tc>
        <w:tc>
          <w:tcPr>
            <w:tcW w:w="1385" w:type="dxa"/>
            <w:hideMark/>
          </w:tcPr>
          <w:p w14:paraId="724ACCA2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1 (.05)</w:t>
            </w:r>
          </w:p>
        </w:tc>
        <w:tc>
          <w:tcPr>
            <w:tcW w:w="1175" w:type="dxa"/>
            <w:hideMark/>
          </w:tcPr>
          <w:p w14:paraId="3A9952B8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9 (.05)</w:t>
            </w:r>
          </w:p>
        </w:tc>
        <w:tc>
          <w:tcPr>
            <w:tcW w:w="1185" w:type="dxa"/>
            <w:gridSpan w:val="2"/>
            <w:hideMark/>
          </w:tcPr>
          <w:p w14:paraId="27073E07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4 (.04)</w:t>
            </w:r>
          </w:p>
        </w:tc>
        <w:tc>
          <w:tcPr>
            <w:tcW w:w="1285" w:type="dxa"/>
            <w:hideMark/>
          </w:tcPr>
          <w:p w14:paraId="5BE35C92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3 (.05)</w:t>
            </w:r>
          </w:p>
        </w:tc>
        <w:tc>
          <w:tcPr>
            <w:tcW w:w="1232" w:type="dxa"/>
            <w:hideMark/>
          </w:tcPr>
          <w:p w14:paraId="3C633890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6 (.05)</w:t>
            </w:r>
          </w:p>
        </w:tc>
        <w:tc>
          <w:tcPr>
            <w:tcW w:w="1212" w:type="dxa"/>
            <w:hideMark/>
          </w:tcPr>
          <w:p w14:paraId="457DB8E4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5 (.04)</w:t>
            </w:r>
          </w:p>
        </w:tc>
        <w:tc>
          <w:tcPr>
            <w:tcW w:w="1339" w:type="dxa"/>
            <w:hideMark/>
          </w:tcPr>
          <w:p w14:paraId="032ACEBC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4 (.05)</w:t>
            </w:r>
          </w:p>
        </w:tc>
        <w:tc>
          <w:tcPr>
            <w:tcW w:w="1244" w:type="dxa"/>
            <w:hideMark/>
          </w:tcPr>
          <w:p w14:paraId="1C49B5DA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5 (.05)</w:t>
            </w:r>
          </w:p>
        </w:tc>
      </w:tr>
      <w:tr w:rsidR="00304752" w:rsidRPr="00962F4A" w14:paraId="308B1305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61E7F43A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WINTER -W2</w:t>
            </w:r>
            <w:r w:rsidRPr="00962F4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5" w:type="dxa"/>
            <w:hideMark/>
          </w:tcPr>
          <w:p w14:paraId="1A9140F8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1 (.04)</w:t>
            </w:r>
          </w:p>
        </w:tc>
        <w:tc>
          <w:tcPr>
            <w:tcW w:w="1385" w:type="dxa"/>
            <w:hideMark/>
          </w:tcPr>
          <w:p w14:paraId="51763326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7 (.06)</w:t>
            </w:r>
          </w:p>
        </w:tc>
        <w:tc>
          <w:tcPr>
            <w:tcW w:w="1175" w:type="dxa"/>
            <w:hideMark/>
          </w:tcPr>
          <w:p w14:paraId="3E951677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4 (.06)</w:t>
            </w:r>
          </w:p>
        </w:tc>
        <w:tc>
          <w:tcPr>
            <w:tcW w:w="1185" w:type="dxa"/>
            <w:gridSpan w:val="2"/>
            <w:hideMark/>
          </w:tcPr>
          <w:p w14:paraId="788BAF04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5 (.05)</w:t>
            </w:r>
          </w:p>
        </w:tc>
        <w:tc>
          <w:tcPr>
            <w:tcW w:w="1285" w:type="dxa"/>
            <w:hideMark/>
          </w:tcPr>
          <w:p w14:paraId="21C619DA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6 (.06)</w:t>
            </w:r>
          </w:p>
        </w:tc>
        <w:tc>
          <w:tcPr>
            <w:tcW w:w="1232" w:type="dxa"/>
            <w:hideMark/>
          </w:tcPr>
          <w:p w14:paraId="47DA7B2A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4 (.06)</w:t>
            </w:r>
          </w:p>
        </w:tc>
        <w:tc>
          <w:tcPr>
            <w:tcW w:w="1212" w:type="dxa"/>
            <w:hideMark/>
          </w:tcPr>
          <w:p w14:paraId="23B3D23A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8 (.05)</w:t>
            </w:r>
          </w:p>
        </w:tc>
        <w:tc>
          <w:tcPr>
            <w:tcW w:w="1339" w:type="dxa"/>
            <w:hideMark/>
          </w:tcPr>
          <w:p w14:paraId="4494B7FD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2 (.06)</w:t>
            </w:r>
          </w:p>
        </w:tc>
        <w:tc>
          <w:tcPr>
            <w:tcW w:w="1244" w:type="dxa"/>
            <w:hideMark/>
          </w:tcPr>
          <w:p w14:paraId="1863323D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4 (.05)</w:t>
            </w:r>
          </w:p>
        </w:tc>
      </w:tr>
      <w:tr w:rsidR="00304752" w:rsidRPr="00962F4A" w14:paraId="7A28E7A4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62657DE2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WINTER -W7</w:t>
            </w:r>
            <w:r w:rsidRPr="00962F4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5" w:type="dxa"/>
            <w:hideMark/>
          </w:tcPr>
          <w:p w14:paraId="6A9B237C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4 (.04)</w:t>
            </w:r>
          </w:p>
        </w:tc>
        <w:tc>
          <w:tcPr>
            <w:tcW w:w="1385" w:type="dxa"/>
            <w:hideMark/>
          </w:tcPr>
          <w:p w14:paraId="5CAD4AD3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3 (.06)</w:t>
            </w:r>
          </w:p>
        </w:tc>
        <w:tc>
          <w:tcPr>
            <w:tcW w:w="1175" w:type="dxa"/>
            <w:hideMark/>
          </w:tcPr>
          <w:p w14:paraId="7F1C6760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7 (.05)</w:t>
            </w:r>
          </w:p>
        </w:tc>
        <w:tc>
          <w:tcPr>
            <w:tcW w:w="1185" w:type="dxa"/>
            <w:gridSpan w:val="2"/>
            <w:hideMark/>
          </w:tcPr>
          <w:p w14:paraId="7FB6CF33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8 (.05)</w:t>
            </w:r>
          </w:p>
        </w:tc>
        <w:tc>
          <w:tcPr>
            <w:tcW w:w="1285" w:type="dxa"/>
            <w:hideMark/>
          </w:tcPr>
          <w:p w14:paraId="2337C526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6 (.06)</w:t>
            </w:r>
          </w:p>
        </w:tc>
        <w:tc>
          <w:tcPr>
            <w:tcW w:w="1232" w:type="dxa"/>
            <w:hideMark/>
          </w:tcPr>
          <w:p w14:paraId="2D9312C1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0 (.05)</w:t>
            </w:r>
          </w:p>
        </w:tc>
        <w:tc>
          <w:tcPr>
            <w:tcW w:w="1212" w:type="dxa"/>
            <w:hideMark/>
          </w:tcPr>
          <w:p w14:paraId="7E4348AE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4 (.05)</w:t>
            </w:r>
          </w:p>
        </w:tc>
        <w:tc>
          <w:tcPr>
            <w:tcW w:w="1339" w:type="dxa"/>
            <w:hideMark/>
          </w:tcPr>
          <w:p w14:paraId="764841DB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2 (.06)</w:t>
            </w:r>
          </w:p>
        </w:tc>
        <w:tc>
          <w:tcPr>
            <w:tcW w:w="1244" w:type="dxa"/>
            <w:hideMark/>
          </w:tcPr>
          <w:p w14:paraId="4D135822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29 (.05)</w:t>
            </w:r>
          </w:p>
        </w:tc>
      </w:tr>
      <w:tr w:rsidR="00304752" w:rsidRPr="00962F4A" w14:paraId="0FFB2E65" w14:textId="77777777" w:rsidTr="00304752">
        <w:trPr>
          <w:gridAfter w:val="1"/>
          <w:wAfter w:w="42" w:type="dxa"/>
        </w:trPr>
        <w:tc>
          <w:tcPr>
            <w:tcW w:w="2972" w:type="dxa"/>
            <w:hideMark/>
          </w:tcPr>
          <w:p w14:paraId="0E4B6FE0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SPRING -W2</w:t>
            </w:r>
            <w:r w:rsidRPr="00962F4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5" w:type="dxa"/>
            <w:hideMark/>
          </w:tcPr>
          <w:p w14:paraId="7F0F8A0F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8 (.05)</w:t>
            </w:r>
          </w:p>
        </w:tc>
        <w:tc>
          <w:tcPr>
            <w:tcW w:w="1385" w:type="dxa"/>
            <w:hideMark/>
          </w:tcPr>
          <w:p w14:paraId="12306FAB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2 (.07)</w:t>
            </w:r>
          </w:p>
        </w:tc>
        <w:tc>
          <w:tcPr>
            <w:tcW w:w="1175" w:type="dxa"/>
            <w:hideMark/>
          </w:tcPr>
          <w:p w14:paraId="67389D4E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7 (.09)</w:t>
            </w:r>
          </w:p>
        </w:tc>
        <w:tc>
          <w:tcPr>
            <w:tcW w:w="1185" w:type="dxa"/>
            <w:gridSpan w:val="2"/>
            <w:hideMark/>
          </w:tcPr>
          <w:p w14:paraId="01F79D4B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38 (.06)</w:t>
            </w:r>
          </w:p>
        </w:tc>
        <w:tc>
          <w:tcPr>
            <w:tcW w:w="1285" w:type="dxa"/>
            <w:hideMark/>
          </w:tcPr>
          <w:p w14:paraId="135A0590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71 (.07)</w:t>
            </w:r>
          </w:p>
        </w:tc>
        <w:tc>
          <w:tcPr>
            <w:tcW w:w="1232" w:type="dxa"/>
            <w:hideMark/>
          </w:tcPr>
          <w:p w14:paraId="7F942B72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3 (.10)</w:t>
            </w:r>
          </w:p>
        </w:tc>
        <w:tc>
          <w:tcPr>
            <w:tcW w:w="1212" w:type="dxa"/>
            <w:hideMark/>
          </w:tcPr>
          <w:p w14:paraId="7253A5DA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2 (.05)</w:t>
            </w:r>
          </w:p>
        </w:tc>
        <w:tc>
          <w:tcPr>
            <w:tcW w:w="1339" w:type="dxa"/>
            <w:hideMark/>
          </w:tcPr>
          <w:p w14:paraId="0E0E9CB3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4 (.08)</w:t>
            </w:r>
          </w:p>
        </w:tc>
        <w:tc>
          <w:tcPr>
            <w:tcW w:w="1244" w:type="dxa"/>
            <w:hideMark/>
          </w:tcPr>
          <w:p w14:paraId="619E4648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0 (.09)</w:t>
            </w:r>
          </w:p>
        </w:tc>
      </w:tr>
      <w:tr w:rsidR="00304752" w:rsidRPr="00962F4A" w14:paraId="410AC7DA" w14:textId="77777777" w:rsidTr="00304752">
        <w:trPr>
          <w:gridAfter w:val="1"/>
          <w:wAfter w:w="42" w:type="dxa"/>
        </w:trPr>
        <w:tc>
          <w:tcPr>
            <w:tcW w:w="297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2FA44C" w14:textId="77777777" w:rsidR="00304752" w:rsidRPr="00962F4A" w:rsidRDefault="00304752">
            <w:pPr>
              <w:jc w:val="right"/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SPRING -W7</w:t>
            </w:r>
            <w:r w:rsidRPr="00962F4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BEB5A6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1 (.05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4B8A6D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85 (.0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0A71BC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5 (.07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B9EFC5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46 (.06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30346D" w14:textId="77777777" w:rsidR="00304752" w:rsidRPr="00962F4A" w:rsidRDefault="00304752">
            <w:pPr>
              <w:tabs>
                <w:tab w:val="decimal" w:pos="364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92 (.0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582DF5" w14:textId="77777777" w:rsidR="00304752" w:rsidRPr="00962F4A" w:rsidRDefault="00304752">
            <w:pPr>
              <w:tabs>
                <w:tab w:val="decimal" w:pos="352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61 (.0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E813A8" w14:textId="77777777" w:rsidR="00304752" w:rsidRPr="00962F4A" w:rsidRDefault="00304752">
            <w:pPr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1 (.0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46CD0D" w14:textId="77777777" w:rsidR="00304752" w:rsidRPr="00962F4A" w:rsidRDefault="00304752">
            <w:pPr>
              <w:tabs>
                <w:tab w:val="decimal" w:pos="458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98 (.08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354E54" w14:textId="77777777" w:rsidR="00304752" w:rsidRPr="00962F4A" w:rsidRDefault="00304752">
            <w:pPr>
              <w:tabs>
                <w:tab w:val="decimal" w:pos="399"/>
              </w:tabs>
              <w:rPr>
                <w:sz w:val="20"/>
                <w:szCs w:val="20"/>
              </w:rPr>
            </w:pPr>
            <w:r w:rsidRPr="00962F4A">
              <w:rPr>
                <w:sz w:val="20"/>
                <w:szCs w:val="20"/>
              </w:rPr>
              <w:t>.58 (.08)</w:t>
            </w:r>
          </w:p>
        </w:tc>
      </w:tr>
    </w:tbl>
    <w:p w14:paraId="55A1E025" w14:textId="77777777" w:rsidR="00304752" w:rsidRPr="00962F4A" w:rsidRDefault="00304752" w:rsidP="00304752">
      <w:pPr>
        <w:rPr>
          <w:lang w:val="en"/>
        </w:rPr>
      </w:pPr>
      <w:r w:rsidRPr="00962F4A">
        <w:rPr>
          <w:i/>
        </w:rPr>
        <w:lastRenderedPageBreak/>
        <w:t>Notes</w:t>
      </w:r>
      <w:r w:rsidRPr="00962F4A">
        <w:t xml:space="preserve">. </w:t>
      </w:r>
      <w:proofErr w:type="spellStart"/>
      <w:r w:rsidRPr="00962F4A">
        <w:rPr>
          <w:vertAlign w:val="superscript"/>
        </w:rPr>
        <w:t>a</w:t>
      </w:r>
      <w:proofErr w:type="spellEnd"/>
      <w:r w:rsidRPr="00962F4A">
        <w:t xml:space="preserve"> The tested paths A1, A2, A3 are visualized in Figures 3 and 4, all estimates are significant with </w:t>
      </w:r>
      <w:r w:rsidRPr="00962F4A">
        <w:rPr>
          <w:i/>
        </w:rPr>
        <w:t>p</w:t>
      </w:r>
      <w:r w:rsidRPr="00962F4A">
        <w:rPr>
          <w:rFonts w:eastAsia="Gungsuh"/>
        </w:rPr>
        <w:t xml:space="preserve"> ≤ .001. </w:t>
      </w:r>
    </w:p>
    <w:p w14:paraId="3E20BF23" w14:textId="77777777" w:rsidR="00304752" w:rsidRPr="00962F4A" w:rsidRDefault="00304752" w:rsidP="00304752">
      <w:pPr>
        <w:sectPr w:rsidR="00304752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09517770" w14:textId="34D52D85" w:rsidR="00304752" w:rsidRPr="00962F4A" w:rsidRDefault="00304752" w:rsidP="00304752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F2 </w:t>
      </w:r>
    </w:p>
    <w:p w14:paraId="155FAF60" w14:textId="699FB235" w:rsidR="00304752" w:rsidRPr="00962F4A" w:rsidRDefault="00304752" w:rsidP="00304752">
      <w:pPr>
        <w:rPr>
          <w:i/>
        </w:rPr>
      </w:pPr>
      <w:r w:rsidRPr="00962F4A">
        <w:rPr>
          <w:i/>
        </w:rPr>
        <w:t>Covar</w:t>
      </w:r>
      <w:r w:rsidR="007E143D" w:rsidRPr="00962F4A">
        <w:rPr>
          <w:i/>
        </w:rPr>
        <w:t xml:space="preserve">iances </w:t>
      </w:r>
      <w:r w:rsidRPr="00962F4A">
        <w:rPr>
          <w:i/>
        </w:rPr>
        <w:t>(</w:t>
      </w:r>
      <w:r w:rsidR="007E143D" w:rsidRPr="00962F4A">
        <w:t>φ</w:t>
      </w:r>
      <w:r w:rsidRPr="00962F4A">
        <w:rPr>
          <w:i/>
        </w:rPr>
        <w:t>) and standard errors (S.E.) between perceived instructional quality (</w:t>
      </w:r>
      <w:proofErr w:type="spellStart"/>
      <w:r w:rsidRPr="00962F4A">
        <w:rPr>
          <w:i/>
        </w:rPr>
        <w:t>pINQ</w:t>
      </w:r>
      <w:proofErr w:type="spellEnd"/>
      <w:r w:rsidRPr="00962F4A">
        <w:rPr>
          <w:i/>
        </w:rPr>
        <w:t>) with interest value beliefs (IV) and expectancy for success (EXP) in Model D</w:t>
      </w:r>
    </w:p>
    <w:tbl>
      <w:tblPr>
        <w:tblW w:w="1318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94"/>
        <w:gridCol w:w="1543"/>
        <w:gridCol w:w="1170"/>
        <w:gridCol w:w="1530"/>
        <w:gridCol w:w="2610"/>
        <w:gridCol w:w="2278"/>
        <w:gridCol w:w="3260"/>
      </w:tblGrid>
      <w:tr w:rsidR="00304752" w:rsidRPr="00962F4A" w14:paraId="7FA50ADC" w14:textId="77777777" w:rsidTr="00304752">
        <w:tc>
          <w:tcPr>
            <w:tcW w:w="7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D7A562" w14:textId="77777777" w:rsidR="00304752" w:rsidRPr="00962F4A" w:rsidRDefault="00304752">
            <w:pPr>
              <w:rPr>
                <w:i/>
              </w:rPr>
            </w:pP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F05A38" w14:textId="77777777" w:rsidR="00304752" w:rsidRPr="00962F4A" w:rsidRDefault="00304752">
            <w:pPr>
              <w:rPr>
                <w:i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C20A56" w14:textId="77777777" w:rsidR="00304752" w:rsidRPr="00962F4A" w:rsidRDefault="00304752">
            <w:pPr>
              <w:rPr>
                <w:i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133F9C" w14:textId="77777777" w:rsidR="00304752" w:rsidRPr="00962F4A" w:rsidRDefault="00304752">
            <w:pPr>
              <w:rPr>
                <w:i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07C309E" w14:textId="77777777" w:rsidR="00304752" w:rsidRPr="00962F4A" w:rsidRDefault="00304752">
            <w:pPr>
              <w:rPr>
                <w:i/>
              </w:rPr>
            </w:pPr>
            <w:r w:rsidRPr="00962F4A">
              <w:rPr>
                <w:i/>
              </w:rPr>
              <w:t>Classroom Management</w:t>
            </w:r>
          </w:p>
        </w:tc>
        <w:tc>
          <w:tcPr>
            <w:tcW w:w="227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761FB49" w14:textId="77777777" w:rsidR="00304752" w:rsidRPr="00962F4A" w:rsidRDefault="00304752">
            <w:pPr>
              <w:rPr>
                <w:i/>
              </w:rPr>
            </w:pPr>
            <w:r w:rsidRPr="00962F4A">
              <w:rPr>
                <w:i/>
              </w:rPr>
              <w:t>Student Support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F1E9D8" w14:textId="77777777" w:rsidR="00304752" w:rsidRPr="00962F4A" w:rsidRDefault="00304752">
            <w:r w:rsidRPr="00962F4A">
              <w:rPr>
                <w:i/>
              </w:rPr>
              <w:t>Cognitive Activation</w:t>
            </w:r>
          </w:p>
        </w:tc>
      </w:tr>
      <w:tr w:rsidR="00304752" w:rsidRPr="00962F4A" w14:paraId="5B5099E3" w14:textId="77777777" w:rsidTr="00304752"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9EA2D0" w14:textId="77777777" w:rsidR="00304752" w:rsidRPr="00962F4A" w:rsidRDefault="00304752">
            <w:pPr>
              <w:jc w:val="center"/>
              <w:rPr>
                <w:i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D9005E" w14:textId="77777777" w:rsidR="00304752" w:rsidRPr="00962F4A" w:rsidRDefault="00304752">
            <w:pPr>
              <w:rPr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F00B44" w14:textId="77777777" w:rsidR="00304752" w:rsidRPr="00962F4A" w:rsidRDefault="00304752">
            <w:pPr>
              <w:rPr>
                <w:i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ECDF83" w14:textId="77777777" w:rsidR="00304752" w:rsidRPr="00962F4A" w:rsidRDefault="00304752">
            <w:pPr>
              <w:rPr>
                <w:i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4753BA" w14:textId="4F440DEB" w:rsidR="00304752" w:rsidRPr="00962F4A" w:rsidRDefault="007E143D">
            <w:pPr>
              <w:rPr>
                <w:i/>
              </w:rPr>
            </w:pPr>
            <w:r w:rsidRPr="00962F4A">
              <w:t>φ</w:t>
            </w:r>
            <w:r w:rsidR="00304752" w:rsidRPr="00962F4A">
              <w:t xml:space="preserve"> (S.E.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63A8DA" w14:textId="504F42D3" w:rsidR="00304752" w:rsidRPr="00962F4A" w:rsidRDefault="007E143D">
            <w:pPr>
              <w:rPr>
                <w:i/>
              </w:rPr>
            </w:pPr>
            <w:r w:rsidRPr="00962F4A">
              <w:t>φ</w:t>
            </w:r>
            <w:r w:rsidR="00304752" w:rsidRPr="00962F4A">
              <w:t xml:space="preserve"> (S.E.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517DB7" w14:textId="78E01E35" w:rsidR="00304752" w:rsidRPr="00962F4A" w:rsidRDefault="007E143D">
            <w:pPr>
              <w:rPr>
                <w:i/>
              </w:rPr>
            </w:pPr>
            <w:r w:rsidRPr="00962F4A">
              <w:t>φ</w:t>
            </w:r>
            <w:r w:rsidR="00304752" w:rsidRPr="00962F4A">
              <w:t xml:space="preserve"> (S.E.)</w:t>
            </w:r>
          </w:p>
        </w:tc>
      </w:tr>
      <w:tr w:rsidR="00304752" w:rsidRPr="00962F4A" w14:paraId="196F7CD1" w14:textId="77777777" w:rsidTr="00304752">
        <w:tc>
          <w:tcPr>
            <w:tcW w:w="7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E2C9373" w14:textId="77777777" w:rsidR="00304752" w:rsidRPr="00962F4A" w:rsidRDefault="00304752">
            <w:pPr>
              <w:jc w:val="right"/>
            </w:pPr>
            <w:r w:rsidRPr="00962F4A">
              <w:t>A1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F217187" w14:textId="77777777" w:rsidR="00304752" w:rsidRPr="00962F4A" w:rsidRDefault="00304752">
            <w:pPr>
              <w:jc w:val="right"/>
            </w:pPr>
            <w:r w:rsidRPr="00962F4A">
              <w:t xml:space="preserve"> </w:t>
            </w:r>
            <w:proofErr w:type="spellStart"/>
            <w:r w:rsidRPr="00962F4A">
              <w:t>pINQ.IMP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10D1E36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F4CD31B" w14:textId="77777777" w:rsidR="00304752" w:rsidRPr="00962F4A" w:rsidRDefault="00304752">
            <w:proofErr w:type="spellStart"/>
            <w:r w:rsidRPr="00962F4A">
              <w:t>pINQ.DIFF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14BBCAD" w14:textId="77777777" w:rsidR="00304752" w:rsidRPr="00962F4A" w:rsidRDefault="00304752">
            <w:r w:rsidRPr="00962F4A">
              <w:t>.53 (.03)</w:t>
            </w:r>
          </w:p>
        </w:tc>
        <w:tc>
          <w:tcPr>
            <w:tcW w:w="22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1921B15" w14:textId="77777777" w:rsidR="00304752" w:rsidRPr="00962F4A" w:rsidRDefault="00304752">
            <w:r w:rsidRPr="00962F4A">
              <w:t>.51 (.03)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D25AD20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54 (.04)</w:t>
            </w:r>
          </w:p>
        </w:tc>
      </w:tr>
      <w:tr w:rsidR="00304752" w:rsidRPr="00962F4A" w14:paraId="4B8D45EA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42FBF" w14:textId="77777777" w:rsidR="00304752" w:rsidRPr="00962F4A" w:rsidRDefault="00304752">
            <w:pPr>
              <w:jc w:val="right"/>
            </w:pPr>
            <w:r w:rsidRPr="00962F4A">
              <w:t>A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899B6" w14:textId="77777777" w:rsidR="00304752" w:rsidRPr="00962F4A" w:rsidRDefault="00304752">
            <w:pPr>
              <w:jc w:val="right"/>
            </w:pPr>
            <w:r w:rsidRPr="00962F4A">
              <w:t>EXP.I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DC776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9ECBB" w14:textId="77777777" w:rsidR="00304752" w:rsidRPr="00962F4A" w:rsidRDefault="00304752">
            <w:r w:rsidRPr="00962F4A">
              <w:t>EXP.DIF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BAD4E" w14:textId="77777777" w:rsidR="00304752" w:rsidRPr="00962F4A" w:rsidRDefault="00304752">
            <w:r w:rsidRPr="00962F4A">
              <w:t>.34 (.0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46E57" w14:textId="77777777" w:rsidR="00304752" w:rsidRPr="00962F4A" w:rsidRDefault="00304752">
            <w:r w:rsidRPr="00962F4A">
              <w:t>.32 (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9D3C1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32 (.03)</w:t>
            </w:r>
          </w:p>
        </w:tc>
      </w:tr>
      <w:tr w:rsidR="00304752" w:rsidRPr="00962F4A" w14:paraId="1DAE7D37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001B2" w14:textId="77777777" w:rsidR="00304752" w:rsidRPr="00962F4A" w:rsidRDefault="00304752">
            <w:pPr>
              <w:jc w:val="right"/>
            </w:pPr>
            <w:r w:rsidRPr="00962F4A">
              <w:t>A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DBB6B" w14:textId="77777777" w:rsidR="00304752" w:rsidRPr="00962F4A" w:rsidRDefault="00304752">
            <w:pPr>
              <w:jc w:val="right"/>
            </w:pPr>
            <w:r w:rsidRPr="00962F4A">
              <w:t xml:space="preserve">IV.IMP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BC2B9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A1EA8" w14:textId="77777777" w:rsidR="00304752" w:rsidRPr="00962F4A" w:rsidRDefault="00304752">
            <w:r w:rsidRPr="00962F4A">
              <w:t>IV.DIF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6D8A4" w14:textId="77777777" w:rsidR="00304752" w:rsidRPr="00962F4A" w:rsidRDefault="00304752">
            <w:r w:rsidRPr="00962F4A">
              <w:t>.54 (.0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1DB9B" w14:textId="77777777" w:rsidR="00304752" w:rsidRPr="00962F4A" w:rsidRDefault="00304752">
            <w:r w:rsidRPr="00962F4A">
              <w:t>.51 (.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27C7B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53 (.04)</w:t>
            </w:r>
          </w:p>
        </w:tc>
      </w:tr>
      <w:tr w:rsidR="00304752" w:rsidRPr="00962F4A" w14:paraId="4F1D4C9B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65B35" w14:textId="77777777" w:rsidR="00304752" w:rsidRPr="00962F4A" w:rsidRDefault="00304752">
            <w:pPr>
              <w:jc w:val="right"/>
            </w:pPr>
            <w:r w:rsidRPr="00962F4A">
              <w:t>B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5CAE1" w14:textId="77777777" w:rsidR="00304752" w:rsidRPr="00962F4A" w:rsidRDefault="00304752">
            <w:pPr>
              <w:jc w:val="right"/>
            </w:pPr>
            <w:proofErr w:type="spellStart"/>
            <w:r w:rsidRPr="00962F4A">
              <w:t>pINQ.IMP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516A5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289FC" w14:textId="77777777" w:rsidR="00304752" w:rsidRPr="00962F4A" w:rsidRDefault="00304752">
            <w:r w:rsidRPr="00962F4A">
              <w:t>EXP.IM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484C7" w14:textId="77777777" w:rsidR="00304752" w:rsidRPr="00962F4A" w:rsidRDefault="00304752">
            <w:r w:rsidRPr="00962F4A">
              <w:t>.26 (.0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6A648" w14:textId="77777777" w:rsidR="00304752" w:rsidRPr="00962F4A" w:rsidRDefault="00304752">
            <w:r w:rsidRPr="00962F4A">
              <w:t>.28 (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5BF6C" w14:textId="77777777" w:rsidR="00304752" w:rsidRPr="00962F4A" w:rsidRDefault="00304752">
            <w:r w:rsidRPr="00962F4A">
              <w:t>.28 (.02)</w:t>
            </w:r>
          </w:p>
        </w:tc>
      </w:tr>
      <w:tr w:rsidR="00304752" w:rsidRPr="00962F4A" w14:paraId="5C008A91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0B3E5" w14:textId="77777777" w:rsidR="00304752" w:rsidRPr="00962F4A" w:rsidRDefault="00304752">
            <w:pPr>
              <w:jc w:val="right"/>
            </w:pPr>
            <w:r w:rsidRPr="00962F4A">
              <w:t>B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22D03" w14:textId="77777777" w:rsidR="00304752" w:rsidRPr="00962F4A" w:rsidRDefault="00304752">
            <w:pPr>
              <w:jc w:val="right"/>
            </w:pPr>
            <w:proofErr w:type="spellStart"/>
            <w:r w:rsidRPr="00962F4A">
              <w:t>pINQ.IMP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5973F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8067A" w14:textId="77777777" w:rsidR="00304752" w:rsidRPr="00962F4A" w:rsidRDefault="00304752">
            <w:r w:rsidRPr="00962F4A">
              <w:t>EXP.DIF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D782C" w14:textId="77777777" w:rsidR="00304752" w:rsidRPr="00962F4A" w:rsidRDefault="00304752">
            <w:r w:rsidRPr="00962F4A">
              <w:t>.16 (.0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80194" w14:textId="77777777" w:rsidR="00304752" w:rsidRPr="00962F4A" w:rsidRDefault="00304752">
            <w:r w:rsidRPr="00962F4A">
              <w:t>.19 (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61838C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20 (.03)</w:t>
            </w:r>
          </w:p>
        </w:tc>
      </w:tr>
      <w:tr w:rsidR="00304752" w:rsidRPr="00962F4A" w14:paraId="43FA09B4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0CE7F" w14:textId="77777777" w:rsidR="00304752" w:rsidRPr="00962F4A" w:rsidRDefault="00304752">
            <w:pPr>
              <w:jc w:val="right"/>
            </w:pPr>
            <w:r w:rsidRPr="00962F4A">
              <w:t>B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E8E3E" w14:textId="77777777" w:rsidR="00304752" w:rsidRPr="00962F4A" w:rsidRDefault="00304752">
            <w:pPr>
              <w:jc w:val="right"/>
            </w:pPr>
            <w:proofErr w:type="spellStart"/>
            <w:r w:rsidRPr="00962F4A">
              <w:t>pINQ.IMP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3AB86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82D11" w14:textId="77777777" w:rsidR="00304752" w:rsidRPr="00962F4A" w:rsidRDefault="00304752">
            <w:r w:rsidRPr="00962F4A">
              <w:t>IV.IM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5A28C" w14:textId="77777777" w:rsidR="00304752" w:rsidRPr="00962F4A" w:rsidRDefault="00304752">
            <w:r w:rsidRPr="00962F4A">
              <w:t>.39 (.0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297F44" w14:textId="77777777" w:rsidR="00304752" w:rsidRPr="00962F4A" w:rsidRDefault="00304752">
            <w:r w:rsidRPr="00962F4A">
              <w:t>.40 (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44C90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48 (.03)</w:t>
            </w:r>
          </w:p>
        </w:tc>
      </w:tr>
      <w:tr w:rsidR="00304752" w:rsidRPr="00962F4A" w14:paraId="553DAC50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30C9D" w14:textId="77777777" w:rsidR="00304752" w:rsidRPr="00962F4A" w:rsidRDefault="00304752">
            <w:pPr>
              <w:jc w:val="right"/>
            </w:pPr>
            <w:r w:rsidRPr="00962F4A">
              <w:t>B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7D527" w14:textId="77777777" w:rsidR="00304752" w:rsidRPr="00962F4A" w:rsidRDefault="00304752">
            <w:pPr>
              <w:jc w:val="right"/>
            </w:pPr>
            <w:proofErr w:type="spellStart"/>
            <w:r w:rsidRPr="00962F4A">
              <w:t>pINQ.IMP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90526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73D54" w14:textId="77777777" w:rsidR="00304752" w:rsidRPr="00962F4A" w:rsidRDefault="00304752">
            <w:r w:rsidRPr="00962F4A">
              <w:t>IV.DIF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86DAD" w14:textId="77777777" w:rsidR="00304752" w:rsidRPr="00962F4A" w:rsidRDefault="00304752">
            <w:r w:rsidRPr="00962F4A">
              <w:t>.34 (.0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43520" w14:textId="77777777" w:rsidR="00304752" w:rsidRPr="00962F4A" w:rsidRDefault="00304752">
            <w:r w:rsidRPr="00962F4A">
              <w:t>.36 (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6FE11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42 (.03)</w:t>
            </w:r>
          </w:p>
        </w:tc>
      </w:tr>
      <w:tr w:rsidR="00304752" w:rsidRPr="00962F4A" w14:paraId="3DCEEA22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8669C" w14:textId="77777777" w:rsidR="00304752" w:rsidRPr="00962F4A" w:rsidRDefault="00304752">
            <w:pPr>
              <w:jc w:val="right"/>
            </w:pPr>
            <w:r w:rsidRPr="00962F4A">
              <w:t>C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53793" w14:textId="77777777" w:rsidR="00304752" w:rsidRPr="00962F4A" w:rsidRDefault="00304752">
            <w:pPr>
              <w:jc w:val="right"/>
            </w:pPr>
            <w:proofErr w:type="spellStart"/>
            <w:r w:rsidRPr="00962F4A">
              <w:t>pINQ.DIFF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1F87E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6B771" w14:textId="77777777" w:rsidR="00304752" w:rsidRPr="00962F4A" w:rsidRDefault="00304752">
            <w:r w:rsidRPr="00962F4A">
              <w:t>EXP.DIF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83056" w14:textId="77777777" w:rsidR="00304752" w:rsidRPr="00962F4A" w:rsidRDefault="00304752">
            <w:r w:rsidRPr="00962F4A">
              <w:t>.32 (.0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031542" w14:textId="77777777" w:rsidR="00304752" w:rsidRPr="00962F4A" w:rsidRDefault="00304752">
            <w:r w:rsidRPr="00962F4A">
              <w:t>.34 (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53396D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38 (.03)</w:t>
            </w:r>
          </w:p>
        </w:tc>
      </w:tr>
      <w:tr w:rsidR="00304752" w:rsidRPr="00962F4A" w14:paraId="146B2780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8E488" w14:textId="77777777" w:rsidR="00304752" w:rsidRPr="00962F4A" w:rsidRDefault="00304752">
            <w:pPr>
              <w:jc w:val="right"/>
            </w:pPr>
            <w:r w:rsidRPr="00962F4A">
              <w:t>C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40880" w14:textId="77777777" w:rsidR="00304752" w:rsidRPr="00962F4A" w:rsidRDefault="00304752">
            <w:pPr>
              <w:jc w:val="right"/>
            </w:pPr>
            <w:r w:rsidRPr="00962F4A">
              <w:t xml:space="preserve"> </w:t>
            </w:r>
            <w:proofErr w:type="spellStart"/>
            <w:r w:rsidRPr="00962F4A">
              <w:t>pINQ.DIFF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0133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5CE2F" w14:textId="77777777" w:rsidR="00304752" w:rsidRPr="00962F4A" w:rsidRDefault="00304752">
            <w:r w:rsidRPr="00962F4A">
              <w:t>EXP.IM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38D95" w14:textId="77777777" w:rsidR="00304752" w:rsidRPr="00962F4A" w:rsidRDefault="00304752">
            <w:r w:rsidRPr="00962F4A">
              <w:t>.24 (.0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FB62EC" w14:textId="77777777" w:rsidR="00304752" w:rsidRPr="00962F4A" w:rsidRDefault="00304752">
            <w:r w:rsidRPr="00962F4A">
              <w:t>.52 (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ED0C0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25 (.03)</w:t>
            </w:r>
          </w:p>
        </w:tc>
      </w:tr>
      <w:tr w:rsidR="00304752" w:rsidRPr="00962F4A" w14:paraId="11F04281" w14:textId="77777777" w:rsidTr="00304752"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7137E" w14:textId="77777777" w:rsidR="00304752" w:rsidRPr="00962F4A" w:rsidRDefault="00304752">
            <w:pPr>
              <w:jc w:val="right"/>
            </w:pPr>
            <w:r w:rsidRPr="00962F4A">
              <w:t>C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3B93D" w14:textId="77777777" w:rsidR="00304752" w:rsidRPr="00962F4A" w:rsidRDefault="00304752">
            <w:pPr>
              <w:jc w:val="right"/>
            </w:pPr>
            <w:proofErr w:type="spellStart"/>
            <w:r w:rsidRPr="00962F4A">
              <w:t>pINQ.DIFF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64BB9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3EE13" w14:textId="77777777" w:rsidR="00304752" w:rsidRPr="00962F4A" w:rsidRDefault="00304752">
            <w:r w:rsidRPr="00962F4A">
              <w:t>IV.DIF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0F7AB" w14:textId="77777777" w:rsidR="00304752" w:rsidRPr="00962F4A" w:rsidRDefault="00304752">
            <w:r w:rsidRPr="00962F4A">
              <w:t>.51 (.0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A0767" w14:textId="77777777" w:rsidR="00304752" w:rsidRPr="00962F4A" w:rsidRDefault="00304752">
            <w:r w:rsidRPr="00962F4A">
              <w:t>.49 (.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AE1AB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61 (.04)</w:t>
            </w:r>
          </w:p>
        </w:tc>
      </w:tr>
      <w:tr w:rsidR="00304752" w:rsidRPr="00962F4A" w14:paraId="3CF4CEED" w14:textId="77777777" w:rsidTr="00304752"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33F933" w14:textId="77777777" w:rsidR="00304752" w:rsidRPr="00962F4A" w:rsidRDefault="00304752">
            <w:pPr>
              <w:jc w:val="right"/>
            </w:pPr>
            <w:r w:rsidRPr="00962F4A">
              <w:t>C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EBE50E" w14:textId="77777777" w:rsidR="00304752" w:rsidRPr="00962F4A" w:rsidRDefault="00304752">
            <w:pPr>
              <w:jc w:val="right"/>
            </w:pPr>
            <w:r w:rsidRPr="00962F4A">
              <w:t xml:space="preserve"> </w:t>
            </w:r>
            <w:proofErr w:type="spellStart"/>
            <w:r w:rsidRPr="00962F4A">
              <w:t>pINQ.DIFF</w:t>
            </w:r>
            <w:proofErr w:type="spellEnd"/>
            <w:r w:rsidRPr="00962F4A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BF2786" w14:textId="77777777" w:rsidR="00304752" w:rsidRPr="00962F4A" w:rsidRDefault="00304752">
            <w:pPr>
              <w:jc w:val="center"/>
            </w:pPr>
            <w:r w:rsidRPr="00962F4A">
              <w:t>wi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55C0690" w14:textId="77777777" w:rsidR="00304752" w:rsidRPr="00962F4A" w:rsidRDefault="00304752">
            <w:r w:rsidRPr="00962F4A">
              <w:t>IV.I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67495B5" w14:textId="77777777" w:rsidR="00304752" w:rsidRPr="00962F4A" w:rsidRDefault="00304752">
            <w:r w:rsidRPr="00962F4A">
              <w:t>.32 (.03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1A020F7" w14:textId="77777777" w:rsidR="00304752" w:rsidRPr="00962F4A" w:rsidRDefault="00304752">
            <w:r w:rsidRPr="00962F4A">
              <w:t>.30 (.03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71D5FE5" w14:textId="77777777" w:rsidR="00304752" w:rsidRPr="00962F4A" w:rsidRDefault="00304752">
            <w:pPr>
              <w:rPr>
                <w:rFonts w:eastAsia="Calibri"/>
              </w:rPr>
            </w:pPr>
            <w:r w:rsidRPr="00962F4A">
              <w:rPr>
                <w:rFonts w:eastAsia="Calibri"/>
              </w:rPr>
              <w:t>.35 (.03)</w:t>
            </w:r>
          </w:p>
        </w:tc>
      </w:tr>
    </w:tbl>
    <w:p w14:paraId="16B32D59" w14:textId="77777777" w:rsidR="00304752" w:rsidRPr="00962F4A" w:rsidRDefault="00304752" w:rsidP="00304752">
      <w:pPr>
        <w:rPr>
          <w:lang w:val="en"/>
        </w:rPr>
      </w:pPr>
      <w:r w:rsidRPr="00962F4A">
        <w:rPr>
          <w:i/>
        </w:rPr>
        <w:t>Notes</w:t>
      </w:r>
      <w:r w:rsidRPr="00962F4A">
        <w:t xml:space="preserve">. </w:t>
      </w:r>
      <w:proofErr w:type="spellStart"/>
      <w:r w:rsidRPr="00962F4A">
        <w:t>pINQ</w:t>
      </w:r>
      <w:proofErr w:type="spellEnd"/>
      <w:r w:rsidRPr="00962F4A">
        <w:t xml:space="preserve"> = perceived instructional quality (either classroom management, student support or cognitive activation), T1 = time 1 in each quarter, T2 = time 2 in each quarter, Q1 = first quarter of academic year (fall), Q2 = second quarter of academic year (winter), Q3 = third quarter of academic year (spring), DIFF = difficult course, IMP = important courses. The paths a1 to c4 are visualized in Figure 4. All estimates are significant with </w:t>
      </w:r>
      <w:r w:rsidRPr="00962F4A">
        <w:rPr>
          <w:i/>
        </w:rPr>
        <w:t>p</w:t>
      </w:r>
      <w:r w:rsidRPr="00962F4A">
        <w:rPr>
          <w:rFonts w:eastAsia="Gungsuh"/>
        </w:rPr>
        <w:t xml:space="preserve"> ≤ .05. </w:t>
      </w:r>
    </w:p>
    <w:p w14:paraId="21F79DF8" w14:textId="2AC1EEA2" w:rsidR="00304752" w:rsidRPr="00962F4A" w:rsidRDefault="00304752">
      <w:pPr>
        <w:rPr>
          <w:b/>
          <w:lang w:val="en"/>
        </w:rPr>
        <w:sectPr w:rsidR="00304752" w:rsidRPr="00962F4A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3373ECCA" w14:textId="7F445623" w:rsidR="00B50B6B" w:rsidRPr="00962F4A" w:rsidRDefault="00A83CE9">
      <w:pPr>
        <w:pStyle w:val="berschrift2"/>
        <w:rPr>
          <w:rFonts w:cs="Times New Roman"/>
        </w:rPr>
      </w:pPr>
      <w:r w:rsidRPr="00962F4A">
        <w:rPr>
          <w:rFonts w:cs="Times New Roman"/>
        </w:rPr>
        <w:lastRenderedPageBreak/>
        <w:t xml:space="preserve">Table </w:t>
      </w:r>
      <w:r w:rsidR="00304752" w:rsidRPr="00962F4A">
        <w:rPr>
          <w:rFonts w:cs="Times New Roman"/>
        </w:rPr>
        <w:t>G</w:t>
      </w:r>
      <w:r w:rsidRPr="00962F4A">
        <w:rPr>
          <w:rFonts w:cs="Times New Roman"/>
        </w:rPr>
        <w:t xml:space="preserve">1. </w:t>
      </w:r>
    </w:p>
    <w:p w14:paraId="014FD5FB" w14:textId="77777777" w:rsidR="00B50B6B" w:rsidRPr="00962F4A" w:rsidRDefault="00A83CE9">
      <w:r w:rsidRPr="00962F4A">
        <w:t>Overview of items on used items</w:t>
      </w:r>
    </w:p>
    <w:tbl>
      <w:tblPr>
        <w:tblStyle w:val="afa"/>
        <w:tblW w:w="920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790"/>
        <w:gridCol w:w="8419"/>
      </w:tblGrid>
      <w:tr w:rsidR="00B50B6B" w:rsidRPr="00962F4A" w14:paraId="57A6CD48" w14:textId="77777777">
        <w:tc>
          <w:tcPr>
            <w:tcW w:w="9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ED0B46E" w14:textId="77777777" w:rsidR="00B50B6B" w:rsidRPr="00962F4A" w:rsidRDefault="00A83CE9">
            <w:pPr>
              <w:rPr>
                <w:b/>
              </w:rPr>
            </w:pPr>
            <w:r w:rsidRPr="00962F4A">
              <w:rPr>
                <w:b/>
              </w:rPr>
              <w:t xml:space="preserve">Student Support </w:t>
            </w:r>
          </w:p>
        </w:tc>
      </w:tr>
      <w:tr w:rsidR="00B50B6B" w:rsidRPr="00962F4A" w14:paraId="2BB19661" w14:textId="77777777">
        <w:tc>
          <w:tcPr>
            <w:tcW w:w="790" w:type="dxa"/>
            <w:tcBorders>
              <w:top w:val="single" w:sz="4" w:space="0" w:color="000000"/>
            </w:tcBorders>
          </w:tcPr>
          <w:p w14:paraId="351E2922" w14:textId="77777777" w:rsidR="00B50B6B" w:rsidRPr="00962F4A" w:rsidRDefault="00A83CE9">
            <w:r w:rsidRPr="00962F4A">
              <w:t>SS1</w:t>
            </w:r>
          </w:p>
        </w:tc>
        <w:tc>
          <w:tcPr>
            <w:tcW w:w="8419" w:type="dxa"/>
            <w:tcBorders>
              <w:top w:val="single" w:sz="4" w:space="0" w:color="000000"/>
            </w:tcBorders>
          </w:tcPr>
          <w:p w14:paraId="611CDF5B" w14:textId="77777777" w:rsidR="00B50B6B" w:rsidRPr="00962F4A" w:rsidRDefault="00A83CE9">
            <w:r w:rsidRPr="00962F4A">
              <w:t xml:space="preserve">To what extent can you ask your instructor for help if you do not understand course-related material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6C9067EB" w14:textId="77777777">
        <w:tc>
          <w:tcPr>
            <w:tcW w:w="790" w:type="dxa"/>
          </w:tcPr>
          <w:p w14:paraId="56E2C56D" w14:textId="77777777" w:rsidR="00B50B6B" w:rsidRPr="00962F4A" w:rsidRDefault="00A83CE9">
            <w:r w:rsidRPr="00962F4A">
              <w:t>SS2</w:t>
            </w:r>
          </w:p>
        </w:tc>
        <w:tc>
          <w:tcPr>
            <w:tcW w:w="8419" w:type="dxa"/>
          </w:tcPr>
          <w:p w14:paraId="54BCDDA8" w14:textId="77777777" w:rsidR="00B50B6B" w:rsidRPr="00962F4A" w:rsidRDefault="00A83CE9">
            <w:r w:rsidRPr="00962F4A">
              <w:t xml:space="preserve">To what extent is the instructor helpful in guiding the class towards understanding course topics in a way that helps you clarify your thinking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1EE573FE" w14:textId="77777777">
        <w:tc>
          <w:tcPr>
            <w:tcW w:w="790" w:type="dxa"/>
            <w:tcBorders>
              <w:bottom w:val="single" w:sz="4" w:space="0" w:color="000000"/>
            </w:tcBorders>
          </w:tcPr>
          <w:p w14:paraId="7AEFA62B" w14:textId="77777777" w:rsidR="00B50B6B" w:rsidRPr="00962F4A" w:rsidRDefault="00A83CE9">
            <w:r w:rsidRPr="00962F4A">
              <w:t>SS3</w:t>
            </w:r>
          </w:p>
        </w:tc>
        <w:tc>
          <w:tcPr>
            <w:tcW w:w="8419" w:type="dxa"/>
            <w:tcBorders>
              <w:bottom w:val="single" w:sz="4" w:space="0" w:color="000000"/>
            </w:tcBorders>
          </w:tcPr>
          <w:p w14:paraId="56C6ACF1" w14:textId="77777777" w:rsidR="00B50B6B" w:rsidRPr="00962F4A" w:rsidRDefault="00A83CE9">
            <w:r w:rsidRPr="00962F4A">
              <w:t xml:space="preserve">To what extent does the instructor provide feedback that helps you understand your strengths and weaknesses relative to the goals and objectives of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7BFC4983" w14:textId="77777777">
        <w:tc>
          <w:tcPr>
            <w:tcW w:w="9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39F93F7" w14:textId="77777777" w:rsidR="00B50B6B" w:rsidRPr="00962F4A" w:rsidRDefault="00A83CE9">
            <w:pPr>
              <w:rPr>
                <w:b/>
              </w:rPr>
            </w:pPr>
            <w:r w:rsidRPr="00962F4A">
              <w:rPr>
                <w:b/>
              </w:rPr>
              <w:t>Classroom Management</w:t>
            </w:r>
          </w:p>
        </w:tc>
      </w:tr>
      <w:tr w:rsidR="00B50B6B" w:rsidRPr="00962F4A" w14:paraId="0DAF4FD6" w14:textId="77777777">
        <w:tc>
          <w:tcPr>
            <w:tcW w:w="790" w:type="dxa"/>
            <w:tcBorders>
              <w:top w:val="single" w:sz="4" w:space="0" w:color="000000"/>
            </w:tcBorders>
          </w:tcPr>
          <w:p w14:paraId="189D1E2E" w14:textId="77777777" w:rsidR="00B50B6B" w:rsidRPr="00962F4A" w:rsidRDefault="00A83CE9">
            <w:r w:rsidRPr="00962F4A">
              <w:t>CM1</w:t>
            </w:r>
          </w:p>
        </w:tc>
        <w:tc>
          <w:tcPr>
            <w:tcW w:w="8419" w:type="dxa"/>
            <w:tcBorders>
              <w:top w:val="single" w:sz="4" w:space="0" w:color="000000"/>
            </w:tcBorders>
          </w:tcPr>
          <w:p w14:paraId="5E9B7A4A" w14:textId="77777777" w:rsidR="00B50B6B" w:rsidRPr="00962F4A" w:rsidRDefault="00A83CE9">
            <w:r w:rsidRPr="00962F4A">
              <w:t xml:space="preserve">To what extent does the instructor clearly communicate important course goals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725FE4B2" w14:textId="77777777">
        <w:tc>
          <w:tcPr>
            <w:tcW w:w="790" w:type="dxa"/>
          </w:tcPr>
          <w:p w14:paraId="19968E40" w14:textId="77777777" w:rsidR="00B50B6B" w:rsidRPr="00962F4A" w:rsidRDefault="00A83CE9">
            <w:r w:rsidRPr="00962F4A">
              <w:t>CM2</w:t>
            </w:r>
          </w:p>
        </w:tc>
        <w:tc>
          <w:tcPr>
            <w:tcW w:w="8419" w:type="dxa"/>
          </w:tcPr>
          <w:p w14:paraId="3FDBE7FE" w14:textId="77777777" w:rsidR="00B50B6B" w:rsidRPr="00962F4A" w:rsidRDefault="00A83CE9">
            <w:r w:rsidRPr="00962F4A">
              <w:t xml:space="preserve">To what extent does the instructor provide clear instructions on how to participate in learning activities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2178F716" w14:textId="77777777">
        <w:tc>
          <w:tcPr>
            <w:tcW w:w="790" w:type="dxa"/>
            <w:tcBorders>
              <w:bottom w:val="single" w:sz="4" w:space="0" w:color="000000"/>
            </w:tcBorders>
          </w:tcPr>
          <w:p w14:paraId="63D5704E" w14:textId="77777777" w:rsidR="00B50B6B" w:rsidRPr="00962F4A" w:rsidRDefault="00A83CE9">
            <w:r w:rsidRPr="00962F4A">
              <w:t>CM3</w:t>
            </w:r>
          </w:p>
        </w:tc>
        <w:tc>
          <w:tcPr>
            <w:tcW w:w="8419" w:type="dxa"/>
            <w:tcBorders>
              <w:bottom w:val="single" w:sz="4" w:space="0" w:color="000000"/>
            </w:tcBorders>
          </w:tcPr>
          <w:p w14:paraId="0E42530E" w14:textId="77777777" w:rsidR="00B50B6B" w:rsidRPr="00962F4A" w:rsidRDefault="00A83CE9">
            <w:r w:rsidRPr="00962F4A">
              <w:t xml:space="preserve">To what extent does the instructor clearly communicate important due dates and time frames for learning activities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30FA89CC" w14:textId="77777777">
        <w:tc>
          <w:tcPr>
            <w:tcW w:w="9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ABC6E8" w14:textId="77777777" w:rsidR="00B50B6B" w:rsidRPr="00962F4A" w:rsidRDefault="00A83CE9">
            <w:pPr>
              <w:rPr>
                <w:b/>
              </w:rPr>
            </w:pPr>
            <w:r w:rsidRPr="00962F4A">
              <w:rPr>
                <w:b/>
              </w:rPr>
              <w:t xml:space="preserve">Cognitive Activation </w:t>
            </w:r>
          </w:p>
        </w:tc>
      </w:tr>
      <w:tr w:rsidR="00B50B6B" w:rsidRPr="00962F4A" w14:paraId="13D979EC" w14:textId="77777777">
        <w:tc>
          <w:tcPr>
            <w:tcW w:w="790" w:type="dxa"/>
            <w:tcBorders>
              <w:top w:val="single" w:sz="4" w:space="0" w:color="000000"/>
            </w:tcBorders>
          </w:tcPr>
          <w:p w14:paraId="168536F2" w14:textId="77777777" w:rsidR="00B50B6B" w:rsidRPr="00962F4A" w:rsidRDefault="00A83CE9">
            <w:r w:rsidRPr="00962F4A">
              <w:t>CA1</w:t>
            </w:r>
          </w:p>
        </w:tc>
        <w:tc>
          <w:tcPr>
            <w:tcW w:w="8419" w:type="dxa"/>
            <w:tcBorders>
              <w:top w:val="single" w:sz="4" w:space="0" w:color="000000"/>
            </w:tcBorders>
          </w:tcPr>
          <w:p w14:paraId="0F99A19B" w14:textId="77777777" w:rsidR="00B50B6B" w:rsidRPr="00962F4A" w:rsidRDefault="00A83CE9">
            <w:r w:rsidRPr="00962F4A">
              <w:t>To what extent does the instructor encourage the class to explore new concepts in your most difficult/important course?</w:t>
            </w:r>
          </w:p>
        </w:tc>
      </w:tr>
      <w:tr w:rsidR="00B50B6B" w:rsidRPr="00962F4A" w14:paraId="1EBBA27D" w14:textId="77777777">
        <w:tc>
          <w:tcPr>
            <w:tcW w:w="790" w:type="dxa"/>
          </w:tcPr>
          <w:p w14:paraId="19271892" w14:textId="77777777" w:rsidR="00B50B6B" w:rsidRPr="00962F4A" w:rsidRDefault="00A83CE9">
            <w:r w:rsidRPr="00962F4A">
              <w:t>CA2</w:t>
            </w:r>
          </w:p>
        </w:tc>
        <w:tc>
          <w:tcPr>
            <w:tcW w:w="8419" w:type="dxa"/>
          </w:tcPr>
          <w:p w14:paraId="0BE6579C" w14:textId="77777777" w:rsidR="00B50B6B" w:rsidRPr="00962F4A" w:rsidRDefault="00A83CE9">
            <w:r w:rsidRPr="00962F4A">
              <w:t xml:space="preserve">To what extent does the instructor help to focus the discussion on relevant issues in a way that helps you to learn the content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079E6514" w14:textId="77777777">
        <w:tc>
          <w:tcPr>
            <w:tcW w:w="790" w:type="dxa"/>
            <w:tcBorders>
              <w:bottom w:val="single" w:sz="4" w:space="0" w:color="000000"/>
            </w:tcBorders>
          </w:tcPr>
          <w:p w14:paraId="1F554C56" w14:textId="77777777" w:rsidR="00B50B6B" w:rsidRPr="00962F4A" w:rsidRDefault="00A83CE9">
            <w:r w:rsidRPr="00962F4A">
              <w:t>CA3</w:t>
            </w:r>
          </w:p>
        </w:tc>
        <w:tc>
          <w:tcPr>
            <w:tcW w:w="8419" w:type="dxa"/>
            <w:tcBorders>
              <w:bottom w:val="single" w:sz="4" w:space="0" w:color="000000"/>
            </w:tcBorders>
          </w:tcPr>
          <w:p w14:paraId="265E3831" w14:textId="77777777" w:rsidR="00B50B6B" w:rsidRPr="00962F4A" w:rsidRDefault="00A83CE9">
            <w:r w:rsidRPr="00962F4A">
              <w:t xml:space="preserve">To what extent does the instructor in your most </w:t>
            </w:r>
            <w:r w:rsidRPr="00962F4A">
              <w:rPr>
                <w:i/>
              </w:rPr>
              <w:t>difficult/important course</w:t>
            </w:r>
            <w:r w:rsidRPr="00962F4A">
              <w:t xml:space="preserve"> help to activate prior knowledge and connect it with new course content?</w:t>
            </w:r>
          </w:p>
        </w:tc>
      </w:tr>
      <w:tr w:rsidR="00B50B6B" w:rsidRPr="00962F4A" w14:paraId="0C0ED800" w14:textId="77777777">
        <w:tc>
          <w:tcPr>
            <w:tcW w:w="9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298695C" w14:textId="77777777" w:rsidR="00B50B6B" w:rsidRPr="00962F4A" w:rsidRDefault="00A83CE9">
            <w:pPr>
              <w:rPr>
                <w:b/>
              </w:rPr>
            </w:pPr>
            <w:r w:rsidRPr="00962F4A">
              <w:rPr>
                <w:b/>
              </w:rPr>
              <w:t xml:space="preserve">Expectancies for success </w:t>
            </w:r>
          </w:p>
        </w:tc>
      </w:tr>
      <w:tr w:rsidR="00B50B6B" w:rsidRPr="00962F4A" w14:paraId="06BE477E" w14:textId="77777777">
        <w:tc>
          <w:tcPr>
            <w:tcW w:w="790" w:type="dxa"/>
            <w:tcBorders>
              <w:top w:val="single" w:sz="4" w:space="0" w:color="000000"/>
            </w:tcBorders>
          </w:tcPr>
          <w:p w14:paraId="308128DB" w14:textId="77777777" w:rsidR="00B50B6B" w:rsidRPr="00962F4A" w:rsidRDefault="00A83CE9">
            <w:r w:rsidRPr="00962F4A">
              <w:t>EXP1</w:t>
            </w:r>
          </w:p>
        </w:tc>
        <w:tc>
          <w:tcPr>
            <w:tcW w:w="8419" w:type="dxa"/>
            <w:tcBorders>
              <w:top w:val="single" w:sz="4" w:space="0" w:color="000000"/>
            </w:tcBorders>
          </w:tcPr>
          <w:p w14:paraId="66091D84" w14:textId="77777777" w:rsidR="00B50B6B" w:rsidRPr="00962F4A" w:rsidRDefault="00A83CE9">
            <w:r w:rsidRPr="00962F4A">
              <w:t xml:space="preserve">How good do you think you will be at learning the new material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41CFA73A" w14:textId="77777777">
        <w:tc>
          <w:tcPr>
            <w:tcW w:w="790" w:type="dxa"/>
          </w:tcPr>
          <w:p w14:paraId="4CC96DE3" w14:textId="77777777" w:rsidR="00B50B6B" w:rsidRPr="00962F4A" w:rsidRDefault="00A83CE9">
            <w:r w:rsidRPr="00962F4A">
              <w:t>EXP2</w:t>
            </w:r>
          </w:p>
        </w:tc>
        <w:tc>
          <w:tcPr>
            <w:tcW w:w="8419" w:type="dxa"/>
          </w:tcPr>
          <w:p w14:paraId="66897162" w14:textId="77777777" w:rsidR="00B50B6B" w:rsidRPr="00962F4A" w:rsidRDefault="00A83CE9">
            <w:r w:rsidRPr="00962F4A">
              <w:t xml:space="preserve">Compared to other courses. how good are you at learning things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7AACA139" w14:textId="77777777">
        <w:tc>
          <w:tcPr>
            <w:tcW w:w="790" w:type="dxa"/>
          </w:tcPr>
          <w:p w14:paraId="564F21C1" w14:textId="77777777" w:rsidR="00B50B6B" w:rsidRPr="00962F4A" w:rsidRDefault="00A83CE9">
            <w:r w:rsidRPr="00962F4A">
              <w:t>EXP3</w:t>
            </w:r>
          </w:p>
        </w:tc>
        <w:tc>
          <w:tcPr>
            <w:tcW w:w="8419" w:type="dxa"/>
          </w:tcPr>
          <w:p w14:paraId="34CEC01B" w14:textId="77777777" w:rsidR="00B50B6B" w:rsidRPr="00962F4A" w:rsidRDefault="00A83CE9">
            <w:r w:rsidRPr="00962F4A">
              <w:t xml:space="preserve">Compared to your peers in this course. how good are you at learning things in your most </w:t>
            </w:r>
            <w:r w:rsidRPr="00962F4A">
              <w:rPr>
                <w:i/>
              </w:rPr>
              <w:t>difficult/important course</w:t>
            </w:r>
            <w:r w:rsidRPr="00962F4A">
              <w:t>?</w:t>
            </w:r>
          </w:p>
        </w:tc>
      </w:tr>
      <w:tr w:rsidR="00B50B6B" w:rsidRPr="00962F4A" w14:paraId="2A348BC0" w14:textId="77777777">
        <w:tc>
          <w:tcPr>
            <w:tcW w:w="9209" w:type="dxa"/>
            <w:gridSpan w:val="2"/>
            <w:tcBorders>
              <w:bottom w:val="single" w:sz="4" w:space="0" w:color="000000"/>
            </w:tcBorders>
          </w:tcPr>
          <w:p w14:paraId="4BB20A9B" w14:textId="77777777" w:rsidR="00B50B6B" w:rsidRPr="00962F4A" w:rsidRDefault="00A83CE9">
            <w:pPr>
              <w:pBdr>
                <w:top w:val="single" w:sz="4" w:space="1" w:color="000000"/>
              </w:pBdr>
            </w:pPr>
            <w:r w:rsidRPr="00962F4A">
              <w:rPr>
                <w:b/>
              </w:rPr>
              <w:t>Interest value beliefs</w:t>
            </w:r>
          </w:p>
          <w:p w14:paraId="084DC2BD" w14:textId="77777777" w:rsidR="00B50B6B" w:rsidRPr="00962F4A" w:rsidRDefault="00A83CE9">
            <w:r w:rsidRPr="00962F4A">
              <w:t xml:space="preserve">On a scale from 1-7. how much do you expect that your most </w:t>
            </w:r>
            <w:r w:rsidRPr="00962F4A">
              <w:rPr>
                <w:i/>
              </w:rPr>
              <w:t>difficult/important course</w:t>
            </w:r>
            <w:r w:rsidRPr="00962F4A">
              <w:t xml:space="preserve"> will …</w:t>
            </w:r>
          </w:p>
        </w:tc>
      </w:tr>
      <w:tr w:rsidR="00B50B6B" w:rsidRPr="00962F4A" w14:paraId="6D5CA3B6" w14:textId="77777777">
        <w:tc>
          <w:tcPr>
            <w:tcW w:w="790" w:type="dxa"/>
            <w:tcBorders>
              <w:top w:val="single" w:sz="4" w:space="0" w:color="000000"/>
            </w:tcBorders>
          </w:tcPr>
          <w:p w14:paraId="3CE21C57" w14:textId="77777777" w:rsidR="00B50B6B" w:rsidRPr="00962F4A" w:rsidRDefault="00A83CE9">
            <w:r w:rsidRPr="00962F4A">
              <w:t>IV1</w:t>
            </w:r>
          </w:p>
        </w:tc>
        <w:tc>
          <w:tcPr>
            <w:tcW w:w="8419" w:type="dxa"/>
            <w:tcBorders>
              <w:top w:val="single" w:sz="4" w:space="0" w:color="000000"/>
            </w:tcBorders>
          </w:tcPr>
          <w:p w14:paraId="49661C68" w14:textId="77777777" w:rsidR="00B50B6B" w:rsidRPr="00962F4A" w:rsidRDefault="00A83CE9">
            <w:r w:rsidRPr="00962F4A">
              <w:t>… be interesting to you?</w:t>
            </w:r>
          </w:p>
        </w:tc>
      </w:tr>
      <w:tr w:rsidR="00B50B6B" w:rsidRPr="00962F4A" w14:paraId="6ED51358" w14:textId="77777777">
        <w:tc>
          <w:tcPr>
            <w:tcW w:w="790" w:type="dxa"/>
            <w:tcBorders>
              <w:bottom w:val="single" w:sz="4" w:space="0" w:color="000000"/>
            </w:tcBorders>
          </w:tcPr>
          <w:p w14:paraId="16016678" w14:textId="77777777" w:rsidR="00B50B6B" w:rsidRPr="00962F4A" w:rsidRDefault="00A83CE9">
            <w:r w:rsidRPr="00962F4A">
              <w:t>IV2</w:t>
            </w:r>
          </w:p>
        </w:tc>
        <w:tc>
          <w:tcPr>
            <w:tcW w:w="8419" w:type="dxa"/>
            <w:tcBorders>
              <w:bottom w:val="single" w:sz="4" w:space="0" w:color="000000"/>
            </w:tcBorders>
          </w:tcPr>
          <w:p w14:paraId="4EC4CC0E" w14:textId="77777777" w:rsidR="00B50B6B" w:rsidRPr="00962F4A" w:rsidRDefault="00A83CE9">
            <w:r w:rsidRPr="00962F4A">
              <w:t>… be intellectually challenging in a positive way?</w:t>
            </w:r>
          </w:p>
        </w:tc>
      </w:tr>
    </w:tbl>
    <w:p w14:paraId="56C1C5B8" w14:textId="3B9C7490" w:rsidR="00B50B6B" w:rsidRPr="00962F4A" w:rsidRDefault="00A00390" w:rsidP="00AB7536">
      <w:pPr>
        <w:pStyle w:val="berschrift2"/>
        <w:rPr>
          <w:rFonts w:cs="Times New Roman"/>
        </w:rPr>
      </w:pPr>
      <w:r w:rsidRPr="00962F4A">
        <w:rPr>
          <w:rFonts w:cs="Times New Roman"/>
        </w:rPr>
        <w:t xml:space="preserve"> </w:t>
      </w:r>
    </w:p>
    <w:sectPr w:rsidR="00B50B6B" w:rsidRPr="00962F4A" w:rsidSect="00AB7536">
      <w:pgSz w:w="11906" w:h="16838"/>
      <w:pgMar w:top="1417" w:right="1417" w:bottom="1134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B6B"/>
    <w:rsid w:val="00224EC8"/>
    <w:rsid w:val="00284D1A"/>
    <w:rsid w:val="00304752"/>
    <w:rsid w:val="00335C41"/>
    <w:rsid w:val="003A66E3"/>
    <w:rsid w:val="00494B3A"/>
    <w:rsid w:val="007E143D"/>
    <w:rsid w:val="00962F4A"/>
    <w:rsid w:val="009D10FD"/>
    <w:rsid w:val="00A00390"/>
    <w:rsid w:val="00A83CE9"/>
    <w:rsid w:val="00AB7536"/>
    <w:rsid w:val="00AF10BA"/>
    <w:rsid w:val="00B50B6B"/>
    <w:rsid w:val="00B97413"/>
    <w:rsid w:val="00BF057C"/>
    <w:rsid w:val="00D0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87E14"/>
  <w15:docId w15:val="{3F2BBC8B-F58B-4AA1-876F-09940CF5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7413"/>
  </w:style>
  <w:style w:type="paragraph" w:styleId="berschrift1">
    <w:name w:val="heading 1"/>
    <w:basedOn w:val="Standard"/>
    <w:next w:val="Standard"/>
    <w:link w:val="berschrift1Zchn"/>
    <w:uiPriority w:val="9"/>
    <w:qFormat/>
    <w:rsid w:val="00921858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922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2185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922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ellenraster">
    <w:name w:val="Table Grid"/>
    <w:basedOn w:val="NormaleTabelle"/>
    <w:uiPriority w:val="39"/>
    <w:rsid w:val="00925DB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BB3B94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2D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2D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2D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2D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2D78"/>
    <w:rPr>
      <w:b/>
      <w:bCs/>
      <w:sz w:val="20"/>
      <w:szCs w:val="20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2827B2"/>
    <w:pPr>
      <w:spacing w:line="240" w:lineRule="auto"/>
    </w:pPr>
  </w:style>
  <w:style w:type="table" w:customStyle="1" w:styleId="af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7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PHrtj+yPEH6zcwZisvfcmUz9UQ==">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303</Words>
  <Characters>1451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 Rubach</dc:creator>
  <cp:lastModifiedBy>Charlott Rubach</cp:lastModifiedBy>
  <cp:revision>2</cp:revision>
  <dcterms:created xsi:type="dcterms:W3CDTF">2025-04-01T15:42:00Z</dcterms:created>
  <dcterms:modified xsi:type="dcterms:W3CDTF">2025-04-01T15:42:00Z</dcterms:modified>
</cp:coreProperties>
</file>